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3BBE8" w14:textId="07891E17" w:rsidR="003745C6" w:rsidRPr="00153701" w:rsidRDefault="00FC202A" w:rsidP="00153701">
      <w:pPr>
        <w:spacing w:after="0" w:line="240" w:lineRule="auto"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>Supplementary</w:t>
      </w:r>
      <w:r w:rsidR="003745C6" w:rsidRPr="00153701">
        <w:rPr>
          <w:rFonts w:ascii="Palatino Linotype" w:hAnsi="Palatino Linotype" w:cs="Times New Roman"/>
          <w:b/>
          <w:sz w:val="20"/>
          <w:szCs w:val="20"/>
        </w:rPr>
        <w:t xml:space="preserve"> materials</w:t>
      </w:r>
    </w:p>
    <w:p w14:paraId="6400FBE3" w14:textId="77777777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F38D163" w14:textId="3F38A912" w:rsidR="003745C6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1. Comparison of registered cases by 2 types of stage classifications (FIGO and </w:t>
      </w:r>
    </w:p>
    <w:p w14:paraId="11515127" w14:textId="77A2F964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tbl>
      <w:tblPr>
        <w:tblStyle w:val="ae"/>
        <w:tblW w:w="0" w:type="auto"/>
        <w:tblInd w:w="137" w:type="dxa"/>
        <w:tblLook w:val="04A0" w:firstRow="1" w:lastRow="0" w:firstColumn="1" w:lastColumn="0" w:noHBand="0" w:noVBand="1"/>
      </w:tblPr>
      <w:tblGrid>
        <w:gridCol w:w="851"/>
        <w:gridCol w:w="1134"/>
        <w:gridCol w:w="1417"/>
        <w:gridCol w:w="1559"/>
        <w:gridCol w:w="1418"/>
        <w:gridCol w:w="1417"/>
        <w:gridCol w:w="1746"/>
      </w:tblGrid>
      <w:tr w:rsidR="00BA41B8" w14:paraId="3DD07BF3" w14:textId="77777777" w:rsidTr="00A257A7">
        <w:tc>
          <w:tcPr>
            <w:tcW w:w="851" w:type="dxa"/>
          </w:tcPr>
          <w:p w14:paraId="377B5324" w14:textId="77777777" w:rsidR="00BA41B8" w:rsidRDefault="00BA41B8" w:rsidP="00153701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8691" w:type="dxa"/>
            <w:gridSpan w:val="6"/>
            <w:vAlign w:val="center"/>
          </w:tcPr>
          <w:p w14:paraId="58688C05" w14:textId="785AEC95" w:rsidR="00BA41B8" w:rsidRDefault="00BA41B8" w:rsidP="00A257A7">
            <w:pPr>
              <w:pStyle w:val="a3"/>
              <w:spacing w:line="240" w:lineRule="auto"/>
              <w:ind w:left="0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Stage TNM</w:t>
            </w:r>
          </w:p>
        </w:tc>
      </w:tr>
      <w:tr w:rsidR="00BA41B8" w14:paraId="7E65E145" w14:textId="77777777" w:rsidTr="00A257A7">
        <w:tc>
          <w:tcPr>
            <w:tcW w:w="851" w:type="dxa"/>
            <w:vMerge w:val="restart"/>
            <w:textDirection w:val="btLr"/>
            <w:vAlign w:val="center"/>
          </w:tcPr>
          <w:p w14:paraId="022FF4D8" w14:textId="7A37B988" w:rsidR="00BA41B8" w:rsidRDefault="00BA41B8" w:rsidP="00A257A7">
            <w:pPr>
              <w:pStyle w:val="a3"/>
              <w:spacing w:line="240" w:lineRule="auto"/>
              <w:ind w:left="0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Stage FIGO</w:t>
            </w:r>
          </w:p>
        </w:tc>
        <w:tc>
          <w:tcPr>
            <w:tcW w:w="1134" w:type="dxa"/>
            <w:vAlign w:val="bottom"/>
          </w:tcPr>
          <w:p w14:paraId="04D0B49A" w14:textId="3E0D4B7B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AD18EA" w14:textId="3C33A2CE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vAlign w:val="bottom"/>
          </w:tcPr>
          <w:p w14:paraId="6CA1B6D7" w14:textId="23F97D3F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</w:t>
            </w:r>
          </w:p>
        </w:tc>
        <w:tc>
          <w:tcPr>
            <w:tcW w:w="1418" w:type="dxa"/>
            <w:vAlign w:val="bottom"/>
          </w:tcPr>
          <w:p w14:paraId="12F051F7" w14:textId="3546AD82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I</w:t>
            </w:r>
          </w:p>
        </w:tc>
        <w:tc>
          <w:tcPr>
            <w:tcW w:w="1417" w:type="dxa"/>
            <w:vAlign w:val="bottom"/>
          </w:tcPr>
          <w:p w14:paraId="28852DF3" w14:textId="737B22F9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V</w:t>
            </w:r>
          </w:p>
        </w:tc>
        <w:tc>
          <w:tcPr>
            <w:tcW w:w="1746" w:type="dxa"/>
            <w:vAlign w:val="bottom"/>
          </w:tcPr>
          <w:p w14:paraId="1840861E" w14:textId="55F9A6FD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missing</w:t>
            </w:r>
          </w:p>
        </w:tc>
      </w:tr>
      <w:tr w:rsidR="00BA41B8" w14:paraId="209E76E3" w14:textId="77777777" w:rsidTr="00A257A7">
        <w:tc>
          <w:tcPr>
            <w:tcW w:w="851" w:type="dxa"/>
            <w:vMerge/>
          </w:tcPr>
          <w:p w14:paraId="258012FF" w14:textId="7777777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D658F16" w14:textId="73459C8E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</w:t>
            </w:r>
          </w:p>
        </w:tc>
        <w:tc>
          <w:tcPr>
            <w:tcW w:w="1417" w:type="dxa"/>
          </w:tcPr>
          <w:p w14:paraId="7C2F1FA5" w14:textId="1485AD14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4996 (98.0%)</w:t>
            </w:r>
          </w:p>
        </w:tc>
        <w:tc>
          <w:tcPr>
            <w:tcW w:w="1559" w:type="dxa"/>
          </w:tcPr>
          <w:p w14:paraId="36DE0948" w14:textId="674D942B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159 (2.6%)</w:t>
            </w:r>
          </w:p>
        </w:tc>
        <w:tc>
          <w:tcPr>
            <w:tcW w:w="1418" w:type="dxa"/>
          </w:tcPr>
          <w:p w14:paraId="7F16F13C" w14:textId="263A2B26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79 (4.1%)</w:t>
            </w:r>
          </w:p>
        </w:tc>
        <w:tc>
          <w:tcPr>
            <w:tcW w:w="1417" w:type="dxa"/>
          </w:tcPr>
          <w:p w14:paraId="2E318216" w14:textId="209613CB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14 (2.7%)</w:t>
            </w:r>
          </w:p>
        </w:tc>
        <w:tc>
          <w:tcPr>
            <w:tcW w:w="1746" w:type="dxa"/>
          </w:tcPr>
          <w:p w14:paraId="3C584010" w14:textId="3882150F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</w:tr>
      <w:tr w:rsidR="00BA41B8" w14:paraId="134E5800" w14:textId="77777777" w:rsidTr="00A257A7">
        <w:tc>
          <w:tcPr>
            <w:tcW w:w="851" w:type="dxa"/>
            <w:vMerge/>
          </w:tcPr>
          <w:p w14:paraId="7A43AA78" w14:textId="7777777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0EFACCA" w14:textId="5093E973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</w:t>
            </w:r>
          </w:p>
        </w:tc>
        <w:tc>
          <w:tcPr>
            <w:tcW w:w="1417" w:type="dxa"/>
          </w:tcPr>
          <w:p w14:paraId="55C48A23" w14:textId="716EB0C5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89 (1.7%)</w:t>
            </w:r>
          </w:p>
        </w:tc>
        <w:tc>
          <w:tcPr>
            <w:tcW w:w="1559" w:type="dxa"/>
          </w:tcPr>
          <w:p w14:paraId="6FF448DD" w14:textId="3E806AFB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5871 (96.5%)</w:t>
            </w:r>
          </w:p>
        </w:tc>
        <w:tc>
          <w:tcPr>
            <w:tcW w:w="1418" w:type="dxa"/>
          </w:tcPr>
          <w:p w14:paraId="099C328F" w14:textId="5F94EAEF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338 (17.7%)</w:t>
            </w:r>
          </w:p>
        </w:tc>
        <w:tc>
          <w:tcPr>
            <w:tcW w:w="1417" w:type="dxa"/>
          </w:tcPr>
          <w:p w14:paraId="484C5D8F" w14:textId="6F05C52A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39 (7.4%)</w:t>
            </w:r>
          </w:p>
        </w:tc>
        <w:tc>
          <w:tcPr>
            <w:tcW w:w="1746" w:type="dxa"/>
          </w:tcPr>
          <w:p w14:paraId="34AE06F9" w14:textId="4B69BD24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</w:tr>
      <w:tr w:rsidR="00BA41B8" w14:paraId="31CBB4E7" w14:textId="77777777" w:rsidTr="00A257A7">
        <w:tc>
          <w:tcPr>
            <w:tcW w:w="851" w:type="dxa"/>
            <w:vMerge/>
          </w:tcPr>
          <w:p w14:paraId="3F92ADCD" w14:textId="7777777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92254FB" w14:textId="556FAFFA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I</w:t>
            </w:r>
          </w:p>
        </w:tc>
        <w:tc>
          <w:tcPr>
            <w:tcW w:w="1417" w:type="dxa"/>
          </w:tcPr>
          <w:p w14:paraId="35231446" w14:textId="3289E2AC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13 (0.3%)</w:t>
            </w:r>
          </w:p>
        </w:tc>
        <w:tc>
          <w:tcPr>
            <w:tcW w:w="1559" w:type="dxa"/>
          </w:tcPr>
          <w:p w14:paraId="1DCD9B45" w14:textId="6EC9BD18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50 (0.8%)</w:t>
            </w:r>
          </w:p>
        </w:tc>
        <w:tc>
          <w:tcPr>
            <w:tcW w:w="1418" w:type="dxa"/>
          </w:tcPr>
          <w:p w14:paraId="73CA77BC" w14:textId="4C682F0A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1474 (77.1%)</w:t>
            </w:r>
          </w:p>
        </w:tc>
        <w:tc>
          <w:tcPr>
            <w:tcW w:w="1417" w:type="dxa"/>
          </w:tcPr>
          <w:p w14:paraId="3960670D" w14:textId="53E16D12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60 (11.4%)</w:t>
            </w:r>
          </w:p>
        </w:tc>
        <w:tc>
          <w:tcPr>
            <w:tcW w:w="1746" w:type="dxa"/>
          </w:tcPr>
          <w:p w14:paraId="425E2C06" w14:textId="0A222E99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</w:tr>
      <w:tr w:rsidR="00BA41B8" w14:paraId="2B791AFF" w14:textId="77777777" w:rsidTr="00A257A7">
        <w:tc>
          <w:tcPr>
            <w:tcW w:w="851" w:type="dxa"/>
            <w:vMerge/>
          </w:tcPr>
          <w:p w14:paraId="6EE7C9C6" w14:textId="7777777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349230" w14:textId="38BEE36F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V</w:t>
            </w:r>
          </w:p>
        </w:tc>
        <w:tc>
          <w:tcPr>
            <w:tcW w:w="1417" w:type="dxa"/>
          </w:tcPr>
          <w:p w14:paraId="74D90C95" w14:textId="5C625C00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2 (&lt;1%)</w:t>
            </w:r>
          </w:p>
        </w:tc>
        <w:tc>
          <w:tcPr>
            <w:tcW w:w="1559" w:type="dxa"/>
          </w:tcPr>
          <w:p w14:paraId="45C4A577" w14:textId="44706396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5 (0.1%)</w:t>
            </w:r>
          </w:p>
        </w:tc>
        <w:tc>
          <w:tcPr>
            <w:tcW w:w="1418" w:type="dxa"/>
          </w:tcPr>
          <w:p w14:paraId="240CB174" w14:textId="26A94770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22 (1.2%)</w:t>
            </w:r>
          </w:p>
        </w:tc>
        <w:tc>
          <w:tcPr>
            <w:tcW w:w="1417" w:type="dxa"/>
          </w:tcPr>
          <w:p w14:paraId="16008636" w14:textId="4726544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412 (78.5%)</w:t>
            </w:r>
          </w:p>
        </w:tc>
        <w:tc>
          <w:tcPr>
            <w:tcW w:w="1746" w:type="dxa"/>
          </w:tcPr>
          <w:p w14:paraId="2D297BA4" w14:textId="247BF14D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</w:tr>
      <w:tr w:rsidR="00BA41B8" w14:paraId="1576D046" w14:textId="77777777" w:rsidTr="00A257A7">
        <w:tc>
          <w:tcPr>
            <w:tcW w:w="851" w:type="dxa"/>
            <w:vMerge/>
          </w:tcPr>
          <w:p w14:paraId="01D8D852" w14:textId="7777777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6EF70C4" w14:textId="0A20BFC9" w:rsidR="00BA41B8" w:rsidRPr="00153701" w:rsidRDefault="00BA41B8" w:rsidP="00BA41B8">
            <w:pPr>
              <w:pStyle w:val="a3"/>
              <w:spacing w:line="240" w:lineRule="auto"/>
              <w:ind w:left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14:paraId="5AC60B23" w14:textId="41E4D1B7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  <w:tc>
          <w:tcPr>
            <w:tcW w:w="1559" w:type="dxa"/>
          </w:tcPr>
          <w:p w14:paraId="7AA618E6" w14:textId="024E42E9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  <w:tc>
          <w:tcPr>
            <w:tcW w:w="1418" w:type="dxa"/>
          </w:tcPr>
          <w:p w14:paraId="511631EE" w14:textId="0F698790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  <w:tc>
          <w:tcPr>
            <w:tcW w:w="1417" w:type="dxa"/>
          </w:tcPr>
          <w:p w14:paraId="5B865366" w14:textId="5E826B84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0 (0.0%)</w:t>
            </w:r>
          </w:p>
        </w:tc>
        <w:tc>
          <w:tcPr>
            <w:tcW w:w="1746" w:type="dxa"/>
          </w:tcPr>
          <w:p w14:paraId="4B3A4506" w14:textId="4C638D61" w:rsidR="00BA41B8" w:rsidRDefault="00BA41B8" w:rsidP="00BA41B8">
            <w:pPr>
              <w:pStyle w:val="a3"/>
              <w:spacing w:line="240" w:lineRule="auto"/>
              <w:ind w:left="0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9F785F">
              <w:t>802 (100.0%)</w:t>
            </w:r>
          </w:p>
        </w:tc>
      </w:tr>
    </w:tbl>
    <w:p w14:paraId="42466252" w14:textId="2136BA55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4B9720DA" w14:textId="7FD41A17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27EDDD65" w14:textId="77777777" w:rsidR="00FC202A" w:rsidRPr="00A257A7" w:rsidRDefault="00FC202A" w:rsidP="00A257A7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0B00AA13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6534AB21" w14:textId="4D9FEAD4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>Supplementary Table 2. DALY (YLL+YLD) overall</w:t>
      </w:r>
    </w:p>
    <w:tbl>
      <w:tblPr>
        <w:tblW w:w="10839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922"/>
        <w:gridCol w:w="1062"/>
        <w:gridCol w:w="1109"/>
        <w:gridCol w:w="1016"/>
        <w:gridCol w:w="1036"/>
        <w:gridCol w:w="867"/>
        <w:gridCol w:w="886"/>
        <w:gridCol w:w="886"/>
        <w:gridCol w:w="907"/>
        <w:gridCol w:w="588"/>
      </w:tblGrid>
      <w:tr w:rsidR="00D43465" w:rsidRPr="00153701" w14:paraId="76D69C2A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60AF9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FC136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L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3E46C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D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ED8BA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</w:t>
            </w:r>
          </w:p>
          <w:p w14:paraId="5C3D3B13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</w:t>
            </w:r>
          </w:p>
        </w:tc>
        <w:tc>
          <w:tcPr>
            <w:tcW w:w="1109" w:type="dxa"/>
          </w:tcPr>
          <w:p w14:paraId="68B907D0" w14:textId="09A1416B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</w:rPr>
              <w:t>YLL/DALY proportion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02A22" w14:textId="438BE410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_</w:t>
            </w:r>
          </w:p>
          <w:p w14:paraId="6B2D3935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8A4CF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_</w:t>
            </w:r>
          </w:p>
          <w:p w14:paraId="1DD76B19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46603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L_</w:t>
            </w:r>
          </w:p>
          <w:p w14:paraId="313A6951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71561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L_</w:t>
            </w:r>
          </w:p>
          <w:p w14:paraId="442BF29E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78312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D_</w:t>
            </w:r>
          </w:p>
          <w:p w14:paraId="6C3C240D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FF0BF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D_</w:t>
            </w:r>
          </w:p>
          <w:p w14:paraId="6203AA20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26631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n_</w:t>
            </w:r>
          </w:p>
          <w:p w14:paraId="0E37341B" w14:textId="77777777" w:rsidR="00D43465" w:rsidRPr="00153701" w:rsidRDefault="00D43465" w:rsidP="00153701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boot</w:t>
            </w:r>
          </w:p>
        </w:tc>
      </w:tr>
      <w:tr w:rsidR="00D43465" w:rsidRPr="00153701" w14:paraId="62DDC1CE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1E57B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D5AA6" w14:textId="4C9475E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4</w:t>
            </w:r>
            <w:r>
              <w:t>.</w:t>
            </w:r>
            <w:r w:rsidRPr="00BD7757">
              <w:t>979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B90A3" w14:textId="767B02F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</w:t>
            </w:r>
            <w:r>
              <w:t>.</w:t>
            </w:r>
            <w:r w:rsidRPr="00BD7757">
              <w:t>342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87A48" w14:textId="682EA45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6</w:t>
            </w:r>
            <w:r>
              <w:t>.</w:t>
            </w:r>
            <w:r w:rsidRPr="00BD7757">
              <w:t>321</w:t>
            </w:r>
          </w:p>
        </w:tc>
        <w:tc>
          <w:tcPr>
            <w:tcW w:w="1109" w:type="dxa"/>
          </w:tcPr>
          <w:p w14:paraId="0FCAEB46" w14:textId="24112A87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1</w:t>
            </w:r>
            <w:r>
              <w:t>.</w:t>
            </w:r>
            <w:r w:rsidRPr="003B51C5">
              <w:t>78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7F76C" w14:textId="1D6D93C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1</w:t>
            </w:r>
            <w:r>
              <w:t>.</w:t>
            </w:r>
            <w:r w:rsidRPr="00BD7757">
              <w:t>184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BA6D9" w14:textId="5F18CE0E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2</w:t>
            </w:r>
            <w:r>
              <w:t>.</w:t>
            </w:r>
            <w:r w:rsidRPr="00BD7757">
              <w:t>003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CD103" w14:textId="55A5DC8E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81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B356F" w14:textId="570B1BE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0</w:t>
            </w:r>
            <w:r>
              <w:t>.</w:t>
            </w:r>
            <w:r w:rsidRPr="00BD7757">
              <w:t>66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DB8E4" w14:textId="6039A74F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</w:t>
            </w:r>
            <w:r>
              <w:t>.</w:t>
            </w:r>
            <w:r w:rsidRPr="00BD7757">
              <w:t>295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AED4C" w14:textId="1ED4655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</w:t>
            </w:r>
            <w:r>
              <w:t>.</w:t>
            </w:r>
            <w:r w:rsidRPr="00BD7757">
              <w:t>393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E8129" w14:textId="55411DD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070732D8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0F9B6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8C150" w14:textId="3E237DE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9</w:t>
            </w:r>
            <w:r>
              <w:t>.</w:t>
            </w:r>
            <w:r w:rsidRPr="00BD7757">
              <w:t>370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D0031" w14:textId="72A1DFD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3</w:t>
            </w:r>
            <w:r>
              <w:t>.</w:t>
            </w:r>
            <w:r w:rsidRPr="00BD7757">
              <w:t>14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D2162" w14:textId="4715C5B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2</w:t>
            </w:r>
            <w:r>
              <w:t>.</w:t>
            </w:r>
            <w:r w:rsidRPr="00BD7757">
              <w:t>517</w:t>
            </w:r>
          </w:p>
        </w:tc>
        <w:tc>
          <w:tcPr>
            <w:tcW w:w="1109" w:type="dxa"/>
          </w:tcPr>
          <w:p w14:paraId="6F709EBC" w14:textId="31D7F716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4</w:t>
            </w:r>
            <w:r>
              <w:t>.</w:t>
            </w:r>
            <w:r w:rsidRPr="003B51C5">
              <w:t>01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66E4F" w14:textId="76B095D2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4</w:t>
            </w:r>
            <w:r>
              <w:t>.</w:t>
            </w:r>
            <w:r w:rsidRPr="00BD7757">
              <w:t>414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2D85E" w14:textId="3B462CB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1</w:t>
            </w:r>
            <w:r>
              <w:t>.</w:t>
            </w:r>
            <w:r w:rsidRPr="00BD7757">
              <w:t>608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357CD" w14:textId="0E2D967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1</w:t>
            </w:r>
            <w:r>
              <w:t>.</w:t>
            </w:r>
            <w:r w:rsidRPr="00BD7757">
              <w:t>289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C4284" w14:textId="05F0FE2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8</w:t>
            </w:r>
            <w:r>
              <w:t>.</w:t>
            </w:r>
            <w:r w:rsidRPr="00BD7757">
              <w:t>451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0A349" w14:textId="0952481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3</w:t>
            </w:r>
            <w:r>
              <w:t>.</w:t>
            </w:r>
            <w:r w:rsidRPr="00BD7757">
              <w:t>07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4FF7D" w14:textId="34A3E60E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3</w:t>
            </w:r>
            <w:r>
              <w:t>.</w:t>
            </w:r>
            <w:r w:rsidRPr="00BD7757">
              <w:t>221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A1B55" w14:textId="0EBD892C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4F1504EF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64D54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16695" w14:textId="1844078C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3</w:t>
            </w:r>
            <w:r>
              <w:t>.</w:t>
            </w:r>
            <w:r w:rsidRPr="00BD7757">
              <w:t>763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93E83" w14:textId="04E23FEF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</w:t>
            </w:r>
            <w:r>
              <w:t>.</w:t>
            </w:r>
            <w:r w:rsidRPr="00BD7757">
              <w:t>12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0265F" w14:textId="76BB5E8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7</w:t>
            </w:r>
            <w:r>
              <w:t>.</w:t>
            </w:r>
            <w:r w:rsidRPr="00BD7757">
              <w:t>886</w:t>
            </w:r>
          </w:p>
        </w:tc>
        <w:tc>
          <w:tcPr>
            <w:tcW w:w="1109" w:type="dxa"/>
          </w:tcPr>
          <w:p w14:paraId="18D4EB19" w14:textId="30DBEF6B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5</w:t>
            </w:r>
            <w:r>
              <w:t>.</w:t>
            </w:r>
            <w:r w:rsidRPr="003B51C5">
              <w:t>31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CCAE1" w14:textId="4E867F7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76</w:t>
            </w:r>
            <w:r>
              <w:t>.</w:t>
            </w:r>
            <w:r w:rsidRPr="00BD7757">
              <w:t>983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FCE56" w14:textId="17811C3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00</w:t>
            </w:r>
            <w:r>
              <w:t>.</w:t>
            </w:r>
            <w:r w:rsidRPr="00BD7757">
              <w:t>017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BA6B6" w14:textId="4F23A04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72</w:t>
            </w:r>
            <w:r>
              <w:t>.</w:t>
            </w:r>
            <w:r w:rsidRPr="00BD7757">
              <w:t>882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77C6B" w14:textId="24C79B4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5</w:t>
            </w:r>
            <w:r>
              <w:t>.</w:t>
            </w:r>
            <w:r w:rsidRPr="00BD7757">
              <w:t>902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CE8B8" w14:textId="189CDF7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</w:t>
            </w:r>
            <w:r>
              <w:t>.</w:t>
            </w:r>
            <w:r w:rsidRPr="00BD7757">
              <w:t>026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89823" w14:textId="5534B41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</w:t>
            </w:r>
            <w:r>
              <w:t>.</w:t>
            </w:r>
            <w:r w:rsidRPr="00BD7757">
              <w:t>220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14085" w14:textId="61ECA4A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167BE070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B1DC3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1B2FB" w14:textId="4E746DA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10</w:t>
            </w:r>
            <w:r>
              <w:t>.</w:t>
            </w:r>
            <w:r w:rsidRPr="00BD7757">
              <w:t>138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C2BD0" w14:textId="639FB692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</w:t>
            </w:r>
            <w:r>
              <w:t>.</w:t>
            </w:r>
            <w:r w:rsidRPr="00BD7757">
              <w:t>10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9A23A" w14:textId="012BF88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15</w:t>
            </w:r>
            <w:r>
              <w:t>.</w:t>
            </w:r>
            <w:r w:rsidRPr="00BD7757">
              <w:t>242</w:t>
            </w:r>
          </w:p>
        </w:tc>
        <w:tc>
          <w:tcPr>
            <w:tcW w:w="1109" w:type="dxa"/>
          </w:tcPr>
          <w:p w14:paraId="6950EE7C" w14:textId="46F88AF8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5</w:t>
            </w:r>
            <w:r>
              <w:t>.</w:t>
            </w:r>
            <w:r w:rsidRPr="003B51C5">
              <w:t>57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178D6" w14:textId="3B4BE30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02</w:t>
            </w:r>
            <w:r>
              <w:t>.</w:t>
            </w:r>
            <w:r w:rsidRPr="00BD7757">
              <w:t>751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5ADEA" w14:textId="1D51806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26</w:t>
            </w:r>
            <w:r>
              <w:t>.</w:t>
            </w:r>
            <w:r w:rsidRPr="00BD7757">
              <w:t>426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DD3BB" w14:textId="5AB7811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7</w:t>
            </w:r>
            <w:r>
              <w:t>.</w:t>
            </w:r>
            <w:r w:rsidRPr="00BD7757">
              <w:t>652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0922A" w14:textId="4CDF274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21</w:t>
            </w:r>
            <w:r>
              <w:t>.</w:t>
            </w:r>
            <w:r w:rsidRPr="00BD7757">
              <w:t>371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417F2" w14:textId="27F1C21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4</w:t>
            </w:r>
            <w:r>
              <w:t>.</w:t>
            </w:r>
            <w:r w:rsidRPr="00BD7757">
              <w:t>97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76BB8" w14:textId="00AF4E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</w:t>
            </w:r>
            <w:r>
              <w:t>.</w:t>
            </w:r>
            <w:r w:rsidRPr="00BD7757">
              <w:t>216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C2C49" w14:textId="6061CC7F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07F6921C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DDC17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12910" w14:textId="22EF16D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04</w:t>
            </w:r>
            <w:r>
              <w:t>.</w:t>
            </w:r>
            <w:r w:rsidRPr="00BD7757">
              <w:t>440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101F6" w14:textId="494C9205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205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50837" w14:textId="198AA81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10</w:t>
            </w:r>
            <w:r>
              <w:t>.</w:t>
            </w:r>
            <w:r w:rsidRPr="00BD7757">
              <w:t>645</w:t>
            </w:r>
          </w:p>
        </w:tc>
        <w:tc>
          <w:tcPr>
            <w:tcW w:w="1109" w:type="dxa"/>
          </w:tcPr>
          <w:p w14:paraId="27B20AA4" w14:textId="13EB74F3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4</w:t>
            </w:r>
            <w:r>
              <w:t>.</w:t>
            </w:r>
            <w:r w:rsidRPr="003B51C5">
              <w:t>39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91B9F" w14:textId="60DA09A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8</w:t>
            </w:r>
            <w:r>
              <w:t>.</w:t>
            </w:r>
            <w:r w:rsidRPr="00BD7757">
              <w:t>373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55CFC" w14:textId="0B147B55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23</w:t>
            </w:r>
            <w:r>
              <w:t>.</w:t>
            </w:r>
            <w:r w:rsidRPr="00BD7757">
              <w:t>051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CE831" w14:textId="2BCC29D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2</w:t>
            </w:r>
            <w:r>
              <w:t>.</w:t>
            </w:r>
            <w:r w:rsidRPr="00BD7757">
              <w:t>166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485EE" w14:textId="526E25A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16</w:t>
            </w:r>
            <w:r>
              <w:t>.</w:t>
            </w:r>
            <w:r w:rsidRPr="00BD7757">
              <w:t>800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2C50B" w14:textId="66A6430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084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DF8B5" w14:textId="1365CCC5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325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B1D10" w14:textId="436D4CA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4B134AA2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FDE7E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74298" w14:textId="5322672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35</w:t>
            </w:r>
            <w:r>
              <w:t>.</w:t>
            </w:r>
            <w:r w:rsidRPr="00BD7757">
              <w:t>631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28B40" w14:textId="69DC1DC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49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4DB69" w14:textId="3C6E661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42</w:t>
            </w:r>
            <w:r>
              <w:t>.</w:t>
            </w:r>
            <w:r w:rsidRPr="00BD7757">
              <w:t>128</w:t>
            </w:r>
          </w:p>
        </w:tc>
        <w:tc>
          <w:tcPr>
            <w:tcW w:w="1109" w:type="dxa"/>
          </w:tcPr>
          <w:p w14:paraId="13B6DF98" w14:textId="4B0DB812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5</w:t>
            </w:r>
            <w:r>
              <w:t>.</w:t>
            </w:r>
            <w:r w:rsidRPr="003B51C5">
              <w:t>43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217B8" w14:textId="744EF26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27</w:t>
            </w:r>
            <w:r>
              <w:t>.</w:t>
            </w:r>
            <w:r w:rsidRPr="00BD7757">
              <w:t>832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4E01C" w14:textId="7FC47EAA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56</w:t>
            </w:r>
            <w:r>
              <w:t>.</w:t>
            </w:r>
            <w:r w:rsidRPr="00BD7757">
              <w:t>572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66C16" w14:textId="303C352C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21</w:t>
            </w:r>
            <w:r>
              <w:t>.</w:t>
            </w:r>
            <w:r w:rsidRPr="00BD7757">
              <w:t>319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D60A2" w14:textId="10D0A4B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150</w:t>
            </w:r>
            <w:r>
              <w:t>.</w:t>
            </w:r>
            <w:r w:rsidRPr="00BD7757">
              <w:t>03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0FC1E" w14:textId="2F4CB2A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362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4FFDC" w14:textId="2C6DF81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6</w:t>
            </w:r>
            <w:r>
              <w:t>.</w:t>
            </w:r>
            <w:r w:rsidRPr="00BD7757">
              <w:t>608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88998" w14:textId="11D3AB9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3F1A25A1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30E75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E74AB" w14:textId="006B089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23</w:t>
            </w:r>
            <w:r>
              <w:t>.</w:t>
            </w:r>
            <w:r w:rsidRPr="00BD7757">
              <w:t>667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EBFFB" w14:textId="253553F0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7</w:t>
            </w:r>
            <w:r>
              <w:t>.</w:t>
            </w:r>
            <w:r w:rsidRPr="00BD7757">
              <w:t>63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7BD54" w14:textId="09E1D1D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31</w:t>
            </w:r>
            <w:r>
              <w:t>.</w:t>
            </w:r>
            <w:r w:rsidRPr="00BD7757">
              <w:t>304</w:t>
            </w:r>
          </w:p>
        </w:tc>
        <w:tc>
          <w:tcPr>
            <w:tcW w:w="1109" w:type="dxa"/>
          </w:tcPr>
          <w:p w14:paraId="1C9AC218" w14:textId="139CE0A1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6</w:t>
            </w:r>
            <w:r>
              <w:t>.</w:t>
            </w:r>
            <w:r w:rsidRPr="003B51C5">
              <w:t>70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6FB62" w14:textId="69AC934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13</w:t>
            </w:r>
            <w:r>
              <w:t>.</w:t>
            </w:r>
            <w:r w:rsidRPr="00BD7757">
              <w:t>510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6BD76" w14:textId="6E08BD4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8</w:t>
            </w:r>
            <w:r>
              <w:t>.</w:t>
            </w:r>
            <w:r w:rsidRPr="00BD7757">
              <w:t>834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F300E" w14:textId="6052429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05</w:t>
            </w:r>
            <w:r>
              <w:t>.</w:t>
            </w:r>
            <w:r w:rsidRPr="00BD7757">
              <w:t>927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38146" w14:textId="4ED1164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1</w:t>
            </w:r>
            <w:r>
              <w:t>.</w:t>
            </w:r>
            <w:r w:rsidRPr="00BD7757">
              <w:t>161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31B64" w14:textId="4650C54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7</w:t>
            </w:r>
            <w:r>
              <w:t>.</w:t>
            </w:r>
            <w:r w:rsidRPr="00BD7757">
              <w:t>495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EB7AD" w14:textId="23AD686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7</w:t>
            </w:r>
            <w:r>
              <w:t>.</w:t>
            </w:r>
            <w:r w:rsidRPr="00BD7757">
              <w:t>781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9345A" w14:textId="4E8AD39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01961C43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26F85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D3FF1" w14:textId="3EE42D15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0</w:t>
            </w:r>
            <w:r>
              <w:t>.</w:t>
            </w:r>
            <w:r w:rsidRPr="00BD7757">
              <w:t>539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AFFB5" w14:textId="52A267A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</w:t>
            </w:r>
            <w:r>
              <w:t>.</w:t>
            </w:r>
            <w:r w:rsidRPr="00BD7757">
              <w:t>775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07F98" w14:textId="3B704B0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9</w:t>
            </w:r>
            <w:r>
              <w:t>.</w:t>
            </w:r>
            <w:r w:rsidRPr="00BD7757">
              <w:t>314</w:t>
            </w:r>
          </w:p>
        </w:tc>
        <w:tc>
          <w:tcPr>
            <w:tcW w:w="1109" w:type="dxa"/>
          </w:tcPr>
          <w:p w14:paraId="504EFA79" w14:textId="4A7E0DB7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6</w:t>
            </w:r>
            <w:r>
              <w:t>.</w:t>
            </w:r>
            <w:r w:rsidRPr="003B51C5">
              <w:t>48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BD6F1" w14:textId="7814C82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30</w:t>
            </w:r>
            <w:r>
              <w:t>.</w:t>
            </w:r>
            <w:r w:rsidRPr="00BD7757">
              <w:t>130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1A489" w14:textId="70E24F1A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66</w:t>
            </w:r>
            <w:r>
              <w:t>.</w:t>
            </w:r>
            <w:r w:rsidRPr="00BD7757">
              <w:t>488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1CC1A" w14:textId="3501989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21</w:t>
            </w:r>
            <w:r>
              <w:t>.</w:t>
            </w:r>
            <w:r w:rsidRPr="00BD7757">
              <w:t>381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FBAFE" w14:textId="19470A42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57</w:t>
            </w:r>
            <w:r>
              <w:t>.</w:t>
            </w:r>
            <w:r w:rsidRPr="00BD7757">
              <w:t>66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568EE" w14:textId="55614B0F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</w:t>
            </w:r>
            <w:r>
              <w:t>.</w:t>
            </w:r>
            <w:r w:rsidRPr="00BD7757">
              <w:t>61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75751" w14:textId="10896A6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</w:t>
            </w:r>
            <w:r>
              <w:t>.</w:t>
            </w:r>
            <w:r w:rsidRPr="00BD7757">
              <w:t>914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D84A3" w14:textId="02C48143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79A20655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6EEE9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84B4D" w14:textId="479F9A8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6</w:t>
            </w:r>
            <w:r>
              <w:t>.</w:t>
            </w:r>
            <w:r w:rsidRPr="00BD7757">
              <w:t>105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DB4CB" w14:textId="50F7961E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13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DB833" w14:textId="4546D76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55</w:t>
            </w:r>
            <w:r>
              <w:t>.</w:t>
            </w:r>
            <w:r w:rsidRPr="00BD7757">
              <w:t>244</w:t>
            </w:r>
          </w:p>
        </w:tc>
        <w:tc>
          <w:tcPr>
            <w:tcW w:w="1109" w:type="dxa"/>
          </w:tcPr>
          <w:p w14:paraId="72624FD9" w14:textId="33E350A0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6</w:t>
            </w:r>
            <w:r>
              <w:t>.</w:t>
            </w:r>
            <w:r w:rsidRPr="003B51C5">
              <w:t>42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037F2" w14:textId="00EBD54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37</w:t>
            </w:r>
            <w:r>
              <w:t>.</w:t>
            </w:r>
            <w:r w:rsidRPr="00BD7757">
              <w:t>219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F1A53" w14:textId="4F79694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73</w:t>
            </w:r>
            <w:r>
              <w:t>.</w:t>
            </w:r>
            <w:r w:rsidRPr="00BD7757">
              <w:t>453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1D312" w14:textId="7FC8E71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28</w:t>
            </w:r>
            <w:r>
              <w:t>.</w:t>
            </w:r>
            <w:r w:rsidRPr="00BD7757">
              <w:t>03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B291D" w14:textId="59573C51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64</w:t>
            </w:r>
            <w:r>
              <w:t>.</w:t>
            </w:r>
            <w:r w:rsidRPr="00BD7757">
              <w:t>217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513A0" w14:textId="02B1E82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8</w:t>
            </w:r>
            <w:r>
              <w:t>.</w:t>
            </w:r>
            <w:r w:rsidRPr="00BD7757">
              <w:t>995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ED604" w14:textId="7E23521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298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518B7" w14:textId="2C11323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  <w:tr w:rsidR="00D43465" w:rsidRPr="00153701" w14:paraId="0A5F7BBE" w14:textId="77777777" w:rsidTr="00D43465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9F39F" w14:textId="77777777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407A2" w14:textId="2AC07479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35</w:t>
            </w:r>
            <w:r>
              <w:t>.</w:t>
            </w:r>
            <w:r w:rsidRPr="00BD7757">
              <w:t>383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5A8C5" w14:textId="34410F8A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71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85C03" w14:textId="3EFDE2D8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45</w:t>
            </w:r>
            <w:r>
              <w:t>.</w:t>
            </w:r>
            <w:r w:rsidRPr="00BD7757">
              <w:t>094</w:t>
            </w:r>
          </w:p>
        </w:tc>
        <w:tc>
          <w:tcPr>
            <w:tcW w:w="1109" w:type="dxa"/>
          </w:tcPr>
          <w:p w14:paraId="0C83007A" w14:textId="2B85CDE6" w:rsidR="00D43465" w:rsidRPr="00BD7757" w:rsidRDefault="00D43465" w:rsidP="00D43465">
            <w:pPr>
              <w:spacing w:after="0" w:line="240" w:lineRule="auto"/>
              <w:jc w:val="center"/>
            </w:pPr>
            <w:r w:rsidRPr="003B51C5">
              <w:t>96</w:t>
            </w:r>
            <w:r>
              <w:t>.</w:t>
            </w:r>
            <w:r w:rsidRPr="003B51C5">
              <w:t>04%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EE61C" w14:textId="409E1B1D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26</w:t>
            </w:r>
            <w:r>
              <w:t>.</w:t>
            </w:r>
            <w:r w:rsidRPr="00BD7757">
              <w:t>101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EA64D" w14:textId="35BE3E9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62</w:t>
            </w:r>
            <w:r>
              <w:t>.</w:t>
            </w:r>
            <w:r w:rsidRPr="00BD7757">
              <w:t>959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EA18D" w14:textId="5E73C92C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16</w:t>
            </w:r>
            <w:r>
              <w:t>.</w:t>
            </w:r>
            <w:r w:rsidRPr="00BD7757">
              <w:t>449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8864B" w14:textId="1AF97E2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253</w:t>
            </w:r>
            <w:r>
              <w:t>.</w:t>
            </w:r>
            <w:r w:rsidRPr="00BD7757">
              <w:t>16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4F6E9" w14:textId="706A01A6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56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138AA" w14:textId="2DCE28D4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9</w:t>
            </w:r>
            <w:r>
              <w:t>.</w:t>
            </w:r>
            <w:r w:rsidRPr="00BD7757">
              <w:t>855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79A84" w14:textId="590119AB" w:rsidR="00D43465" w:rsidRPr="00153701" w:rsidRDefault="00D43465" w:rsidP="00D43465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BD7757">
              <w:t>500</w:t>
            </w:r>
          </w:p>
        </w:tc>
      </w:tr>
    </w:tbl>
    <w:p w14:paraId="364E6860" w14:textId="6B5335DF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72468A9B" w14:textId="174055C5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A272AFB" w14:textId="6BA88C70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503BD1DB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0026BDBD" w14:textId="33895353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>Supplementary Table 3. DALY by stage</w:t>
      </w:r>
    </w:p>
    <w:tbl>
      <w:tblPr>
        <w:tblW w:w="7939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418"/>
        <w:gridCol w:w="1701"/>
        <w:gridCol w:w="1701"/>
      </w:tblGrid>
      <w:tr w:rsidR="003745C6" w:rsidRPr="00153701" w14:paraId="0B1DE87C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9B0A9" w14:textId="77777777" w:rsidR="003745C6" w:rsidRPr="00153701" w:rsidRDefault="003745C6" w:rsidP="0015370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B34C1" w14:textId="77777777" w:rsidR="003745C6" w:rsidRPr="00153701" w:rsidRDefault="003745C6" w:rsidP="0015370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Stage Group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3A23D" w14:textId="77777777" w:rsidR="003745C6" w:rsidRPr="00153701" w:rsidRDefault="003745C6" w:rsidP="0015370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DALY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B4A3" w14:textId="77777777" w:rsidR="003745C6" w:rsidRPr="00153701" w:rsidRDefault="003745C6" w:rsidP="0015370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L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586B7" w14:textId="77777777" w:rsidR="003745C6" w:rsidRPr="00153701" w:rsidRDefault="003745C6" w:rsidP="0015370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D</w:t>
            </w:r>
          </w:p>
        </w:tc>
      </w:tr>
      <w:tr w:rsidR="00DB69D1" w:rsidRPr="00153701" w14:paraId="69C727FF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93E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29089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F912B" w14:textId="1A4287F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0</w:t>
            </w:r>
            <w:r>
              <w:t>.</w:t>
            </w:r>
            <w:r w:rsidRPr="003C063B">
              <w:t>59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0D759" w14:textId="0567F11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9</w:t>
            </w:r>
            <w:r>
              <w:t>.</w:t>
            </w:r>
            <w:r w:rsidRPr="003C063B">
              <w:t>98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21D34" w14:textId="7F97F23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605</w:t>
            </w:r>
          </w:p>
        </w:tc>
      </w:tr>
      <w:tr w:rsidR="00DB69D1" w:rsidRPr="00153701" w14:paraId="78180504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64A8A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64EFF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175AF" w14:textId="0333138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64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CADBE" w14:textId="5981C24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39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20C8C" w14:textId="6207885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49</w:t>
            </w:r>
          </w:p>
        </w:tc>
      </w:tr>
      <w:tr w:rsidR="00DB69D1" w:rsidRPr="00153701" w14:paraId="2FDC6F4E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55718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B091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78061" w14:textId="560590CC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90</w:t>
            </w:r>
            <w:r>
              <w:t>.</w:t>
            </w:r>
            <w:r w:rsidRPr="003C063B">
              <w:t>04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4F3B7" w14:textId="2E90C83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85</w:t>
            </w:r>
            <w:r>
              <w:t>.</w:t>
            </w:r>
            <w:r w:rsidRPr="003C063B">
              <w:t>10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66B3B" w14:textId="035E95BE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939</w:t>
            </w:r>
          </w:p>
        </w:tc>
      </w:tr>
      <w:tr w:rsidR="00DB69D1" w:rsidRPr="00153701" w14:paraId="3E49BB1F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6D801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981F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AE3C1" w14:textId="5EA35BBC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5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0177D" w14:textId="3C03209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1EEFB" w14:textId="5F067D9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50</w:t>
            </w:r>
          </w:p>
        </w:tc>
      </w:tr>
      <w:tr w:rsidR="00DB69D1" w:rsidRPr="00153701" w14:paraId="09C226F7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C66F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9967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4E5AC" w14:textId="170D45A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5</w:t>
            </w:r>
            <w:r>
              <w:t>.</w:t>
            </w:r>
            <w:r w:rsidRPr="003C063B">
              <w:t>22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BEED9" w14:textId="7334EC4E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4</w:t>
            </w:r>
            <w:r>
              <w:t>.</w:t>
            </w:r>
            <w:r w:rsidRPr="003C063B">
              <w:t>5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6BBDF" w14:textId="505A5CB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672</w:t>
            </w:r>
          </w:p>
        </w:tc>
      </w:tr>
      <w:tr w:rsidR="00DB69D1" w:rsidRPr="00153701" w14:paraId="63886E2B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D9A1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E0FD8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2AC0E" w14:textId="35A4371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0</w:t>
            </w:r>
            <w:r>
              <w:t>.</w:t>
            </w:r>
            <w:r w:rsidRPr="003C063B">
              <w:t>75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F8615" w14:textId="77E2604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0</w:t>
            </w:r>
            <w:r>
              <w:t>.</w:t>
            </w:r>
            <w:r w:rsidRPr="003C063B">
              <w:t>39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783CE" w14:textId="42950F8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360</w:t>
            </w:r>
          </w:p>
        </w:tc>
      </w:tr>
      <w:tr w:rsidR="00DB69D1" w:rsidRPr="00153701" w14:paraId="13BDDF0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75CE3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32E35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07481" w14:textId="6B80EE9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86</w:t>
            </w:r>
            <w:r>
              <w:t>.</w:t>
            </w:r>
            <w:r w:rsidRPr="003C063B">
              <w:t>91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25D1E" w14:textId="4C4D836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82</w:t>
            </w:r>
            <w:r>
              <w:t>.</w:t>
            </w:r>
            <w:r w:rsidRPr="003C063B">
              <w:t>2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B2316" w14:textId="54B5CB05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686</w:t>
            </w:r>
          </w:p>
        </w:tc>
      </w:tr>
      <w:tr w:rsidR="00DB69D1" w:rsidRPr="00153701" w14:paraId="39AF57B1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1054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52FF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D09CA" w14:textId="5D3A742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35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D711C" w14:textId="2686E73E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91A36" w14:textId="2061FEA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351</w:t>
            </w:r>
          </w:p>
        </w:tc>
      </w:tr>
      <w:tr w:rsidR="00DB69D1" w:rsidRPr="00153701" w14:paraId="291B402F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4057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313E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F650C" w14:textId="6A73314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1</w:t>
            </w:r>
            <w:r>
              <w:t>.</w:t>
            </w:r>
            <w:r w:rsidRPr="003C063B">
              <w:t>56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47F5C" w14:textId="60370846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0</w:t>
            </w:r>
            <w:r>
              <w:t>.</w:t>
            </w:r>
            <w:r w:rsidRPr="003C063B">
              <w:t>9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6CBF4" w14:textId="3A45533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645</w:t>
            </w:r>
          </w:p>
        </w:tc>
      </w:tr>
      <w:tr w:rsidR="00DB69D1" w:rsidRPr="00153701" w14:paraId="1070F9F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A1E53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A021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DE43A" w14:textId="1095A95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9</w:t>
            </w:r>
            <w:r>
              <w:t>.</w:t>
            </w:r>
            <w:r w:rsidRPr="003C063B">
              <w:t>80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93253" w14:textId="588E31F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9</w:t>
            </w:r>
            <w:r>
              <w:t>.</w:t>
            </w:r>
            <w:r w:rsidRPr="003C063B">
              <w:t>46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C8F45" w14:textId="621FB5E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338</w:t>
            </w:r>
          </w:p>
        </w:tc>
      </w:tr>
      <w:tr w:rsidR="00DB69D1" w:rsidRPr="00153701" w14:paraId="7E2FB367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956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634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8BD95" w14:textId="7591812E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11</w:t>
            </w:r>
            <w:r>
              <w:t>.</w:t>
            </w:r>
            <w:r w:rsidRPr="003C063B">
              <w:t>20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DD877" w14:textId="6A15B8F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05</w:t>
            </w:r>
            <w:r>
              <w:t>.</w:t>
            </w:r>
            <w:r w:rsidRPr="003C063B">
              <w:t>8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6372E" w14:textId="5E66EF1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</w:t>
            </w:r>
            <w:r>
              <w:t>.</w:t>
            </w:r>
            <w:r w:rsidRPr="003C063B">
              <w:t>330</w:t>
            </w:r>
          </w:p>
        </w:tc>
      </w:tr>
      <w:tr w:rsidR="00DB69D1" w:rsidRPr="00153701" w14:paraId="1ADA2A5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27281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F6A8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752BB" w14:textId="2DEE569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5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D898D" w14:textId="2B7D8D0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2DA35" w14:textId="0A98A7D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55</w:t>
            </w:r>
          </w:p>
        </w:tc>
      </w:tr>
      <w:tr w:rsidR="00DB69D1" w:rsidRPr="00153701" w14:paraId="3393DFC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855A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B28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5916F" w14:textId="1D6B38C6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0</w:t>
            </w:r>
            <w:r>
              <w:t>.</w:t>
            </w:r>
            <w:r w:rsidRPr="003C063B">
              <w:t>9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90A5E" w14:textId="356DC5B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0</w:t>
            </w:r>
            <w:r>
              <w:t>.</w:t>
            </w:r>
            <w:r w:rsidRPr="003C063B">
              <w:t>26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F9715" w14:textId="4F46E9C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693</w:t>
            </w:r>
          </w:p>
        </w:tc>
      </w:tr>
      <w:tr w:rsidR="00DB69D1" w:rsidRPr="00153701" w14:paraId="19E3E8AD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D1615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50B54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07E56" w14:textId="6E8256A5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7</w:t>
            </w:r>
            <w:r>
              <w:t>.</w:t>
            </w:r>
            <w:r w:rsidRPr="003C063B">
              <w:t>9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BADDD" w14:textId="1942E75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7</w:t>
            </w:r>
            <w:r>
              <w:t>.</w:t>
            </w:r>
            <w:r w:rsidRPr="003C063B">
              <w:t>7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9E49B" w14:textId="36B2922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26</w:t>
            </w:r>
          </w:p>
        </w:tc>
      </w:tr>
      <w:tr w:rsidR="00DB69D1" w:rsidRPr="00153701" w14:paraId="2102D50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1EA9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0C5F1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6A5C4" w14:textId="7B9DEB4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22</w:t>
            </w:r>
            <w:r>
              <w:t>.</w:t>
            </w:r>
            <w:r w:rsidRPr="003C063B">
              <w:t>55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2034E" w14:textId="745838C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17</w:t>
            </w:r>
            <w:r>
              <w:t>.</w:t>
            </w:r>
            <w:r w:rsidRPr="003C063B">
              <w:t>25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59C88" w14:textId="7787A586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</w:t>
            </w:r>
            <w:r>
              <w:t>.</w:t>
            </w:r>
            <w:r w:rsidRPr="003C063B">
              <w:t>296</w:t>
            </w:r>
          </w:p>
        </w:tc>
      </w:tr>
      <w:tr w:rsidR="00DB69D1" w:rsidRPr="00153701" w14:paraId="324DD1C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3ACF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01CE7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1D68F" w14:textId="29E6078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</w:t>
            </w:r>
            <w:r>
              <w:t>.</w:t>
            </w:r>
            <w:r w:rsidRPr="003C063B">
              <w:t>4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1038A" w14:textId="78BBBE0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1ABF0" w14:textId="5574FEC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</w:t>
            </w:r>
            <w:r>
              <w:t>.</w:t>
            </w:r>
            <w:r w:rsidRPr="003C063B">
              <w:t>402</w:t>
            </w:r>
          </w:p>
        </w:tc>
      </w:tr>
      <w:tr w:rsidR="00DB69D1" w:rsidRPr="00153701" w14:paraId="31BC85F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4C27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51D0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80E15" w14:textId="045F375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0</w:t>
            </w:r>
            <w:r>
              <w:t>.</w:t>
            </w:r>
            <w:r w:rsidRPr="003C063B">
              <w:t>05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1025C" w14:textId="53DBDC8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9</w:t>
            </w:r>
            <w:r>
              <w:t>.</w:t>
            </w:r>
            <w:r w:rsidRPr="003C063B">
              <w:t>47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46F3F" w14:textId="34A7F68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580</w:t>
            </w:r>
          </w:p>
        </w:tc>
      </w:tr>
      <w:tr w:rsidR="00DB69D1" w:rsidRPr="00153701" w14:paraId="08559E86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C833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3969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E44FF5" w14:textId="2AAA019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8</w:t>
            </w:r>
            <w:r>
              <w:t>.</w:t>
            </w:r>
            <w:r w:rsidRPr="003C063B">
              <w:t>5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C3993" w14:textId="570D036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8</w:t>
            </w:r>
            <w:r>
              <w:t>.</w:t>
            </w:r>
            <w:r w:rsidRPr="003C063B">
              <w:t>3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9B8DC" w14:textId="2948940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184</w:t>
            </w:r>
          </w:p>
        </w:tc>
      </w:tr>
      <w:tr w:rsidR="00DB69D1" w:rsidRPr="00153701" w14:paraId="6AD248E6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F42E9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C26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BE5FF" w14:textId="6063DC4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29</w:t>
            </w:r>
            <w:r>
              <w:t>.</w:t>
            </w:r>
            <w:r w:rsidRPr="003C063B">
              <w:t>49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32AB2" w14:textId="7206AD2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24</w:t>
            </w:r>
            <w:r>
              <w:t>.</w:t>
            </w:r>
            <w:r w:rsidRPr="003C063B">
              <w:t>05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9DE4E" w14:textId="052D290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</w:t>
            </w:r>
            <w:r>
              <w:t>.</w:t>
            </w:r>
            <w:r w:rsidRPr="003C063B">
              <w:t>444</w:t>
            </w:r>
          </w:p>
        </w:tc>
      </w:tr>
      <w:tr w:rsidR="00DB69D1" w:rsidRPr="00153701" w14:paraId="3CA619E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3956B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7F91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B0128" w14:textId="308AC6A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</w:t>
            </w:r>
            <w:r>
              <w:t>.</w:t>
            </w:r>
            <w:r w:rsidRPr="003C063B">
              <w:t>90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8184D" w14:textId="56F3025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</w:t>
            </w:r>
            <w:r>
              <w:t>.</w:t>
            </w:r>
            <w:r w:rsidRPr="003C063B">
              <w:t>1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9015D" w14:textId="43AD235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749</w:t>
            </w:r>
          </w:p>
        </w:tc>
      </w:tr>
      <w:tr w:rsidR="00DB69D1" w:rsidRPr="00153701" w14:paraId="6CCA137B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BEFC8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AAF1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BBA40" w14:textId="643082E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9</w:t>
            </w:r>
            <w:r>
              <w:t>.</w:t>
            </w:r>
            <w:r w:rsidRPr="003C063B">
              <w:t>06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53298" w14:textId="341A1B9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8</w:t>
            </w:r>
            <w:r>
              <w:t>.</w:t>
            </w:r>
            <w:r w:rsidRPr="003C063B">
              <w:t>2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2C91C" w14:textId="68A1B45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828</w:t>
            </w:r>
          </w:p>
        </w:tc>
      </w:tr>
      <w:tr w:rsidR="00DB69D1" w:rsidRPr="00153701" w14:paraId="183DBE0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A4D7F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BC5B2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C1F38" w14:textId="1E8F6B4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6</w:t>
            </w:r>
            <w:r>
              <w:t>.</w:t>
            </w:r>
            <w:r w:rsidRPr="003C063B">
              <w:t>10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69436" w14:textId="7F146E0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5</w:t>
            </w:r>
            <w:r>
              <w:t>.</w:t>
            </w:r>
            <w:r w:rsidRPr="003C063B">
              <w:t>67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0D8E6" w14:textId="4DCE8C9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431</w:t>
            </w:r>
          </w:p>
        </w:tc>
      </w:tr>
      <w:tr w:rsidR="00DB69D1" w:rsidRPr="00153701" w14:paraId="46A4ABA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0D0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35ECB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873C0" w14:textId="07F53D2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55</w:t>
            </w:r>
            <w:r>
              <w:t>.</w:t>
            </w:r>
            <w:r w:rsidRPr="003C063B">
              <w:t>2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D7D12" w14:textId="6638AE8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50</w:t>
            </w:r>
            <w:r>
              <w:t>.</w:t>
            </w:r>
            <w:r w:rsidRPr="003C063B">
              <w:t>0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3D9BB" w14:textId="278C605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</w:t>
            </w:r>
            <w:r>
              <w:t>.</w:t>
            </w:r>
            <w:r w:rsidRPr="003C063B">
              <w:t>190</w:t>
            </w:r>
          </w:p>
        </w:tc>
      </w:tr>
      <w:tr w:rsidR="00DB69D1" w:rsidRPr="00153701" w14:paraId="6FC3FCBC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93161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833A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33ABC" w14:textId="4F57ACC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0EB53" w14:textId="718C7F0C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0D5B9" w14:textId="35F2DC0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38</w:t>
            </w:r>
          </w:p>
        </w:tc>
      </w:tr>
      <w:tr w:rsidR="00DB69D1" w:rsidRPr="00153701" w14:paraId="79245E1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3B307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01C4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87719" w14:textId="40EEFAE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6</w:t>
            </w:r>
            <w:r>
              <w:t>.</w:t>
            </w:r>
            <w:r w:rsidRPr="003C063B">
              <w:t>6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DCB15" w14:textId="2B1BBF3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5</w:t>
            </w:r>
            <w:r>
              <w:t>.</w:t>
            </w:r>
            <w:r w:rsidRPr="003C063B">
              <w:t>77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4A5AA" w14:textId="62837845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863</w:t>
            </w:r>
          </w:p>
        </w:tc>
      </w:tr>
      <w:tr w:rsidR="00DB69D1" w:rsidRPr="00153701" w14:paraId="0C9E566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C75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1E0C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8E94C" w14:textId="68A9E05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0</w:t>
            </w:r>
            <w:r>
              <w:t>.</w:t>
            </w:r>
            <w:r w:rsidRPr="003C063B">
              <w:t>6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AB92A" w14:textId="5810F57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0</w:t>
            </w:r>
            <w:r>
              <w:t>.</w:t>
            </w:r>
            <w:r w:rsidRPr="003C063B">
              <w:t>34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E4EB5" w14:textId="1DA60AC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97</w:t>
            </w:r>
          </w:p>
        </w:tc>
      </w:tr>
      <w:tr w:rsidR="00DB69D1" w:rsidRPr="00153701" w14:paraId="424C9C38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5E02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3E745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C0C06" w14:textId="05F9779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50</w:t>
            </w:r>
            <w:r>
              <w:t>.</w:t>
            </w:r>
            <w:r w:rsidRPr="003C063B">
              <w:t>7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6005E" w14:textId="4E6DFE9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45</w:t>
            </w:r>
            <w:r>
              <w:t>.</w:t>
            </w:r>
            <w:r w:rsidRPr="003C063B">
              <w:t>69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90D36" w14:textId="6CCD218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5</w:t>
            </w:r>
            <w:r>
              <w:t>.</w:t>
            </w:r>
            <w:r w:rsidRPr="003C063B">
              <w:t>080</w:t>
            </w:r>
          </w:p>
        </w:tc>
      </w:tr>
      <w:tr w:rsidR="00DB69D1" w:rsidRPr="00153701" w14:paraId="6131205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1F4C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72C83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3715D" w14:textId="148B1740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7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0B31C" w14:textId="3707AD85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14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40718" w14:textId="3C9894C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136</w:t>
            </w:r>
          </w:p>
        </w:tc>
      </w:tr>
      <w:tr w:rsidR="00DB69D1" w:rsidRPr="00153701" w14:paraId="3C8742E1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1EC9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F226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8457A" w14:textId="4491028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66</w:t>
            </w:r>
            <w:r>
              <w:t>.</w:t>
            </w:r>
            <w:r w:rsidRPr="003C063B">
              <w:t>0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E34A9" w14:textId="0A1B5D5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65</w:t>
            </w:r>
            <w:r>
              <w:t>.</w:t>
            </w:r>
            <w:r w:rsidRPr="003C063B">
              <w:t>08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6FAFB" w14:textId="56D7EFE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940</w:t>
            </w:r>
          </w:p>
        </w:tc>
      </w:tr>
      <w:tr w:rsidR="00DB69D1" w:rsidRPr="00153701" w14:paraId="4BD67D2A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D8775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2658E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EA818" w14:textId="351C287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9</w:t>
            </w:r>
            <w:r>
              <w:t>.</w:t>
            </w:r>
            <w:r w:rsidRPr="003C063B">
              <w:t>72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35A58" w14:textId="1449677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9</w:t>
            </w:r>
            <w:r>
              <w:t>.</w:t>
            </w:r>
            <w:r w:rsidRPr="003C063B">
              <w:t>46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D893B" w14:textId="5F136BA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60</w:t>
            </w:r>
          </w:p>
        </w:tc>
      </w:tr>
      <w:tr w:rsidR="00DB69D1" w:rsidRPr="00153701" w14:paraId="3B433D6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CA133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125C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30DB2" w14:textId="0716496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25</w:t>
            </w:r>
            <w:r>
              <w:t>.</w:t>
            </w:r>
            <w:r w:rsidRPr="003C063B">
              <w:t>9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14DBE" w14:textId="7D09C1E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21</w:t>
            </w:r>
            <w:r>
              <w:t>.</w:t>
            </w:r>
            <w:r w:rsidRPr="003C063B">
              <w:t>1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030F7" w14:textId="7A61FAC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841</w:t>
            </w:r>
          </w:p>
        </w:tc>
      </w:tr>
      <w:tr w:rsidR="00DB69D1" w:rsidRPr="00153701" w14:paraId="6FC41A2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C7A6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5E62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A23A8" w14:textId="1BDDFE4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6A931" w14:textId="2E71CCB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58960" w14:textId="5EC7E5F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88</w:t>
            </w:r>
          </w:p>
        </w:tc>
      </w:tr>
      <w:tr w:rsidR="00DB69D1" w:rsidRPr="00153701" w14:paraId="4BDB9578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B0FE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1D8EB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B5E46" w14:textId="35CE323C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7</w:t>
            </w:r>
            <w:r>
              <w:t>.</w:t>
            </w:r>
            <w:r w:rsidRPr="003C063B">
              <w:t>5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C9864" w14:textId="426A0B2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6</w:t>
            </w:r>
            <w:r>
              <w:t>.</w:t>
            </w:r>
            <w:r w:rsidRPr="003C063B">
              <w:t>8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F22ED" w14:textId="793AAB76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684</w:t>
            </w:r>
          </w:p>
        </w:tc>
      </w:tr>
      <w:tr w:rsidR="00DB69D1" w:rsidRPr="00153701" w14:paraId="4021B7A3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1FF59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DE29B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B3603" w14:textId="5AD0B4F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8</w:t>
            </w:r>
            <w:r>
              <w:t>.</w:t>
            </w:r>
            <w:r w:rsidRPr="003C063B">
              <w:t>9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40BE7" w14:textId="13BB658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8</w:t>
            </w:r>
            <w:r>
              <w:t>.</w:t>
            </w:r>
            <w:r w:rsidRPr="003C063B">
              <w:t>68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9453B" w14:textId="173311A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243</w:t>
            </w:r>
          </w:p>
        </w:tc>
      </w:tr>
      <w:tr w:rsidR="00DB69D1" w:rsidRPr="00153701" w14:paraId="2075876E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EB277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17FA8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B369C" w14:textId="1D385E0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101</w:t>
            </w:r>
            <w:r>
              <w:t>.</w:t>
            </w:r>
            <w:r w:rsidRPr="003C063B">
              <w:t>54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ACBB2" w14:textId="167BF4C8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97</w:t>
            </w:r>
            <w:r>
              <w:t>.</w:t>
            </w:r>
            <w:r w:rsidRPr="003C063B">
              <w:t>05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56161" w14:textId="2C6A660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</w:t>
            </w:r>
            <w:r>
              <w:t>.</w:t>
            </w:r>
            <w:r w:rsidRPr="003C063B">
              <w:t>489</w:t>
            </w:r>
          </w:p>
        </w:tc>
      </w:tr>
      <w:tr w:rsidR="00DB69D1" w:rsidRPr="00153701" w14:paraId="561902D8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93B7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EA8D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1E949" w14:textId="08D8544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5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F42A0" w14:textId="6E2559A4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41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BDB4E" w14:textId="29ECD779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152</w:t>
            </w:r>
          </w:p>
        </w:tc>
      </w:tr>
      <w:tr w:rsidR="00DB69D1" w:rsidRPr="00153701" w14:paraId="22F45F9D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F0B9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B46CA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7850E" w14:textId="7E131033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4</w:t>
            </w:r>
            <w:r>
              <w:t>.</w:t>
            </w:r>
            <w:r w:rsidRPr="003C063B">
              <w:t>4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8437A" w14:textId="3C616D2A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34</w:t>
            </w:r>
            <w:r>
              <w:t>.</w:t>
            </w:r>
            <w:r w:rsidRPr="003C063B">
              <w:t>0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16D8C" w14:textId="00A5A8D2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421</w:t>
            </w:r>
          </w:p>
        </w:tc>
      </w:tr>
      <w:tr w:rsidR="00DB69D1" w:rsidRPr="00153701" w14:paraId="6D9511D6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4D604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311FA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551FA" w14:textId="6E4A3B7B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2</w:t>
            </w:r>
            <w:r>
              <w:t>.</w:t>
            </w:r>
            <w:r w:rsidRPr="003C063B">
              <w:t>17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6B976" w14:textId="30D8CA8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2</w:t>
            </w:r>
            <w:r>
              <w:t>.</w:t>
            </w:r>
            <w:r w:rsidRPr="003C063B">
              <w:t>01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5D550" w14:textId="07DF8C1F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161</w:t>
            </w:r>
          </w:p>
        </w:tc>
      </w:tr>
      <w:tr w:rsidR="00DB69D1" w:rsidRPr="00153701" w14:paraId="6875620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2C4A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1DBEF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F63D8" w14:textId="260F2F45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8</w:t>
            </w:r>
            <w:r>
              <w:t>.</w:t>
            </w:r>
            <w:r w:rsidRPr="003C063B">
              <w:t>6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657C4" w14:textId="2F9531C6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46</w:t>
            </w:r>
            <w:r>
              <w:t>.</w:t>
            </w:r>
            <w:r w:rsidRPr="003C063B">
              <w:t>5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1F588" w14:textId="09A34C4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2</w:t>
            </w:r>
            <w:r>
              <w:t>.</w:t>
            </w:r>
            <w:r w:rsidRPr="003C063B">
              <w:t>117</w:t>
            </w:r>
          </w:p>
        </w:tc>
      </w:tr>
      <w:tr w:rsidR="00DB69D1" w:rsidRPr="00153701" w14:paraId="751AB872" w14:textId="77777777" w:rsidTr="00A257A7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DCD60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CD63C" w14:textId="77777777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3871A" w14:textId="58B10C7D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90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2B8FA" w14:textId="1B38FE11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83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F2212" w14:textId="74777FCE" w:rsidR="00DB69D1" w:rsidRPr="00153701" w:rsidRDefault="00DB69D1" w:rsidP="00DB69D1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3C063B">
              <w:t>0</w:t>
            </w:r>
            <w:r>
              <w:t>.</w:t>
            </w:r>
            <w:r w:rsidRPr="003C063B">
              <w:t>068</w:t>
            </w:r>
          </w:p>
        </w:tc>
      </w:tr>
    </w:tbl>
    <w:p w14:paraId="1D22D830" w14:textId="12EA9D09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CB738E1" w14:textId="21EE9F38" w:rsidR="00FC202A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40CA4C22" w14:textId="503E5BF6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Palatino Linotype" w:hAnsi="Palatino Linotype" w:cs="Times New Roman"/>
          <w:b/>
          <w:sz w:val="20"/>
          <w:szCs w:val="20"/>
        </w:rPr>
        <w:t>4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>
        <w:rPr>
          <w:rFonts w:ascii="Palatino Linotype" w:hAnsi="Palatino Linotype" w:cs="Times New Roman"/>
          <w:b/>
          <w:sz w:val="20"/>
          <w:szCs w:val="20"/>
        </w:rPr>
        <w:t xml:space="preserve">Prevalence-based </w:t>
      </w:r>
      <w:r w:rsidRPr="00153701">
        <w:rPr>
          <w:rFonts w:ascii="Palatino Linotype" w:hAnsi="Palatino Linotype" w:cs="Times New Roman"/>
          <w:b/>
          <w:sz w:val="20"/>
          <w:szCs w:val="20"/>
        </w:rPr>
        <w:t>DALY (YLL+YLD) overall</w:t>
      </w:r>
    </w:p>
    <w:tbl>
      <w:tblPr>
        <w:tblW w:w="973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922"/>
        <w:gridCol w:w="1062"/>
        <w:gridCol w:w="1016"/>
        <w:gridCol w:w="1036"/>
        <w:gridCol w:w="867"/>
        <w:gridCol w:w="886"/>
        <w:gridCol w:w="886"/>
        <w:gridCol w:w="907"/>
        <w:gridCol w:w="588"/>
      </w:tblGrid>
      <w:tr w:rsidR="00CE630F" w:rsidRPr="00153701" w14:paraId="4B29014B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78786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6EAFD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L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18E14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D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46882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</w:t>
            </w:r>
          </w:p>
          <w:p w14:paraId="4E3A3BDC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BAD07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_</w:t>
            </w:r>
          </w:p>
          <w:p w14:paraId="2D19AC0D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A45A4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DALY_</w:t>
            </w:r>
          </w:p>
          <w:p w14:paraId="527E7307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FB433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L_</w:t>
            </w:r>
          </w:p>
          <w:p w14:paraId="6D80EE81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AACE0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L_</w:t>
            </w:r>
          </w:p>
          <w:p w14:paraId="79D6B0F6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FD849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D_</w:t>
            </w:r>
          </w:p>
          <w:p w14:paraId="5E29395E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LCL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AA49C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LD_</w:t>
            </w:r>
          </w:p>
          <w:p w14:paraId="57D9F03A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CL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1CF23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n_</w:t>
            </w:r>
          </w:p>
          <w:p w14:paraId="17D46B67" w14:textId="77777777" w:rsidR="00CE630F" w:rsidRPr="00153701" w:rsidRDefault="00CE630F" w:rsidP="00150EF3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boot</w:t>
            </w:r>
          </w:p>
        </w:tc>
      </w:tr>
      <w:tr w:rsidR="00CE630F" w:rsidRPr="00153701" w14:paraId="25596251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380E5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4CB8D" w14:textId="206FD300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4</w:t>
            </w:r>
            <w:r>
              <w:t>.</w:t>
            </w:r>
            <w:r w:rsidRPr="005E07CA">
              <w:t>999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1AB87" w14:textId="4865838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</w:t>
            </w:r>
            <w:r>
              <w:t>.</w:t>
            </w:r>
            <w:r w:rsidRPr="005E07CA">
              <w:t>21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E2292" w14:textId="50B33F5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6</w:t>
            </w:r>
            <w:r>
              <w:t>.</w:t>
            </w:r>
            <w:r w:rsidRPr="005E07CA">
              <w:t>212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D96A6" w14:textId="608D2D9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1</w:t>
            </w:r>
            <w:r>
              <w:t>.</w:t>
            </w:r>
            <w:r w:rsidRPr="005E07CA">
              <w:t>475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9500B" w14:textId="74E28FA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1</w:t>
            </w:r>
            <w:r>
              <w:t>.</w:t>
            </w:r>
            <w:r w:rsidRPr="005E07CA">
              <w:t>751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0AC03" w14:textId="586025D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0</w:t>
            </w:r>
            <w:r>
              <w:t>.</w:t>
            </w:r>
            <w:r w:rsidRPr="005E07CA">
              <w:t>267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3A5DD" w14:textId="43499180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0</w:t>
            </w:r>
            <w:r>
              <w:t>.</w:t>
            </w:r>
            <w:r w:rsidRPr="005E07CA">
              <w:t>546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EE0A8" w14:textId="0BE1CF1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</w:t>
            </w:r>
            <w:r>
              <w:t>.</w:t>
            </w:r>
            <w:r w:rsidRPr="005E07CA">
              <w:t>16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D70E9" w14:textId="50D4B2FB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</w:t>
            </w:r>
            <w:r>
              <w:t>.</w:t>
            </w:r>
            <w:r w:rsidRPr="005E07CA">
              <w:t>262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1795A" w14:textId="257EFD9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2C8D6BBA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D7133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C9F13" w14:textId="480922B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9</w:t>
            </w:r>
            <w:r>
              <w:t>.</w:t>
            </w:r>
            <w:r w:rsidRPr="005E07CA">
              <w:t>431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F64F5" w14:textId="4C176D1B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</w:t>
            </w:r>
            <w:r>
              <w:t>.</w:t>
            </w:r>
            <w:r w:rsidRPr="005E07CA">
              <w:t>84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0E8A9" w14:textId="4DE2867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2</w:t>
            </w:r>
            <w:r>
              <w:t>.</w:t>
            </w:r>
            <w:r w:rsidRPr="005E07CA">
              <w:t>280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ACAF7" w14:textId="5B554E2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3</w:t>
            </w:r>
            <w:r>
              <w:t>.</w:t>
            </w:r>
            <w:r w:rsidRPr="005E07CA">
              <w:t>989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94E08" w14:textId="7C96D729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61</w:t>
            </w:r>
            <w:r>
              <w:t>.</w:t>
            </w:r>
            <w:r w:rsidRPr="005E07CA">
              <w:t>925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36837" w14:textId="5F0EE37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1</w:t>
            </w:r>
            <w:r>
              <w:t>.</w:t>
            </w:r>
            <w:r w:rsidRPr="005E07CA">
              <w:t>16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1E19D" w14:textId="6D2350C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9</w:t>
            </w:r>
            <w:r>
              <w:t>.</w:t>
            </w:r>
            <w:r w:rsidRPr="005E07CA">
              <w:t>10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949DB" w14:textId="46D7DCFE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</w:t>
            </w:r>
            <w:r>
              <w:t>.</w:t>
            </w:r>
            <w:r w:rsidRPr="005E07CA">
              <w:t>773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34048" w14:textId="2A00818E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</w:t>
            </w:r>
            <w:r>
              <w:t>.</w:t>
            </w:r>
            <w:r w:rsidRPr="005E07CA">
              <w:t>925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5EF62" w14:textId="2325D12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6411AD49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A9257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CF04B" w14:textId="204AAA6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2</w:t>
            </w:r>
            <w:r>
              <w:t>.</w:t>
            </w:r>
            <w:r w:rsidRPr="005E07CA">
              <w:t>350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B3B2C" w14:textId="17AB403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3</w:t>
            </w:r>
            <w:r>
              <w:t>.</w:t>
            </w:r>
            <w:r w:rsidRPr="005E07CA">
              <w:t>766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9DD3B" w14:textId="32430B99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6</w:t>
            </w:r>
            <w:r>
              <w:t>.</w:t>
            </w:r>
            <w:r w:rsidRPr="005E07CA">
              <w:t>116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AFECB" w14:textId="71A82C0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74</w:t>
            </w:r>
            <w:r>
              <w:t>.</w:t>
            </w:r>
            <w:r w:rsidRPr="005E07CA">
              <w:t>300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D6DFD" w14:textId="6A68603E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97</w:t>
            </w:r>
            <w:r>
              <w:t>.</w:t>
            </w:r>
            <w:r w:rsidRPr="005E07CA">
              <w:t>917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15E3F" w14:textId="7AE320D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70</w:t>
            </w:r>
            <w:r>
              <w:t>.</w:t>
            </w:r>
            <w:r w:rsidRPr="005E07CA">
              <w:t>47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980D5" w14:textId="1AD57BF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94</w:t>
            </w:r>
            <w:r>
              <w:t>.</w:t>
            </w:r>
            <w:r w:rsidRPr="005E07CA">
              <w:t>15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06596" w14:textId="348E89E5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3</w:t>
            </w:r>
            <w:r>
              <w:t>.</w:t>
            </w:r>
            <w:r w:rsidRPr="005E07CA">
              <w:t>674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60F25" w14:textId="315677F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3</w:t>
            </w:r>
            <w:r>
              <w:t>.</w:t>
            </w:r>
            <w:r w:rsidRPr="005E07CA">
              <w:t>853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FEE9D" w14:textId="091953A9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7239B77C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1C8D4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21FD1" w14:textId="1B0C067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09</w:t>
            </w:r>
            <w:r>
              <w:t>.</w:t>
            </w:r>
            <w:r w:rsidRPr="005E07CA">
              <w:t>112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B749C" w14:textId="36E940D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</w:t>
            </w:r>
            <w:r>
              <w:t>.</w:t>
            </w:r>
            <w:r w:rsidRPr="005E07CA">
              <w:t>71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55CCA" w14:textId="41BAC610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13</w:t>
            </w:r>
            <w:r>
              <w:t>.</w:t>
            </w:r>
            <w:r w:rsidRPr="005E07CA">
              <w:t>826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BF53F" w14:textId="6B39843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00</w:t>
            </w:r>
            <w:r>
              <w:t>.</w:t>
            </w:r>
            <w:r w:rsidRPr="005E07CA">
              <w:t>108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C377E" w14:textId="3F78DA55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26</w:t>
            </w:r>
            <w:r>
              <w:t>.</w:t>
            </w:r>
            <w:r w:rsidRPr="005E07CA">
              <w:t>059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9D329" w14:textId="75CC1E2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95</w:t>
            </w:r>
            <w:r>
              <w:t>.</w:t>
            </w:r>
            <w:r w:rsidRPr="005E07CA">
              <w:t>38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6A56E" w14:textId="548BADB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21</w:t>
            </w:r>
            <w:r>
              <w:t>.</w:t>
            </w:r>
            <w:r w:rsidRPr="005E07CA">
              <w:t>33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56F7C" w14:textId="720FE9F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</w:t>
            </w:r>
            <w:r>
              <w:t>.</w:t>
            </w:r>
            <w:r w:rsidRPr="005E07CA">
              <w:t>610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2D212" w14:textId="054966F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4</w:t>
            </w:r>
            <w:r>
              <w:t>.</w:t>
            </w:r>
            <w:r w:rsidRPr="005E07CA">
              <w:t>812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1D734" w14:textId="5732953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342259AB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108D5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CA5B9" w14:textId="52CF3F4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02</w:t>
            </w:r>
            <w:r>
              <w:t>.</w:t>
            </w:r>
            <w:r w:rsidRPr="005E07CA">
              <w:t>648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E9BF4" w14:textId="0942E009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</w:t>
            </w:r>
            <w:r>
              <w:t>.</w:t>
            </w:r>
            <w:r w:rsidRPr="005E07CA">
              <w:t>74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188EE" w14:textId="4ADF223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08</w:t>
            </w:r>
            <w:r>
              <w:t>.</w:t>
            </w:r>
            <w:r w:rsidRPr="005E07CA">
              <w:t>391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7F44C" w14:textId="5998E45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95</w:t>
            </w:r>
            <w:r>
              <w:t>.</w:t>
            </w:r>
            <w:r w:rsidRPr="005E07CA">
              <w:t>245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3EF9D" w14:textId="42A1D9F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21</w:t>
            </w:r>
            <w:r>
              <w:t>.</w:t>
            </w:r>
            <w:r w:rsidRPr="005E07CA">
              <w:t>162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C1201" w14:textId="1FB9C79E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9</w:t>
            </w:r>
            <w:r>
              <w:t>.</w:t>
            </w:r>
            <w:r w:rsidRPr="005E07CA">
              <w:t>548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BA481" w14:textId="692DEDD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15</w:t>
            </w:r>
            <w:r>
              <w:t>.</w:t>
            </w:r>
            <w:r w:rsidRPr="005E07CA">
              <w:t>41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2B12C" w14:textId="2A6F769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</w:t>
            </w:r>
            <w:r>
              <w:t>.</w:t>
            </w:r>
            <w:r w:rsidRPr="005E07CA">
              <w:t>629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3A353" w14:textId="799358C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</w:t>
            </w:r>
            <w:r>
              <w:t>.</w:t>
            </w:r>
            <w:r w:rsidRPr="005E07CA">
              <w:t>867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D85CA" w14:textId="5D05C52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4A171F5A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6D34F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53D89" w14:textId="3E1CC6D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33</w:t>
            </w:r>
            <w:r>
              <w:t>.</w:t>
            </w:r>
            <w:r w:rsidRPr="005E07CA">
              <w:t>252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6A7AF" w14:textId="0555451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6</w:t>
            </w:r>
            <w:r>
              <w:t>.</w:t>
            </w:r>
            <w:r w:rsidRPr="005E07CA">
              <w:t>05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BA22A" w14:textId="11368F7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39</w:t>
            </w:r>
            <w:r>
              <w:t>.</w:t>
            </w:r>
            <w:r w:rsidRPr="005E07CA">
              <w:t>312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55F52" w14:textId="774EFDA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25</w:t>
            </w:r>
            <w:r>
              <w:t>.</w:t>
            </w:r>
            <w:r w:rsidRPr="005E07CA">
              <w:t>423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6A73A" w14:textId="5977406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54</w:t>
            </w:r>
            <w:r>
              <w:t>.</w:t>
            </w:r>
            <w:r w:rsidRPr="005E07CA">
              <w:t>748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A3F21" w14:textId="168EC09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19</w:t>
            </w:r>
            <w:r>
              <w:t>.</w:t>
            </w:r>
            <w:r w:rsidRPr="005E07CA">
              <w:t>360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48D69" w14:textId="2CE35D0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148</w:t>
            </w:r>
            <w:r>
              <w:t>.</w:t>
            </w:r>
            <w:r w:rsidRPr="005E07CA">
              <w:t>660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1C65E" w14:textId="55E450A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5</w:t>
            </w:r>
            <w:r>
              <w:t>.</w:t>
            </w:r>
            <w:r w:rsidRPr="005E07CA">
              <w:t>944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3DA16" w14:textId="2FFABFC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6</w:t>
            </w:r>
            <w:r>
              <w:t>.</w:t>
            </w:r>
            <w:r w:rsidRPr="005E07CA">
              <w:t>185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28B4E" w14:textId="7DCE8D6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15EB36E0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AAEBC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E69D8" w14:textId="49404833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20</w:t>
            </w:r>
            <w:r>
              <w:t>.</w:t>
            </w:r>
            <w:r w:rsidRPr="005E07CA">
              <w:t>624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F4D93" w14:textId="2F3CDAA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7</w:t>
            </w:r>
            <w:r>
              <w:t>.</w:t>
            </w:r>
            <w:r w:rsidRPr="005E07CA">
              <w:t>095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FCC87" w14:textId="4ED3B604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27</w:t>
            </w:r>
            <w:r>
              <w:t>.</w:t>
            </w:r>
            <w:r w:rsidRPr="005E07CA">
              <w:t>719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2FBA4" w14:textId="6BAFE46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09</w:t>
            </w:r>
            <w:r>
              <w:t>.</w:t>
            </w:r>
            <w:r w:rsidRPr="005E07CA">
              <w:t>820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C7994" w14:textId="0BA6AF0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7</w:t>
            </w:r>
            <w:r>
              <w:t>.</w:t>
            </w:r>
            <w:r w:rsidRPr="005E07CA">
              <w:t>486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0E2AD" w14:textId="5CFB864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02</w:t>
            </w:r>
            <w:r>
              <w:t>.</w:t>
            </w:r>
            <w:r w:rsidRPr="005E07CA">
              <w:t>777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504BA" w14:textId="3F9A04E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0</w:t>
            </w:r>
            <w:r>
              <w:t>.</w:t>
            </w:r>
            <w:r w:rsidRPr="005E07CA">
              <w:t>30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33367" w14:textId="538CECF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6</w:t>
            </w:r>
            <w:r>
              <w:t>.</w:t>
            </w:r>
            <w:r w:rsidRPr="005E07CA">
              <w:t>963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7DC79" w14:textId="2B6DE9B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7</w:t>
            </w:r>
            <w:r>
              <w:t>.</w:t>
            </w:r>
            <w:r w:rsidRPr="005E07CA">
              <w:t>236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1D092" w14:textId="4BE8C70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576A7844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4EDF0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903BB" w14:textId="207F855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36</w:t>
            </w:r>
            <w:r>
              <w:t>.</w:t>
            </w:r>
            <w:r w:rsidRPr="005E07CA">
              <w:t>229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0D401" w14:textId="0BCA46B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04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2179D" w14:textId="5B1B1C6B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4</w:t>
            </w:r>
            <w:r>
              <w:t>.</w:t>
            </w:r>
            <w:r w:rsidRPr="005E07CA">
              <w:t>269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52B98" w14:textId="32E1575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26</w:t>
            </w:r>
            <w:r>
              <w:t>.</w:t>
            </w:r>
            <w:r w:rsidRPr="005E07CA">
              <w:t>174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65E67" w14:textId="08C39A8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61</w:t>
            </w:r>
            <w:r>
              <w:t>.</w:t>
            </w:r>
            <w:r w:rsidRPr="005E07CA">
              <w:t>966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07CBF" w14:textId="03DD431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18</w:t>
            </w:r>
            <w:r>
              <w:t>.</w:t>
            </w:r>
            <w:r w:rsidRPr="005E07CA">
              <w:t>187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E715F" w14:textId="56B8ECF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54</w:t>
            </w:r>
            <w:r>
              <w:t>.</w:t>
            </w:r>
            <w:r w:rsidRPr="005E07CA">
              <w:t>002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01603" w14:textId="1050D7B2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7</w:t>
            </w:r>
            <w:r>
              <w:t>.</w:t>
            </w:r>
            <w:r w:rsidRPr="005E07CA">
              <w:t>905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95C64" w14:textId="36EB103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186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A2000" w14:textId="21ADAC55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133FC859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4A17F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441FB" w14:textId="3C1562E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0</w:t>
            </w:r>
            <w:r>
              <w:t>.</w:t>
            </w:r>
            <w:r w:rsidRPr="005E07CA">
              <w:t>863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4008A" w14:textId="791F19C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36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59D7B" w14:textId="0B6BFCDE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9</w:t>
            </w:r>
            <w:r>
              <w:t>.</w:t>
            </w:r>
            <w:r w:rsidRPr="005E07CA">
              <w:t>222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C9ABD" w14:textId="0557CF8C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30</w:t>
            </w:r>
            <w:r>
              <w:t>.</w:t>
            </w:r>
            <w:r w:rsidRPr="005E07CA">
              <w:t>165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92996" w14:textId="6CA69525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70</w:t>
            </w:r>
            <w:r>
              <w:t>.</w:t>
            </w:r>
            <w:r w:rsidRPr="005E07CA">
              <w:t>532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D5309" w14:textId="256FFD3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21</w:t>
            </w:r>
            <w:r>
              <w:t>.</w:t>
            </w:r>
            <w:r w:rsidRPr="005E07CA">
              <w:t>839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73758" w14:textId="62CC30F6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62</w:t>
            </w:r>
            <w:r>
              <w:t>.</w:t>
            </w:r>
            <w:r w:rsidRPr="005E07CA">
              <w:t>110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2F1DA" w14:textId="7ED9506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227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50B98" w14:textId="434F73E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485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A8010" w14:textId="42682A9D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  <w:tr w:rsidR="00CE630F" w:rsidRPr="00153701" w14:paraId="5C30B033" w14:textId="77777777" w:rsidTr="006A745A">
        <w:trPr>
          <w:trHeight w:val="315"/>
          <w:jc w:val="center"/>
        </w:trPr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5AC57" w14:textId="7777777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14D50" w14:textId="01DCE98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30</w:t>
            </w:r>
            <w:r>
              <w:t>.</w:t>
            </w:r>
            <w:r w:rsidRPr="005E07CA">
              <w:t>462</w:t>
            </w:r>
          </w:p>
        </w:tc>
        <w:tc>
          <w:tcPr>
            <w:tcW w:w="92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FC962" w14:textId="1D5BE929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90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D8DD7" w14:textId="7E350008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39</w:t>
            </w:r>
            <w:r>
              <w:t>.</w:t>
            </w:r>
            <w:r w:rsidRPr="005E07CA">
              <w:t>369</w:t>
            </w:r>
          </w:p>
        </w:tc>
        <w:tc>
          <w:tcPr>
            <w:tcW w:w="101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E819F" w14:textId="4206FAC0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22</w:t>
            </w:r>
            <w:r>
              <w:t>.</w:t>
            </w:r>
            <w:r w:rsidRPr="005E07CA">
              <w:t>535</w:t>
            </w:r>
          </w:p>
        </w:tc>
        <w:tc>
          <w:tcPr>
            <w:tcW w:w="103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F8A01" w14:textId="2C109235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56</w:t>
            </w:r>
            <w:r>
              <w:t>.</w:t>
            </w:r>
            <w:r w:rsidRPr="005E07CA">
              <w:t>903</w:t>
            </w:r>
          </w:p>
        </w:tc>
        <w:tc>
          <w:tcPr>
            <w:tcW w:w="8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E08A8" w14:textId="4A1CB06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13</w:t>
            </w:r>
            <w:r>
              <w:t>.</w:t>
            </w:r>
            <w:r w:rsidRPr="005E07CA">
              <w:t>611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EC2AA" w14:textId="04ACED2A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247</w:t>
            </w:r>
            <w:r>
              <w:t>.</w:t>
            </w:r>
            <w:r w:rsidRPr="005E07CA">
              <w:t>99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EBEFC" w14:textId="6DBBAADF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8</w:t>
            </w:r>
            <w:r>
              <w:t>.</w:t>
            </w:r>
            <w:r w:rsidRPr="005E07CA">
              <w:t>769</w:t>
            </w:r>
          </w:p>
        </w:tc>
        <w:tc>
          <w:tcPr>
            <w:tcW w:w="9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1B178" w14:textId="658C9851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E07CA">
              <w:t>9</w:t>
            </w:r>
            <w:r>
              <w:t>.</w:t>
            </w:r>
            <w:r w:rsidRPr="005E07CA">
              <w:t>047</w:t>
            </w:r>
          </w:p>
        </w:tc>
        <w:tc>
          <w:tcPr>
            <w:tcW w:w="58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24653" w14:textId="79980AE7" w:rsidR="00CE630F" w:rsidRPr="00153701" w:rsidRDefault="00CE630F" w:rsidP="00CE630F">
            <w:pPr>
              <w:spacing w:after="0" w:line="240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D3107">
              <w:t>500</w:t>
            </w:r>
          </w:p>
        </w:tc>
      </w:tr>
    </w:tbl>
    <w:p w14:paraId="52E46A65" w14:textId="77777777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FD284AD" w14:textId="77777777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6A38AE79" w14:textId="77777777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B8A38B1" w14:textId="77777777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20ADA4E3" w14:textId="63CD43E5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</w:t>
      </w:r>
      <w:r>
        <w:rPr>
          <w:rFonts w:ascii="Palatino Linotype" w:hAnsi="Palatino Linotype" w:cs="Times New Roman"/>
          <w:b/>
          <w:sz w:val="20"/>
          <w:szCs w:val="20"/>
        </w:rPr>
        <w:t>5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>
        <w:rPr>
          <w:rFonts w:ascii="Palatino Linotype" w:hAnsi="Palatino Linotype" w:cs="Times New Roman"/>
          <w:b/>
          <w:sz w:val="20"/>
          <w:szCs w:val="20"/>
        </w:rPr>
        <w:t xml:space="preserve">Prevalence-based </w:t>
      </w:r>
      <w:r w:rsidRPr="00153701">
        <w:rPr>
          <w:rFonts w:ascii="Palatino Linotype" w:hAnsi="Palatino Linotype" w:cs="Times New Roman"/>
          <w:b/>
          <w:sz w:val="20"/>
          <w:szCs w:val="20"/>
        </w:rPr>
        <w:t>DALY by stage</w:t>
      </w:r>
    </w:p>
    <w:tbl>
      <w:tblPr>
        <w:tblW w:w="7939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418"/>
        <w:gridCol w:w="1701"/>
        <w:gridCol w:w="1701"/>
      </w:tblGrid>
      <w:tr w:rsidR="00CE630F" w:rsidRPr="00153701" w14:paraId="4D465C11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4FFD" w14:textId="77777777" w:rsidR="00CE630F" w:rsidRPr="00153701" w:rsidRDefault="00CE630F" w:rsidP="00150EF3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673E" w14:textId="77777777" w:rsidR="00CE630F" w:rsidRPr="00153701" w:rsidRDefault="00CE630F" w:rsidP="00150EF3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Stage Group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D7031" w14:textId="77777777" w:rsidR="00CE630F" w:rsidRPr="00153701" w:rsidRDefault="00CE630F" w:rsidP="00150EF3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DALY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5EA43" w14:textId="77777777" w:rsidR="00CE630F" w:rsidRPr="00153701" w:rsidRDefault="00CE630F" w:rsidP="00150EF3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L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B360" w14:textId="77777777" w:rsidR="00CE630F" w:rsidRPr="00153701" w:rsidRDefault="00CE630F" w:rsidP="00150EF3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SDR_YLD</w:t>
            </w:r>
          </w:p>
        </w:tc>
      </w:tr>
      <w:tr w:rsidR="00CE630F" w:rsidRPr="00153701" w14:paraId="64C18397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6E22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DB951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B5483" w14:textId="22D5DC69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8</w:t>
            </w:r>
            <w:r>
              <w:t>.</w:t>
            </w:r>
            <w:r w:rsidRPr="0067239B">
              <w:t>14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5D146" w14:textId="1117541B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7</w:t>
            </w:r>
            <w:r>
              <w:t>.</w:t>
            </w:r>
            <w:r w:rsidRPr="0067239B">
              <w:t>98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A404C" w14:textId="3D9F9BE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51</w:t>
            </w:r>
          </w:p>
        </w:tc>
      </w:tr>
      <w:tr w:rsidR="00CE630F" w:rsidRPr="00153701" w14:paraId="679CFF3C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22BD8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8DE3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1378C" w14:textId="5E70F01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</w:t>
            </w:r>
            <w:r>
              <w:t>.</w:t>
            </w:r>
            <w:r w:rsidRPr="0067239B">
              <w:t>82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CDACB" w14:textId="7B709C43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</w:t>
            </w:r>
            <w:r>
              <w:t>.</w:t>
            </w:r>
            <w:r w:rsidRPr="0067239B">
              <w:t>80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2448F" w14:textId="4E4B3E6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21</w:t>
            </w:r>
          </w:p>
        </w:tc>
      </w:tr>
      <w:tr w:rsidR="00CE630F" w:rsidRPr="00153701" w14:paraId="3C684614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801C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7677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85FE0" w14:textId="0A9DCB2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</w:t>
            </w:r>
            <w:r>
              <w:t>.</w:t>
            </w:r>
            <w:r w:rsidRPr="0067239B">
              <w:t>2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2D796" w14:textId="0290F9A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5</w:t>
            </w:r>
            <w:r>
              <w:t>.</w:t>
            </w:r>
            <w:r w:rsidRPr="0067239B">
              <w:t>20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56CB6" w14:textId="1398EC6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</w:t>
            </w:r>
            <w:r>
              <w:t>.</w:t>
            </w:r>
            <w:r w:rsidRPr="0067239B">
              <w:t>032</w:t>
            </w:r>
          </w:p>
        </w:tc>
      </w:tr>
      <w:tr w:rsidR="00CE630F" w:rsidRPr="00153701" w14:paraId="5C81963E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53D7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2F02A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46C7A" w14:textId="1F45525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1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2497C" w14:textId="2DD9890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9C044" w14:textId="4DCAFC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10</w:t>
            </w:r>
          </w:p>
        </w:tc>
      </w:tr>
      <w:tr w:rsidR="00CE630F" w:rsidRPr="00153701" w14:paraId="78752495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DA27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D9254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3933C" w14:textId="79F0D84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</w:t>
            </w:r>
            <w:r>
              <w:t>.</w:t>
            </w:r>
            <w:r w:rsidRPr="0067239B">
              <w:t>82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41BDF" w14:textId="56855CF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</w:t>
            </w:r>
            <w:r>
              <w:t>.</w:t>
            </w:r>
            <w:r w:rsidRPr="0067239B">
              <w:t>4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E00E5" w14:textId="4B19438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376</w:t>
            </w:r>
          </w:p>
        </w:tc>
      </w:tr>
      <w:tr w:rsidR="00CE630F" w:rsidRPr="00153701" w14:paraId="046D0E9E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96EB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8AB8F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A6151" w14:textId="57ED711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</w:t>
            </w:r>
            <w:r>
              <w:t>.</w:t>
            </w:r>
            <w:r w:rsidRPr="0067239B">
              <w:t>90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44E80" w14:textId="62921959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</w:t>
            </w:r>
            <w:r>
              <w:t>.</w:t>
            </w:r>
            <w:r w:rsidRPr="0067239B">
              <w:t>82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43188" w14:textId="43A723B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78</w:t>
            </w:r>
          </w:p>
        </w:tc>
      </w:tr>
      <w:tr w:rsidR="00CE630F" w:rsidRPr="00153701" w14:paraId="0BCAD388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67F9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8B20B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33E10" w14:textId="729D1BA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1</w:t>
            </w:r>
            <w:r>
              <w:t>.</w:t>
            </w:r>
            <w:r w:rsidRPr="0067239B">
              <w:t>46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0E57F" w14:textId="1D3F41E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9</w:t>
            </w:r>
            <w:r>
              <w:t>.</w:t>
            </w:r>
            <w:r w:rsidRPr="0067239B">
              <w:t>15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11261" w14:textId="4C863C6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</w:t>
            </w:r>
            <w:r>
              <w:t>.</w:t>
            </w:r>
            <w:r w:rsidRPr="0067239B">
              <w:t>312</w:t>
            </w:r>
          </w:p>
        </w:tc>
      </w:tr>
      <w:tr w:rsidR="00CE630F" w:rsidRPr="00153701" w14:paraId="5C047A87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1B60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168DC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0A7DA" w14:textId="3FFACB7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8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0733" w14:textId="79B603A0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5016D" w14:textId="1E795B3B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82</w:t>
            </w:r>
          </w:p>
        </w:tc>
      </w:tr>
      <w:tr w:rsidR="00CE630F" w:rsidRPr="00153701" w14:paraId="1676C429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D7545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8A4F1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C9954" w14:textId="13B63A9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2</w:t>
            </w:r>
            <w:r>
              <w:t>.</w:t>
            </w:r>
            <w:r w:rsidRPr="0067239B">
              <w:t>15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2F506" w14:textId="23F2CAE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1</w:t>
            </w:r>
            <w:r>
              <w:t>.</w:t>
            </w:r>
            <w:r w:rsidRPr="0067239B">
              <w:t>72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EA1ED" w14:textId="51711B23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27</w:t>
            </w:r>
          </w:p>
        </w:tc>
      </w:tr>
      <w:tr w:rsidR="00CE630F" w:rsidRPr="00153701" w14:paraId="455D3ABA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0222C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BE48D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BC4A5" w14:textId="37136EF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0</w:t>
            </w:r>
            <w:r>
              <w:t>.</w:t>
            </w:r>
            <w:r w:rsidRPr="0067239B">
              <w:t>81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3DC76" w14:textId="3339906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0</w:t>
            </w:r>
            <w:r>
              <w:t>.</w:t>
            </w:r>
            <w:r w:rsidRPr="0067239B">
              <w:t>68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D71A3" w14:textId="60CEFA2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32</w:t>
            </w:r>
          </w:p>
        </w:tc>
      </w:tr>
      <w:tr w:rsidR="00CE630F" w:rsidRPr="00153701" w14:paraId="181BE969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2DA7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412D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2EB57" w14:textId="2FD3D0C0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52</w:t>
            </w:r>
            <w:r>
              <w:t>.</w:t>
            </w:r>
            <w:r w:rsidRPr="0067239B">
              <w:t>98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B3568" w14:textId="42C09C4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49</w:t>
            </w:r>
            <w:r>
              <w:t>.</w:t>
            </w:r>
            <w:r w:rsidRPr="0067239B">
              <w:t>94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CB797" w14:textId="004BBD9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</w:t>
            </w:r>
            <w:r>
              <w:t>.</w:t>
            </w:r>
            <w:r w:rsidRPr="0067239B">
              <w:t>042</w:t>
            </w:r>
          </w:p>
        </w:tc>
      </w:tr>
      <w:tr w:rsidR="00CE630F" w:rsidRPr="00153701" w14:paraId="1304A88C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6148D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F0991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EB6D3" w14:textId="78B94869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6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8A180" w14:textId="0195D8CB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8626D" w14:textId="6794F61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66</w:t>
            </w:r>
          </w:p>
        </w:tc>
      </w:tr>
      <w:tr w:rsidR="00CE630F" w:rsidRPr="00153701" w14:paraId="41903060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2B82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ECFD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721C7" w14:textId="2E5785D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6</w:t>
            </w:r>
            <w:r>
              <w:t>.</w:t>
            </w:r>
            <w:r w:rsidRPr="0067239B">
              <w:t>25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78026" w14:textId="4FFCAD10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5</w:t>
            </w:r>
            <w:r>
              <w:t>.</w:t>
            </w:r>
            <w:r w:rsidRPr="0067239B">
              <w:t>73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BF5C4" w14:textId="223FECA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521</w:t>
            </w:r>
          </w:p>
        </w:tc>
      </w:tr>
      <w:tr w:rsidR="00CE630F" w:rsidRPr="00153701" w14:paraId="28598F23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CBA5A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E29E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38BA8" w14:textId="3703A6D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8</w:t>
            </w:r>
            <w:r>
              <w:t>.</w:t>
            </w:r>
            <w:r w:rsidRPr="0067239B">
              <w:t>00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19814" w14:textId="53378DC9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7</w:t>
            </w:r>
            <w:r>
              <w:t>.</w:t>
            </w:r>
            <w:r w:rsidRPr="0067239B">
              <w:t>84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40E68" w14:textId="6B1C2AE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62</w:t>
            </w:r>
          </w:p>
        </w:tc>
      </w:tr>
      <w:tr w:rsidR="00CE630F" w:rsidRPr="00153701" w14:paraId="08089865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060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461D5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9D975" w14:textId="229AF98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9</w:t>
            </w:r>
            <w:r>
              <w:t>.</w:t>
            </w:r>
            <w:r w:rsidRPr="0067239B">
              <w:t>1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8365E" w14:textId="1DB56DF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5</w:t>
            </w:r>
            <w:r>
              <w:t>.</w:t>
            </w:r>
            <w:r w:rsidRPr="0067239B">
              <w:t>53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A9E53" w14:textId="5C7D4FD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</w:t>
            </w:r>
            <w:r>
              <w:t>.</w:t>
            </w:r>
            <w:r w:rsidRPr="0067239B">
              <w:t>627</w:t>
            </w:r>
          </w:p>
        </w:tc>
      </w:tr>
      <w:tr w:rsidR="00CE630F" w:rsidRPr="00153701" w14:paraId="68182765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FDAF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2F5BF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A6BB1" w14:textId="303905F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0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22DD5" w14:textId="70395F2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517A0" w14:textId="3C3A074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04</w:t>
            </w:r>
          </w:p>
        </w:tc>
      </w:tr>
      <w:tr w:rsidR="00CE630F" w:rsidRPr="00153701" w14:paraId="65EC7B33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C3878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F00DA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079F3" w14:textId="74282F0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6</w:t>
            </w:r>
            <w:r>
              <w:t>.</w:t>
            </w:r>
            <w:r w:rsidRPr="0067239B">
              <w:t>6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32616" w14:textId="504932C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6</w:t>
            </w:r>
            <w:r>
              <w:t>.</w:t>
            </w:r>
            <w:r w:rsidRPr="0067239B">
              <w:t>1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8E66C" w14:textId="5B8C580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519</w:t>
            </w:r>
          </w:p>
        </w:tc>
      </w:tr>
      <w:tr w:rsidR="00CE630F" w:rsidRPr="00153701" w14:paraId="2164FFA5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F35AF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B5277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77B8B" w14:textId="539873D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8</w:t>
            </w:r>
            <w:r>
              <w:t>.</w:t>
            </w:r>
            <w:r w:rsidRPr="0067239B">
              <w:t>70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B54F2" w14:textId="591474A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8</w:t>
            </w:r>
            <w:r>
              <w:t>.</w:t>
            </w:r>
            <w:r w:rsidRPr="0067239B">
              <w:t>5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68C66" w14:textId="589AB44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68</w:t>
            </w:r>
          </w:p>
        </w:tc>
      </w:tr>
      <w:tr w:rsidR="00CE630F" w:rsidRPr="00153701" w14:paraId="35927E28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0279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AE296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34019" w14:textId="1F4A41F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71</w:t>
            </w:r>
            <w:r>
              <w:t>.</w:t>
            </w:r>
            <w:r w:rsidRPr="0067239B">
              <w:t>13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EF459" w14:textId="21866143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6</w:t>
            </w:r>
            <w:r>
              <w:t>.</w:t>
            </w:r>
            <w:r w:rsidRPr="0067239B">
              <w:t>8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0B813" w14:textId="3D6D49A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4</w:t>
            </w:r>
            <w:r>
              <w:t>.</w:t>
            </w:r>
            <w:r w:rsidRPr="0067239B">
              <w:t>273</w:t>
            </w:r>
          </w:p>
        </w:tc>
      </w:tr>
      <w:tr w:rsidR="00CE630F" w:rsidRPr="00153701" w14:paraId="2EF7BACC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826C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446B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3BF3E" w14:textId="5243EE9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</w:t>
            </w:r>
            <w:r>
              <w:t>.</w:t>
            </w:r>
            <w:r w:rsidRPr="0067239B">
              <w:t>91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CAFD2" w14:textId="3B9D80A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</w:t>
            </w:r>
            <w:r>
              <w:t>.</w:t>
            </w:r>
            <w:r w:rsidRPr="0067239B">
              <w:t>13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206B3" w14:textId="5A0DE96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783</w:t>
            </w:r>
          </w:p>
        </w:tc>
      </w:tr>
      <w:tr w:rsidR="00CE630F" w:rsidRPr="00153701" w14:paraId="6C133FE9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5FFAB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E41F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5DB3A" w14:textId="7CC4765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1</w:t>
            </w:r>
            <w:r>
              <w:t>.</w:t>
            </w:r>
            <w:r w:rsidRPr="0067239B">
              <w:t>13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81DF5" w14:textId="7D478680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30</w:t>
            </w:r>
            <w:r>
              <w:t>.</w:t>
            </w:r>
            <w:r w:rsidRPr="0067239B">
              <w:t>5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20A55" w14:textId="61BA1773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613</w:t>
            </w:r>
          </w:p>
        </w:tc>
      </w:tr>
      <w:tr w:rsidR="00CE630F" w:rsidRPr="00153701" w14:paraId="246ACFC8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7B01A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BA2FF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8EA67" w14:textId="35103A8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9</w:t>
            </w:r>
            <w:r>
              <w:t>.</w:t>
            </w:r>
            <w:r w:rsidRPr="0067239B">
              <w:t>53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53C20" w14:textId="2C74AEE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9</w:t>
            </w:r>
            <w:r>
              <w:t>.</w:t>
            </w:r>
            <w:r w:rsidRPr="0067239B">
              <w:t>30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04EC5" w14:textId="07D9CD6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231</w:t>
            </w:r>
          </w:p>
        </w:tc>
      </w:tr>
      <w:tr w:rsidR="00CE630F" w:rsidRPr="00153701" w14:paraId="1199B8AE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FB0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3CEA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8B7E5" w14:textId="1040932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98</w:t>
            </w:r>
            <w:r>
              <w:t>.</w:t>
            </w:r>
            <w:r w:rsidRPr="0067239B">
              <w:t>1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3B2B2" w14:textId="419B216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93</w:t>
            </w:r>
            <w:r>
              <w:t>.</w:t>
            </w:r>
            <w:r w:rsidRPr="0067239B">
              <w:t>43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B1CB9" w14:textId="624035A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4</w:t>
            </w:r>
            <w:r>
              <w:t>.</w:t>
            </w:r>
            <w:r w:rsidRPr="0067239B">
              <w:t>757</w:t>
            </w:r>
          </w:p>
        </w:tc>
      </w:tr>
      <w:tr w:rsidR="00CE630F" w:rsidRPr="00153701" w14:paraId="4268A34A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EAC06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A4097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CB59A" w14:textId="102B1DC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F9922" w14:textId="68CD1E4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26C10" w14:textId="7D369C3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59</w:t>
            </w:r>
          </w:p>
        </w:tc>
      </w:tr>
      <w:tr w:rsidR="00CE630F" w:rsidRPr="00153701" w14:paraId="35DAA97A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D22ED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1BE2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8D920" w14:textId="2E81E13B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47</w:t>
            </w:r>
            <w:r>
              <w:t>.</w:t>
            </w:r>
            <w:r w:rsidRPr="0067239B">
              <w:t>0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E7D3E" w14:textId="6E8C39A9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46</w:t>
            </w:r>
            <w:r>
              <w:t>.</w:t>
            </w:r>
            <w:r w:rsidRPr="0067239B">
              <w:t>15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75F95" w14:textId="01F442E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847</w:t>
            </w:r>
          </w:p>
        </w:tc>
      </w:tr>
      <w:tr w:rsidR="00CE630F" w:rsidRPr="00153701" w14:paraId="1AB7A0E4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78B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73A86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D1C2A" w14:textId="7DBCB9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</w:t>
            </w:r>
            <w:r>
              <w:t>.</w:t>
            </w:r>
            <w:r w:rsidRPr="0067239B">
              <w:t>18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E7044" w14:textId="1DEA937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4</w:t>
            </w:r>
            <w:r>
              <w:t>.</w:t>
            </w:r>
            <w:r w:rsidRPr="0067239B">
              <w:t>85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5C807" w14:textId="78C1D5B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330</w:t>
            </w:r>
          </w:p>
        </w:tc>
      </w:tr>
      <w:tr w:rsidR="00CE630F" w:rsidRPr="00153701" w14:paraId="3D5EF5F8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1755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FDCD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6F598" w14:textId="4773334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5</w:t>
            </w:r>
            <w:r>
              <w:t>.</w:t>
            </w:r>
            <w:r w:rsidRPr="0067239B">
              <w:t>04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8C6D9" w14:textId="0EEB8C2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9</w:t>
            </w:r>
            <w:r>
              <w:t>.</w:t>
            </w:r>
            <w:r w:rsidRPr="0067239B">
              <w:t>48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14B9F" w14:textId="2477342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5</w:t>
            </w:r>
            <w:r>
              <w:t>.</w:t>
            </w:r>
            <w:r w:rsidRPr="0067239B">
              <w:t>561</w:t>
            </w:r>
          </w:p>
        </w:tc>
      </w:tr>
      <w:tr w:rsidR="00CE630F" w:rsidRPr="00153701" w14:paraId="7C582109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EF173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1B81E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1541B" w14:textId="5083359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9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4575D" w14:textId="018AF4DB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1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87689" w14:textId="153408B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357</w:t>
            </w:r>
          </w:p>
        </w:tc>
      </w:tr>
      <w:tr w:rsidR="00CE630F" w:rsidRPr="00153701" w14:paraId="445B6E33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84A1B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FE71E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246A9" w14:textId="6571685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4</w:t>
            </w:r>
            <w:r>
              <w:t>.</w:t>
            </w:r>
            <w:r w:rsidRPr="0067239B">
              <w:t>18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D964A" w14:textId="491D201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3</w:t>
            </w:r>
            <w:r>
              <w:t>.</w:t>
            </w:r>
            <w:r w:rsidRPr="0067239B">
              <w:t>2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B6701" w14:textId="5109228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953</w:t>
            </w:r>
          </w:p>
        </w:tc>
      </w:tr>
      <w:tr w:rsidR="00CE630F" w:rsidRPr="00153701" w14:paraId="3B8DC2F0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F7665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DA854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F7BBA" w14:textId="1588A9C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2</w:t>
            </w:r>
            <w:r>
              <w:t>.</w:t>
            </w:r>
            <w:r w:rsidRPr="0067239B">
              <w:t>96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A7DEA" w14:textId="52BF2B5C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2</w:t>
            </w:r>
            <w:r>
              <w:t>.</w:t>
            </w:r>
            <w:r w:rsidRPr="0067239B">
              <w:t>56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D50B4" w14:textId="17551B7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05</w:t>
            </w:r>
          </w:p>
        </w:tc>
      </w:tr>
      <w:tr w:rsidR="00CE630F" w:rsidRPr="00153701" w14:paraId="1F05A670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C37D8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73E5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EBC5C" w14:textId="2F51B66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6</w:t>
            </w:r>
            <w:r>
              <w:t>.</w:t>
            </w:r>
            <w:r w:rsidRPr="0067239B">
              <w:t>6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CF6D4" w14:textId="5D4886F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0</w:t>
            </w:r>
            <w:r>
              <w:t>.</w:t>
            </w:r>
            <w:r w:rsidRPr="0067239B">
              <w:t>4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601F3" w14:textId="20F0EB2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</w:t>
            </w:r>
            <w:r>
              <w:t>.</w:t>
            </w:r>
            <w:r w:rsidRPr="0067239B">
              <w:t>224</w:t>
            </w:r>
          </w:p>
        </w:tc>
      </w:tr>
      <w:tr w:rsidR="00CE630F" w:rsidRPr="00153701" w14:paraId="05A52EE3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EE464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91AB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D0F94" w14:textId="285AEB6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BA564" w14:textId="6A1258B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00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4B448" w14:textId="65E3C48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59</w:t>
            </w:r>
          </w:p>
        </w:tc>
      </w:tr>
      <w:tr w:rsidR="00CE630F" w:rsidRPr="00153701" w14:paraId="42C91620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7057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68416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60898" w14:textId="3E8687E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1</w:t>
            </w:r>
            <w:r>
              <w:t>.</w:t>
            </w:r>
            <w:r w:rsidRPr="0067239B">
              <w:t>04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4AFCD" w14:textId="0C596C5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0</w:t>
            </w:r>
            <w:r>
              <w:t>.</w:t>
            </w:r>
            <w:r w:rsidRPr="0067239B">
              <w:t>1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8F342" w14:textId="026BCD72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941</w:t>
            </w:r>
          </w:p>
        </w:tc>
      </w:tr>
      <w:tr w:rsidR="00CE630F" w:rsidRPr="00153701" w14:paraId="6E5EE25F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2A81C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815E2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C6588" w14:textId="4FBC245D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7</w:t>
            </w:r>
            <w:r>
              <w:t>.</w:t>
            </w:r>
            <w:r w:rsidRPr="0067239B">
              <w:t>3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FD180" w14:textId="4E88AC30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</w:t>
            </w:r>
            <w:r>
              <w:t>.</w:t>
            </w:r>
            <w:r w:rsidRPr="0067239B">
              <w:t>95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4CCBA" w14:textId="50C7EF6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384</w:t>
            </w:r>
          </w:p>
        </w:tc>
      </w:tr>
      <w:tr w:rsidR="00CE630F" w:rsidRPr="00153701" w14:paraId="3FAEE197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F3871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5307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1819A" w14:textId="740D727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9</w:t>
            </w:r>
            <w:r>
              <w:t>.</w:t>
            </w:r>
            <w:r w:rsidRPr="0067239B">
              <w:t>9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5BD27" w14:textId="46E075D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63</w:t>
            </w:r>
            <w:r>
              <w:t>.</w:t>
            </w:r>
            <w:r w:rsidRPr="0067239B">
              <w:t>4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62A3A" w14:textId="78CC48C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6</w:t>
            </w:r>
            <w:r>
              <w:t>.</w:t>
            </w:r>
            <w:r w:rsidRPr="0067239B">
              <w:t>586</w:t>
            </w:r>
          </w:p>
        </w:tc>
      </w:tr>
      <w:tr w:rsidR="00CE630F" w:rsidRPr="00153701" w14:paraId="3DCE9CA1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134A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C9EA4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EBC1E" w14:textId="394F2A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85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389C4" w14:textId="47A4506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0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8E6E5" w14:textId="43128016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48</w:t>
            </w:r>
          </w:p>
        </w:tc>
      </w:tr>
      <w:tr w:rsidR="00CE630F" w:rsidRPr="00153701" w14:paraId="62E8DCED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9116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CAD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674E3" w14:textId="26275E38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54</w:t>
            </w:r>
            <w:r>
              <w:t>.</w:t>
            </w:r>
            <w:r w:rsidRPr="0067239B">
              <w:t>5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F14CF" w14:textId="3CF2B76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53</w:t>
            </w:r>
            <w:r>
              <w:t>.</w:t>
            </w:r>
            <w:r w:rsidRPr="0067239B">
              <w:t>62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E3C36" w14:textId="4DBD3BE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911</w:t>
            </w:r>
          </w:p>
        </w:tc>
      </w:tr>
      <w:tr w:rsidR="00CE630F" w:rsidRPr="00153701" w14:paraId="0650D98C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04CDD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168D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Advanced (IV/M1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EEC0D" w14:textId="396B137E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5</w:t>
            </w:r>
            <w:r>
              <w:t>.</w:t>
            </w:r>
            <w:r w:rsidRPr="0067239B">
              <w:t>9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26532" w14:textId="7824CE1F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25</w:t>
            </w:r>
            <w:r>
              <w:t>.</w:t>
            </w:r>
            <w:r w:rsidRPr="0067239B">
              <w:t>47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10B07" w14:textId="40A2A5C1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61</w:t>
            </w:r>
          </w:p>
        </w:tc>
      </w:tr>
      <w:tr w:rsidR="00CE630F" w:rsidRPr="00153701" w14:paraId="51347669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686B4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AA619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Early (I-II)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2C67A" w14:textId="1CB5CE1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7</w:t>
            </w:r>
            <w:r>
              <w:t>.</w:t>
            </w:r>
            <w:r w:rsidRPr="0067239B">
              <w:t>9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51567" w14:textId="3EF49AF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150</w:t>
            </w:r>
            <w:r>
              <w:t>.</w:t>
            </w:r>
            <w:r w:rsidRPr="0067239B">
              <w:t>87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2FD84" w14:textId="3F845EB4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7</w:t>
            </w:r>
            <w:r>
              <w:t>.</w:t>
            </w:r>
            <w:r w:rsidRPr="0067239B">
              <w:t>110</w:t>
            </w:r>
          </w:p>
        </w:tc>
      </w:tr>
      <w:tr w:rsidR="00CE630F" w:rsidRPr="00153701" w14:paraId="64245C0E" w14:textId="77777777" w:rsidTr="00150EF3">
        <w:trPr>
          <w:trHeight w:val="315"/>
          <w:jc w:val="center"/>
        </w:trPr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F8298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1E300" w14:textId="77777777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153701">
              <w:rPr>
                <w:rFonts w:ascii="Palatino Linotype" w:hAnsi="Palatino Linotype" w:cs="Times New Roman"/>
                <w:bCs/>
                <w:sz w:val="20"/>
                <w:szCs w:val="20"/>
              </w:rPr>
              <w:t>Unknown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E5269" w14:textId="1C97B995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90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C7710" w14:textId="28ED28D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8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07064" w14:textId="49BC2A5A" w:rsidR="00CE630F" w:rsidRPr="00153701" w:rsidRDefault="00CE630F" w:rsidP="00CE630F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67239B">
              <w:t>0</w:t>
            </w:r>
            <w:r>
              <w:t>.</w:t>
            </w:r>
            <w:r w:rsidRPr="0067239B">
              <w:t>424</w:t>
            </w:r>
          </w:p>
        </w:tc>
      </w:tr>
    </w:tbl>
    <w:p w14:paraId="61EC79F9" w14:textId="77777777" w:rsidR="00CE630F" w:rsidRPr="00153701" w:rsidRDefault="00CE630F" w:rsidP="00CE630F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72E973E8" w14:textId="77777777" w:rsidR="00CE630F" w:rsidRDefault="00CE630F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59F6BC1E" w14:textId="77777777" w:rsidR="00CE630F" w:rsidRDefault="00CE630F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3074144F" w14:textId="77777777" w:rsidR="00CE630F" w:rsidRDefault="00CE630F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34CC6929" w14:textId="77777777" w:rsidR="00CE630F" w:rsidRPr="00153701" w:rsidRDefault="00CE630F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5CCC7D22" w14:textId="2F44601A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</w:t>
      </w:r>
      <w:r w:rsidR="000F7147">
        <w:rPr>
          <w:rFonts w:ascii="Palatino Linotype" w:hAnsi="Palatino Linotype" w:cs="Times New Roman"/>
          <w:b/>
          <w:sz w:val="20"/>
          <w:szCs w:val="20"/>
        </w:rPr>
        <w:t>6</w:t>
      </w:r>
      <w:r w:rsidRPr="00153701">
        <w:rPr>
          <w:rFonts w:ascii="Palatino Linotype" w:hAnsi="Palatino Linotype" w:cs="Times New Roman"/>
          <w:b/>
          <w:sz w:val="20"/>
          <w:szCs w:val="20"/>
        </w:rPr>
        <w:t>. RMST difference in days, ratio</w:t>
      </w:r>
    </w:p>
    <w:tbl>
      <w:tblPr>
        <w:tblW w:w="9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3745C6" w:rsidRPr="00153701" w14:paraId="31D70575" w14:textId="77777777" w:rsidTr="00104A4B">
        <w:trPr>
          <w:trHeight w:val="290"/>
        </w:trPr>
        <w:tc>
          <w:tcPr>
            <w:tcW w:w="1077" w:type="dxa"/>
            <w:shd w:val="clear" w:color="000000" w:fill="C5D9F1"/>
            <w:vAlign w:val="center"/>
            <w:hideMark/>
          </w:tcPr>
          <w:p w14:paraId="2BE95712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31BE1F96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65CE935C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40F81068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079A3369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41B2FD84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0AB4778A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485AA0A8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1077" w:type="dxa"/>
            <w:shd w:val="clear" w:color="000000" w:fill="C5D9F1"/>
            <w:vAlign w:val="center"/>
            <w:hideMark/>
          </w:tcPr>
          <w:p w14:paraId="57D2175C" w14:textId="77777777" w:rsidR="003745C6" w:rsidRPr="00153701" w:rsidRDefault="003745C6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I, p-value for 5th year</w:t>
            </w:r>
          </w:p>
        </w:tc>
      </w:tr>
      <w:tr w:rsidR="00447B55" w:rsidRPr="00153701" w14:paraId="7E763CA4" w14:textId="77777777" w:rsidTr="00A257A7">
        <w:trPr>
          <w:trHeight w:val="290"/>
        </w:trPr>
        <w:tc>
          <w:tcPr>
            <w:tcW w:w="1077" w:type="dxa"/>
            <w:vMerge w:val="restart"/>
            <w:vAlign w:val="center"/>
            <w:hideMark/>
          </w:tcPr>
          <w:p w14:paraId="20F91599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0EBE5BF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7" w:type="dxa"/>
            <w:vAlign w:val="center"/>
            <w:hideMark/>
          </w:tcPr>
          <w:p w14:paraId="37DB9E6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7F579BD1" w14:textId="276EF36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5F01A40C" w14:textId="667D848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5CFF5BC4" w14:textId="7851E00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4B704E43" w14:textId="780CFE4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2E7734EF" w14:textId="2582F1F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vMerge w:val="restart"/>
            <w:hideMark/>
          </w:tcPr>
          <w:p w14:paraId="3801A56D" w14:textId="2B8A197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  <w:p w14:paraId="2E369170" w14:textId="4D7C637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388A100A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1901604F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64D86C9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DCA0DE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2B835FB5" w14:textId="6BFF46D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69FB7CF7" w14:textId="3B4E705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6FF6043E" w14:textId="4B3799C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4C0DA9AC" w14:textId="2F137D0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4332FBBC" w14:textId="19AF3FB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vMerge/>
            <w:hideMark/>
          </w:tcPr>
          <w:p w14:paraId="15F0236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43953600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23961445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4F945D3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77" w:type="dxa"/>
            <w:vAlign w:val="center"/>
            <w:hideMark/>
          </w:tcPr>
          <w:p w14:paraId="09C962D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0DE0E995" w14:textId="732B493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8</w:t>
            </w:r>
            <w:r w:rsidR="006B079D">
              <w:t>.</w:t>
            </w:r>
            <w:r w:rsidRPr="00221814">
              <w:t>931</w:t>
            </w:r>
          </w:p>
        </w:tc>
        <w:tc>
          <w:tcPr>
            <w:tcW w:w="1077" w:type="dxa"/>
            <w:hideMark/>
          </w:tcPr>
          <w:p w14:paraId="086DC410" w14:textId="5EA4634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85</w:t>
            </w:r>
            <w:r w:rsidR="006B079D">
              <w:t>.</w:t>
            </w:r>
            <w:r w:rsidRPr="00221814">
              <w:t>033</w:t>
            </w:r>
          </w:p>
        </w:tc>
        <w:tc>
          <w:tcPr>
            <w:tcW w:w="1077" w:type="dxa"/>
            <w:hideMark/>
          </w:tcPr>
          <w:p w14:paraId="76073F80" w14:textId="6381595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82</w:t>
            </w:r>
            <w:r w:rsidR="006B079D">
              <w:t>.</w:t>
            </w:r>
            <w:r w:rsidRPr="00221814">
              <w:t>562</w:t>
            </w:r>
          </w:p>
        </w:tc>
        <w:tc>
          <w:tcPr>
            <w:tcW w:w="1077" w:type="dxa"/>
            <w:hideMark/>
          </w:tcPr>
          <w:p w14:paraId="0F1BF95B" w14:textId="744DEB9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93</w:t>
            </w:r>
            <w:r w:rsidR="006B079D">
              <w:t>.</w:t>
            </w:r>
            <w:r w:rsidRPr="00221814">
              <w:t>925</w:t>
            </w:r>
          </w:p>
        </w:tc>
        <w:tc>
          <w:tcPr>
            <w:tcW w:w="1077" w:type="dxa"/>
            <w:hideMark/>
          </w:tcPr>
          <w:p w14:paraId="3F39C23E" w14:textId="6C5429D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413</w:t>
            </w:r>
            <w:r w:rsidR="006B079D">
              <w:t>.</w:t>
            </w:r>
            <w:r w:rsidRPr="00221814">
              <w:t>579</w:t>
            </w:r>
          </w:p>
        </w:tc>
        <w:tc>
          <w:tcPr>
            <w:tcW w:w="1077" w:type="dxa"/>
            <w:vMerge w:val="restart"/>
            <w:hideMark/>
          </w:tcPr>
          <w:p w14:paraId="620EDEA9" w14:textId="73D7090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432.87; -391.40]; p&lt;0.001</w:t>
            </w:r>
          </w:p>
          <w:p w14:paraId="25DDA87B" w14:textId="478F5DD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3851E7FF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4E45642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71F46CA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65EB967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19F72579" w14:textId="1B825A9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48</w:t>
            </w:r>
          </w:p>
        </w:tc>
        <w:tc>
          <w:tcPr>
            <w:tcW w:w="1077" w:type="dxa"/>
            <w:hideMark/>
          </w:tcPr>
          <w:p w14:paraId="3965642E" w14:textId="72DA0ED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81</w:t>
            </w:r>
          </w:p>
        </w:tc>
        <w:tc>
          <w:tcPr>
            <w:tcW w:w="1077" w:type="dxa"/>
            <w:hideMark/>
          </w:tcPr>
          <w:p w14:paraId="01C10EA8" w14:textId="32796DC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27</w:t>
            </w:r>
          </w:p>
        </w:tc>
        <w:tc>
          <w:tcPr>
            <w:tcW w:w="1077" w:type="dxa"/>
            <w:hideMark/>
          </w:tcPr>
          <w:p w14:paraId="665C039E" w14:textId="77766E2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89</w:t>
            </w:r>
          </w:p>
        </w:tc>
        <w:tc>
          <w:tcPr>
            <w:tcW w:w="1077" w:type="dxa"/>
            <w:hideMark/>
          </w:tcPr>
          <w:p w14:paraId="7303B444" w14:textId="156C7A6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59</w:t>
            </w:r>
          </w:p>
        </w:tc>
        <w:tc>
          <w:tcPr>
            <w:tcW w:w="1077" w:type="dxa"/>
            <w:vMerge/>
            <w:hideMark/>
          </w:tcPr>
          <w:p w14:paraId="70278CD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311E51FE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93DF2C9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897D7F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77" w:type="dxa"/>
            <w:vAlign w:val="center"/>
            <w:hideMark/>
          </w:tcPr>
          <w:p w14:paraId="14461659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5FD41D76" w14:textId="7D9F954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62</w:t>
            </w:r>
            <w:r w:rsidR="006B079D">
              <w:t>.</w:t>
            </w:r>
            <w:r w:rsidRPr="00221814">
              <w:t>814</w:t>
            </w:r>
          </w:p>
        </w:tc>
        <w:tc>
          <w:tcPr>
            <w:tcW w:w="1077" w:type="dxa"/>
            <w:hideMark/>
          </w:tcPr>
          <w:p w14:paraId="677B1C7E" w14:textId="6E2FC8C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00</w:t>
            </w:r>
            <w:r w:rsidR="006B079D">
              <w:t>.</w:t>
            </w:r>
            <w:r w:rsidRPr="00221814">
              <w:t>778</w:t>
            </w:r>
          </w:p>
        </w:tc>
        <w:tc>
          <w:tcPr>
            <w:tcW w:w="1077" w:type="dxa"/>
            <w:hideMark/>
          </w:tcPr>
          <w:p w14:paraId="79010BCD" w14:textId="3A361C1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73</w:t>
            </w:r>
            <w:r w:rsidR="006B079D">
              <w:t>.</w:t>
            </w:r>
            <w:r w:rsidRPr="00221814">
              <w:t>875</w:t>
            </w:r>
          </w:p>
        </w:tc>
        <w:tc>
          <w:tcPr>
            <w:tcW w:w="1077" w:type="dxa"/>
            <w:hideMark/>
          </w:tcPr>
          <w:p w14:paraId="382EA53E" w14:textId="48E04ED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58</w:t>
            </w:r>
            <w:r w:rsidR="006B079D">
              <w:t>.</w:t>
            </w:r>
            <w:r w:rsidRPr="00221814">
              <w:t>397</w:t>
            </w:r>
          </w:p>
        </w:tc>
        <w:tc>
          <w:tcPr>
            <w:tcW w:w="1077" w:type="dxa"/>
            <w:hideMark/>
          </w:tcPr>
          <w:p w14:paraId="70861968" w14:textId="603D2F3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749</w:t>
            </w:r>
            <w:r w:rsidR="006B079D">
              <w:t>.</w:t>
            </w:r>
            <w:r w:rsidRPr="00221814">
              <w:t>245</w:t>
            </w:r>
          </w:p>
        </w:tc>
        <w:tc>
          <w:tcPr>
            <w:tcW w:w="1077" w:type="dxa"/>
            <w:vMerge w:val="restart"/>
            <w:hideMark/>
          </w:tcPr>
          <w:p w14:paraId="0F13B7C8" w14:textId="2649827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782.42; -713.12]; p&lt;0.001</w:t>
            </w:r>
          </w:p>
          <w:p w14:paraId="63899B79" w14:textId="01F42A9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E80AA05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733C395D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6871988C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68F6251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45FB168A" w14:textId="6D1FB4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26</w:t>
            </w:r>
          </w:p>
        </w:tc>
        <w:tc>
          <w:tcPr>
            <w:tcW w:w="1077" w:type="dxa"/>
            <w:hideMark/>
          </w:tcPr>
          <w:p w14:paraId="4C9C84C6" w14:textId="746229D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19</w:t>
            </w:r>
          </w:p>
        </w:tc>
        <w:tc>
          <w:tcPr>
            <w:tcW w:w="1077" w:type="dxa"/>
            <w:hideMark/>
          </w:tcPr>
          <w:p w14:paraId="2B9E7533" w14:textId="74EBAF0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646</w:t>
            </w:r>
          </w:p>
        </w:tc>
        <w:tc>
          <w:tcPr>
            <w:tcW w:w="1077" w:type="dxa"/>
            <w:hideMark/>
          </w:tcPr>
          <w:p w14:paraId="7902F420" w14:textId="10A5EFD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598</w:t>
            </w:r>
          </w:p>
        </w:tc>
        <w:tc>
          <w:tcPr>
            <w:tcW w:w="1077" w:type="dxa"/>
            <w:hideMark/>
          </w:tcPr>
          <w:p w14:paraId="015C5E39" w14:textId="48EDE3C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564</w:t>
            </w:r>
          </w:p>
        </w:tc>
        <w:tc>
          <w:tcPr>
            <w:tcW w:w="1077" w:type="dxa"/>
            <w:vMerge/>
            <w:hideMark/>
          </w:tcPr>
          <w:p w14:paraId="4F976814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89BB041" w14:textId="77777777" w:rsidTr="00A257A7">
        <w:trPr>
          <w:trHeight w:val="580"/>
        </w:trPr>
        <w:tc>
          <w:tcPr>
            <w:tcW w:w="1077" w:type="dxa"/>
            <w:vMerge/>
            <w:vAlign w:val="center"/>
            <w:hideMark/>
          </w:tcPr>
          <w:p w14:paraId="2907768E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E5BFF6D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77" w:type="dxa"/>
            <w:vAlign w:val="center"/>
            <w:hideMark/>
          </w:tcPr>
          <w:p w14:paraId="4A62CA4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4AF69275" w14:textId="6948A56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40</w:t>
            </w:r>
            <w:r w:rsidR="006B079D">
              <w:t>.</w:t>
            </w:r>
            <w:r w:rsidRPr="00221814">
              <w:t>679</w:t>
            </w:r>
          </w:p>
        </w:tc>
        <w:tc>
          <w:tcPr>
            <w:tcW w:w="1077" w:type="dxa"/>
            <w:hideMark/>
          </w:tcPr>
          <w:p w14:paraId="705D60BA" w14:textId="22FF602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81</w:t>
            </w:r>
            <w:r w:rsidR="006B079D">
              <w:t>.</w:t>
            </w:r>
            <w:r w:rsidRPr="00221814">
              <w:t>762</w:t>
            </w:r>
          </w:p>
        </w:tc>
        <w:tc>
          <w:tcPr>
            <w:tcW w:w="1077" w:type="dxa"/>
            <w:hideMark/>
          </w:tcPr>
          <w:p w14:paraId="4954B1B0" w14:textId="3A178C6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646</w:t>
            </w:r>
            <w:r w:rsidR="006B079D">
              <w:t>.</w:t>
            </w:r>
            <w:r w:rsidRPr="00221814">
              <w:t>725</w:t>
            </w:r>
          </w:p>
        </w:tc>
        <w:tc>
          <w:tcPr>
            <w:tcW w:w="1077" w:type="dxa"/>
            <w:hideMark/>
          </w:tcPr>
          <w:p w14:paraId="513178FD" w14:textId="34734BE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918</w:t>
            </w:r>
            <w:r w:rsidR="006B079D">
              <w:t>.</w:t>
            </w:r>
            <w:r w:rsidRPr="00221814">
              <w:t>77</w:t>
            </w:r>
          </w:p>
        </w:tc>
        <w:tc>
          <w:tcPr>
            <w:tcW w:w="1077" w:type="dxa"/>
            <w:hideMark/>
          </w:tcPr>
          <w:p w14:paraId="71FB69C2" w14:textId="4632AA2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190</w:t>
            </w:r>
            <w:r w:rsidR="006B079D">
              <w:t>.</w:t>
            </w:r>
            <w:r w:rsidRPr="00221814">
              <w:t>201</w:t>
            </w:r>
          </w:p>
        </w:tc>
        <w:tc>
          <w:tcPr>
            <w:tcW w:w="1077" w:type="dxa"/>
            <w:vMerge w:val="restart"/>
            <w:hideMark/>
          </w:tcPr>
          <w:p w14:paraId="6F287FCD" w14:textId="20B5F1C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1248.28; -1131.89]; p&lt;0.001</w:t>
            </w:r>
          </w:p>
          <w:p w14:paraId="55152E3D" w14:textId="7CC00FB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1D780CFF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77C57C23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6E38325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7CF01589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21771232" w14:textId="7F09632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611</w:t>
            </w:r>
          </w:p>
        </w:tc>
        <w:tc>
          <w:tcPr>
            <w:tcW w:w="1077" w:type="dxa"/>
            <w:hideMark/>
          </w:tcPr>
          <w:p w14:paraId="7001D184" w14:textId="262E367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65</w:t>
            </w:r>
          </w:p>
        </w:tc>
        <w:tc>
          <w:tcPr>
            <w:tcW w:w="1077" w:type="dxa"/>
            <w:hideMark/>
          </w:tcPr>
          <w:p w14:paraId="10CFAE7D" w14:textId="55EC8F4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388</w:t>
            </w:r>
          </w:p>
        </w:tc>
        <w:tc>
          <w:tcPr>
            <w:tcW w:w="1077" w:type="dxa"/>
            <w:hideMark/>
          </w:tcPr>
          <w:p w14:paraId="0A65BCDE" w14:textId="6F428AE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339</w:t>
            </w:r>
          </w:p>
        </w:tc>
        <w:tc>
          <w:tcPr>
            <w:tcW w:w="1077" w:type="dxa"/>
            <w:hideMark/>
          </w:tcPr>
          <w:p w14:paraId="7C0B40C0" w14:textId="66D7015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307</w:t>
            </w:r>
          </w:p>
        </w:tc>
        <w:tc>
          <w:tcPr>
            <w:tcW w:w="1077" w:type="dxa"/>
            <w:vMerge/>
            <w:hideMark/>
          </w:tcPr>
          <w:p w14:paraId="56BFF71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8CA7FCD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219756F9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45F05B1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77" w:type="dxa"/>
            <w:vAlign w:val="center"/>
            <w:hideMark/>
          </w:tcPr>
          <w:p w14:paraId="30E4140B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38E1BFCA" w14:textId="615BC04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268</w:t>
            </w:r>
          </w:p>
        </w:tc>
        <w:tc>
          <w:tcPr>
            <w:tcW w:w="1077" w:type="dxa"/>
            <w:hideMark/>
          </w:tcPr>
          <w:p w14:paraId="47878166" w14:textId="17EC0A7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9</w:t>
            </w:r>
            <w:r w:rsidR="006B079D">
              <w:t>.</w:t>
            </w:r>
            <w:r w:rsidRPr="00221814">
              <w:t>57</w:t>
            </w:r>
          </w:p>
        </w:tc>
        <w:tc>
          <w:tcPr>
            <w:tcW w:w="1077" w:type="dxa"/>
            <w:hideMark/>
          </w:tcPr>
          <w:p w14:paraId="347BF7CD" w14:textId="5559F9D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29</w:t>
            </w:r>
            <w:r w:rsidR="006B079D">
              <w:t>.</w:t>
            </w:r>
            <w:r w:rsidRPr="00221814">
              <w:t>149</w:t>
            </w:r>
          </w:p>
        </w:tc>
        <w:tc>
          <w:tcPr>
            <w:tcW w:w="1077" w:type="dxa"/>
            <w:hideMark/>
          </w:tcPr>
          <w:p w14:paraId="12DE53D5" w14:textId="77D307B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57</w:t>
            </w:r>
            <w:r w:rsidR="006B079D">
              <w:t>.</w:t>
            </w:r>
            <w:r w:rsidRPr="00221814">
              <w:t>075</w:t>
            </w:r>
          </w:p>
        </w:tc>
        <w:tc>
          <w:tcPr>
            <w:tcW w:w="1077" w:type="dxa"/>
            <w:hideMark/>
          </w:tcPr>
          <w:p w14:paraId="7642DC7B" w14:textId="75DD054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90</w:t>
            </w:r>
            <w:r w:rsidR="006B079D">
              <w:t>.</w:t>
            </w:r>
            <w:r w:rsidRPr="00221814">
              <w:t>855</w:t>
            </w:r>
          </w:p>
        </w:tc>
        <w:tc>
          <w:tcPr>
            <w:tcW w:w="1077" w:type="dxa"/>
            <w:vMerge w:val="restart"/>
            <w:hideMark/>
          </w:tcPr>
          <w:p w14:paraId="67C2AECB" w14:textId="3B20350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75.01; 107.22]; p&lt;0.001</w:t>
            </w:r>
          </w:p>
          <w:p w14:paraId="7E114D2C" w14:textId="387E7E5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46464427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B95CE31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D13E4E0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4F402C42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6BEEB35F" w14:textId="5D9E5AD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01</w:t>
            </w:r>
          </w:p>
        </w:tc>
        <w:tc>
          <w:tcPr>
            <w:tcW w:w="1077" w:type="dxa"/>
            <w:hideMark/>
          </w:tcPr>
          <w:p w14:paraId="3F6423B8" w14:textId="1F0F4D5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13</w:t>
            </w:r>
          </w:p>
        </w:tc>
        <w:tc>
          <w:tcPr>
            <w:tcW w:w="1077" w:type="dxa"/>
            <w:hideMark/>
          </w:tcPr>
          <w:p w14:paraId="7FBB2C5F" w14:textId="2916994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28</w:t>
            </w:r>
          </w:p>
        </w:tc>
        <w:tc>
          <w:tcPr>
            <w:tcW w:w="1077" w:type="dxa"/>
            <w:hideMark/>
          </w:tcPr>
          <w:p w14:paraId="4AA2333E" w14:textId="630446F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41</w:t>
            </w:r>
          </w:p>
        </w:tc>
        <w:tc>
          <w:tcPr>
            <w:tcW w:w="1077" w:type="dxa"/>
            <w:hideMark/>
          </w:tcPr>
          <w:p w14:paraId="4B94BFBE" w14:textId="36232E5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53</w:t>
            </w:r>
          </w:p>
        </w:tc>
        <w:tc>
          <w:tcPr>
            <w:tcW w:w="1077" w:type="dxa"/>
            <w:vMerge/>
            <w:hideMark/>
          </w:tcPr>
          <w:p w14:paraId="248CBD4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606508DA" w14:textId="77777777" w:rsidTr="00A257A7">
        <w:trPr>
          <w:trHeight w:val="290"/>
        </w:trPr>
        <w:tc>
          <w:tcPr>
            <w:tcW w:w="1077" w:type="dxa"/>
            <w:vMerge w:val="restart"/>
            <w:vAlign w:val="center"/>
            <w:hideMark/>
          </w:tcPr>
          <w:p w14:paraId="10B17392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reatment characteristics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02AB74F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077" w:type="dxa"/>
            <w:vAlign w:val="center"/>
            <w:hideMark/>
          </w:tcPr>
          <w:p w14:paraId="06B3FCA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41F07E58" w14:textId="7EB5E42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9</w:t>
            </w:r>
            <w:r w:rsidR="006B079D">
              <w:t>.</w:t>
            </w:r>
            <w:r w:rsidRPr="00221814">
              <w:t>112</w:t>
            </w:r>
          </w:p>
        </w:tc>
        <w:tc>
          <w:tcPr>
            <w:tcW w:w="1077" w:type="dxa"/>
            <w:hideMark/>
          </w:tcPr>
          <w:p w14:paraId="422BC11D" w14:textId="22FE5B2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99</w:t>
            </w:r>
            <w:r w:rsidR="006B079D">
              <w:t>.</w:t>
            </w:r>
            <w:r w:rsidRPr="00221814">
              <w:t>868</w:t>
            </w:r>
          </w:p>
        </w:tc>
        <w:tc>
          <w:tcPr>
            <w:tcW w:w="1077" w:type="dxa"/>
            <w:hideMark/>
          </w:tcPr>
          <w:p w14:paraId="239C4736" w14:textId="12FB967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16</w:t>
            </w:r>
            <w:r w:rsidR="006B079D">
              <w:t>.</w:t>
            </w:r>
            <w:r w:rsidRPr="00221814">
              <w:t>649</w:t>
            </w:r>
          </w:p>
        </w:tc>
        <w:tc>
          <w:tcPr>
            <w:tcW w:w="1077" w:type="dxa"/>
            <w:hideMark/>
          </w:tcPr>
          <w:p w14:paraId="3D6495A5" w14:textId="58C784D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51</w:t>
            </w:r>
            <w:r w:rsidR="006B079D">
              <w:t>.</w:t>
            </w:r>
            <w:r w:rsidRPr="00221814">
              <w:t>544</w:t>
            </w:r>
          </w:p>
        </w:tc>
        <w:tc>
          <w:tcPr>
            <w:tcW w:w="1077" w:type="dxa"/>
            <w:hideMark/>
          </w:tcPr>
          <w:p w14:paraId="56CDA92A" w14:textId="79409F8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00</w:t>
            </w:r>
            <w:r w:rsidR="006B079D">
              <w:t>.</w:t>
            </w:r>
            <w:r w:rsidRPr="00221814">
              <w:t>566</w:t>
            </w:r>
          </w:p>
        </w:tc>
        <w:tc>
          <w:tcPr>
            <w:tcW w:w="1077" w:type="dxa"/>
            <w:vMerge w:val="restart"/>
            <w:hideMark/>
          </w:tcPr>
          <w:p w14:paraId="7DCFDA60" w14:textId="3F359D7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551.67; -447.09]; p&lt;0.001</w:t>
            </w:r>
          </w:p>
          <w:p w14:paraId="2ADFA260" w14:textId="3957F14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2970F1E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1F117414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7B9EF7C8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1C94AFA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0F23D7EA" w14:textId="06E6D5B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46</w:t>
            </w:r>
          </w:p>
        </w:tc>
        <w:tc>
          <w:tcPr>
            <w:tcW w:w="1077" w:type="dxa"/>
            <w:hideMark/>
          </w:tcPr>
          <w:p w14:paraId="6D1EE699" w14:textId="60A2A8F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57</w:t>
            </w:r>
          </w:p>
        </w:tc>
        <w:tc>
          <w:tcPr>
            <w:tcW w:w="1077" w:type="dxa"/>
            <w:hideMark/>
          </w:tcPr>
          <w:p w14:paraId="55817D6F" w14:textId="5B3A29B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9</w:t>
            </w:r>
          </w:p>
        </w:tc>
        <w:tc>
          <w:tcPr>
            <w:tcW w:w="1077" w:type="dxa"/>
            <w:hideMark/>
          </w:tcPr>
          <w:p w14:paraId="63B5DCEB" w14:textId="615EF43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42</w:t>
            </w:r>
          </w:p>
        </w:tc>
        <w:tc>
          <w:tcPr>
            <w:tcW w:w="1077" w:type="dxa"/>
            <w:hideMark/>
          </w:tcPr>
          <w:p w14:paraId="52E91C28" w14:textId="12CCF98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04</w:t>
            </w:r>
          </w:p>
        </w:tc>
        <w:tc>
          <w:tcPr>
            <w:tcW w:w="1077" w:type="dxa"/>
            <w:vMerge/>
            <w:hideMark/>
          </w:tcPr>
          <w:p w14:paraId="53E9FCE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BDBCE5A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82BC16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1A7352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bined (radiation + chemotherapy)</w:t>
            </w:r>
          </w:p>
        </w:tc>
        <w:tc>
          <w:tcPr>
            <w:tcW w:w="1077" w:type="dxa"/>
            <w:vAlign w:val="center"/>
            <w:hideMark/>
          </w:tcPr>
          <w:p w14:paraId="56AFF85B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37D7A250" w14:textId="5C8D149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</w:t>
            </w:r>
            <w:r w:rsidR="006B079D">
              <w:t>.</w:t>
            </w:r>
            <w:r w:rsidRPr="00221814">
              <w:t>413</w:t>
            </w:r>
          </w:p>
        </w:tc>
        <w:tc>
          <w:tcPr>
            <w:tcW w:w="1077" w:type="dxa"/>
            <w:hideMark/>
          </w:tcPr>
          <w:p w14:paraId="667A9613" w14:textId="2B5CDF2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9</w:t>
            </w:r>
            <w:r w:rsidR="006B079D">
              <w:t>.</w:t>
            </w:r>
            <w:r w:rsidRPr="00221814">
              <w:t>29</w:t>
            </w:r>
          </w:p>
        </w:tc>
        <w:tc>
          <w:tcPr>
            <w:tcW w:w="1077" w:type="dxa"/>
            <w:hideMark/>
          </w:tcPr>
          <w:p w14:paraId="07DC4DE4" w14:textId="24EA526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60</w:t>
            </w:r>
            <w:r w:rsidR="006B079D">
              <w:t>.</w:t>
            </w:r>
            <w:r w:rsidRPr="00221814">
              <w:t>036</w:t>
            </w:r>
          </w:p>
        </w:tc>
        <w:tc>
          <w:tcPr>
            <w:tcW w:w="1077" w:type="dxa"/>
            <w:hideMark/>
          </w:tcPr>
          <w:p w14:paraId="29A4E864" w14:textId="4C692FA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81</w:t>
            </w:r>
            <w:r w:rsidR="006B079D">
              <w:t>.</w:t>
            </w:r>
            <w:r w:rsidRPr="00221814">
              <w:t>966</w:t>
            </w:r>
          </w:p>
        </w:tc>
        <w:tc>
          <w:tcPr>
            <w:tcW w:w="1077" w:type="dxa"/>
            <w:hideMark/>
          </w:tcPr>
          <w:p w14:paraId="3673FF86" w14:textId="7A5731B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417</w:t>
            </w:r>
            <w:r w:rsidR="006B079D">
              <w:t>.</w:t>
            </w:r>
            <w:r w:rsidRPr="00221814">
              <w:t>764</w:t>
            </w:r>
          </w:p>
        </w:tc>
        <w:tc>
          <w:tcPr>
            <w:tcW w:w="1077" w:type="dxa"/>
            <w:vMerge w:val="restart"/>
            <w:hideMark/>
          </w:tcPr>
          <w:p w14:paraId="2802C977" w14:textId="7E1B8E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449.95; -385.15]; p&lt;0.001</w:t>
            </w:r>
          </w:p>
          <w:p w14:paraId="1B1E7E31" w14:textId="21DCA06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0B1B072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A88478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192C26F6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4DDF71F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1023552A" w14:textId="023C6DA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9</w:t>
            </w:r>
          </w:p>
        </w:tc>
        <w:tc>
          <w:tcPr>
            <w:tcW w:w="1077" w:type="dxa"/>
            <w:hideMark/>
          </w:tcPr>
          <w:p w14:paraId="3686F696" w14:textId="6347FA3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15</w:t>
            </w:r>
          </w:p>
        </w:tc>
        <w:tc>
          <w:tcPr>
            <w:tcW w:w="1077" w:type="dxa"/>
            <w:hideMark/>
          </w:tcPr>
          <w:p w14:paraId="72AEB986" w14:textId="5B57A3B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45</w:t>
            </w:r>
          </w:p>
        </w:tc>
        <w:tc>
          <w:tcPr>
            <w:tcW w:w="1077" w:type="dxa"/>
            <w:hideMark/>
          </w:tcPr>
          <w:p w14:paraId="34102C23" w14:textId="4C30A51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93</w:t>
            </w:r>
          </w:p>
        </w:tc>
        <w:tc>
          <w:tcPr>
            <w:tcW w:w="1077" w:type="dxa"/>
            <w:hideMark/>
          </w:tcPr>
          <w:p w14:paraId="6B7A0843" w14:textId="013ADFC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53</w:t>
            </w:r>
          </w:p>
        </w:tc>
        <w:tc>
          <w:tcPr>
            <w:tcW w:w="1077" w:type="dxa"/>
            <w:vMerge/>
            <w:hideMark/>
          </w:tcPr>
          <w:p w14:paraId="439BF27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110BA324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4BCAF0DC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438713E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bined (surgery + chemotherapy + radiation)</w:t>
            </w:r>
          </w:p>
        </w:tc>
        <w:tc>
          <w:tcPr>
            <w:tcW w:w="1077" w:type="dxa"/>
            <w:vAlign w:val="center"/>
            <w:hideMark/>
          </w:tcPr>
          <w:p w14:paraId="30130837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652EFF85" w14:textId="4AA8203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5</w:t>
            </w:r>
            <w:r w:rsidR="006B079D">
              <w:t>.</w:t>
            </w:r>
            <w:r w:rsidRPr="00221814">
              <w:t>791</w:t>
            </w:r>
          </w:p>
        </w:tc>
        <w:tc>
          <w:tcPr>
            <w:tcW w:w="1077" w:type="dxa"/>
            <w:hideMark/>
          </w:tcPr>
          <w:p w14:paraId="570D6D7A" w14:textId="2EE819E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3</w:t>
            </w:r>
            <w:r w:rsidR="006B079D">
              <w:t>.</w:t>
            </w:r>
            <w:r w:rsidRPr="00221814">
              <w:t>533</w:t>
            </w:r>
          </w:p>
        </w:tc>
        <w:tc>
          <w:tcPr>
            <w:tcW w:w="1077" w:type="dxa"/>
            <w:hideMark/>
          </w:tcPr>
          <w:p w14:paraId="392DCB32" w14:textId="1935610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97</w:t>
            </w:r>
            <w:r w:rsidR="006B079D">
              <w:t>.</w:t>
            </w:r>
            <w:r w:rsidRPr="00221814">
              <w:t>599</w:t>
            </w:r>
          </w:p>
        </w:tc>
        <w:tc>
          <w:tcPr>
            <w:tcW w:w="1077" w:type="dxa"/>
            <w:hideMark/>
          </w:tcPr>
          <w:p w14:paraId="2CD909E4" w14:textId="2FD8C57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99</w:t>
            </w:r>
            <w:r w:rsidR="006B079D">
              <w:t>.</w:t>
            </w:r>
            <w:r w:rsidRPr="00221814">
              <w:t>508</w:t>
            </w:r>
          </w:p>
        </w:tc>
        <w:tc>
          <w:tcPr>
            <w:tcW w:w="1077" w:type="dxa"/>
            <w:hideMark/>
          </w:tcPr>
          <w:p w14:paraId="1D5D49AB" w14:textId="2A1BC08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19</w:t>
            </w:r>
            <w:r w:rsidR="006B079D">
              <w:t>.</w:t>
            </w:r>
            <w:r w:rsidRPr="00221814">
              <w:t>822</w:t>
            </w:r>
          </w:p>
        </w:tc>
        <w:tc>
          <w:tcPr>
            <w:tcW w:w="1077" w:type="dxa"/>
            <w:vMerge w:val="restart"/>
            <w:hideMark/>
          </w:tcPr>
          <w:p w14:paraId="2BB9E8E3" w14:textId="05B6605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360.03; -283.09]; p&lt;0.001</w:t>
            </w:r>
          </w:p>
          <w:p w14:paraId="1EDFF6CC" w14:textId="5A8497A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33198341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67E43F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3501404E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0C0CBC5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5FA129F1" w14:textId="409A231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16</w:t>
            </w:r>
          </w:p>
        </w:tc>
        <w:tc>
          <w:tcPr>
            <w:tcW w:w="1077" w:type="dxa"/>
            <w:hideMark/>
          </w:tcPr>
          <w:p w14:paraId="44D2FD6F" w14:textId="744152D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66</w:t>
            </w:r>
          </w:p>
        </w:tc>
        <w:tc>
          <w:tcPr>
            <w:tcW w:w="1077" w:type="dxa"/>
            <w:hideMark/>
          </w:tcPr>
          <w:p w14:paraId="6D5160F7" w14:textId="0913FD5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06</w:t>
            </w:r>
          </w:p>
        </w:tc>
        <w:tc>
          <w:tcPr>
            <w:tcW w:w="1077" w:type="dxa"/>
            <w:hideMark/>
          </w:tcPr>
          <w:p w14:paraId="6601D52B" w14:textId="5EEBAAF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54</w:t>
            </w:r>
          </w:p>
        </w:tc>
        <w:tc>
          <w:tcPr>
            <w:tcW w:w="1077" w:type="dxa"/>
            <w:hideMark/>
          </w:tcPr>
          <w:p w14:paraId="6F5BD31F" w14:textId="120B42F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11</w:t>
            </w:r>
          </w:p>
        </w:tc>
        <w:tc>
          <w:tcPr>
            <w:tcW w:w="1077" w:type="dxa"/>
            <w:vMerge/>
            <w:hideMark/>
          </w:tcPr>
          <w:p w14:paraId="30BF39C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67334F8B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74CD3245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7F0E8337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bined (surgery + chemotherapy)</w:t>
            </w:r>
          </w:p>
        </w:tc>
        <w:tc>
          <w:tcPr>
            <w:tcW w:w="1077" w:type="dxa"/>
            <w:vAlign w:val="center"/>
            <w:hideMark/>
          </w:tcPr>
          <w:p w14:paraId="6ACCC27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4C4C9E27" w14:textId="5515BB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9</w:t>
            </w:r>
            <w:r w:rsidR="006B079D">
              <w:t>.</w:t>
            </w:r>
            <w:r w:rsidRPr="00221814">
              <w:t>448</w:t>
            </w:r>
          </w:p>
        </w:tc>
        <w:tc>
          <w:tcPr>
            <w:tcW w:w="1077" w:type="dxa"/>
            <w:hideMark/>
          </w:tcPr>
          <w:p w14:paraId="325C190F" w14:textId="3DCCC40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9</w:t>
            </w:r>
            <w:r w:rsidR="006B079D">
              <w:t>.</w:t>
            </w:r>
            <w:r w:rsidRPr="00221814">
              <w:t>422</w:t>
            </w:r>
          </w:p>
        </w:tc>
        <w:tc>
          <w:tcPr>
            <w:tcW w:w="1077" w:type="dxa"/>
            <w:hideMark/>
          </w:tcPr>
          <w:p w14:paraId="123A1497" w14:textId="7389B3A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35</w:t>
            </w:r>
            <w:r w:rsidR="006B079D">
              <w:t>.</w:t>
            </w:r>
            <w:r w:rsidRPr="00221814">
              <w:t>967</w:t>
            </w:r>
          </w:p>
        </w:tc>
        <w:tc>
          <w:tcPr>
            <w:tcW w:w="1077" w:type="dxa"/>
            <w:hideMark/>
          </w:tcPr>
          <w:p w14:paraId="5934AAEA" w14:textId="04BF2AA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36</w:t>
            </w:r>
            <w:r w:rsidR="006B079D">
              <w:t>.</w:t>
            </w:r>
            <w:r w:rsidRPr="00221814">
              <w:t>615</w:t>
            </w:r>
          </w:p>
        </w:tc>
        <w:tc>
          <w:tcPr>
            <w:tcW w:w="1077" w:type="dxa"/>
            <w:hideMark/>
          </w:tcPr>
          <w:p w14:paraId="548DA67A" w14:textId="34D4EA1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57</w:t>
            </w:r>
            <w:r w:rsidR="006B079D">
              <w:t>.</w:t>
            </w:r>
            <w:r w:rsidRPr="00221814">
              <w:t>871</w:t>
            </w:r>
          </w:p>
        </w:tc>
        <w:tc>
          <w:tcPr>
            <w:tcW w:w="1077" w:type="dxa"/>
            <w:vMerge w:val="restart"/>
            <w:hideMark/>
          </w:tcPr>
          <w:p w14:paraId="30F4FE31" w14:textId="67264E5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429.62; -283.12]; p&lt;0.001</w:t>
            </w:r>
          </w:p>
          <w:p w14:paraId="59387D7F" w14:textId="33FDF6E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60CAF8A4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67F829B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4C2387E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39FE1ED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64F26C4E" w14:textId="43998BA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73</w:t>
            </w:r>
          </w:p>
        </w:tc>
        <w:tc>
          <w:tcPr>
            <w:tcW w:w="1077" w:type="dxa"/>
            <w:hideMark/>
          </w:tcPr>
          <w:p w14:paraId="4331E7BE" w14:textId="7490144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15</w:t>
            </w:r>
          </w:p>
        </w:tc>
        <w:tc>
          <w:tcPr>
            <w:tcW w:w="1077" w:type="dxa"/>
            <w:hideMark/>
          </w:tcPr>
          <w:p w14:paraId="6C944414" w14:textId="5667F7D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68</w:t>
            </w:r>
          </w:p>
        </w:tc>
        <w:tc>
          <w:tcPr>
            <w:tcW w:w="1077" w:type="dxa"/>
            <w:hideMark/>
          </w:tcPr>
          <w:p w14:paraId="0F04AE3A" w14:textId="6D9B9E3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27</w:t>
            </w:r>
          </w:p>
        </w:tc>
        <w:tc>
          <w:tcPr>
            <w:tcW w:w="1077" w:type="dxa"/>
            <w:hideMark/>
          </w:tcPr>
          <w:p w14:paraId="419C9D65" w14:textId="0610824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88</w:t>
            </w:r>
          </w:p>
        </w:tc>
        <w:tc>
          <w:tcPr>
            <w:tcW w:w="1077" w:type="dxa"/>
            <w:vMerge/>
            <w:hideMark/>
          </w:tcPr>
          <w:p w14:paraId="304EF99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11F110D7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65B1880A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66BCC704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bined (surgery + radiation)</w:t>
            </w:r>
          </w:p>
        </w:tc>
        <w:tc>
          <w:tcPr>
            <w:tcW w:w="1077" w:type="dxa"/>
            <w:vAlign w:val="center"/>
            <w:hideMark/>
          </w:tcPr>
          <w:p w14:paraId="732BC70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718065C9" w14:textId="4263054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4</w:t>
            </w:r>
            <w:r w:rsidR="006B079D">
              <w:t>.</w:t>
            </w:r>
            <w:r w:rsidRPr="00221814">
              <w:t>306</w:t>
            </w:r>
          </w:p>
        </w:tc>
        <w:tc>
          <w:tcPr>
            <w:tcW w:w="1077" w:type="dxa"/>
            <w:hideMark/>
          </w:tcPr>
          <w:p w14:paraId="65CDBA0B" w14:textId="6BCD8D8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0</w:t>
            </w:r>
            <w:r w:rsidR="006B079D">
              <w:t>.</w:t>
            </w:r>
            <w:r w:rsidRPr="00221814">
              <w:t>708</w:t>
            </w:r>
          </w:p>
        </w:tc>
        <w:tc>
          <w:tcPr>
            <w:tcW w:w="1077" w:type="dxa"/>
            <w:hideMark/>
          </w:tcPr>
          <w:p w14:paraId="206712BD" w14:textId="47BBDBC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1</w:t>
            </w:r>
            <w:r w:rsidR="006B079D">
              <w:t>.</w:t>
            </w:r>
            <w:r w:rsidRPr="00221814">
              <w:t>207</w:t>
            </w:r>
          </w:p>
        </w:tc>
        <w:tc>
          <w:tcPr>
            <w:tcW w:w="1077" w:type="dxa"/>
            <w:hideMark/>
          </w:tcPr>
          <w:p w14:paraId="2D468EDD" w14:textId="0CEBF3E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3</w:t>
            </w:r>
            <w:r w:rsidR="006B079D">
              <w:t>.</w:t>
            </w:r>
            <w:r w:rsidRPr="00221814">
              <w:t>196</w:t>
            </w:r>
          </w:p>
        </w:tc>
        <w:tc>
          <w:tcPr>
            <w:tcW w:w="1077" w:type="dxa"/>
            <w:hideMark/>
          </w:tcPr>
          <w:p w14:paraId="06E38297" w14:textId="52F8DA1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6</w:t>
            </w:r>
            <w:r w:rsidR="006B079D">
              <w:t>.</w:t>
            </w:r>
            <w:r w:rsidRPr="00221814">
              <w:t>638</w:t>
            </w:r>
          </w:p>
        </w:tc>
        <w:tc>
          <w:tcPr>
            <w:tcW w:w="1077" w:type="dxa"/>
            <w:vMerge w:val="restart"/>
            <w:hideMark/>
          </w:tcPr>
          <w:p w14:paraId="3E2223B6" w14:textId="2FD41AF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71.02; -0.47]; p=0.042</w:t>
            </w:r>
          </w:p>
          <w:p w14:paraId="61158736" w14:textId="01087FF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724777F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681FC2FF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2588A800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06A1C90B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07AA5197" w14:textId="771A874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12</w:t>
            </w:r>
          </w:p>
        </w:tc>
        <w:tc>
          <w:tcPr>
            <w:tcW w:w="1077" w:type="dxa"/>
            <w:hideMark/>
          </w:tcPr>
          <w:p w14:paraId="2C08AFE0" w14:textId="4FC4DF6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99</w:t>
            </w:r>
          </w:p>
        </w:tc>
        <w:tc>
          <w:tcPr>
            <w:tcW w:w="1077" w:type="dxa"/>
            <w:hideMark/>
          </w:tcPr>
          <w:p w14:paraId="644FE9AF" w14:textId="4EBB2AD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89</w:t>
            </w:r>
          </w:p>
        </w:tc>
        <w:tc>
          <w:tcPr>
            <w:tcW w:w="1077" w:type="dxa"/>
            <w:hideMark/>
          </w:tcPr>
          <w:p w14:paraId="68C4B916" w14:textId="7D674B5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83</w:t>
            </w:r>
          </w:p>
        </w:tc>
        <w:tc>
          <w:tcPr>
            <w:tcW w:w="1077" w:type="dxa"/>
            <w:hideMark/>
          </w:tcPr>
          <w:p w14:paraId="5DFD6B04" w14:textId="7EC1AB7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78</w:t>
            </w:r>
          </w:p>
        </w:tc>
        <w:tc>
          <w:tcPr>
            <w:tcW w:w="1077" w:type="dxa"/>
            <w:vMerge/>
            <w:hideMark/>
          </w:tcPr>
          <w:p w14:paraId="5DFF531D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B03D7AF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D09158F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208CE14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mmunotherapy</w:t>
            </w:r>
          </w:p>
        </w:tc>
        <w:tc>
          <w:tcPr>
            <w:tcW w:w="1077" w:type="dxa"/>
            <w:vAlign w:val="center"/>
            <w:hideMark/>
          </w:tcPr>
          <w:p w14:paraId="57ABEBF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79891868" w14:textId="66DB8E8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08</w:t>
            </w:r>
            <w:r w:rsidR="006B079D">
              <w:t>.</w:t>
            </w:r>
            <w:r w:rsidRPr="00221814">
              <w:t>067</w:t>
            </w:r>
          </w:p>
        </w:tc>
        <w:tc>
          <w:tcPr>
            <w:tcW w:w="1077" w:type="dxa"/>
            <w:hideMark/>
          </w:tcPr>
          <w:p w14:paraId="1B7A4345" w14:textId="0FF7C7F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07</w:t>
            </w:r>
            <w:r w:rsidR="006B079D">
              <w:t>.</w:t>
            </w:r>
            <w:r w:rsidRPr="00221814">
              <w:t>785</w:t>
            </w:r>
          </w:p>
        </w:tc>
        <w:tc>
          <w:tcPr>
            <w:tcW w:w="1077" w:type="dxa"/>
            <w:hideMark/>
          </w:tcPr>
          <w:p w14:paraId="3C7380B6" w14:textId="2FBEBF9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39</w:t>
            </w:r>
            <w:r w:rsidR="006B079D">
              <w:t>.</w:t>
            </w:r>
            <w:r w:rsidRPr="00221814">
              <w:t>727</w:t>
            </w:r>
          </w:p>
        </w:tc>
        <w:tc>
          <w:tcPr>
            <w:tcW w:w="1077" w:type="dxa"/>
            <w:hideMark/>
          </w:tcPr>
          <w:p w14:paraId="361DAD5F" w14:textId="43C90FE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749</w:t>
            </w:r>
            <w:r w:rsidR="006B079D">
              <w:t>.</w:t>
            </w:r>
            <w:r w:rsidRPr="00221814">
              <w:t>015</w:t>
            </w:r>
          </w:p>
        </w:tc>
        <w:tc>
          <w:tcPr>
            <w:tcW w:w="1077" w:type="dxa"/>
            <w:hideMark/>
          </w:tcPr>
          <w:p w14:paraId="2B90D487" w14:textId="1373B0B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954</w:t>
            </w:r>
            <w:r w:rsidR="006B079D">
              <w:t>.</w:t>
            </w:r>
            <w:r w:rsidRPr="00221814">
              <w:t>199</w:t>
            </w:r>
          </w:p>
        </w:tc>
        <w:tc>
          <w:tcPr>
            <w:tcW w:w="1077" w:type="dxa"/>
            <w:vMerge w:val="restart"/>
            <w:hideMark/>
          </w:tcPr>
          <w:p w14:paraId="4C2529C3" w14:textId="584E2A6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1692.12; 138.94]; p=0.152</w:t>
            </w:r>
          </w:p>
          <w:p w14:paraId="6E360FAA" w14:textId="0A53CE7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C68765B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4D760FD8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454A9EF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AC07CB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257D20F2" w14:textId="49BC87E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694</w:t>
            </w:r>
          </w:p>
        </w:tc>
        <w:tc>
          <w:tcPr>
            <w:tcW w:w="1077" w:type="dxa"/>
            <w:hideMark/>
          </w:tcPr>
          <w:p w14:paraId="4C659AB0" w14:textId="60B7943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02</w:t>
            </w:r>
          </w:p>
        </w:tc>
        <w:tc>
          <w:tcPr>
            <w:tcW w:w="1077" w:type="dxa"/>
            <w:hideMark/>
          </w:tcPr>
          <w:p w14:paraId="70EC234F" w14:textId="7DBF061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78</w:t>
            </w:r>
          </w:p>
        </w:tc>
        <w:tc>
          <w:tcPr>
            <w:tcW w:w="1077" w:type="dxa"/>
            <w:hideMark/>
          </w:tcPr>
          <w:p w14:paraId="2E137194" w14:textId="245A361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51</w:t>
            </w:r>
          </w:p>
        </w:tc>
        <w:tc>
          <w:tcPr>
            <w:tcW w:w="1077" w:type="dxa"/>
            <w:hideMark/>
          </w:tcPr>
          <w:p w14:paraId="3AF9198D" w14:textId="33DADD9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36</w:t>
            </w:r>
          </w:p>
        </w:tc>
        <w:tc>
          <w:tcPr>
            <w:tcW w:w="1077" w:type="dxa"/>
            <w:vMerge/>
            <w:hideMark/>
          </w:tcPr>
          <w:p w14:paraId="0156077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E4DAE83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2E916803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B50101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77" w:type="dxa"/>
            <w:vAlign w:val="center"/>
            <w:hideMark/>
          </w:tcPr>
          <w:p w14:paraId="6984E889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2AD9CED9" w14:textId="6E72ADC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1</w:t>
            </w:r>
            <w:r w:rsidR="006B079D">
              <w:t>.</w:t>
            </w:r>
            <w:r w:rsidRPr="00221814">
              <w:t>249</w:t>
            </w:r>
          </w:p>
        </w:tc>
        <w:tc>
          <w:tcPr>
            <w:tcW w:w="1077" w:type="dxa"/>
            <w:hideMark/>
          </w:tcPr>
          <w:p w14:paraId="00E13713" w14:textId="4081D50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65</w:t>
            </w:r>
            <w:r w:rsidR="006B079D">
              <w:t>.</w:t>
            </w:r>
            <w:r w:rsidRPr="00221814">
              <w:t>166</w:t>
            </w:r>
          </w:p>
        </w:tc>
        <w:tc>
          <w:tcPr>
            <w:tcW w:w="1077" w:type="dxa"/>
            <w:hideMark/>
          </w:tcPr>
          <w:p w14:paraId="5B0A7804" w14:textId="4FD5713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19</w:t>
            </w:r>
            <w:r w:rsidR="006B079D">
              <w:t>.</w:t>
            </w:r>
            <w:r w:rsidRPr="00221814">
              <w:t>33</w:t>
            </w:r>
          </w:p>
        </w:tc>
        <w:tc>
          <w:tcPr>
            <w:tcW w:w="1077" w:type="dxa"/>
            <w:hideMark/>
          </w:tcPr>
          <w:p w14:paraId="3BAB206C" w14:textId="4A65FDE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75</w:t>
            </w:r>
            <w:r w:rsidR="006B079D">
              <w:t>.</w:t>
            </w:r>
            <w:r w:rsidRPr="00221814">
              <w:t>253</w:t>
            </w:r>
          </w:p>
        </w:tc>
        <w:tc>
          <w:tcPr>
            <w:tcW w:w="1077" w:type="dxa"/>
            <w:hideMark/>
          </w:tcPr>
          <w:p w14:paraId="2F07B4EA" w14:textId="45C9C74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31</w:t>
            </w:r>
            <w:r w:rsidR="006B079D">
              <w:t>.</w:t>
            </w:r>
            <w:r w:rsidRPr="00221814">
              <w:t>074</w:t>
            </w:r>
          </w:p>
        </w:tc>
        <w:tc>
          <w:tcPr>
            <w:tcW w:w="1077" w:type="dxa"/>
            <w:vMerge w:val="restart"/>
            <w:hideMark/>
          </w:tcPr>
          <w:p w14:paraId="7F28332F" w14:textId="68EFCD0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259.03; -203.49]; p&lt;0.001</w:t>
            </w:r>
          </w:p>
          <w:p w14:paraId="55B43B24" w14:textId="6309846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91105FD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52CE103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25C0E8AA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74AA7A8D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4B2C6749" w14:textId="52989F1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4</w:t>
            </w:r>
          </w:p>
        </w:tc>
        <w:tc>
          <w:tcPr>
            <w:tcW w:w="1077" w:type="dxa"/>
            <w:hideMark/>
          </w:tcPr>
          <w:p w14:paraId="0183434D" w14:textId="441D102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06</w:t>
            </w:r>
          </w:p>
        </w:tc>
        <w:tc>
          <w:tcPr>
            <w:tcW w:w="1077" w:type="dxa"/>
            <w:hideMark/>
          </w:tcPr>
          <w:p w14:paraId="23B9840B" w14:textId="2A00676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84</w:t>
            </w:r>
          </w:p>
        </w:tc>
        <w:tc>
          <w:tcPr>
            <w:tcW w:w="1077" w:type="dxa"/>
            <w:hideMark/>
          </w:tcPr>
          <w:p w14:paraId="1F0B4DC6" w14:textId="6C8AC03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72</w:t>
            </w:r>
          </w:p>
        </w:tc>
        <w:tc>
          <w:tcPr>
            <w:tcW w:w="1077" w:type="dxa"/>
            <w:hideMark/>
          </w:tcPr>
          <w:p w14:paraId="0FB3779E" w14:textId="21FCDED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63</w:t>
            </w:r>
          </w:p>
        </w:tc>
        <w:tc>
          <w:tcPr>
            <w:tcW w:w="1077" w:type="dxa"/>
            <w:vMerge/>
            <w:hideMark/>
          </w:tcPr>
          <w:p w14:paraId="73009996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C09F695" w14:textId="77777777" w:rsidTr="00A257A7">
        <w:trPr>
          <w:trHeight w:val="580"/>
        </w:trPr>
        <w:tc>
          <w:tcPr>
            <w:tcW w:w="1077" w:type="dxa"/>
            <w:vMerge/>
            <w:vAlign w:val="center"/>
            <w:hideMark/>
          </w:tcPr>
          <w:p w14:paraId="1D1FB220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640128CD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7" w:type="dxa"/>
            <w:vAlign w:val="center"/>
            <w:hideMark/>
          </w:tcPr>
          <w:p w14:paraId="1B871CA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29625CBA" w14:textId="7CFE98E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5</w:t>
            </w:r>
            <w:r w:rsidR="006B079D">
              <w:t>.</w:t>
            </w:r>
            <w:r w:rsidRPr="00221814">
              <w:t>517</w:t>
            </w:r>
          </w:p>
        </w:tc>
        <w:tc>
          <w:tcPr>
            <w:tcW w:w="1077" w:type="dxa"/>
            <w:hideMark/>
          </w:tcPr>
          <w:p w14:paraId="3D8C184C" w14:textId="4E3BCC5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77</w:t>
            </w:r>
            <w:r w:rsidR="006B079D">
              <w:t>.</w:t>
            </w:r>
            <w:r w:rsidRPr="00221814">
              <w:t>585</w:t>
            </w:r>
          </w:p>
        </w:tc>
        <w:tc>
          <w:tcPr>
            <w:tcW w:w="1077" w:type="dxa"/>
            <w:hideMark/>
          </w:tcPr>
          <w:p w14:paraId="428CF573" w14:textId="671B5F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94</w:t>
            </w:r>
            <w:r w:rsidR="006B079D">
              <w:t>.</w:t>
            </w:r>
            <w:r w:rsidRPr="00221814">
              <w:t>793</w:t>
            </w:r>
          </w:p>
        </w:tc>
        <w:tc>
          <w:tcPr>
            <w:tcW w:w="1077" w:type="dxa"/>
            <w:hideMark/>
          </w:tcPr>
          <w:p w14:paraId="34B10E73" w14:textId="2031640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406</w:t>
            </w:r>
            <w:r w:rsidR="006B079D">
              <w:t>.</w:t>
            </w:r>
            <w:r w:rsidRPr="00221814">
              <w:t>682</w:t>
            </w:r>
          </w:p>
        </w:tc>
        <w:tc>
          <w:tcPr>
            <w:tcW w:w="1077" w:type="dxa"/>
            <w:hideMark/>
          </w:tcPr>
          <w:p w14:paraId="07842B2C" w14:textId="21D762F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14</w:t>
            </w:r>
            <w:r w:rsidR="006B079D">
              <w:t>.</w:t>
            </w:r>
            <w:r w:rsidRPr="00221814">
              <w:t>465</w:t>
            </w:r>
          </w:p>
        </w:tc>
        <w:tc>
          <w:tcPr>
            <w:tcW w:w="1077" w:type="dxa"/>
            <w:vMerge w:val="restart"/>
            <w:hideMark/>
          </w:tcPr>
          <w:p w14:paraId="2AFF2D91" w14:textId="5EFD8D2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1110.69; -3.84]; p=0.049</w:t>
            </w:r>
          </w:p>
          <w:p w14:paraId="7478DED8" w14:textId="4E5EEEE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3A15C013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545A48C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BC65058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620536B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7D1179F3" w14:textId="401DEE8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43</w:t>
            </w:r>
          </w:p>
        </w:tc>
        <w:tc>
          <w:tcPr>
            <w:tcW w:w="1077" w:type="dxa"/>
            <w:hideMark/>
          </w:tcPr>
          <w:p w14:paraId="22804D33" w14:textId="5755BD6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45</w:t>
            </w:r>
          </w:p>
        </w:tc>
        <w:tc>
          <w:tcPr>
            <w:tcW w:w="1077" w:type="dxa"/>
            <w:hideMark/>
          </w:tcPr>
          <w:p w14:paraId="2F1E62FD" w14:textId="0F5060B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15</w:t>
            </w:r>
          </w:p>
        </w:tc>
        <w:tc>
          <w:tcPr>
            <w:tcW w:w="1077" w:type="dxa"/>
            <w:hideMark/>
          </w:tcPr>
          <w:p w14:paraId="3BC845FF" w14:textId="199AA10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02</w:t>
            </w:r>
          </w:p>
        </w:tc>
        <w:tc>
          <w:tcPr>
            <w:tcW w:w="1077" w:type="dxa"/>
            <w:hideMark/>
          </w:tcPr>
          <w:p w14:paraId="0D32296C" w14:textId="5C202F8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696</w:t>
            </w:r>
          </w:p>
        </w:tc>
        <w:tc>
          <w:tcPr>
            <w:tcW w:w="1077" w:type="dxa"/>
            <w:vMerge/>
            <w:hideMark/>
          </w:tcPr>
          <w:p w14:paraId="586BC94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42E6B51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6F766879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2C92E66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077" w:type="dxa"/>
            <w:vAlign w:val="center"/>
            <w:hideMark/>
          </w:tcPr>
          <w:p w14:paraId="1A9E3F1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43E7DD67" w14:textId="59CC51C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2</w:t>
            </w:r>
            <w:r w:rsidR="006B079D">
              <w:t>.</w:t>
            </w:r>
            <w:r w:rsidRPr="00221814">
              <w:t>192</w:t>
            </w:r>
          </w:p>
        </w:tc>
        <w:tc>
          <w:tcPr>
            <w:tcW w:w="1077" w:type="dxa"/>
            <w:hideMark/>
          </w:tcPr>
          <w:p w14:paraId="31259628" w14:textId="0E69B27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00</w:t>
            </w:r>
            <w:r w:rsidR="006B079D">
              <w:t>.</w:t>
            </w:r>
            <w:r w:rsidRPr="00221814">
              <w:t>686</w:t>
            </w:r>
          </w:p>
        </w:tc>
        <w:tc>
          <w:tcPr>
            <w:tcW w:w="1077" w:type="dxa"/>
            <w:hideMark/>
          </w:tcPr>
          <w:p w14:paraId="09FE38ED" w14:textId="07F0F03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03</w:t>
            </w:r>
            <w:r w:rsidR="006B079D">
              <w:t>.</w:t>
            </w:r>
            <w:r w:rsidRPr="00221814">
              <w:t>338</w:t>
            </w:r>
          </w:p>
        </w:tc>
        <w:tc>
          <w:tcPr>
            <w:tcW w:w="1077" w:type="dxa"/>
            <w:hideMark/>
          </w:tcPr>
          <w:p w14:paraId="78DA9F01" w14:textId="413BB45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13</w:t>
            </w:r>
            <w:r w:rsidR="006B079D">
              <w:t>.</w:t>
            </w:r>
            <w:r w:rsidRPr="00221814">
              <w:t>693</w:t>
            </w:r>
          </w:p>
        </w:tc>
        <w:tc>
          <w:tcPr>
            <w:tcW w:w="1077" w:type="dxa"/>
            <w:hideMark/>
          </w:tcPr>
          <w:p w14:paraId="7612F16E" w14:textId="2A83137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430</w:t>
            </w:r>
            <w:r w:rsidR="006B079D">
              <w:t>.</w:t>
            </w:r>
            <w:r w:rsidRPr="00221814">
              <w:t>49</w:t>
            </w:r>
          </w:p>
        </w:tc>
        <w:tc>
          <w:tcPr>
            <w:tcW w:w="1077" w:type="dxa"/>
            <w:vMerge w:val="restart"/>
            <w:hideMark/>
          </w:tcPr>
          <w:p w14:paraId="13EB0AAA" w14:textId="018EF1F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475.48; -385.15]; p&lt;0.001</w:t>
            </w:r>
          </w:p>
          <w:p w14:paraId="4FC503C5" w14:textId="4A17F3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0AB51D87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13D7D899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A9D14B6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7306D9F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77EA4EFD" w14:textId="63E423A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37</w:t>
            </w:r>
          </w:p>
        </w:tc>
        <w:tc>
          <w:tcPr>
            <w:tcW w:w="1077" w:type="dxa"/>
            <w:hideMark/>
          </w:tcPr>
          <w:p w14:paraId="72E54521" w14:textId="4238C8F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55</w:t>
            </w:r>
          </w:p>
        </w:tc>
        <w:tc>
          <w:tcPr>
            <w:tcW w:w="1077" w:type="dxa"/>
            <w:hideMark/>
          </w:tcPr>
          <w:p w14:paraId="609A01B1" w14:textId="17825E0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03</w:t>
            </w:r>
          </w:p>
        </w:tc>
        <w:tc>
          <w:tcPr>
            <w:tcW w:w="1077" w:type="dxa"/>
            <w:hideMark/>
          </w:tcPr>
          <w:p w14:paraId="0F3FC323" w14:textId="7F5D47F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7</w:t>
            </w:r>
          </w:p>
        </w:tc>
        <w:tc>
          <w:tcPr>
            <w:tcW w:w="1077" w:type="dxa"/>
            <w:hideMark/>
          </w:tcPr>
          <w:p w14:paraId="1C2DD568" w14:textId="389FD03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45</w:t>
            </w:r>
          </w:p>
        </w:tc>
        <w:tc>
          <w:tcPr>
            <w:tcW w:w="1077" w:type="dxa"/>
            <w:vMerge/>
            <w:hideMark/>
          </w:tcPr>
          <w:p w14:paraId="2560B96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7D2ADEF9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613A829B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CB167D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1077" w:type="dxa"/>
            <w:vAlign w:val="center"/>
            <w:hideMark/>
          </w:tcPr>
          <w:p w14:paraId="5CE9CD1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106ED736" w14:textId="66047C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0742E7E5" w14:textId="5527C5E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2CC6F54A" w14:textId="71E1407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67BCDB17" w14:textId="6972B22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hideMark/>
          </w:tcPr>
          <w:p w14:paraId="532DFEEF" w14:textId="7029608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</w:p>
        </w:tc>
        <w:tc>
          <w:tcPr>
            <w:tcW w:w="1077" w:type="dxa"/>
            <w:vMerge w:val="restart"/>
            <w:hideMark/>
          </w:tcPr>
          <w:p w14:paraId="5EEE7E7F" w14:textId="7E6802A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  <w:p w14:paraId="269A0126" w14:textId="5812A91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5960E71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70B9044B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4E6AB9C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2052249D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0A536392" w14:textId="773A160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3C1F84EC" w14:textId="0A6C23A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203B2402" w14:textId="719F683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17E12524" w14:textId="0B6D336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hideMark/>
          </w:tcPr>
          <w:p w14:paraId="335A8356" w14:textId="775A16B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</w:p>
        </w:tc>
        <w:tc>
          <w:tcPr>
            <w:tcW w:w="1077" w:type="dxa"/>
            <w:vMerge/>
            <w:hideMark/>
          </w:tcPr>
          <w:p w14:paraId="326D48F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4D36737B" w14:textId="77777777" w:rsidTr="00A257A7">
        <w:trPr>
          <w:trHeight w:val="290"/>
        </w:trPr>
        <w:tc>
          <w:tcPr>
            <w:tcW w:w="1077" w:type="dxa"/>
            <w:vMerge w:val="restart"/>
            <w:vAlign w:val="center"/>
            <w:hideMark/>
          </w:tcPr>
          <w:p w14:paraId="08B4DA8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1D30EA0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077" w:type="dxa"/>
            <w:vAlign w:val="center"/>
            <w:hideMark/>
          </w:tcPr>
          <w:p w14:paraId="788DE43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76798A4A" w14:textId="56254C1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05</w:t>
            </w:r>
            <w:r w:rsidR="006B079D">
              <w:t>.</w:t>
            </w:r>
            <w:r w:rsidRPr="00221814">
              <w:t>86</w:t>
            </w:r>
          </w:p>
        </w:tc>
        <w:tc>
          <w:tcPr>
            <w:tcW w:w="1077" w:type="dxa"/>
            <w:hideMark/>
          </w:tcPr>
          <w:p w14:paraId="2FBB3796" w14:textId="6FE49C1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79</w:t>
            </w:r>
            <w:r w:rsidR="006B079D">
              <w:t>.</w:t>
            </w:r>
            <w:r w:rsidRPr="00221814">
              <w:t>718</w:t>
            </w:r>
          </w:p>
        </w:tc>
        <w:tc>
          <w:tcPr>
            <w:tcW w:w="1077" w:type="dxa"/>
            <w:hideMark/>
          </w:tcPr>
          <w:p w14:paraId="3C505553" w14:textId="30441B3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475</w:t>
            </w:r>
            <w:r w:rsidR="006B079D">
              <w:t>.</w:t>
            </w:r>
            <w:r w:rsidRPr="00221814">
              <w:t>377</w:t>
            </w:r>
          </w:p>
        </w:tc>
        <w:tc>
          <w:tcPr>
            <w:tcW w:w="1077" w:type="dxa"/>
            <w:hideMark/>
          </w:tcPr>
          <w:p w14:paraId="70E63734" w14:textId="3FD5855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686</w:t>
            </w:r>
            <w:r w:rsidR="006B079D">
              <w:t>.</w:t>
            </w:r>
            <w:r w:rsidRPr="00221814">
              <w:t>307</w:t>
            </w:r>
          </w:p>
        </w:tc>
        <w:tc>
          <w:tcPr>
            <w:tcW w:w="1077" w:type="dxa"/>
            <w:hideMark/>
          </w:tcPr>
          <w:p w14:paraId="4AE0AEDD" w14:textId="7D6A464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899</w:t>
            </w:r>
            <w:r w:rsidR="006B079D">
              <w:t>.</w:t>
            </w:r>
            <w:r w:rsidRPr="00221814">
              <w:t>31</w:t>
            </w:r>
          </w:p>
        </w:tc>
        <w:tc>
          <w:tcPr>
            <w:tcW w:w="1077" w:type="dxa"/>
            <w:vMerge w:val="restart"/>
            <w:hideMark/>
          </w:tcPr>
          <w:p w14:paraId="08A17F73" w14:textId="7118126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983.59; -823.74]; p&lt;0.001</w:t>
            </w:r>
          </w:p>
          <w:p w14:paraId="28A1408F" w14:textId="47F477B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17A8206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CF9251A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3D11341B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808CB9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6477739D" w14:textId="4386BAD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01</w:t>
            </w:r>
          </w:p>
        </w:tc>
        <w:tc>
          <w:tcPr>
            <w:tcW w:w="1077" w:type="dxa"/>
            <w:hideMark/>
          </w:tcPr>
          <w:p w14:paraId="559B2F5E" w14:textId="22BA46E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599</w:t>
            </w:r>
          </w:p>
        </w:tc>
        <w:tc>
          <w:tcPr>
            <w:tcW w:w="1077" w:type="dxa"/>
            <w:hideMark/>
          </w:tcPr>
          <w:p w14:paraId="3D75011D" w14:textId="5F3E2D3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54</w:t>
            </w:r>
          </w:p>
        </w:tc>
        <w:tc>
          <w:tcPr>
            <w:tcW w:w="1077" w:type="dxa"/>
            <w:hideMark/>
          </w:tcPr>
          <w:p w14:paraId="4CB898D1" w14:textId="6F5933A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97</w:t>
            </w:r>
          </w:p>
        </w:tc>
        <w:tc>
          <w:tcPr>
            <w:tcW w:w="1077" w:type="dxa"/>
            <w:hideMark/>
          </w:tcPr>
          <w:p w14:paraId="60CB5740" w14:textId="4C20637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468</w:t>
            </w:r>
          </w:p>
        </w:tc>
        <w:tc>
          <w:tcPr>
            <w:tcW w:w="1077" w:type="dxa"/>
            <w:vMerge/>
            <w:hideMark/>
          </w:tcPr>
          <w:p w14:paraId="73DF1D7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60165E7E" w14:textId="77777777" w:rsidTr="003035AD">
        <w:trPr>
          <w:trHeight w:val="580"/>
        </w:trPr>
        <w:tc>
          <w:tcPr>
            <w:tcW w:w="1077" w:type="dxa"/>
            <w:vMerge/>
            <w:vAlign w:val="center"/>
            <w:hideMark/>
          </w:tcPr>
          <w:p w14:paraId="63DAFCB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631DDED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etabolic endocrine disorders</w:t>
            </w:r>
          </w:p>
        </w:tc>
        <w:tc>
          <w:tcPr>
            <w:tcW w:w="1077" w:type="dxa"/>
            <w:vAlign w:val="center"/>
            <w:hideMark/>
          </w:tcPr>
          <w:p w14:paraId="0BFA6FD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21A24D00" w14:textId="1195A52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6</w:t>
            </w:r>
            <w:r w:rsidR="006B079D">
              <w:t>.</w:t>
            </w:r>
            <w:r w:rsidRPr="00221814">
              <w:t>162</w:t>
            </w:r>
          </w:p>
        </w:tc>
        <w:tc>
          <w:tcPr>
            <w:tcW w:w="1077" w:type="dxa"/>
            <w:hideMark/>
          </w:tcPr>
          <w:p w14:paraId="6A70B910" w14:textId="34EC99F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28</w:t>
            </w:r>
            <w:r w:rsidR="006B079D">
              <w:t>.</w:t>
            </w:r>
            <w:r w:rsidRPr="00221814">
              <w:t>109</w:t>
            </w:r>
          </w:p>
        </w:tc>
        <w:tc>
          <w:tcPr>
            <w:tcW w:w="1077" w:type="dxa"/>
            <w:hideMark/>
          </w:tcPr>
          <w:p w14:paraId="01788045" w14:textId="73DC3ED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55</w:t>
            </w:r>
            <w:r w:rsidR="006B079D">
              <w:t>.</w:t>
            </w:r>
            <w:r w:rsidRPr="00221814">
              <w:t>849</w:t>
            </w:r>
          </w:p>
        </w:tc>
        <w:tc>
          <w:tcPr>
            <w:tcW w:w="1077" w:type="dxa"/>
            <w:hideMark/>
          </w:tcPr>
          <w:p w14:paraId="06DD884C" w14:textId="6362FC2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86</w:t>
            </w:r>
            <w:r w:rsidR="006B079D">
              <w:t>.</w:t>
            </w:r>
            <w:r w:rsidRPr="00221814">
              <w:t>128</w:t>
            </w:r>
          </w:p>
        </w:tc>
        <w:tc>
          <w:tcPr>
            <w:tcW w:w="1077" w:type="dxa"/>
            <w:hideMark/>
          </w:tcPr>
          <w:p w14:paraId="7BC28C0C" w14:textId="6770DD7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15</w:t>
            </w:r>
            <w:r w:rsidR="006B079D">
              <w:t>.</w:t>
            </w:r>
            <w:r w:rsidRPr="00221814">
              <w:t>725</w:t>
            </w:r>
          </w:p>
        </w:tc>
        <w:tc>
          <w:tcPr>
            <w:tcW w:w="1077" w:type="dxa"/>
            <w:vMerge w:val="restart"/>
            <w:hideMark/>
          </w:tcPr>
          <w:p w14:paraId="04D82504" w14:textId="6FEC913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94.40; 138.84]; p&lt;0.001</w:t>
            </w:r>
          </w:p>
          <w:p w14:paraId="718395CA" w14:textId="40B1ECD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9A3AB53" w14:textId="77777777" w:rsidTr="003035AD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5533E835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43600A54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679008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7B15DD82" w14:textId="618AEDC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18</w:t>
            </w:r>
          </w:p>
        </w:tc>
        <w:tc>
          <w:tcPr>
            <w:tcW w:w="1077" w:type="dxa"/>
            <w:hideMark/>
          </w:tcPr>
          <w:p w14:paraId="10DFB359" w14:textId="29D0B13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45</w:t>
            </w:r>
          </w:p>
        </w:tc>
        <w:tc>
          <w:tcPr>
            <w:tcW w:w="1077" w:type="dxa"/>
            <w:hideMark/>
          </w:tcPr>
          <w:p w14:paraId="70F01F31" w14:textId="462ADD6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63</w:t>
            </w:r>
          </w:p>
        </w:tc>
        <w:tc>
          <w:tcPr>
            <w:tcW w:w="1077" w:type="dxa"/>
            <w:hideMark/>
          </w:tcPr>
          <w:p w14:paraId="46E98E0A" w14:textId="757D67A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76</w:t>
            </w:r>
          </w:p>
        </w:tc>
        <w:tc>
          <w:tcPr>
            <w:tcW w:w="1077" w:type="dxa"/>
            <w:hideMark/>
          </w:tcPr>
          <w:p w14:paraId="08FAFD90" w14:textId="66FE4F5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85</w:t>
            </w:r>
          </w:p>
        </w:tc>
        <w:tc>
          <w:tcPr>
            <w:tcW w:w="1077" w:type="dxa"/>
            <w:vMerge/>
            <w:hideMark/>
          </w:tcPr>
          <w:p w14:paraId="1FDE2E5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50E8314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6F05716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4D49A8DB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enitourinary reproductive</w:t>
            </w:r>
          </w:p>
        </w:tc>
        <w:tc>
          <w:tcPr>
            <w:tcW w:w="1077" w:type="dxa"/>
            <w:vAlign w:val="center"/>
            <w:hideMark/>
          </w:tcPr>
          <w:p w14:paraId="1DDFA67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2800D81A" w14:textId="4536257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6</w:t>
            </w:r>
            <w:r w:rsidR="006B079D">
              <w:t>.</w:t>
            </w:r>
            <w:r w:rsidRPr="00221814">
              <w:t>701</w:t>
            </w:r>
          </w:p>
        </w:tc>
        <w:tc>
          <w:tcPr>
            <w:tcW w:w="1077" w:type="dxa"/>
            <w:hideMark/>
          </w:tcPr>
          <w:p w14:paraId="436F26E0" w14:textId="4947A81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28</w:t>
            </w:r>
            <w:r w:rsidR="006B079D">
              <w:t>.</w:t>
            </w:r>
            <w:r w:rsidRPr="00221814">
              <w:t>294</w:t>
            </w:r>
          </w:p>
        </w:tc>
        <w:tc>
          <w:tcPr>
            <w:tcW w:w="1077" w:type="dxa"/>
            <w:hideMark/>
          </w:tcPr>
          <w:p w14:paraId="1A333984" w14:textId="5D09134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59</w:t>
            </w:r>
            <w:r w:rsidR="006B079D">
              <w:t>.</w:t>
            </w:r>
            <w:r w:rsidRPr="00221814">
              <w:t>317</w:t>
            </w:r>
          </w:p>
        </w:tc>
        <w:tc>
          <w:tcPr>
            <w:tcW w:w="1077" w:type="dxa"/>
            <w:hideMark/>
          </w:tcPr>
          <w:p w14:paraId="3A324423" w14:textId="4034CA0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92</w:t>
            </w:r>
            <w:r w:rsidR="006B079D">
              <w:t>.</w:t>
            </w:r>
            <w:r w:rsidRPr="00221814">
              <w:t>608</w:t>
            </w:r>
          </w:p>
        </w:tc>
        <w:tc>
          <w:tcPr>
            <w:tcW w:w="1077" w:type="dxa"/>
            <w:hideMark/>
          </w:tcPr>
          <w:p w14:paraId="356CBB9F" w14:textId="4438575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24</w:t>
            </w:r>
            <w:r w:rsidR="006B079D">
              <w:t>.</w:t>
            </w:r>
            <w:r w:rsidRPr="00221814">
              <w:t>808</w:t>
            </w:r>
          </w:p>
        </w:tc>
        <w:tc>
          <w:tcPr>
            <w:tcW w:w="1077" w:type="dxa"/>
            <w:vMerge w:val="restart"/>
            <w:hideMark/>
          </w:tcPr>
          <w:p w14:paraId="3DAB22A4" w14:textId="407AD5A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97.70; 150.93]; p&lt;0.001</w:t>
            </w:r>
          </w:p>
          <w:p w14:paraId="2766927D" w14:textId="37F7EF7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B61A1C7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8C75C8D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3364F3C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658A8B9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0F1ABF35" w14:textId="4362707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2</w:t>
            </w:r>
          </w:p>
        </w:tc>
        <w:tc>
          <w:tcPr>
            <w:tcW w:w="1077" w:type="dxa"/>
            <w:hideMark/>
          </w:tcPr>
          <w:p w14:paraId="10261E70" w14:textId="328112B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45</w:t>
            </w:r>
          </w:p>
        </w:tc>
        <w:tc>
          <w:tcPr>
            <w:tcW w:w="1077" w:type="dxa"/>
            <w:hideMark/>
          </w:tcPr>
          <w:p w14:paraId="216A5B6C" w14:textId="1CB7EAF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66</w:t>
            </w:r>
          </w:p>
        </w:tc>
        <w:tc>
          <w:tcPr>
            <w:tcW w:w="1077" w:type="dxa"/>
            <w:hideMark/>
          </w:tcPr>
          <w:p w14:paraId="08420293" w14:textId="56BEFD6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81</w:t>
            </w:r>
          </w:p>
        </w:tc>
        <w:tc>
          <w:tcPr>
            <w:tcW w:w="1077" w:type="dxa"/>
            <w:hideMark/>
          </w:tcPr>
          <w:p w14:paraId="676967B0" w14:textId="780CE85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</w:t>
            </w:r>
            <w:r w:rsidR="006B079D">
              <w:t>.</w:t>
            </w:r>
            <w:r w:rsidRPr="00221814">
              <w:t>09</w:t>
            </w:r>
          </w:p>
        </w:tc>
        <w:tc>
          <w:tcPr>
            <w:tcW w:w="1077" w:type="dxa"/>
            <w:vMerge/>
            <w:hideMark/>
          </w:tcPr>
          <w:p w14:paraId="51BBC42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D8AD10C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5B88284E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117F307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ematologic immune diseases</w:t>
            </w:r>
          </w:p>
        </w:tc>
        <w:tc>
          <w:tcPr>
            <w:tcW w:w="1077" w:type="dxa"/>
            <w:vAlign w:val="center"/>
            <w:hideMark/>
          </w:tcPr>
          <w:p w14:paraId="577265C5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5AB72708" w14:textId="2239E56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7</w:t>
            </w:r>
            <w:r w:rsidR="006B079D">
              <w:t>.</w:t>
            </w:r>
            <w:r w:rsidRPr="00221814">
              <w:t>476</w:t>
            </w:r>
          </w:p>
        </w:tc>
        <w:tc>
          <w:tcPr>
            <w:tcW w:w="1077" w:type="dxa"/>
            <w:hideMark/>
          </w:tcPr>
          <w:p w14:paraId="3F615066" w14:textId="2221DF0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30</w:t>
            </w:r>
            <w:r w:rsidR="006B079D">
              <w:t>.</w:t>
            </w:r>
            <w:r w:rsidRPr="00221814">
              <w:t>058</w:t>
            </w:r>
          </w:p>
        </w:tc>
        <w:tc>
          <w:tcPr>
            <w:tcW w:w="1077" w:type="dxa"/>
            <w:hideMark/>
          </w:tcPr>
          <w:p w14:paraId="13562183" w14:textId="0875139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62</w:t>
            </w:r>
            <w:r w:rsidR="006B079D">
              <w:t>.</w:t>
            </w:r>
            <w:r w:rsidRPr="00221814">
              <w:t>895</w:t>
            </w:r>
          </w:p>
        </w:tc>
        <w:tc>
          <w:tcPr>
            <w:tcW w:w="1077" w:type="dxa"/>
            <w:hideMark/>
          </w:tcPr>
          <w:p w14:paraId="6A506ADD" w14:textId="0E7E373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00</w:t>
            </w:r>
            <w:r w:rsidR="006B079D">
              <w:t>.</w:t>
            </w:r>
            <w:r w:rsidRPr="00221814">
              <w:t>519</w:t>
            </w:r>
          </w:p>
        </w:tc>
        <w:tc>
          <w:tcPr>
            <w:tcW w:w="1077" w:type="dxa"/>
            <w:hideMark/>
          </w:tcPr>
          <w:p w14:paraId="2A209D0B" w14:textId="1B1A0AC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42</w:t>
            </w:r>
            <w:r w:rsidR="006B079D">
              <w:t>.</w:t>
            </w:r>
            <w:r w:rsidRPr="00221814">
              <w:t>032</w:t>
            </w:r>
          </w:p>
        </w:tc>
        <w:tc>
          <w:tcPr>
            <w:tcW w:w="1077" w:type="dxa"/>
            <w:vMerge w:val="restart"/>
            <w:hideMark/>
          </w:tcPr>
          <w:p w14:paraId="3E9AA421" w14:textId="511B880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165.70; -121.75]; p&lt;0.001</w:t>
            </w:r>
          </w:p>
          <w:p w14:paraId="40357308" w14:textId="34BFD6A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44346541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31829CB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7AC2ECC6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23024F0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2A9EBD59" w14:textId="283E15F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78</w:t>
            </w:r>
          </w:p>
        </w:tc>
        <w:tc>
          <w:tcPr>
            <w:tcW w:w="1077" w:type="dxa"/>
            <w:hideMark/>
          </w:tcPr>
          <w:p w14:paraId="26D2D833" w14:textId="70DD58A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54</w:t>
            </w:r>
          </w:p>
        </w:tc>
        <w:tc>
          <w:tcPr>
            <w:tcW w:w="1077" w:type="dxa"/>
            <w:hideMark/>
          </w:tcPr>
          <w:p w14:paraId="01BCE057" w14:textId="769EFA2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33</w:t>
            </w:r>
          </w:p>
        </w:tc>
        <w:tc>
          <w:tcPr>
            <w:tcW w:w="1077" w:type="dxa"/>
            <w:hideMark/>
          </w:tcPr>
          <w:p w14:paraId="45F72BD8" w14:textId="4BEF6AD5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17</w:t>
            </w:r>
          </w:p>
        </w:tc>
        <w:tc>
          <w:tcPr>
            <w:tcW w:w="1077" w:type="dxa"/>
            <w:hideMark/>
          </w:tcPr>
          <w:p w14:paraId="3659C6D4" w14:textId="3AE23DE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04</w:t>
            </w:r>
          </w:p>
        </w:tc>
        <w:tc>
          <w:tcPr>
            <w:tcW w:w="1077" w:type="dxa"/>
            <w:vMerge/>
            <w:hideMark/>
          </w:tcPr>
          <w:p w14:paraId="2D2D76D4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22207D22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291D37F8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60F8F843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fectious parasitic</w:t>
            </w:r>
          </w:p>
        </w:tc>
        <w:tc>
          <w:tcPr>
            <w:tcW w:w="1077" w:type="dxa"/>
            <w:vAlign w:val="center"/>
            <w:hideMark/>
          </w:tcPr>
          <w:p w14:paraId="4A591401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56615942" w14:textId="146E910E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4</w:t>
            </w:r>
            <w:r w:rsidR="006B079D">
              <w:t>.</w:t>
            </w:r>
            <w:r w:rsidRPr="00221814">
              <w:t>106</w:t>
            </w:r>
          </w:p>
        </w:tc>
        <w:tc>
          <w:tcPr>
            <w:tcW w:w="1077" w:type="dxa"/>
            <w:hideMark/>
          </w:tcPr>
          <w:p w14:paraId="6FAA0C38" w14:textId="70BF856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55</w:t>
            </w:r>
            <w:r w:rsidR="006B079D">
              <w:t>.</w:t>
            </w:r>
            <w:r w:rsidRPr="00221814">
              <w:t>451</w:t>
            </w:r>
          </w:p>
        </w:tc>
        <w:tc>
          <w:tcPr>
            <w:tcW w:w="1077" w:type="dxa"/>
            <w:hideMark/>
          </w:tcPr>
          <w:p w14:paraId="69A3B8FA" w14:textId="7E6D868C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18</w:t>
            </w:r>
            <w:r w:rsidR="006B079D">
              <w:t>.</w:t>
            </w:r>
            <w:r w:rsidRPr="00221814">
              <w:t>686</w:t>
            </w:r>
          </w:p>
        </w:tc>
        <w:tc>
          <w:tcPr>
            <w:tcW w:w="1077" w:type="dxa"/>
            <w:hideMark/>
          </w:tcPr>
          <w:p w14:paraId="48FC39BE" w14:textId="4ACFA9A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190</w:t>
            </w:r>
            <w:r w:rsidR="006B079D">
              <w:t>.</w:t>
            </w:r>
            <w:r w:rsidRPr="00221814">
              <w:t>759</w:t>
            </w:r>
          </w:p>
        </w:tc>
        <w:tc>
          <w:tcPr>
            <w:tcW w:w="1077" w:type="dxa"/>
            <w:hideMark/>
          </w:tcPr>
          <w:p w14:paraId="0F400F95" w14:textId="1BAC9B8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-266</w:t>
            </w:r>
            <w:r w:rsidR="006B079D">
              <w:t>.</w:t>
            </w:r>
            <w:r w:rsidRPr="00221814">
              <w:t>997</w:t>
            </w:r>
          </w:p>
        </w:tc>
        <w:tc>
          <w:tcPr>
            <w:tcW w:w="1077" w:type="dxa"/>
            <w:vMerge w:val="restart"/>
            <w:hideMark/>
          </w:tcPr>
          <w:p w14:paraId="1F9F8861" w14:textId="47D7496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-302.55; -229.56]; p&lt;0.001</w:t>
            </w:r>
          </w:p>
          <w:p w14:paraId="27A28DA3" w14:textId="42BB1EF6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47028B57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536D4FCD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239B4C22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17C473F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66A1ACBC" w14:textId="2928F46D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59</w:t>
            </w:r>
          </w:p>
        </w:tc>
        <w:tc>
          <w:tcPr>
            <w:tcW w:w="1077" w:type="dxa"/>
            <w:hideMark/>
          </w:tcPr>
          <w:p w14:paraId="636C989D" w14:textId="2335CFEB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14</w:t>
            </w:r>
          </w:p>
        </w:tc>
        <w:tc>
          <w:tcPr>
            <w:tcW w:w="1077" w:type="dxa"/>
            <w:hideMark/>
          </w:tcPr>
          <w:p w14:paraId="5827A396" w14:textId="62762770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71</w:t>
            </w:r>
          </w:p>
        </w:tc>
        <w:tc>
          <w:tcPr>
            <w:tcW w:w="1077" w:type="dxa"/>
            <w:hideMark/>
          </w:tcPr>
          <w:p w14:paraId="03BBA88F" w14:textId="69D3CEF3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39</w:t>
            </w:r>
          </w:p>
        </w:tc>
        <w:tc>
          <w:tcPr>
            <w:tcW w:w="1077" w:type="dxa"/>
            <w:hideMark/>
          </w:tcPr>
          <w:p w14:paraId="513E1B1D" w14:textId="7DB72341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14</w:t>
            </w:r>
          </w:p>
        </w:tc>
        <w:tc>
          <w:tcPr>
            <w:tcW w:w="1077" w:type="dxa"/>
            <w:vMerge/>
            <w:hideMark/>
          </w:tcPr>
          <w:p w14:paraId="56A304F8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0C596588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47A85C00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20DE4C36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ehavioural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14:paraId="0B1E6FCA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fference in days</w:t>
            </w:r>
          </w:p>
        </w:tc>
        <w:tc>
          <w:tcPr>
            <w:tcW w:w="1077" w:type="dxa"/>
            <w:hideMark/>
          </w:tcPr>
          <w:p w14:paraId="29B34664" w14:textId="75D072CA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4</w:t>
            </w:r>
            <w:r w:rsidR="006B079D">
              <w:t>.</w:t>
            </w:r>
            <w:r w:rsidRPr="00221814">
              <w:t>403</w:t>
            </w:r>
          </w:p>
        </w:tc>
        <w:tc>
          <w:tcPr>
            <w:tcW w:w="1077" w:type="dxa"/>
            <w:hideMark/>
          </w:tcPr>
          <w:p w14:paraId="5DA03208" w14:textId="58D0AB1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20</w:t>
            </w:r>
            <w:r w:rsidR="006B079D">
              <w:t>.</w:t>
            </w:r>
            <w:r w:rsidRPr="00221814">
              <w:t>07</w:t>
            </w:r>
          </w:p>
        </w:tc>
        <w:tc>
          <w:tcPr>
            <w:tcW w:w="1077" w:type="dxa"/>
            <w:hideMark/>
          </w:tcPr>
          <w:p w14:paraId="65AC5696" w14:textId="584066FF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45</w:t>
            </w:r>
            <w:r w:rsidR="006B079D">
              <w:t>.</w:t>
            </w:r>
            <w:r w:rsidRPr="00221814">
              <w:t>736</w:t>
            </w:r>
          </w:p>
        </w:tc>
        <w:tc>
          <w:tcPr>
            <w:tcW w:w="1077" w:type="dxa"/>
            <w:hideMark/>
          </w:tcPr>
          <w:p w14:paraId="1F82B819" w14:textId="39BC3614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74</w:t>
            </w:r>
            <w:r w:rsidR="006B079D">
              <w:t>.</w:t>
            </w:r>
            <w:r w:rsidRPr="00221814">
              <w:t>682</w:t>
            </w:r>
          </w:p>
        </w:tc>
        <w:tc>
          <w:tcPr>
            <w:tcW w:w="1077" w:type="dxa"/>
            <w:hideMark/>
          </w:tcPr>
          <w:p w14:paraId="74DD575E" w14:textId="0473774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102</w:t>
            </w:r>
            <w:r w:rsidR="006B079D">
              <w:t>.</w:t>
            </w:r>
            <w:r w:rsidRPr="00221814">
              <w:t>684</w:t>
            </w:r>
          </w:p>
        </w:tc>
        <w:tc>
          <w:tcPr>
            <w:tcW w:w="1077" w:type="dxa"/>
            <w:vMerge w:val="restart"/>
            <w:hideMark/>
          </w:tcPr>
          <w:p w14:paraId="07383A35" w14:textId="5CB2D838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[74.40; 132.51]; p&lt;0.001</w:t>
            </w:r>
          </w:p>
          <w:p w14:paraId="6A6DAB81" w14:textId="314034D9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47B55" w:rsidRPr="00153701" w14:paraId="5F84C2B9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5C98DAEF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6F13FC6E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6CC80098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257A7">
              <w:rPr>
                <w:rFonts w:ascii="Palatino Linotype" w:eastAsia="Times New Roman" w:hAnsi="Palatino Linotype" w:cs="Times New Roman"/>
                <w:color w:val="000000"/>
              </w:rPr>
              <w:t>RMST ratio</w:t>
            </w:r>
          </w:p>
        </w:tc>
        <w:tc>
          <w:tcPr>
            <w:tcW w:w="1077" w:type="dxa"/>
            <w:hideMark/>
          </w:tcPr>
          <w:p w14:paraId="4FCBB224" w14:textId="541DD3DA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1</w:t>
            </w:r>
            <w:r w:rsidR="006B079D">
              <w:t>.</w:t>
            </w:r>
            <w:r w:rsidRPr="00221814">
              <w:t>013</w:t>
            </w:r>
          </w:p>
        </w:tc>
        <w:tc>
          <w:tcPr>
            <w:tcW w:w="1077" w:type="dxa"/>
            <w:hideMark/>
          </w:tcPr>
          <w:p w14:paraId="547DF0B5" w14:textId="17554789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1</w:t>
            </w:r>
            <w:r w:rsidR="006B079D">
              <w:t>.</w:t>
            </w:r>
            <w:r w:rsidRPr="00221814">
              <w:t>032</w:t>
            </w:r>
          </w:p>
        </w:tc>
        <w:tc>
          <w:tcPr>
            <w:tcW w:w="1077" w:type="dxa"/>
            <w:hideMark/>
          </w:tcPr>
          <w:p w14:paraId="7E884397" w14:textId="3DA6177B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1</w:t>
            </w:r>
            <w:r w:rsidR="006B079D">
              <w:t>.</w:t>
            </w:r>
            <w:r w:rsidRPr="00221814">
              <w:t>051</w:t>
            </w:r>
          </w:p>
        </w:tc>
        <w:tc>
          <w:tcPr>
            <w:tcW w:w="1077" w:type="dxa"/>
            <w:hideMark/>
          </w:tcPr>
          <w:p w14:paraId="4C95F104" w14:textId="27DF92D1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1</w:t>
            </w:r>
            <w:r w:rsidR="006B079D">
              <w:t>.</w:t>
            </w:r>
            <w:r w:rsidRPr="00221814">
              <w:t>065</w:t>
            </w:r>
          </w:p>
        </w:tc>
        <w:tc>
          <w:tcPr>
            <w:tcW w:w="1077" w:type="dxa"/>
            <w:hideMark/>
          </w:tcPr>
          <w:p w14:paraId="2F4BF55B" w14:textId="47101A31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1</w:t>
            </w:r>
            <w:r w:rsidR="006B079D">
              <w:t>.</w:t>
            </w:r>
            <w:r w:rsidRPr="00221814">
              <w:t>074</w:t>
            </w:r>
          </w:p>
        </w:tc>
        <w:tc>
          <w:tcPr>
            <w:tcW w:w="1077" w:type="dxa"/>
            <w:vMerge/>
            <w:hideMark/>
          </w:tcPr>
          <w:p w14:paraId="101061CE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447B55" w:rsidRPr="00153701" w14:paraId="42954909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032F177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40A3E50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ymptoms signs abnormal</w:t>
            </w:r>
          </w:p>
        </w:tc>
        <w:tc>
          <w:tcPr>
            <w:tcW w:w="1077" w:type="dxa"/>
            <w:vAlign w:val="center"/>
            <w:hideMark/>
          </w:tcPr>
          <w:p w14:paraId="6A972619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257A7">
              <w:rPr>
                <w:rFonts w:ascii="Palatino Linotype" w:eastAsia="Times New Roman" w:hAnsi="Palatino Linotype" w:cs="Times New Roman"/>
                <w:color w:val="000000"/>
              </w:rPr>
              <w:t>Difference in days</w:t>
            </w:r>
          </w:p>
        </w:tc>
        <w:tc>
          <w:tcPr>
            <w:tcW w:w="1077" w:type="dxa"/>
            <w:hideMark/>
          </w:tcPr>
          <w:p w14:paraId="439D8006" w14:textId="4FC9A1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23</w:t>
            </w:r>
            <w:r w:rsidR="006B079D">
              <w:t>.</w:t>
            </w:r>
            <w:r w:rsidRPr="00221814">
              <w:t>125</w:t>
            </w:r>
          </w:p>
        </w:tc>
        <w:tc>
          <w:tcPr>
            <w:tcW w:w="1077" w:type="dxa"/>
            <w:hideMark/>
          </w:tcPr>
          <w:p w14:paraId="0C453216" w14:textId="05444001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75</w:t>
            </w:r>
            <w:r w:rsidR="006B079D">
              <w:t>.</w:t>
            </w:r>
            <w:r w:rsidRPr="00221814">
              <w:t>089</w:t>
            </w:r>
          </w:p>
        </w:tc>
        <w:tc>
          <w:tcPr>
            <w:tcW w:w="1077" w:type="dxa"/>
            <w:hideMark/>
          </w:tcPr>
          <w:p w14:paraId="559F298B" w14:textId="26581DD0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136</w:t>
            </w:r>
            <w:r w:rsidR="006B079D">
              <w:t>.</w:t>
            </w:r>
            <w:r w:rsidRPr="00221814">
              <w:t>483</w:t>
            </w:r>
          </w:p>
        </w:tc>
        <w:tc>
          <w:tcPr>
            <w:tcW w:w="1077" w:type="dxa"/>
            <w:hideMark/>
          </w:tcPr>
          <w:p w14:paraId="56099223" w14:textId="1D7C77ED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202</w:t>
            </w:r>
            <w:r w:rsidR="006B079D">
              <w:t>.</w:t>
            </w:r>
            <w:r w:rsidRPr="00221814">
              <w:t>089</w:t>
            </w:r>
          </w:p>
        </w:tc>
        <w:tc>
          <w:tcPr>
            <w:tcW w:w="1077" w:type="dxa"/>
            <w:hideMark/>
          </w:tcPr>
          <w:p w14:paraId="48381DFC" w14:textId="4B117DE3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269</w:t>
            </w:r>
            <w:r w:rsidR="006B079D">
              <w:t>.</w:t>
            </w:r>
            <w:r w:rsidRPr="00221814">
              <w:t>569</w:t>
            </w:r>
          </w:p>
        </w:tc>
        <w:tc>
          <w:tcPr>
            <w:tcW w:w="1077" w:type="dxa"/>
            <w:vMerge w:val="restart"/>
            <w:hideMark/>
          </w:tcPr>
          <w:p w14:paraId="7983938E" w14:textId="79174F8B" w:rsidR="00447B55" w:rsidRPr="00447B55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[-329.75; -207.06]; p&lt;0.001</w:t>
            </w:r>
          </w:p>
          <w:p w14:paraId="2BE31B26" w14:textId="5FB9E498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447B55" w:rsidRPr="00153701" w14:paraId="1502B9C1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741FBC01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07C551F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3CDA4953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257A7">
              <w:rPr>
                <w:rFonts w:ascii="Palatino Linotype" w:eastAsia="Times New Roman" w:hAnsi="Palatino Linotype" w:cs="Times New Roman"/>
                <w:color w:val="000000"/>
              </w:rPr>
              <w:t>RMST ratio</w:t>
            </w:r>
          </w:p>
        </w:tc>
        <w:tc>
          <w:tcPr>
            <w:tcW w:w="1077" w:type="dxa"/>
            <w:hideMark/>
          </w:tcPr>
          <w:p w14:paraId="1D3BBE70" w14:textId="0E537EC9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0</w:t>
            </w:r>
            <w:r w:rsidR="006B079D">
              <w:t>.</w:t>
            </w:r>
            <w:r w:rsidRPr="00221814">
              <w:t>932</w:t>
            </w:r>
          </w:p>
        </w:tc>
        <w:tc>
          <w:tcPr>
            <w:tcW w:w="1077" w:type="dxa"/>
            <w:hideMark/>
          </w:tcPr>
          <w:p w14:paraId="18057FFE" w14:textId="34339F1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0</w:t>
            </w:r>
            <w:r w:rsidR="006B079D">
              <w:t>.</w:t>
            </w:r>
            <w:r w:rsidRPr="00221814">
              <w:t>883</w:t>
            </w:r>
          </w:p>
        </w:tc>
        <w:tc>
          <w:tcPr>
            <w:tcW w:w="1077" w:type="dxa"/>
            <w:hideMark/>
          </w:tcPr>
          <w:p w14:paraId="260BFAAF" w14:textId="3B6B066E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0</w:t>
            </w:r>
            <w:r w:rsidR="006B079D">
              <w:t>.</w:t>
            </w:r>
            <w:r w:rsidRPr="00221814">
              <w:t>851</w:t>
            </w:r>
          </w:p>
        </w:tc>
        <w:tc>
          <w:tcPr>
            <w:tcW w:w="1077" w:type="dxa"/>
            <w:hideMark/>
          </w:tcPr>
          <w:p w14:paraId="349CC306" w14:textId="13E271F8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0</w:t>
            </w:r>
            <w:r w:rsidR="006B079D">
              <w:t>.</w:t>
            </w:r>
            <w:r w:rsidRPr="00221814">
              <w:t>827</w:t>
            </w:r>
          </w:p>
        </w:tc>
        <w:tc>
          <w:tcPr>
            <w:tcW w:w="1077" w:type="dxa"/>
            <w:hideMark/>
          </w:tcPr>
          <w:p w14:paraId="7CF28089" w14:textId="713AFFEC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0</w:t>
            </w:r>
            <w:r w:rsidR="006B079D">
              <w:t>.</w:t>
            </w:r>
            <w:r w:rsidRPr="00221814">
              <w:t>81</w:t>
            </w:r>
          </w:p>
        </w:tc>
        <w:tc>
          <w:tcPr>
            <w:tcW w:w="1077" w:type="dxa"/>
            <w:vMerge/>
            <w:hideMark/>
          </w:tcPr>
          <w:p w14:paraId="7E3A1348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447B55" w:rsidRPr="00153701" w14:paraId="545184A0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249CD9B0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vAlign w:val="center"/>
            <w:hideMark/>
          </w:tcPr>
          <w:p w14:paraId="3057EDBC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eoplasms nonmalignant</w:t>
            </w:r>
          </w:p>
        </w:tc>
        <w:tc>
          <w:tcPr>
            <w:tcW w:w="1077" w:type="dxa"/>
            <w:vAlign w:val="center"/>
            <w:hideMark/>
          </w:tcPr>
          <w:p w14:paraId="38481300" w14:textId="77777777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257A7">
              <w:rPr>
                <w:rFonts w:ascii="Palatino Linotype" w:eastAsia="Times New Roman" w:hAnsi="Palatino Linotype" w:cs="Times New Roman"/>
                <w:color w:val="000000"/>
              </w:rPr>
              <w:t>Difference in days</w:t>
            </w:r>
          </w:p>
        </w:tc>
        <w:tc>
          <w:tcPr>
            <w:tcW w:w="1077" w:type="dxa"/>
            <w:hideMark/>
          </w:tcPr>
          <w:p w14:paraId="400DA856" w14:textId="7F78EFD9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25</w:t>
            </w:r>
            <w:r w:rsidR="006B079D">
              <w:t>.</w:t>
            </w:r>
            <w:r w:rsidRPr="00221814">
              <w:t>413</w:t>
            </w:r>
          </w:p>
        </w:tc>
        <w:tc>
          <w:tcPr>
            <w:tcW w:w="1077" w:type="dxa"/>
            <w:hideMark/>
          </w:tcPr>
          <w:p w14:paraId="66FFD411" w14:textId="5D96666B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83</w:t>
            </w:r>
            <w:r w:rsidR="006B079D">
              <w:t>.</w:t>
            </w:r>
            <w:r w:rsidRPr="00221814">
              <w:t>588</w:t>
            </w:r>
          </w:p>
        </w:tc>
        <w:tc>
          <w:tcPr>
            <w:tcW w:w="1077" w:type="dxa"/>
            <w:hideMark/>
          </w:tcPr>
          <w:p w14:paraId="7F776E6F" w14:textId="6DE40A2F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151</w:t>
            </w:r>
            <w:r w:rsidR="006B079D">
              <w:t>.</w:t>
            </w:r>
            <w:r w:rsidRPr="00221814">
              <w:t>479</w:t>
            </w:r>
          </w:p>
        </w:tc>
        <w:tc>
          <w:tcPr>
            <w:tcW w:w="1077" w:type="dxa"/>
            <w:hideMark/>
          </w:tcPr>
          <w:p w14:paraId="23D4857F" w14:textId="60679BD1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225</w:t>
            </w:r>
            <w:r w:rsidR="006B079D">
              <w:t>.</w:t>
            </w:r>
            <w:r w:rsidRPr="00221814">
              <w:t>334</w:t>
            </w:r>
          </w:p>
        </w:tc>
        <w:tc>
          <w:tcPr>
            <w:tcW w:w="1077" w:type="dxa"/>
            <w:hideMark/>
          </w:tcPr>
          <w:p w14:paraId="2B1225A4" w14:textId="01D18CC0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-304</w:t>
            </w:r>
            <w:r w:rsidR="006B079D">
              <w:t>.</w:t>
            </w:r>
            <w:r w:rsidRPr="00221814">
              <w:t>435</w:t>
            </w:r>
          </w:p>
        </w:tc>
        <w:tc>
          <w:tcPr>
            <w:tcW w:w="1077" w:type="dxa"/>
            <w:vMerge w:val="restart"/>
            <w:hideMark/>
          </w:tcPr>
          <w:p w14:paraId="5FDD41FD" w14:textId="5F1163D6" w:rsidR="00447B55" w:rsidRPr="00447B55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221814">
              <w:t>[-373.09; -237.58]; p&lt;0.001</w:t>
            </w:r>
          </w:p>
          <w:p w14:paraId="723AC982" w14:textId="7EC4D2F0" w:rsidR="00447B55" w:rsidRPr="00A257A7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447B55" w:rsidRPr="00153701" w14:paraId="6960A6C5" w14:textId="77777777" w:rsidTr="00A257A7">
        <w:trPr>
          <w:trHeight w:val="290"/>
        </w:trPr>
        <w:tc>
          <w:tcPr>
            <w:tcW w:w="1077" w:type="dxa"/>
            <w:vMerge/>
            <w:vAlign w:val="center"/>
            <w:hideMark/>
          </w:tcPr>
          <w:p w14:paraId="5659C677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4D1FA2FD" w14:textId="77777777" w:rsidR="00447B55" w:rsidRPr="00153701" w:rsidRDefault="00447B55" w:rsidP="00447B5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  <w:hideMark/>
          </w:tcPr>
          <w:p w14:paraId="51BCA2FE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MST ratio</w:t>
            </w:r>
          </w:p>
        </w:tc>
        <w:tc>
          <w:tcPr>
            <w:tcW w:w="1077" w:type="dxa"/>
            <w:hideMark/>
          </w:tcPr>
          <w:p w14:paraId="4CC5D75E" w14:textId="392FEA87" w:rsidR="00447B55" w:rsidRPr="000B7A1E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926</w:t>
            </w:r>
          </w:p>
        </w:tc>
        <w:tc>
          <w:tcPr>
            <w:tcW w:w="1077" w:type="dxa"/>
            <w:hideMark/>
          </w:tcPr>
          <w:p w14:paraId="5CE41CF8" w14:textId="7E45091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7</w:t>
            </w:r>
          </w:p>
        </w:tc>
        <w:tc>
          <w:tcPr>
            <w:tcW w:w="1077" w:type="dxa"/>
            <w:hideMark/>
          </w:tcPr>
          <w:p w14:paraId="36383E8B" w14:textId="397AC59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34</w:t>
            </w:r>
          </w:p>
        </w:tc>
        <w:tc>
          <w:tcPr>
            <w:tcW w:w="1077" w:type="dxa"/>
            <w:hideMark/>
          </w:tcPr>
          <w:p w14:paraId="26C43C48" w14:textId="35FA429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807</w:t>
            </w:r>
          </w:p>
        </w:tc>
        <w:tc>
          <w:tcPr>
            <w:tcW w:w="1077" w:type="dxa"/>
            <w:hideMark/>
          </w:tcPr>
          <w:p w14:paraId="51494B34" w14:textId="5CD95872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21814">
              <w:t>0</w:t>
            </w:r>
            <w:r w:rsidR="006B079D">
              <w:t>.</w:t>
            </w:r>
            <w:r w:rsidRPr="00221814">
              <w:t>785</w:t>
            </w:r>
          </w:p>
        </w:tc>
        <w:tc>
          <w:tcPr>
            <w:tcW w:w="1077" w:type="dxa"/>
            <w:vMerge/>
            <w:hideMark/>
          </w:tcPr>
          <w:p w14:paraId="03D6FAD0" w14:textId="77777777" w:rsidR="00447B55" w:rsidRPr="00153701" w:rsidRDefault="00447B55" w:rsidP="00447B5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</w:tbl>
    <w:p w14:paraId="3BEAD006" w14:textId="1D4C66A2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70A23D4" w14:textId="7B0D40B9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4678E8B3" w14:textId="2783FFA8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0DF3A7B3" w14:textId="5775456F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48F59122" w14:textId="0FCDAF14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60C2510E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3A3B44B5" w14:textId="1922F318" w:rsidR="003745C6" w:rsidRDefault="003745C6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85C04E2" w14:textId="135FD2A3" w:rsidR="007C3EE5" w:rsidRDefault="007C3EE5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7677F8B4" w14:textId="2F3C22E5" w:rsidR="00DF43A7" w:rsidRPr="00153701" w:rsidRDefault="00DF43A7" w:rsidP="00153701">
      <w:pPr>
        <w:pStyle w:val="a3"/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18D85241" wp14:editId="258BCFD4">
            <wp:extent cx="6152515" cy="3691255"/>
            <wp:effectExtent l="0" t="0" r="635" b="4445"/>
            <wp:docPr id="279587464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369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EBC7D" w14:textId="07D40B36" w:rsidR="00E072FC" w:rsidRPr="00153701" w:rsidRDefault="003745C6" w:rsidP="00153701">
      <w:pPr>
        <w:pStyle w:val="a3"/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figure </w:t>
      </w:r>
      <w:r w:rsidR="002416C3" w:rsidRPr="00153701">
        <w:rPr>
          <w:rFonts w:ascii="Palatino Linotype" w:hAnsi="Palatino Linotype" w:cs="Times New Roman"/>
          <w:b/>
          <w:sz w:val="20"/>
          <w:szCs w:val="20"/>
        </w:rPr>
        <w:t>1</w:t>
      </w:r>
      <w:r w:rsidRPr="00153701">
        <w:rPr>
          <w:rFonts w:ascii="Palatino Linotype" w:hAnsi="Palatino Linotype" w:cs="Times New Roman"/>
          <w:b/>
          <w:sz w:val="20"/>
          <w:szCs w:val="20"/>
        </w:rPr>
        <w:t>. Age-specific DALY rates (per 100,000)</w:t>
      </w:r>
    </w:p>
    <w:p w14:paraId="06250A8C" w14:textId="561256EE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189DB989" w14:textId="75E384C6" w:rsidR="00FC202A" w:rsidRPr="00153701" w:rsidRDefault="00FC202A" w:rsidP="00153701">
      <w:pPr>
        <w:pStyle w:val="a3"/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15CF91A3" w14:textId="6CD4A5D9" w:rsidR="006B079D" w:rsidRDefault="006B079D" w:rsidP="006B079D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763B76E1" w14:textId="60E23A30" w:rsidR="00E072FC" w:rsidRPr="00A257A7" w:rsidRDefault="006B079D" w:rsidP="00A257A7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044CD4F" wp14:editId="20290645">
            <wp:extent cx="5848350" cy="4391025"/>
            <wp:effectExtent l="0" t="0" r="0" b="9525"/>
            <wp:docPr id="1123072448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75B44" w14:textId="060105D6" w:rsidR="00E072FC" w:rsidRPr="00153701" w:rsidRDefault="00E072FC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>Supplementary figure</w:t>
      </w:r>
      <w:r w:rsidR="00DF73CE" w:rsidRPr="00153701">
        <w:rPr>
          <w:rFonts w:ascii="Palatino Linotype" w:hAnsi="Palatino Linotype" w:cs="Times New Roman"/>
          <w:b/>
          <w:sz w:val="20"/>
          <w:szCs w:val="20"/>
        </w:rPr>
        <w:t xml:space="preserve"> 2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7459F0" w:rsidRPr="00153701">
        <w:rPr>
          <w:rFonts w:ascii="Palatino Linotype" w:hAnsi="Palatino Linotype" w:cs="Times New Roman"/>
          <w:b/>
          <w:sz w:val="20"/>
          <w:szCs w:val="20"/>
        </w:rPr>
        <w:t>One-year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 forecast model comparison</w:t>
      </w:r>
    </w:p>
    <w:p w14:paraId="4C76D536" w14:textId="05DE63D8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3FA9062C" w14:textId="525EA25F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1387EEEE" w14:textId="60E5E0D3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DEED99D" w14:textId="7F1F4980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E53C23C" w14:textId="1E4F790D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9E3A7EF" w14:textId="5DAE6F36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07ED6055" w14:textId="38955E11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55468D10" w14:textId="0E9E8551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26D3A7B" w14:textId="63697A84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08E0147" w14:textId="42D3ED24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573D4A94" w14:textId="7A250908" w:rsidR="00FC202A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9D86E37" w14:textId="7F092CFC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1E0FCD3D" w14:textId="5F416337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A882ED0" w14:textId="0578C8BE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05B9D913" w14:textId="45C95C48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58E620B4" w14:textId="0F817E79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5DD9CB4" w14:textId="51D1A0CC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212923D" w14:textId="4D813016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701E94A1" w14:textId="6038E01E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00FAD404" w14:textId="31A44D42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0734B27A" w14:textId="0BAF949B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9E4A276" w14:textId="03396824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4C5CF203" w14:textId="24BD3B21" w:rsidR="00DD64BA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0A9229E6" w14:textId="77777777" w:rsidR="00DD64BA" w:rsidRPr="00153701" w:rsidRDefault="00DD64B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214672DA" w14:textId="26B0C719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30B84106" w14:textId="6D279FF5" w:rsidR="00E072FC" w:rsidRPr="00153701" w:rsidRDefault="00E072FC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</w:t>
      </w:r>
      <w:r w:rsidR="000F7147">
        <w:rPr>
          <w:rFonts w:ascii="Palatino Linotype" w:hAnsi="Palatino Linotype" w:cs="Times New Roman"/>
          <w:b/>
          <w:sz w:val="20"/>
          <w:szCs w:val="20"/>
        </w:rPr>
        <w:t>7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375AF3" w:rsidRPr="00153701">
        <w:rPr>
          <w:rFonts w:ascii="Palatino Linotype" w:hAnsi="Palatino Linotype" w:cs="Times New Roman"/>
          <w:b/>
          <w:sz w:val="20"/>
          <w:szCs w:val="20"/>
        </w:rPr>
        <w:t>2023-year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 forecast metrics</w:t>
      </w:r>
    </w:p>
    <w:tbl>
      <w:tblPr>
        <w:tblW w:w="1184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1276"/>
        <w:gridCol w:w="1134"/>
        <w:gridCol w:w="992"/>
        <w:gridCol w:w="851"/>
        <w:gridCol w:w="1134"/>
        <w:gridCol w:w="1134"/>
        <w:gridCol w:w="1216"/>
      </w:tblGrid>
      <w:tr w:rsidR="00E072FC" w:rsidRPr="00153701" w14:paraId="34B618CD" w14:textId="77777777" w:rsidTr="00A257A7">
        <w:trPr>
          <w:trHeight w:val="580"/>
        </w:trPr>
        <w:tc>
          <w:tcPr>
            <w:tcW w:w="1560" w:type="dxa"/>
            <w:vAlign w:val="center"/>
            <w:hideMark/>
          </w:tcPr>
          <w:p w14:paraId="0CC79BF3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50" w:type="dxa"/>
            <w:vAlign w:val="center"/>
            <w:hideMark/>
          </w:tcPr>
          <w:p w14:paraId="60B66A0E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851" w:type="dxa"/>
            <w:vAlign w:val="center"/>
            <w:hideMark/>
          </w:tcPr>
          <w:p w14:paraId="510F7E71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850" w:type="dxa"/>
            <w:vAlign w:val="center"/>
            <w:hideMark/>
          </w:tcPr>
          <w:p w14:paraId="5A728958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76" w:type="dxa"/>
            <w:vAlign w:val="center"/>
            <w:hideMark/>
          </w:tcPr>
          <w:p w14:paraId="770BDC11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Bias (mean error)</w:t>
            </w:r>
          </w:p>
        </w:tc>
        <w:tc>
          <w:tcPr>
            <w:tcW w:w="1134" w:type="dxa"/>
            <w:vAlign w:val="center"/>
            <w:hideMark/>
          </w:tcPr>
          <w:p w14:paraId="1D0675FC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MAPE % (nonzero)</w:t>
            </w:r>
          </w:p>
        </w:tc>
        <w:tc>
          <w:tcPr>
            <w:tcW w:w="992" w:type="dxa"/>
            <w:vAlign w:val="center"/>
            <w:hideMark/>
          </w:tcPr>
          <w:p w14:paraId="1BE8F720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MAPE</w:t>
            </w:r>
            <w:proofErr w:type="spellEnd"/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vAlign w:val="center"/>
            <w:hideMark/>
          </w:tcPr>
          <w:p w14:paraId="535D5167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WAPE %</w:t>
            </w:r>
          </w:p>
        </w:tc>
        <w:tc>
          <w:tcPr>
            <w:tcW w:w="1134" w:type="dxa"/>
            <w:vAlign w:val="center"/>
            <w:hideMark/>
          </w:tcPr>
          <w:p w14:paraId="3E08C0E6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otal actual</w:t>
            </w:r>
          </w:p>
        </w:tc>
        <w:tc>
          <w:tcPr>
            <w:tcW w:w="1134" w:type="dxa"/>
            <w:vAlign w:val="center"/>
            <w:hideMark/>
          </w:tcPr>
          <w:p w14:paraId="70DD0148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otal predicted</w:t>
            </w:r>
          </w:p>
        </w:tc>
        <w:tc>
          <w:tcPr>
            <w:tcW w:w="1216" w:type="dxa"/>
            <w:vAlign w:val="center"/>
            <w:hideMark/>
          </w:tcPr>
          <w:p w14:paraId="69871D2B" w14:textId="77777777" w:rsidR="00E072FC" w:rsidRPr="00153701" w:rsidRDefault="00E072FC" w:rsidP="0015370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otal abs % error</w:t>
            </w:r>
          </w:p>
        </w:tc>
      </w:tr>
      <w:tr w:rsidR="006B079D" w:rsidRPr="00153701" w14:paraId="3245836E" w14:textId="77777777" w:rsidTr="00A257A7">
        <w:trPr>
          <w:trHeight w:val="290"/>
        </w:trPr>
        <w:tc>
          <w:tcPr>
            <w:tcW w:w="1560" w:type="dxa"/>
            <w:hideMark/>
          </w:tcPr>
          <w:p w14:paraId="0D3FFEDA" w14:textId="483307FB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t xml:space="preserve">ARIMA </w:t>
            </w:r>
          </w:p>
        </w:tc>
        <w:tc>
          <w:tcPr>
            <w:tcW w:w="850" w:type="dxa"/>
          </w:tcPr>
          <w:p w14:paraId="6B20AEDC" w14:textId="68C60DEF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4</w:t>
            </w:r>
            <w:r>
              <w:t>.</w:t>
            </w:r>
            <w:r w:rsidRPr="002703D6">
              <w:t>552</w:t>
            </w:r>
          </w:p>
        </w:tc>
        <w:tc>
          <w:tcPr>
            <w:tcW w:w="851" w:type="dxa"/>
          </w:tcPr>
          <w:p w14:paraId="5FE11A91" w14:textId="11117D4B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9</w:t>
            </w:r>
            <w:r>
              <w:t>.</w:t>
            </w:r>
            <w:r w:rsidRPr="002703D6">
              <w:t>023</w:t>
            </w:r>
          </w:p>
        </w:tc>
        <w:tc>
          <w:tcPr>
            <w:tcW w:w="850" w:type="dxa"/>
          </w:tcPr>
          <w:p w14:paraId="22EE28C7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0</w:t>
            </w:r>
            <w:r>
              <w:t>.</w:t>
            </w:r>
            <w:r w:rsidRPr="002703D6">
              <w:t>118</w:t>
            </w:r>
          </w:p>
          <w:p w14:paraId="59C51533" w14:textId="67005633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707E02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6</w:t>
            </w:r>
            <w:r>
              <w:t>.</w:t>
            </w:r>
            <w:r w:rsidRPr="002703D6">
              <w:t>229</w:t>
            </w:r>
          </w:p>
          <w:p w14:paraId="78CB2E46" w14:textId="12F7C5F6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BB3116" w14:textId="46722344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0</w:t>
            </w:r>
            <w:r>
              <w:t>.</w:t>
            </w:r>
            <w:r w:rsidRPr="002703D6">
              <w:t>45</w:t>
            </w:r>
          </w:p>
        </w:tc>
        <w:tc>
          <w:tcPr>
            <w:tcW w:w="992" w:type="dxa"/>
          </w:tcPr>
          <w:p w14:paraId="1956E400" w14:textId="23BFCAAF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9</w:t>
            </w:r>
            <w:r>
              <w:t>.</w:t>
            </w:r>
            <w:r w:rsidRPr="002703D6">
              <w:t>684</w:t>
            </w:r>
          </w:p>
        </w:tc>
        <w:tc>
          <w:tcPr>
            <w:tcW w:w="851" w:type="dxa"/>
          </w:tcPr>
          <w:p w14:paraId="357580A9" w14:textId="0FCF7365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9</w:t>
            </w:r>
            <w:r>
              <w:t>.</w:t>
            </w:r>
            <w:r w:rsidRPr="002703D6">
              <w:t>527</w:t>
            </w:r>
          </w:p>
        </w:tc>
        <w:tc>
          <w:tcPr>
            <w:tcW w:w="1134" w:type="dxa"/>
          </w:tcPr>
          <w:p w14:paraId="77D590C2" w14:textId="248A98AC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833</w:t>
            </w:r>
          </w:p>
        </w:tc>
        <w:tc>
          <w:tcPr>
            <w:tcW w:w="1134" w:type="dxa"/>
          </w:tcPr>
          <w:p w14:paraId="571F599D" w14:textId="740FD40D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907</w:t>
            </w:r>
            <w:r>
              <w:t>.</w:t>
            </w:r>
            <w:r w:rsidRPr="002703D6">
              <w:t>752</w:t>
            </w:r>
          </w:p>
        </w:tc>
        <w:tc>
          <w:tcPr>
            <w:tcW w:w="1216" w:type="dxa"/>
          </w:tcPr>
          <w:p w14:paraId="68BDAEAE" w14:textId="1E46E133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4</w:t>
            </w:r>
            <w:r>
              <w:t>.</w:t>
            </w:r>
            <w:r w:rsidRPr="002703D6">
              <w:t>078</w:t>
            </w:r>
          </w:p>
        </w:tc>
      </w:tr>
      <w:tr w:rsidR="006B079D" w:rsidRPr="00153701" w14:paraId="6372A334" w14:textId="77777777" w:rsidTr="00A257A7">
        <w:trPr>
          <w:trHeight w:val="580"/>
        </w:trPr>
        <w:tc>
          <w:tcPr>
            <w:tcW w:w="1560" w:type="dxa"/>
            <w:hideMark/>
          </w:tcPr>
          <w:p w14:paraId="59C7043E" w14:textId="203A195A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t xml:space="preserve">ARIMA-LSTM (Hybrid) </w:t>
            </w:r>
          </w:p>
        </w:tc>
        <w:tc>
          <w:tcPr>
            <w:tcW w:w="850" w:type="dxa"/>
            <w:hideMark/>
          </w:tcPr>
          <w:p w14:paraId="42FAB582" w14:textId="6FEB5188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6</w:t>
            </w:r>
            <w:r>
              <w:t>.</w:t>
            </w:r>
            <w:r w:rsidRPr="002703D6">
              <w:t>085</w:t>
            </w:r>
          </w:p>
        </w:tc>
        <w:tc>
          <w:tcPr>
            <w:tcW w:w="851" w:type="dxa"/>
            <w:hideMark/>
          </w:tcPr>
          <w:p w14:paraId="27122727" w14:textId="31A3C552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0</w:t>
            </w:r>
            <w:r>
              <w:t>.</w:t>
            </w:r>
            <w:r w:rsidRPr="002703D6">
              <w:t>911</w:t>
            </w:r>
          </w:p>
        </w:tc>
        <w:tc>
          <w:tcPr>
            <w:tcW w:w="850" w:type="dxa"/>
            <w:hideMark/>
          </w:tcPr>
          <w:p w14:paraId="750F66F8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0</w:t>
            </w:r>
            <w:r>
              <w:t>.</w:t>
            </w:r>
            <w:r w:rsidRPr="002703D6">
              <w:t>065</w:t>
            </w:r>
          </w:p>
          <w:p w14:paraId="7E74BE5C" w14:textId="72D59874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EEA90D7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10</w:t>
            </w:r>
            <w:r>
              <w:t>.</w:t>
            </w:r>
            <w:r w:rsidRPr="002703D6">
              <w:t>82</w:t>
            </w:r>
          </w:p>
          <w:p w14:paraId="5FB7BC4B" w14:textId="074686CA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6BF603D" w14:textId="37ADB58C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1</w:t>
            </w:r>
            <w:r>
              <w:t>.</w:t>
            </w:r>
            <w:r w:rsidRPr="002703D6">
              <w:t>749</w:t>
            </w:r>
          </w:p>
        </w:tc>
        <w:tc>
          <w:tcPr>
            <w:tcW w:w="992" w:type="dxa"/>
            <w:hideMark/>
          </w:tcPr>
          <w:p w14:paraId="16DBD995" w14:textId="1E1A7E40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0</w:t>
            </w:r>
            <w:r>
              <w:t>.</w:t>
            </w:r>
            <w:r w:rsidRPr="002703D6">
              <w:t>658</w:t>
            </w:r>
          </w:p>
        </w:tc>
        <w:tc>
          <w:tcPr>
            <w:tcW w:w="851" w:type="dxa"/>
            <w:hideMark/>
          </w:tcPr>
          <w:p w14:paraId="0B36DF4E" w14:textId="796A0E2D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0</w:t>
            </w:r>
            <w:r>
              <w:t>.</w:t>
            </w:r>
            <w:r w:rsidRPr="002703D6">
              <w:t>53</w:t>
            </w:r>
          </w:p>
        </w:tc>
        <w:tc>
          <w:tcPr>
            <w:tcW w:w="1134" w:type="dxa"/>
            <w:hideMark/>
          </w:tcPr>
          <w:p w14:paraId="53217353" w14:textId="74AEC5A3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833</w:t>
            </w:r>
          </w:p>
        </w:tc>
        <w:tc>
          <w:tcPr>
            <w:tcW w:w="1134" w:type="dxa"/>
            <w:hideMark/>
          </w:tcPr>
          <w:p w14:paraId="455215A3" w14:textId="6FE0F0A1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962</w:t>
            </w:r>
            <w:r>
              <w:t>.</w:t>
            </w:r>
            <w:r w:rsidRPr="002703D6">
              <w:t>838</w:t>
            </w:r>
          </w:p>
        </w:tc>
        <w:tc>
          <w:tcPr>
            <w:tcW w:w="1216" w:type="dxa"/>
            <w:hideMark/>
          </w:tcPr>
          <w:p w14:paraId="7914E9ED" w14:textId="237C386A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7</w:t>
            </w:r>
            <w:r>
              <w:t>.</w:t>
            </w:r>
            <w:r w:rsidRPr="002703D6">
              <w:t>083</w:t>
            </w:r>
          </w:p>
        </w:tc>
      </w:tr>
      <w:tr w:rsidR="006B079D" w:rsidRPr="00153701" w14:paraId="71F69F74" w14:textId="77777777" w:rsidTr="00A257A7">
        <w:trPr>
          <w:trHeight w:val="580"/>
        </w:trPr>
        <w:tc>
          <w:tcPr>
            <w:tcW w:w="1560" w:type="dxa"/>
            <w:hideMark/>
          </w:tcPr>
          <w:p w14:paraId="21122308" w14:textId="77777777" w:rsidR="006B079D" w:rsidRDefault="006B079D" w:rsidP="006B079D">
            <w:pPr>
              <w:spacing w:after="0" w:line="240" w:lineRule="auto"/>
              <w:jc w:val="center"/>
            </w:pPr>
            <w:r>
              <w:t xml:space="preserve">Naïve </w:t>
            </w:r>
          </w:p>
          <w:p w14:paraId="03E36D36" w14:textId="6F8D11F2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E168D0" w14:textId="11F67025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7</w:t>
            </w:r>
            <w:r>
              <w:t>.</w:t>
            </w:r>
            <w:r w:rsidRPr="002703D6">
              <w:t>167</w:t>
            </w:r>
          </w:p>
        </w:tc>
        <w:tc>
          <w:tcPr>
            <w:tcW w:w="851" w:type="dxa"/>
          </w:tcPr>
          <w:p w14:paraId="507ED63E" w14:textId="3638FF67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0</w:t>
            </w:r>
            <w:r>
              <w:t>.</w:t>
            </w:r>
            <w:r w:rsidRPr="002703D6">
              <w:t>809</w:t>
            </w:r>
          </w:p>
        </w:tc>
        <w:tc>
          <w:tcPr>
            <w:tcW w:w="850" w:type="dxa"/>
          </w:tcPr>
          <w:p w14:paraId="50844F28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0</w:t>
            </w:r>
            <w:r>
              <w:t>.</w:t>
            </w:r>
            <w:r w:rsidRPr="002703D6">
              <w:t>055</w:t>
            </w:r>
          </w:p>
          <w:p w14:paraId="2CEDEAD5" w14:textId="43AAE297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7CC83E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4</w:t>
            </w:r>
            <w:r>
              <w:t>.</w:t>
            </w:r>
            <w:r w:rsidRPr="002703D6">
              <w:t>333</w:t>
            </w:r>
          </w:p>
          <w:p w14:paraId="3E56ACD8" w14:textId="0DC3A256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31AE8A" w14:textId="25376ACD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2</w:t>
            </w:r>
            <w:r>
              <w:t>.</w:t>
            </w:r>
            <w:r w:rsidRPr="002703D6">
              <w:t>304</w:t>
            </w:r>
          </w:p>
        </w:tc>
        <w:tc>
          <w:tcPr>
            <w:tcW w:w="992" w:type="dxa"/>
          </w:tcPr>
          <w:p w14:paraId="7301B654" w14:textId="5A08FEBB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1</w:t>
            </w:r>
            <w:r>
              <w:t>.</w:t>
            </w:r>
            <w:r w:rsidRPr="002703D6">
              <w:t>867</w:t>
            </w:r>
          </w:p>
        </w:tc>
        <w:tc>
          <w:tcPr>
            <w:tcW w:w="851" w:type="dxa"/>
          </w:tcPr>
          <w:p w14:paraId="23BC9852" w14:textId="262137FB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1</w:t>
            </w:r>
            <w:r>
              <w:t>.</w:t>
            </w:r>
            <w:r w:rsidRPr="002703D6">
              <w:t>238</w:t>
            </w:r>
          </w:p>
        </w:tc>
        <w:tc>
          <w:tcPr>
            <w:tcW w:w="1134" w:type="dxa"/>
          </w:tcPr>
          <w:p w14:paraId="152C5988" w14:textId="636D6F2C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833</w:t>
            </w:r>
          </w:p>
        </w:tc>
        <w:tc>
          <w:tcPr>
            <w:tcW w:w="1134" w:type="dxa"/>
          </w:tcPr>
          <w:p w14:paraId="617384C8" w14:textId="784EE6C3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885</w:t>
            </w:r>
          </w:p>
        </w:tc>
        <w:tc>
          <w:tcPr>
            <w:tcW w:w="1216" w:type="dxa"/>
          </w:tcPr>
          <w:p w14:paraId="27B9C659" w14:textId="05F7C9BE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</w:t>
            </w:r>
            <w:r>
              <w:t>.</w:t>
            </w:r>
            <w:r w:rsidRPr="002703D6">
              <w:t>837</w:t>
            </w:r>
          </w:p>
        </w:tc>
      </w:tr>
      <w:tr w:rsidR="006B079D" w:rsidRPr="00153701" w14:paraId="1431064C" w14:textId="77777777" w:rsidTr="00A257A7">
        <w:trPr>
          <w:trHeight w:val="290"/>
        </w:trPr>
        <w:tc>
          <w:tcPr>
            <w:tcW w:w="1560" w:type="dxa"/>
            <w:hideMark/>
          </w:tcPr>
          <w:p w14:paraId="5D439986" w14:textId="77777777" w:rsidR="006B079D" w:rsidRDefault="006B079D" w:rsidP="006B079D">
            <w:pPr>
              <w:spacing w:after="0" w:line="240" w:lineRule="auto"/>
              <w:jc w:val="center"/>
            </w:pPr>
            <w:r>
              <w:t>Prophet</w:t>
            </w:r>
          </w:p>
          <w:p w14:paraId="657155CE" w14:textId="0E033E17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F5B3AD" w14:textId="2D71B772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0</w:t>
            </w:r>
            <w:r>
              <w:t>.</w:t>
            </w:r>
            <w:r w:rsidRPr="002703D6">
              <w:t>204</w:t>
            </w:r>
          </w:p>
        </w:tc>
        <w:tc>
          <w:tcPr>
            <w:tcW w:w="851" w:type="dxa"/>
          </w:tcPr>
          <w:p w14:paraId="37FAC6A5" w14:textId="7E976800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8</w:t>
            </w:r>
            <w:r>
              <w:t>.</w:t>
            </w:r>
            <w:r w:rsidRPr="002703D6">
              <w:t>121</w:t>
            </w:r>
          </w:p>
        </w:tc>
        <w:tc>
          <w:tcPr>
            <w:tcW w:w="850" w:type="dxa"/>
          </w:tcPr>
          <w:p w14:paraId="0A08205E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0</w:t>
            </w:r>
            <w:r>
              <w:t>.</w:t>
            </w:r>
            <w:r w:rsidRPr="002703D6">
              <w:t>926</w:t>
            </w:r>
          </w:p>
          <w:p w14:paraId="2AA376C5" w14:textId="117DD52B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6C6747" w14:textId="77777777" w:rsidR="00375AF3" w:rsidRDefault="006B079D" w:rsidP="006B079D">
            <w:pPr>
              <w:spacing w:after="0" w:line="240" w:lineRule="auto"/>
              <w:jc w:val="center"/>
            </w:pPr>
            <w:r w:rsidRPr="002703D6">
              <w:t>-17</w:t>
            </w:r>
            <w:r>
              <w:t>.</w:t>
            </w:r>
            <w:r w:rsidRPr="002703D6">
              <w:t>003</w:t>
            </w:r>
          </w:p>
          <w:p w14:paraId="5C101A56" w14:textId="23678E31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CF4CFA" w14:textId="56C6B0C9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5</w:t>
            </w:r>
            <w:r>
              <w:t>.</w:t>
            </w:r>
            <w:r w:rsidRPr="002703D6">
              <w:t>029</w:t>
            </w:r>
          </w:p>
        </w:tc>
        <w:tc>
          <w:tcPr>
            <w:tcW w:w="992" w:type="dxa"/>
          </w:tcPr>
          <w:p w14:paraId="5BC8F6B3" w14:textId="1F78F7B2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3</w:t>
            </w:r>
            <w:r>
              <w:t>.</w:t>
            </w:r>
            <w:r w:rsidRPr="002703D6">
              <w:t>039</w:t>
            </w:r>
          </w:p>
        </w:tc>
        <w:tc>
          <w:tcPr>
            <w:tcW w:w="851" w:type="dxa"/>
          </w:tcPr>
          <w:p w14:paraId="47AD0FD0" w14:textId="7EC337FC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3</w:t>
            </w:r>
            <w:r>
              <w:t>.</w:t>
            </w:r>
            <w:r w:rsidRPr="002703D6">
              <w:t>227</w:t>
            </w:r>
          </w:p>
        </w:tc>
        <w:tc>
          <w:tcPr>
            <w:tcW w:w="1134" w:type="dxa"/>
          </w:tcPr>
          <w:p w14:paraId="55446FC9" w14:textId="2247B3F6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833</w:t>
            </w:r>
          </w:p>
        </w:tc>
        <w:tc>
          <w:tcPr>
            <w:tcW w:w="1134" w:type="dxa"/>
          </w:tcPr>
          <w:p w14:paraId="3D8147F6" w14:textId="33CFB01F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2037</w:t>
            </w:r>
            <w:r>
              <w:t>.</w:t>
            </w:r>
            <w:r w:rsidRPr="002703D6">
              <w:t>037</w:t>
            </w:r>
          </w:p>
        </w:tc>
        <w:tc>
          <w:tcPr>
            <w:tcW w:w="1216" w:type="dxa"/>
          </w:tcPr>
          <w:p w14:paraId="23B28F52" w14:textId="41A4613D" w:rsidR="006B079D" w:rsidRPr="00153701" w:rsidRDefault="006B079D" w:rsidP="006B079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703D6">
              <w:t>11</w:t>
            </w:r>
            <w:r>
              <w:t>.</w:t>
            </w:r>
            <w:r w:rsidRPr="002703D6">
              <w:t>131</w:t>
            </w:r>
          </w:p>
        </w:tc>
      </w:tr>
    </w:tbl>
    <w:p w14:paraId="22F48B8D" w14:textId="43566838" w:rsidR="00E072FC" w:rsidRPr="00153701" w:rsidRDefault="00E072FC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64E8F2B3" w14:textId="57B3AC5F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22E88F35" w14:textId="01786B78" w:rsidR="00FC202A" w:rsidRDefault="0038779E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64950EFE" wp14:editId="55239A41">
            <wp:extent cx="6152515" cy="3076575"/>
            <wp:effectExtent l="0" t="0" r="635" b="9525"/>
            <wp:docPr id="1170225825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48821" w14:textId="04B73ED9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04F2AAAE" w14:textId="41E63085" w:rsidR="00FC202A" w:rsidRPr="00153701" w:rsidRDefault="0038779E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figure </w:t>
      </w:r>
      <w:r>
        <w:rPr>
          <w:rFonts w:ascii="Palatino Linotype" w:hAnsi="Palatino Linotype" w:cs="Times New Roman"/>
          <w:b/>
          <w:sz w:val="20"/>
          <w:szCs w:val="20"/>
        </w:rPr>
        <w:t>3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>
        <w:rPr>
          <w:rFonts w:ascii="Palatino Linotype" w:hAnsi="Palatino Linotype" w:cs="Times New Roman"/>
          <w:b/>
          <w:sz w:val="20"/>
          <w:szCs w:val="20"/>
        </w:rPr>
        <w:t>Ten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-year </w:t>
      </w:r>
      <w:r>
        <w:rPr>
          <w:rFonts w:ascii="Palatino Linotype" w:hAnsi="Palatino Linotype" w:cs="Times New Roman"/>
          <w:b/>
          <w:sz w:val="20"/>
          <w:szCs w:val="20"/>
        </w:rPr>
        <w:t xml:space="preserve">monthly </w:t>
      </w: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forecast </w:t>
      </w:r>
    </w:p>
    <w:p w14:paraId="1ACCEC8D" w14:textId="429B9618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65D9EB63" w14:textId="7428188B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180123DA" w14:textId="7EC91ECF" w:rsidR="00EC665D" w:rsidRDefault="00EC665D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04AFE962" w14:textId="6B990394" w:rsidR="00EC665D" w:rsidRDefault="00EC665D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3211B963" w14:textId="6D01E421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7C99A5AB" w14:textId="2D758FAD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Cs/>
          <w:sz w:val="20"/>
          <w:szCs w:val="20"/>
        </w:rPr>
      </w:pPr>
    </w:p>
    <w:p w14:paraId="57DE187F" w14:textId="24306408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</w:t>
      </w:r>
      <w:r w:rsidR="000F7147">
        <w:rPr>
          <w:rFonts w:ascii="Palatino Linotype" w:hAnsi="Palatino Linotype" w:cs="Times New Roman"/>
          <w:b/>
          <w:sz w:val="20"/>
          <w:szCs w:val="20"/>
        </w:rPr>
        <w:t>8</w:t>
      </w:r>
      <w:r w:rsidRPr="00153701">
        <w:rPr>
          <w:rFonts w:ascii="Palatino Linotype" w:hAnsi="Palatino Linotype" w:cs="Times New Roman"/>
          <w:b/>
          <w:sz w:val="20"/>
          <w:szCs w:val="20"/>
        </w:rPr>
        <w:t>. Age groups distribution by stage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417"/>
        <w:gridCol w:w="1276"/>
        <w:gridCol w:w="1382"/>
        <w:gridCol w:w="1786"/>
      </w:tblGrid>
      <w:tr w:rsidR="0061038C" w:rsidRPr="00153701" w14:paraId="2EBAC981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7E5EAAC2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Factor</w:t>
            </w:r>
          </w:p>
        </w:tc>
        <w:tc>
          <w:tcPr>
            <w:tcW w:w="1701" w:type="dxa"/>
            <w:noWrap/>
            <w:vAlign w:val="bottom"/>
            <w:hideMark/>
          </w:tcPr>
          <w:p w14:paraId="10C9C087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</w:t>
            </w:r>
          </w:p>
        </w:tc>
        <w:tc>
          <w:tcPr>
            <w:tcW w:w="1417" w:type="dxa"/>
            <w:noWrap/>
            <w:vAlign w:val="bottom"/>
            <w:hideMark/>
          </w:tcPr>
          <w:p w14:paraId="26EBABD3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</w:t>
            </w:r>
          </w:p>
        </w:tc>
        <w:tc>
          <w:tcPr>
            <w:tcW w:w="1276" w:type="dxa"/>
            <w:noWrap/>
            <w:vAlign w:val="bottom"/>
            <w:hideMark/>
          </w:tcPr>
          <w:p w14:paraId="3A2B7AA5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II</w:t>
            </w:r>
          </w:p>
        </w:tc>
        <w:tc>
          <w:tcPr>
            <w:tcW w:w="1382" w:type="dxa"/>
            <w:noWrap/>
            <w:vAlign w:val="bottom"/>
            <w:hideMark/>
          </w:tcPr>
          <w:p w14:paraId="310CE03D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IV</w:t>
            </w:r>
          </w:p>
        </w:tc>
        <w:tc>
          <w:tcPr>
            <w:tcW w:w="1786" w:type="dxa"/>
            <w:noWrap/>
            <w:vAlign w:val="bottom"/>
            <w:hideMark/>
          </w:tcPr>
          <w:p w14:paraId="567702FF" w14:textId="77777777" w:rsidR="0061038C" w:rsidRPr="00153701" w:rsidRDefault="0061038C" w:rsidP="0015370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missing</w:t>
            </w:r>
          </w:p>
        </w:tc>
      </w:tr>
      <w:tr w:rsidR="0061038C" w:rsidRPr="00153701" w14:paraId="5A0D5FC7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4ED11DAC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476C3816" w14:textId="5A33420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100</w:t>
            </w:r>
          </w:p>
        </w:tc>
        <w:tc>
          <w:tcPr>
            <w:tcW w:w="1417" w:type="dxa"/>
            <w:noWrap/>
            <w:hideMark/>
          </w:tcPr>
          <w:p w14:paraId="1DB06D59" w14:textId="7B79748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085</w:t>
            </w:r>
          </w:p>
        </w:tc>
        <w:tc>
          <w:tcPr>
            <w:tcW w:w="1276" w:type="dxa"/>
            <w:noWrap/>
            <w:hideMark/>
          </w:tcPr>
          <w:p w14:paraId="145FC281" w14:textId="7D77C198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913</w:t>
            </w:r>
          </w:p>
        </w:tc>
        <w:tc>
          <w:tcPr>
            <w:tcW w:w="1382" w:type="dxa"/>
            <w:noWrap/>
            <w:hideMark/>
          </w:tcPr>
          <w:p w14:paraId="38B59A2B" w14:textId="764AD5B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25</w:t>
            </w:r>
          </w:p>
        </w:tc>
        <w:tc>
          <w:tcPr>
            <w:tcW w:w="1786" w:type="dxa"/>
            <w:noWrap/>
            <w:hideMark/>
          </w:tcPr>
          <w:p w14:paraId="4AF2A76A" w14:textId="2FF66E5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02</w:t>
            </w:r>
          </w:p>
        </w:tc>
      </w:tr>
      <w:tr w:rsidR="0061038C" w:rsidRPr="00153701" w14:paraId="77F631D0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4E204011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proofErr w:type="spellStart"/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>agegrou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469FCC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E6D23DD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C058517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82" w:type="dxa"/>
            <w:noWrap/>
            <w:hideMark/>
          </w:tcPr>
          <w:p w14:paraId="5ACF98D9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14:paraId="303EE579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61038C" w:rsidRPr="00153701" w14:paraId="37F9F555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3AE1F71E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0-14</w:t>
            </w:r>
          </w:p>
        </w:tc>
        <w:tc>
          <w:tcPr>
            <w:tcW w:w="1701" w:type="dxa"/>
            <w:noWrap/>
            <w:hideMark/>
          </w:tcPr>
          <w:p w14:paraId="09D20BCC" w14:textId="1BF36F0D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  <w:tc>
          <w:tcPr>
            <w:tcW w:w="1417" w:type="dxa"/>
            <w:noWrap/>
            <w:hideMark/>
          </w:tcPr>
          <w:p w14:paraId="5A1B590A" w14:textId="64F7F3BA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  <w:tc>
          <w:tcPr>
            <w:tcW w:w="1276" w:type="dxa"/>
            <w:noWrap/>
            <w:hideMark/>
          </w:tcPr>
          <w:p w14:paraId="6633BCDB" w14:textId="174E14A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  <w:tc>
          <w:tcPr>
            <w:tcW w:w="1382" w:type="dxa"/>
            <w:noWrap/>
            <w:hideMark/>
          </w:tcPr>
          <w:p w14:paraId="69E110CC" w14:textId="297AAAE6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 (0.2%)</w:t>
            </w:r>
          </w:p>
        </w:tc>
        <w:tc>
          <w:tcPr>
            <w:tcW w:w="1786" w:type="dxa"/>
            <w:noWrap/>
            <w:hideMark/>
          </w:tcPr>
          <w:p w14:paraId="287552E5" w14:textId="61FB12C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</w:tr>
      <w:tr w:rsidR="0061038C" w:rsidRPr="00153701" w14:paraId="123B1585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0B458510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15-19</w:t>
            </w:r>
          </w:p>
        </w:tc>
        <w:tc>
          <w:tcPr>
            <w:tcW w:w="1701" w:type="dxa"/>
            <w:noWrap/>
            <w:hideMark/>
          </w:tcPr>
          <w:p w14:paraId="050E7FB9" w14:textId="780CDC6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 (&lt;1%)</w:t>
            </w:r>
          </w:p>
        </w:tc>
        <w:tc>
          <w:tcPr>
            <w:tcW w:w="1417" w:type="dxa"/>
            <w:noWrap/>
            <w:hideMark/>
          </w:tcPr>
          <w:p w14:paraId="18468592" w14:textId="2070090D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  <w:tc>
          <w:tcPr>
            <w:tcW w:w="1276" w:type="dxa"/>
            <w:noWrap/>
            <w:hideMark/>
          </w:tcPr>
          <w:p w14:paraId="647EEFB4" w14:textId="05180308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 (0.1%)</w:t>
            </w:r>
          </w:p>
        </w:tc>
        <w:tc>
          <w:tcPr>
            <w:tcW w:w="1382" w:type="dxa"/>
            <w:noWrap/>
            <w:hideMark/>
          </w:tcPr>
          <w:p w14:paraId="74BEB909" w14:textId="0538EC14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0 (0.0%)</w:t>
            </w:r>
          </w:p>
        </w:tc>
        <w:tc>
          <w:tcPr>
            <w:tcW w:w="1786" w:type="dxa"/>
            <w:noWrap/>
            <w:hideMark/>
          </w:tcPr>
          <w:p w14:paraId="0C4D72D5" w14:textId="73C5682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 (0.1%)</w:t>
            </w:r>
          </w:p>
        </w:tc>
      </w:tr>
      <w:tr w:rsidR="0061038C" w:rsidRPr="00153701" w14:paraId="73E757CC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7FB5555F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20-24</w:t>
            </w:r>
          </w:p>
        </w:tc>
        <w:tc>
          <w:tcPr>
            <w:tcW w:w="1701" w:type="dxa"/>
            <w:noWrap/>
            <w:hideMark/>
          </w:tcPr>
          <w:p w14:paraId="6A991758" w14:textId="77394C1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7 (0.3%)</w:t>
            </w:r>
          </w:p>
        </w:tc>
        <w:tc>
          <w:tcPr>
            <w:tcW w:w="1417" w:type="dxa"/>
            <w:noWrap/>
            <w:hideMark/>
          </w:tcPr>
          <w:p w14:paraId="0E21724C" w14:textId="6C285FD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1 (0.2%)</w:t>
            </w:r>
          </w:p>
        </w:tc>
        <w:tc>
          <w:tcPr>
            <w:tcW w:w="1276" w:type="dxa"/>
            <w:noWrap/>
            <w:hideMark/>
          </w:tcPr>
          <w:p w14:paraId="342A9398" w14:textId="63F10348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 (0.2%)</w:t>
            </w:r>
          </w:p>
        </w:tc>
        <w:tc>
          <w:tcPr>
            <w:tcW w:w="1382" w:type="dxa"/>
            <w:noWrap/>
            <w:hideMark/>
          </w:tcPr>
          <w:p w14:paraId="606CFAB8" w14:textId="3017D512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 (0.2%)</w:t>
            </w:r>
          </w:p>
        </w:tc>
        <w:tc>
          <w:tcPr>
            <w:tcW w:w="1786" w:type="dxa"/>
            <w:noWrap/>
            <w:hideMark/>
          </w:tcPr>
          <w:p w14:paraId="2B9E531D" w14:textId="1D55ED4E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 (0.4%)</w:t>
            </w:r>
          </w:p>
        </w:tc>
      </w:tr>
      <w:tr w:rsidR="0061038C" w:rsidRPr="00153701" w14:paraId="33C8E033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0D202C44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 xml:space="preserve">   25-29</w:t>
            </w:r>
          </w:p>
        </w:tc>
        <w:tc>
          <w:tcPr>
            <w:tcW w:w="1701" w:type="dxa"/>
            <w:noWrap/>
            <w:hideMark/>
          </w:tcPr>
          <w:p w14:paraId="264EE99F" w14:textId="047D940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54 (3.0%)</w:t>
            </w:r>
          </w:p>
        </w:tc>
        <w:tc>
          <w:tcPr>
            <w:tcW w:w="1417" w:type="dxa"/>
            <w:noWrap/>
            <w:hideMark/>
          </w:tcPr>
          <w:p w14:paraId="3C654617" w14:textId="60A52124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94 (1.5%)</w:t>
            </w:r>
          </w:p>
        </w:tc>
        <w:tc>
          <w:tcPr>
            <w:tcW w:w="1276" w:type="dxa"/>
            <w:noWrap/>
            <w:hideMark/>
          </w:tcPr>
          <w:p w14:paraId="143EA538" w14:textId="39F5564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9 (1.0%)</w:t>
            </w:r>
          </w:p>
        </w:tc>
        <w:tc>
          <w:tcPr>
            <w:tcW w:w="1382" w:type="dxa"/>
            <w:noWrap/>
            <w:hideMark/>
          </w:tcPr>
          <w:p w14:paraId="4255060C" w14:textId="13FC4A86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 (1.0%)</w:t>
            </w:r>
          </w:p>
        </w:tc>
        <w:tc>
          <w:tcPr>
            <w:tcW w:w="1786" w:type="dxa"/>
            <w:noWrap/>
            <w:hideMark/>
          </w:tcPr>
          <w:p w14:paraId="709C35CD" w14:textId="50C3B0E6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2 (1.5%)</w:t>
            </w:r>
          </w:p>
        </w:tc>
      </w:tr>
      <w:tr w:rsidR="0061038C" w:rsidRPr="00153701" w14:paraId="41ED3BE3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3C4DDF91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30-34</w:t>
            </w:r>
          </w:p>
        </w:tc>
        <w:tc>
          <w:tcPr>
            <w:tcW w:w="1701" w:type="dxa"/>
            <w:noWrap/>
            <w:hideMark/>
          </w:tcPr>
          <w:p w14:paraId="12868BC1" w14:textId="7E66468F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44 (8.7%)</w:t>
            </w:r>
          </w:p>
        </w:tc>
        <w:tc>
          <w:tcPr>
            <w:tcW w:w="1417" w:type="dxa"/>
            <w:noWrap/>
            <w:hideMark/>
          </w:tcPr>
          <w:p w14:paraId="26E36012" w14:textId="77777777" w:rsidR="00375AF3" w:rsidRDefault="0061038C" w:rsidP="0061038C">
            <w:pPr>
              <w:spacing w:after="0" w:line="240" w:lineRule="auto"/>
            </w:pPr>
            <w:r w:rsidRPr="00CE5E63">
              <w:t>278 (4.6%)</w:t>
            </w:r>
          </w:p>
          <w:p w14:paraId="4EAC28EE" w14:textId="34ADE871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DAB06AE" w14:textId="0EBB00B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7 (4.5%)</w:t>
            </w:r>
          </w:p>
        </w:tc>
        <w:tc>
          <w:tcPr>
            <w:tcW w:w="1382" w:type="dxa"/>
            <w:noWrap/>
            <w:hideMark/>
          </w:tcPr>
          <w:p w14:paraId="652C2158" w14:textId="3716E86F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5 (2.9%)</w:t>
            </w:r>
          </w:p>
        </w:tc>
        <w:tc>
          <w:tcPr>
            <w:tcW w:w="1786" w:type="dxa"/>
            <w:noWrap/>
            <w:hideMark/>
          </w:tcPr>
          <w:p w14:paraId="743C21E5" w14:textId="04DFCB8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6 (3.2%)</w:t>
            </w:r>
          </w:p>
        </w:tc>
      </w:tr>
      <w:tr w:rsidR="0061038C" w:rsidRPr="00153701" w14:paraId="072FFBC6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451F4A4F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35-39</w:t>
            </w:r>
          </w:p>
        </w:tc>
        <w:tc>
          <w:tcPr>
            <w:tcW w:w="1701" w:type="dxa"/>
            <w:noWrap/>
            <w:hideMark/>
          </w:tcPr>
          <w:p w14:paraId="5C72802E" w14:textId="188F0442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57 (12.9%)</w:t>
            </w:r>
          </w:p>
        </w:tc>
        <w:tc>
          <w:tcPr>
            <w:tcW w:w="1417" w:type="dxa"/>
            <w:noWrap/>
            <w:hideMark/>
          </w:tcPr>
          <w:p w14:paraId="462E2790" w14:textId="77777777" w:rsidR="00375AF3" w:rsidRDefault="0061038C" w:rsidP="0061038C">
            <w:pPr>
              <w:spacing w:after="0" w:line="240" w:lineRule="auto"/>
            </w:pPr>
            <w:r w:rsidRPr="00CE5E63">
              <w:t>528 (8.7%)</w:t>
            </w:r>
          </w:p>
          <w:p w14:paraId="2FAC497E" w14:textId="41A31D2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3FCA039" w14:textId="77777777" w:rsidR="00375AF3" w:rsidRDefault="0061038C" w:rsidP="0061038C">
            <w:pPr>
              <w:spacing w:after="0" w:line="240" w:lineRule="auto"/>
            </w:pPr>
            <w:r w:rsidRPr="00CE5E63">
              <w:t>160 (8.4%)</w:t>
            </w:r>
          </w:p>
          <w:p w14:paraId="7F8C2602" w14:textId="29A1944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382" w:type="dxa"/>
            <w:noWrap/>
            <w:hideMark/>
          </w:tcPr>
          <w:p w14:paraId="3E9B269E" w14:textId="36C2CD26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3 (6.3%)</w:t>
            </w:r>
          </w:p>
        </w:tc>
        <w:tc>
          <w:tcPr>
            <w:tcW w:w="1786" w:type="dxa"/>
            <w:noWrap/>
            <w:hideMark/>
          </w:tcPr>
          <w:p w14:paraId="70FBCE8D" w14:textId="6A4504B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2 (5.2%)</w:t>
            </w:r>
          </w:p>
        </w:tc>
      </w:tr>
      <w:tr w:rsidR="0061038C" w:rsidRPr="00153701" w14:paraId="73FA153F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56DA9AD8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40-44</w:t>
            </w:r>
          </w:p>
        </w:tc>
        <w:tc>
          <w:tcPr>
            <w:tcW w:w="1701" w:type="dxa"/>
            <w:noWrap/>
            <w:hideMark/>
          </w:tcPr>
          <w:p w14:paraId="1B7327FD" w14:textId="74D2DF7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777 (15.2%)</w:t>
            </w:r>
          </w:p>
        </w:tc>
        <w:tc>
          <w:tcPr>
            <w:tcW w:w="1417" w:type="dxa"/>
            <w:noWrap/>
            <w:hideMark/>
          </w:tcPr>
          <w:p w14:paraId="2BD1CE62" w14:textId="58D46D50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771 (12.7%)</w:t>
            </w:r>
          </w:p>
        </w:tc>
        <w:tc>
          <w:tcPr>
            <w:tcW w:w="1276" w:type="dxa"/>
            <w:noWrap/>
            <w:hideMark/>
          </w:tcPr>
          <w:p w14:paraId="2AE7454B" w14:textId="68728B2C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33 (12.2%)</w:t>
            </w:r>
          </w:p>
        </w:tc>
        <w:tc>
          <w:tcPr>
            <w:tcW w:w="1382" w:type="dxa"/>
            <w:noWrap/>
            <w:hideMark/>
          </w:tcPr>
          <w:p w14:paraId="055A10DC" w14:textId="0D52138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1 (7.8%)</w:t>
            </w:r>
          </w:p>
        </w:tc>
        <w:tc>
          <w:tcPr>
            <w:tcW w:w="1786" w:type="dxa"/>
            <w:noWrap/>
            <w:hideMark/>
          </w:tcPr>
          <w:p w14:paraId="665C0A0A" w14:textId="20C3847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9 (7.4%)</w:t>
            </w:r>
          </w:p>
        </w:tc>
      </w:tr>
      <w:tr w:rsidR="0061038C" w:rsidRPr="00153701" w14:paraId="117F4E49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5C0DF624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45-49</w:t>
            </w:r>
          </w:p>
        </w:tc>
        <w:tc>
          <w:tcPr>
            <w:tcW w:w="1701" w:type="dxa"/>
            <w:noWrap/>
            <w:hideMark/>
          </w:tcPr>
          <w:p w14:paraId="1EA89E6B" w14:textId="07BCECEC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91 (13.5%)</w:t>
            </w:r>
          </w:p>
        </w:tc>
        <w:tc>
          <w:tcPr>
            <w:tcW w:w="1417" w:type="dxa"/>
            <w:noWrap/>
            <w:hideMark/>
          </w:tcPr>
          <w:p w14:paraId="45D23275" w14:textId="75D9D599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78 (14.4%)</w:t>
            </w:r>
          </w:p>
        </w:tc>
        <w:tc>
          <w:tcPr>
            <w:tcW w:w="1276" w:type="dxa"/>
            <w:noWrap/>
            <w:hideMark/>
          </w:tcPr>
          <w:p w14:paraId="2BE68633" w14:textId="40E453CE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64 (13.8%)</w:t>
            </w:r>
          </w:p>
        </w:tc>
        <w:tc>
          <w:tcPr>
            <w:tcW w:w="1382" w:type="dxa"/>
            <w:noWrap/>
            <w:hideMark/>
          </w:tcPr>
          <w:p w14:paraId="45B7283F" w14:textId="126FDE2E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7 (10.9%)</w:t>
            </w:r>
          </w:p>
        </w:tc>
        <w:tc>
          <w:tcPr>
            <w:tcW w:w="1786" w:type="dxa"/>
            <w:noWrap/>
            <w:hideMark/>
          </w:tcPr>
          <w:p w14:paraId="0D6908B2" w14:textId="68AB441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0 (10.0%)</w:t>
            </w:r>
          </w:p>
        </w:tc>
      </w:tr>
      <w:tr w:rsidR="0061038C" w:rsidRPr="00153701" w14:paraId="123B1E7D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5BEB1425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50-54</w:t>
            </w:r>
          </w:p>
        </w:tc>
        <w:tc>
          <w:tcPr>
            <w:tcW w:w="1701" w:type="dxa"/>
            <w:noWrap/>
            <w:hideMark/>
          </w:tcPr>
          <w:p w14:paraId="6470B02C" w14:textId="0D609EE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61 (13.0%)</w:t>
            </w:r>
          </w:p>
        </w:tc>
        <w:tc>
          <w:tcPr>
            <w:tcW w:w="1417" w:type="dxa"/>
            <w:noWrap/>
            <w:hideMark/>
          </w:tcPr>
          <w:p w14:paraId="522374EE" w14:textId="4EBC7DEC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914 (15.0%)</w:t>
            </w:r>
          </w:p>
        </w:tc>
        <w:tc>
          <w:tcPr>
            <w:tcW w:w="1276" w:type="dxa"/>
            <w:noWrap/>
            <w:hideMark/>
          </w:tcPr>
          <w:p w14:paraId="3549AC59" w14:textId="3037B28F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88 (15.1%)</w:t>
            </w:r>
          </w:p>
        </w:tc>
        <w:tc>
          <w:tcPr>
            <w:tcW w:w="1382" w:type="dxa"/>
            <w:noWrap/>
            <w:hideMark/>
          </w:tcPr>
          <w:p w14:paraId="66659CA9" w14:textId="63C9DA09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2 (15.6%)</w:t>
            </w:r>
          </w:p>
        </w:tc>
        <w:tc>
          <w:tcPr>
            <w:tcW w:w="1786" w:type="dxa"/>
            <w:noWrap/>
            <w:hideMark/>
          </w:tcPr>
          <w:p w14:paraId="71A9980D" w14:textId="51BE6D0D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15 (14.3%)</w:t>
            </w:r>
          </w:p>
        </w:tc>
      </w:tr>
      <w:tr w:rsidR="0061038C" w:rsidRPr="00153701" w14:paraId="7312CC4D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010D6D51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55-59</w:t>
            </w:r>
          </w:p>
        </w:tc>
        <w:tc>
          <w:tcPr>
            <w:tcW w:w="1701" w:type="dxa"/>
            <w:noWrap/>
            <w:hideMark/>
          </w:tcPr>
          <w:p w14:paraId="7B276FF9" w14:textId="116A672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16 (12.1%)</w:t>
            </w:r>
          </w:p>
        </w:tc>
        <w:tc>
          <w:tcPr>
            <w:tcW w:w="1417" w:type="dxa"/>
            <w:noWrap/>
            <w:hideMark/>
          </w:tcPr>
          <w:p w14:paraId="32FFA276" w14:textId="3A037445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880 (14.5%)</w:t>
            </w:r>
          </w:p>
        </w:tc>
        <w:tc>
          <w:tcPr>
            <w:tcW w:w="1276" w:type="dxa"/>
            <w:noWrap/>
            <w:hideMark/>
          </w:tcPr>
          <w:p w14:paraId="140869C1" w14:textId="31904AA4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65 (13.9%)</w:t>
            </w:r>
          </w:p>
        </w:tc>
        <w:tc>
          <w:tcPr>
            <w:tcW w:w="1382" w:type="dxa"/>
            <w:noWrap/>
            <w:hideMark/>
          </w:tcPr>
          <w:p w14:paraId="21CDBF45" w14:textId="078C4BAD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91 (17.3%)</w:t>
            </w:r>
          </w:p>
        </w:tc>
        <w:tc>
          <w:tcPr>
            <w:tcW w:w="1786" w:type="dxa"/>
            <w:noWrap/>
            <w:hideMark/>
          </w:tcPr>
          <w:p w14:paraId="54A90432" w14:textId="2C3FD40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31 (16.3%)</w:t>
            </w:r>
          </w:p>
        </w:tc>
      </w:tr>
      <w:tr w:rsidR="0061038C" w:rsidRPr="00153701" w14:paraId="03963604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33349385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60-64</w:t>
            </w:r>
          </w:p>
        </w:tc>
        <w:tc>
          <w:tcPr>
            <w:tcW w:w="1701" w:type="dxa"/>
            <w:noWrap/>
            <w:hideMark/>
          </w:tcPr>
          <w:p w14:paraId="030C1E60" w14:textId="27B5385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28 (10.4%)</w:t>
            </w:r>
          </w:p>
        </w:tc>
        <w:tc>
          <w:tcPr>
            <w:tcW w:w="1417" w:type="dxa"/>
            <w:noWrap/>
            <w:hideMark/>
          </w:tcPr>
          <w:p w14:paraId="02F6002D" w14:textId="6E3FB68D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86 (11.3%)</w:t>
            </w:r>
          </w:p>
        </w:tc>
        <w:tc>
          <w:tcPr>
            <w:tcW w:w="1276" w:type="dxa"/>
            <w:noWrap/>
            <w:hideMark/>
          </w:tcPr>
          <w:p w14:paraId="327173C6" w14:textId="1D4B219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31 (12.1%)</w:t>
            </w:r>
          </w:p>
        </w:tc>
        <w:tc>
          <w:tcPr>
            <w:tcW w:w="1382" w:type="dxa"/>
            <w:noWrap/>
            <w:hideMark/>
          </w:tcPr>
          <w:p w14:paraId="457350F6" w14:textId="6654FDD0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73 (13.9%)</w:t>
            </w:r>
          </w:p>
        </w:tc>
        <w:tc>
          <w:tcPr>
            <w:tcW w:w="1786" w:type="dxa"/>
            <w:noWrap/>
            <w:hideMark/>
          </w:tcPr>
          <w:p w14:paraId="35867DD5" w14:textId="659A11D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06 (13.2%)</w:t>
            </w:r>
          </w:p>
        </w:tc>
      </w:tr>
      <w:tr w:rsidR="0061038C" w:rsidRPr="00153701" w14:paraId="25B2709F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34A2DE91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65-69</w:t>
            </w:r>
          </w:p>
        </w:tc>
        <w:tc>
          <w:tcPr>
            <w:tcW w:w="1701" w:type="dxa"/>
            <w:noWrap/>
            <w:hideMark/>
          </w:tcPr>
          <w:p w14:paraId="67413378" w14:textId="62AB59E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43 (6.7%)</w:t>
            </w:r>
          </w:p>
        </w:tc>
        <w:tc>
          <w:tcPr>
            <w:tcW w:w="1417" w:type="dxa"/>
            <w:noWrap/>
            <w:hideMark/>
          </w:tcPr>
          <w:p w14:paraId="4B6077C8" w14:textId="62A56D0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13 (8.4%)</w:t>
            </w:r>
          </w:p>
        </w:tc>
        <w:tc>
          <w:tcPr>
            <w:tcW w:w="1276" w:type="dxa"/>
            <w:noWrap/>
            <w:hideMark/>
          </w:tcPr>
          <w:p w14:paraId="4EE010CB" w14:textId="7F548B84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68 (8.8%)</w:t>
            </w:r>
          </w:p>
        </w:tc>
        <w:tc>
          <w:tcPr>
            <w:tcW w:w="1382" w:type="dxa"/>
            <w:noWrap/>
            <w:hideMark/>
          </w:tcPr>
          <w:p w14:paraId="04F10D1F" w14:textId="69794F52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55 (10.5%)</w:t>
            </w:r>
          </w:p>
        </w:tc>
        <w:tc>
          <w:tcPr>
            <w:tcW w:w="1786" w:type="dxa"/>
            <w:noWrap/>
            <w:hideMark/>
          </w:tcPr>
          <w:p w14:paraId="0FE38001" w14:textId="6DE4ED1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91 (11.3%)</w:t>
            </w:r>
          </w:p>
        </w:tc>
      </w:tr>
      <w:tr w:rsidR="0061038C" w:rsidRPr="00153701" w14:paraId="555EDF75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49973776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70-74</w:t>
            </w:r>
          </w:p>
        </w:tc>
        <w:tc>
          <w:tcPr>
            <w:tcW w:w="1701" w:type="dxa"/>
            <w:noWrap/>
            <w:hideMark/>
          </w:tcPr>
          <w:p w14:paraId="49379072" w14:textId="0269095E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35 (2.6%)</w:t>
            </w:r>
          </w:p>
        </w:tc>
        <w:tc>
          <w:tcPr>
            <w:tcW w:w="1417" w:type="dxa"/>
            <w:noWrap/>
            <w:hideMark/>
          </w:tcPr>
          <w:p w14:paraId="73AD3270" w14:textId="129905A3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282 (4.6%)</w:t>
            </w:r>
          </w:p>
        </w:tc>
        <w:tc>
          <w:tcPr>
            <w:tcW w:w="1276" w:type="dxa"/>
            <w:noWrap/>
            <w:hideMark/>
          </w:tcPr>
          <w:p w14:paraId="5674E866" w14:textId="1379F152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02 (5.3%)</w:t>
            </w:r>
          </w:p>
        </w:tc>
        <w:tc>
          <w:tcPr>
            <w:tcW w:w="1382" w:type="dxa"/>
            <w:noWrap/>
            <w:hideMark/>
          </w:tcPr>
          <w:p w14:paraId="5E0478AE" w14:textId="482B9C9F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0 (7.6%)</w:t>
            </w:r>
          </w:p>
        </w:tc>
        <w:tc>
          <w:tcPr>
            <w:tcW w:w="1786" w:type="dxa"/>
            <w:noWrap/>
            <w:hideMark/>
          </w:tcPr>
          <w:p w14:paraId="66AEA78E" w14:textId="4C2464B1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64 (8.0%)</w:t>
            </w:r>
          </w:p>
        </w:tc>
      </w:tr>
      <w:tr w:rsidR="0061038C" w:rsidRPr="00153701" w14:paraId="0F829DD4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33AF626C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75-79</w:t>
            </w:r>
          </w:p>
        </w:tc>
        <w:tc>
          <w:tcPr>
            <w:tcW w:w="1701" w:type="dxa"/>
            <w:noWrap/>
            <w:hideMark/>
          </w:tcPr>
          <w:p w14:paraId="6A5F97AF" w14:textId="2B37A77B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4 (0.9%)</w:t>
            </w:r>
          </w:p>
        </w:tc>
        <w:tc>
          <w:tcPr>
            <w:tcW w:w="1417" w:type="dxa"/>
            <w:noWrap/>
            <w:hideMark/>
          </w:tcPr>
          <w:p w14:paraId="704AF53B" w14:textId="1120D09C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47 (2.4%)</w:t>
            </w:r>
          </w:p>
        </w:tc>
        <w:tc>
          <w:tcPr>
            <w:tcW w:w="1276" w:type="dxa"/>
            <w:noWrap/>
            <w:hideMark/>
          </w:tcPr>
          <w:p w14:paraId="06AEBE6A" w14:textId="32EFA99E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7 (2.5%)</w:t>
            </w:r>
          </w:p>
        </w:tc>
        <w:tc>
          <w:tcPr>
            <w:tcW w:w="1382" w:type="dxa"/>
            <w:noWrap/>
            <w:hideMark/>
          </w:tcPr>
          <w:p w14:paraId="78CBA439" w14:textId="2F4AEE09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6 (3.0%)</w:t>
            </w:r>
          </w:p>
        </w:tc>
        <w:tc>
          <w:tcPr>
            <w:tcW w:w="1786" w:type="dxa"/>
            <w:noWrap/>
            <w:hideMark/>
          </w:tcPr>
          <w:p w14:paraId="2F2091B5" w14:textId="689AAEBA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0 (5.0%)</w:t>
            </w:r>
          </w:p>
        </w:tc>
      </w:tr>
      <w:tr w:rsidR="0061038C" w:rsidRPr="00153701" w14:paraId="1C28C3AD" w14:textId="77777777" w:rsidTr="00A257A7">
        <w:trPr>
          <w:trHeight w:val="290"/>
        </w:trPr>
        <w:tc>
          <w:tcPr>
            <w:tcW w:w="2127" w:type="dxa"/>
            <w:noWrap/>
            <w:vAlign w:val="bottom"/>
            <w:hideMark/>
          </w:tcPr>
          <w:p w14:paraId="20ED9606" w14:textId="77777777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  above 80</w:t>
            </w:r>
          </w:p>
        </w:tc>
        <w:tc>
          <w:tcPr>
            <w:tcW w:w="1701" w:type="dxa"/>
            <w:noWrap/>
            <w:hideMark/>
          </w:tcPr>
          <w:p w14:paraId="55A12D02" w14:textId="112DFF26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1 (0.6%)</w:t>
            </w:r>
          </w:p>
        </w:tc>
        <w:tc>
          <w:tcPr>
            <w:tcW w:w="1417" w:type="dxa"/>
            <w:noWrap/>
            <w:hideMark/>
          </w:tcPr>
          <w:p w14:paraId="234894D9" w14:textId="2CA205A9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03 (1.7%)</w:t>
            </w:r>
          </w:p>
        </w:tc>
        <w:tc>
          <w:tcPr>
            <w:tcW w:w="1276" w:type="dxa"/>
            <w:noWrap/>
            <w:hideMark/>
          </w:tcPr>
          <w:p w14:paraId="32830A9F" w14:textId="5EBFE85A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45 (2.4%)</w:t>
            </w:r>
          </w:p>
        </w:tc>
        <w:tc>
          <w:tcPr>
            <w:tcW w:w="1382" w:type="dxa"/>
            <w:noWrap/>
            <w:hideMark/>
          </w:tcPr>
          <w:p w14:paraId="683B3BAB" w14:textId="0341BB3C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15 (2.9%)</w:t>
            </w:r>
          </w:p>
        </w:tc>
        <w:tc>
          <w:tcPr>
            <w:tcW w:w="1786" w:type="dxa"/>
            <w:noWrap/>
            <w:hideMark/>
          </w:tcPr>
          <w:p w14:paraId="46E6B7DF" w14:textId="0BB8ADEA" w:rsidR="0061038C" w:rsidRPr="00153701" w:rsidRDefault="0061038C" w:rsidP="0061038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CE5E63">
              <w:t>32 (4.0%)</w:t>
            </w:r>
          </w:p>
        </w:tc>
      </w:tr>
    </w:tbl>
    <w:p w14:paraId="712D8A45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58A99A0F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12DE61B7" w14:textId="77777777" w:rsidR="00FC202A" w:rsidRPr="00153701" w:rsidRDefault="00FC202A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p w14:paraId="65243976" w14:textId="6F7A3B47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  <w:r w:rsidRPr="00153701">
        <w:rPr>
          <w:rFonts w:ascii="Palatino Linotype" w:hAnsi="Palatino Linotype" w:cs="Times New Roman"/>
          <w:b/>
          <w:sz w:val="20"/>
          <w:szCs w:val="20"/>
        </w:rPr>
        <w:t xml:space="preserve">Supplementary Table </w:t>
      </w:r>
      <w:r w:rsidR="000F7147">
        <w:rPr>
          <w:rFonts w:ascii="Palatino Linotype" w:hAnsi="Palatino Linotype" w:cs="Times New Roman"/>
          <w:b/>
          <w:sz w:val="20"/>
          <w:szCs w:val="20"/>
        </w:rPr>
        <w:t>9</w:t>
      </w:r>
      <w:r w:rsidRPr="00153701">
        <w:rPr>
          <w:rFonts w:ascii="Palatino Linotype" w:hAnsi="Palatino Linotype" w:cs="Times New Roman"/>
          <w:b/>
          <w:sz w:val="20"/>
          <w:szCs w:val="20"/>
        </w:rPr>
        <w:t>. Treatment type by stage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487"/>
        <w:gridCol w:w="1521"/>
        <w:gridCol w:w="1210"/>
        <w:gridCol w:w="1197"/>
        <w:gridCol w:w="1297"/>
      </w:tblGrid>
      <w:tr w:rsidR="00AE1F3F" w:rsidRPr="00153701" w14:paraId="14670E9B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39BD4533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Factor</w:t>
            </w:r>
          </w:p>
        </w:tc>
        <w:tc>
          <w:tcPr>
            <w:tcW w:w="1487" w:type="dxa"/>
            <w:noWrap/>
            <w:vAlign w:val="bottom"/>
            <w:hideMark/>
          </w:tcPr>
          <w:p w14:paraId="0884FE0F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I</w:t>
            </w:r>
          </w:p>
        </w:tc>
        <w:tc>
          <w:tcPr>
            <w:tcW w:w="1521" w:type="dxa"/>
            <w:noWrap/>
            <w:vAlign w:val="bottom"/>
            <w:hideMark/>
          </w:tcPr>
          <w:p w14:paraId="71132C69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II</w:t>
            </w:r>
          </w:p>
        </w:tc>
        <w:tc>
          <w:tcPr>
            <w:tcW w:w="1210" w:type="dxa"/>
            <w:noWrap/>
            <w:vAlign w:val="bottom"/>
            <w:hideMark/>
          </w:tcPr>
          <w:p w14:paraId="079BA35F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III</w:t>
            </w:r>
          </w:p>
        </w:tc>
        <w:tc>
          <w:tcPr>
            <w:tcW w:w="1197" w:type="dxa"/>
            <w:noWrap/>
            <w:vAlign w:val="bottom"/>
            <w:hideMark/>
          </w:tcPr>
          <w:p w14:paraId="78D72449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IV</w:t>
            </w:r>
          </w:p>
        </w:tc>
        <w:tc>
          <w:tcPr>
            <w:tcW w:w="1297" w:type="dxa"/>
            <w:noWrap/>
            <w:vAlign w:val="bottom"/>
            <w:hideMark/>
          </w:tcPr>
          <w:p w14:paraId="70980E3C" w14:textId="77777777" w:rsidR="00AE1F3F" w:rsidRPr="00153701" w:rsidRDefault="00AE1F3F" w:rsidP="00153701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missing</w:t>
            </w:r>
          </w:p>
        </w:tc>
      </w:tr>
      <w:tr w:rsidR="00AE1F3F" w:rsidRPr="00153701" w14:paraId="20AD63FB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50A81F0F" w14:textId="215340EC" w:rsidR="00AE1F3F" w:rsidRPr="00153701" w:rsidRDefault="00E709C6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sz w:val="20"/>
                <w:szCs w:val="20"/>
                <w:lang w:val="kk-KZ"/>
              </w:rPr>
              <w:t xml:space="preserve"> </w:t>
            </w:r>
            <w:r w:rsidR="00AE1F3F"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N</w:t>
            </w:r>
          </w:p>
        </w:tc>
        <w:tc>
          <w:tcPr>
            <w:tcW w:w="1487" w:type="dxa"/>
            <w:noWrap/>
            <w:hideMark/>
          </w:tcPr>
          <w:p w14:paraId="40A07AE4" w14:textId="46F49791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100</w:t>
            </w:r>
          </w:p>
        </w:tc>
        <w:tc>
          <w:tcPr>
            <w:tcW w:w="1521" w:type="dxa"/>
            <w:noWrap/>
            <w:hideMark/>
          </w:tcPr>
          <w:p w14:paraId="67976055" w14:textId="306770EE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085</w:t>
            </w:r>
          </w:p>
        </w:tc>
        <w:tc>
          <w:tcPr>
            <w:tcW w:w="1210" w:type="dxa"/>
            <w:noWrap/>
            <w:hideMark/>
          </w:tcPr>
          <w:p w14:paraId="35577F1C" w14:textId="0B642E29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913</w:t>
            </w:r>
          </w:p>
        </w:tc>
        <w:tc>
          <w:tcPr>
            <w:tcW w:w="1197" w:type="dxa"/>
            <w:noWrap/>
            <w:hideMark/>
          </w:tcPr>
          <w:p w14:paraId="78B43407" w14:textId="1D4B8A40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25</w:t>
            </w:r>
          </w:p>
        </w:tc>
        <w:tc>
          <w:tcPr>
            <w:tcW w:w="1297" w:type="dxa"/>
            <w:noWrap/>
            <w:hideMark/>
          </w:tcPr>
          <w:p w14:paraId="343CEF19" w14:textId="76038B4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802</w:t>
            </w:r>
          </w:p>
        </w:tc>
      </w:tr>
      <w:tr w:rsidR="00AE1F3F" w:rsidRPr="00153701" w14:paraId="5E014C03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36E15C1E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>Treatment</w:t>
            </w:r>
          </w:p>
        </w:tc>
        <w:tc>
          <w:tcPr>
            <w:tcW w:w="1487" w:type="dxa"/>
            <w:noWrap/>
            <w:hideMark/>
          </w:tcPr>
          <w:p w14:paraId="1BCB81B8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21" w:type="dxa"/>
            <w:noWrap/>
            <w:hideMark/>
          </w:tcPr>
          <w:p w14:paraId="693C3167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10" w:type="dxa"/>
            <w:noWrap/>
            <w:hideMark/>
          </w:tcPr>
          <w:p w14:paraId="45403A26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C0395B3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4092E252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AE1F3F" w:rsidRPr="00153701" w14:paraId="012464D0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72CE0254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Surgery</w:t>
            </w:r>
          </w:p>
        </w:tc>
        <w:tc>
          <w:tcPr>
            <w:tcW w:w="1487" w:type="dxa"/>
            <w:shd w:val="clear" w:color="000000" w:fill="E2EFDA"/>
            <w:noWrap/>
            <w:hideMark/>
          </w:tcPr>
          <w:p w14:paraId="78CE6D85" w14:textId="77777777" w:rsidR="00375AF3" w:rsidRDefault="00AE1F3F" w:rsidP="00AE1F3F">
            <w:pPr>
              <w:spacing w:after="0" w:line="240" w:lineRule="auto"/>
            </w:pPr>
            <w:r w:rsidRPr="008A727C">
              <w:t>1514 (29.7%)</w:t>
            </w:r>
          </w:p>
          <w:p w14:paraId="75485EBF" w14:textId="0103B87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21" w:type="dxa"/>
            <w:shd w:val="clear" w:color="000000" w:fill="E2EFDA"/>
            <w:noWrap/>
            <w:hideMark/>
          </w:tcPr>
          <w:p w14:paraId="7467CCDB" w14:textId="06C9007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83 (3.0%)</w:t>
            </w:r>
          </w:p>
        </w:tc>
        <w:tc>
          <w:tcPr>
            <w:tcW w:w="1210" w:type="dxa"/>
            <w:noWrap/>
            <w:hideMark/>
          </w:tcPr>
          <w:p w14:paraId="4D2AD6FB" w14:textId="68233DB4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84 (4.4%)</w:t>
            </w:r>
          </w:p>
        </w:tc>
        <w:tc>
          <w:tcPr>
            <w:tcW w:w="1197" w:type="dxa"/>
            <w:noWrap/>
            <w:hideMark/>
          </w:tcPr>
          <w:p w14:paraId="1716FA92" w14:textId="77777777" w:rsidR="00375AF3" w:rsidRDefault="00AE1F3F" w:rsidP="00AE1F3F">
            <w:pPr>
              <w:spacing w:after="0" w:line="240" w:lineRule="auto"/>
            </w:pPr>
            <w:r w:rsidRPr="008A727C">
              <w:t>34 (6.5%)</w:t>
            </w:r>
          </w:p>
          <w:p w14:paraId="7F864AE6" w14:textId="2B030662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7D18EE56" w14:textId="77777777" w:rsidR="00375AF3" w:rsidRDefault="00AE1F3F" w:rsidP="00AE1F3F">
            <w:pPr>
              <w:spacing w:after="0" w:line="240" w:lineRule="auto"/>
            </w:pPr>
            <w:r w:rsidRPr="008A727C">
              <w:t>13 (1.6%)</w:t>
            </w:r>
          </w:p>
          <w:p w14:paraId="5DF45316" w14:textId="2E18B39F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</w:tr>
      <w:tr w:rsidR="00AE1F3F" w:rsidRPr="00153701" w14:paraId="000FFA14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6C3C2FAA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Chemotherapy</w:t>
            </w:r>
          </w:p>
        </w:tc>
        <w:tc>
          <w:tcPr>
            <w:tcW w:w="1487" w:type="dxa"/>
            <w:noWrap/>
            <w:hideMark/>
          </w:tcPr>
          <w:p w14:paraId="6EE9C23D" w14:textId="77777777" w:rsidR="00375AF3" w:rsidRDefault="00AE1F3F" w:rsidP="00AE1F3F">
            <w:pPr>
              <w:spacing w:after="0" w:line="240" w:lineRule="auto"/>
            </w:pPr>
            <w:r w:rsidRPr="008A727C">
              <w:t>111 (2.2%)</w:t>
            </w:r>
          </w:p>
          <w:p w14:paraId="26DC7043" w14:textId="04AFA252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71CB7D9F" w14:textId="60F2E92C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415 (6.8%)</w:t>
            </w:r>
          </w:p>
        </w:tc>
        <w:tc>
          <w:tcPr>
            <w:tcW w:w="1210" w:type="dxa"/>
            <w:shd w:val="clear" w:color="auto" w:fill="E2EFD9" w:themeFill="accent6" w:themeFillTint="33"/>
            <w:noWrap/>
            <w:hideMark/>
          </w:tcPr>
          <w:p w14:paraId="046FB51C" w14:textId="77777777" w:rsidR="00375AF3" w:rsidRDefault="00AE1F3F" w:rsidP="00AE1F3F">
            <w:pPr>
              <w:spacing w:after="0" w:line="240" w:lineRule="auto"/>
            </w:pPr>
            <w:r w:rsidRPr="008A727C">
              <w:t>178 (9.3%)</w:t>
            </w:r>
          </w:p>
          <w:p w14:paraId="269F4150" w14:textId="61E81E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197" w:type="dxa"/>
            <w:shd w:val="clear" w:color="000000" w:fill="E2EFDA"/>
            <w:noWrap/>
            <w:hideMark/>
          </w:tcPr>
          <w:p w14:paraId="2D7C991C" w14:textId="77777777" w:rsidR="00375AF3" w:rsidRDefault="00AE1F3F" w:rsidP="00AE1F3F">
            <w:pPr>
              <w:spacing w:after="0" w:line="240" w:lineRule="auto"/>
            </w:pPr>
            <w:r w:rsidRPr="008A727C">
              <w:t>74 (14.1%)</w:t>
            </w:r>
          </w:p>
          <w:p w14:paraId="469959FA" w14:textId="20E5A123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FFFFFF" w:themeFill="background1"/>
            <w:noWrap/>
            <w:hideMark/>
          </w:tcPr>
          <w:p w14:paraId="041DA357" w14:textId="24637064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3 (0.4%)</w:t>
            </w:r>
          </w:p>
        </w:tc>
      </w:tr>
      <w:tr w:rsidR="00AE1F3F" w:rsidRPr="00153701" w14:paraId="390C41BE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7FF990F3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Radiation</w:t>
            </w:r>
          </w:p>
        </w:tc>
        <w:tc>
          <w:tcPr>
            <w:tcW w:w="1487" w:type="dxa"/>
            <w:shd w:val="clear" w:color="auto" w:fill="E2EFD9" w:themeFill="accent6" w:themeFillTint="33"/>
            <w:noWrap/>
            <w:hideMark/>
          </w:tcPr>
          <w:p w14:paraId="7E5585F1" w14:textId="15DB7A68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88 (5.6%)</w:t>
            </w: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32005CB2" w14:textId="1FF3A599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708 (11.6%)</w:t>
            </w:r>
          </w:p>
        </w:tc>
        <w:tc>
          <w:tcPr>
            <w:tcW w:w="1210" w:type="dxa"/>
            <w:shd w:val="clear" w:color="000000" w:fill="E2EFDA"/>
            <w:noWrap/>
            <w:hideMark/>
          </w:tcPr>
          <w:p w14:paraId="52F0F31A" w14:textId="6124B2CD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12 (11.1%)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00AB0F81" w14:textId="57EC429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37 (7.0%)</w:t>
            </w:r>
          </w:p>
        </w:tc>
        <w:tc>
          <w:tcPr>
            <w:tcW w:w="1297" w:type="dxa"/>
            <w:noWrap/>
            <w:hideMark/>
          </w:tcPr>
          <w:p w14:paraId="3D7E8049" w14:textId="1DC40FE0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2363F582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2642F76F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Immunotherapy</w:t>
            </w:r>
          </w:p>
        </w:tc>
        <w:tc>
          <w:tcPr>
            <w:tcW w:w="1487" w:type="dxa"/>
            <w:noWrap/>
            <w:hideMark/>
          </w:tcPr>
          <w:p w14:paraId="1423D15A" w14:textId="05A1B682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 (&lt;1%)</w:t>
            </w:r>
          </w:p>
        </w:tc>
        <w:tc>
          <w:tcPr>
            <w:tcW w:w="1521" w:type="dxa"/>
            <w:noWrap/>
            <w:hideMark/>
          </w:tcPr>
          <w:p w14:paraId="3D23378C" w14:textId="27E33A32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 (&lt;1%)</w:t>
            </w:r>
          </w:p>
        </w:tc>
        <w:tc>
          <w:tcPr>
            <w:tcW w:w="1210" w:type="dxa"/>
            <w:noWrap/>
            <w:hideMark/>
          </w:tcPr>
          <w:p w14:paraId="0B16C523" w14:textId="533C6701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  <w:tc>
          <w:tcPr>
            <w:tcW w:w="1197" w:type="dxa"/>
            <w:noWrap/>
            <w:hideMark/>
          </w:tcPr>
          <w:p w14:paraId="039589F0" w14:textId="4F487F3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 (0.2%)</w:t>
            </w:r>
          </w:p>
        </w:tc>
        <w:tc>
          <w:tcPr>
            <w:tcW w:w="1297" w:type="dxa"/>
            <w:noWrap/>
            <w:hideMark/>
          </w:tcPr>
          <w:p w14:paraId="1AD974D6" w14:textId="2B44F909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512FBB6B" w14:textId="77777777" w:rsidTr="00A257A7">
        <w:trPr>
          <w:trHeight w:val="870"/>
        </w:trPr>
        <w:tc>
          <w:tcPr>
            <w:tcW w:w="2977" w:type="dxa"/>
            <w:vAlign w:val="bottom"/>
            <w:hideMark/>
          </w:tcPr>
          <w:p w14:paraId="4CCE45CE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Combined (radiation + chemotherapy)</w:t>
            </w:r>
          </w:p>
        </w:tc>
        <w:tc>
          <w:tcPr>
            <w:tcW w:w="1487" w:type="dxa"/>
            <w:noWrap/>
            <w:hideMark/>
          </w:tcPr>
          <w:p w14:paraId="0B5FEAF3" w14:textId="10128D83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77 (3.5%)</w:t>
            </w:r>
          </w:p>
        </w:tc>
        <w:tc>
          <w:tcPr>
            <w:tcW w:w="1521" w:type="dxa"/>
            <w:noWrap/>
            <w:hideMark/>
          </w:tcPr>
          <w:p w14:paraId="79C535EE" w14:textId="32CB99C1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919 (31.5%)</w:t>
            </w:r>
          </w:p>
        </w:tc>
        <w:tc>
          <w:tcPr>
            <w:tcW w:w="1210" w:type="dxa"/>
            <w:shd w:val="clear" w:color="000000" w:fill="E2EFDA"/>
            <w:noWrap/>
            <w:hideMark/>
          </w:tcPr>
          <w:p w14:paraId="1DB2DA82" w14:textId="47D65FAC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442 (23.1%)</w:t>
            </w:r>
          </w:p>
        </w:tc>
        <w:tc>
          <w:tcPr>
            <w:tcW w:w="1197" w:type="dxa"/>
            <w:shd w:val="clear" w:color="000000" w:fill="E2EFDA"/>
            <w:noWrap/>
            <w:hideMark/>
          </w:tcPr>
          <w:p w14:paraId="71756831" w14:textId="06212C2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0 (9.5%)</w:t>
            </w:r>
          </w:p>
        </w:tc>
        <w:tc>
          <w:tcPr>
            <w:tcW w:w="1297" w:type="dxa"/>
            <w:noWrap/>
            <w:hideMark/>
          </w:tcPr>
          <w:p w14:paraId="402B1E21" w14:textId="41A82990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44CB1487" w14:textId="77777777" w:rsidTr="00A257A7">
        <w:trPr>
          <w:trHeight w:val="870"/>
        </w:trPr>
        <w:tc>
          <w:tcPr>
            <w:tcW w:w="2977" w:type="dxa"/>
            <w:vAlign w:val="bottom"/>
            <w:hideMark/>
          </w:tcPr>
          <w:p w14:paraId="2F35D323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Combined (surgery + chemotherapy + radiation)</w:t>
            </w:r>
          </w:p>
        </w:tc>
        <w:tc>
          <w:tcPr>
            <w:tcW w:w="1487" w:type="dxa"/>
            <w:shd w:val="clear" w:color="auto" w:fill="E2EFD9" w:themeFill="accent6" w:themeFillTint="33"/>
            <w:noWrap/>
            <w:hideMark/>
          </w:tcPr>
          <w:p w14:paraId="56ED6EB2" w14:textId="6B4F5F23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95 (5.8%)</w:t>
            </w: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6DBC7801" w14:textId="5F01BC2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97 (11.5%)</w:t>
            </w:r>
          </w:p>
        </w:tc>
        <w:tc>
          <w:tcPr>
            <w:tcW w:w="1210" w:type="dxa"/>
            <w:shd w:val="clear" w:color="000000" w:fill="E2EFDA"/>
            <w:noWrap/>
            <w:hideMark/>
          </w:tcPr>
          <w:p w14:paraId="7254BA4B" w14:textId="609BD026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71 (8.9%)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377BB9DF" w14:textId="548D338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0 (3.8%)</w:t>
            </w:r>
          </w:p>
        </w:tc>
        <w:tc>
          <w:tcPr>
            <w:tcW w:w="1297" w:type="dxa"/>
            <w:noWrap/>
            <w:hideMark/>
          </w:tcPr>
          <w:p w14:paraId="209665C6" w14:textId="47FF515C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04943F03" w14:textId="77777777" w:rsidTr="00A257A7">
        <w:trPr>
          <w:trHeight w:val="580"/>
        </w:trPr>
        <w:tc>
          <w:tcPr>
            <w:tcW w:w="2977" w:type="dxa"/>
            <w:vAlign w:val="bottom"/>
            <w:hideMark/>
          </w:tcPr>
          <w:p w14:paraId="3DDF5057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Combined (surgery + chemotherapy)</w:t>
            </w:r>
          </w:p>
        </w:tc>
        <w:tc>
          <w:tcPr>
            <w:tcW w:w="1487" w:type="dxa"/>
            <w:shd w:val="clear" w:color="auto" w:fill="E2EFD9" w:themeFill="accent6" w:themeFillTint="33"/>
            <w:noWrap/>
            <w:hideMark/>
          </w:tcPr>
          <w:p w14:paraId="6E1308C8" w14:textId="28E1058C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9 (1.4%)</w:t>
            </w: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6B44D0E6" w14:textId="5B9E9E81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56 (2.6%)</w:t>
            </w:r>
          </w:p>
        </w:tc>
        <w:tc>
          <w:tcPr>
            <w:tcW w:w="1210" w:type="dxa"/>
            <w:shd w:val="clear" w:color="000000" w:fill="E2EFDA"/>
            <w:noWrap/>
            <w:hideMark/>
          </w:tcPr>
          <w:p w14:paraId="4A0EE54A" w14:textId="6F33A21D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1 (3.2%)</w:t>
            </w:r>
          </w:p>
        </w:tc>
        <w:tc>
          <w:tcPr>
            <w:tcW w:w="1197" w:type="dxa"/>
            <w:shd w:val="clear" w:color="auto" w:fill="FFFFFF" w:themeFill="background1"/>
            <w:noWrap/>
            <w:hideMark/>
          </w:tcPr>
          <w:p w14:paraId="387F2AB7" w14:textId="2ADF17EA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2 (2.3%)</w:t>
            </w:r>
          </w:p>
        </w:tc>
        <w:tc>
          <w:tcPr>
            <w:tcW w:w="1297" w:type="dxa"/>
            <w:noWrap/>
            <w:hideMark/>
          </w:tcPr>
          <w:p w14:paraId="0196785D" w14:textId="4BA53CB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26945410" w14:textId="77777777" w:rsidTr="00A257A7">
        <w:trPr>
          <w:trHeight w:val="580"/>
        </w:trPr>
        <w:tc>
          <w:tcPr>
            <w:tcW w:w="2977" w:type="dxa"/>
            <w:vAlign w:val="bottom"/>
            <w:hideMark/>
          </w:tcPr>
          <w:p w14:paraId="4642048C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Combined (surgery + radiation)</w:t>
            </w:r>
          </w:p>
        </w:tc>
        <w:tc>
          <w:tcPr>
            <w:tcW w:w="1487" w:type="dxa"/>
            <w:noWrap/>
            <w:hideMark/>
          </w:tcPr>
          <w:p w14:paraId="5E38743A" w14:textId="1D16B749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88 (13.5%)</w:t>
            </w:r>
          </w:p>
        </w:tc>
        <w:tc>
          <w:tcPr>
            <w:tcW w:w="1521" w:type="dxa"/>
            <w:shd w:val="clear" w:color="000000" w:fill="E2EFDA"/>
            <w:noWrap/>
            <w:hideMark/>
          </w:tcPr>
          <w:p w14:paraId="36CFB368" w14:textId="0B822298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43 (4.0%)</w:t>
            </w:r>
          </w:p>
        </w:tc>
        <w:tc>
          <w:tcPr>
            <w:tcW w:w="1210" w:type="dxa"/>
            <w:shd w:val="clear" w:color="000000" w:fill="E2EFDA"/>
            <w:noWrap/>
            <w:hideMark/>
          </w:tcPr>
          <w:p w14:paraId="59226A8E" w14:textId="1A75E81B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2 (3.2%)</w:t>
            </w:r>
          </w:p>
        </w:tc>
        <w:tc>
          <w:tcPr>
            <w:tcW w:w="1197" w:type="dxa"/>
            <w:noWrap/>
            <w:hideMark/>
          </w:tcPr>
          <w:p w14:paraId="185EB842" w14:textId="385600D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 (1.1%)</w:t>
            </w:r>
          </w:p>
        </w:tc>
        <w:tc>
          <w:tcPr>
            <w:tcW w:w="1297" w:type="dxa"/>
            <w:noWrap/>
            <w:hideMark/>
          </w:tcPr>
          <w:p w14:paraId="04CF7A52" w14:textId="566B1850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360F7140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2369AD1A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Symptomatic</w:t>
            </w:r>
          </w:p>
        </w:tc>
        <w:tc>
          <w:tcPr>
            <w:tcW w:w="1487" w:type="dxa"/>
            <w:noWrap/>
            <w:hideMark/>
          </w:tcPr>
          <w:p w14:paraId="4D1FF4E8" w14:textId="6590979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60 (1.2%)</w:t>
            </w: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5E0338D4" w14:textId="77147696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55 (2.5%)</w:t>
            </w:r>
          </w:p>
        </w:tc>
        <w:tc>
          <w:tcPr>
            <w:tcW w:w="1210" w:type="dxa"/>
            <w:shd w:val="clear" w:color="auto" w:fill="E2EFD9" w:themeFill="accent6" w:themeFillTint="33"/>
            <w:noWrap/>
            <w:hideMark/>
          </w:tcPr>
          <w:p w14:paraId="3CA800F8" w14:textId="6716468F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06 (5.5%)</w:t>
            </w:r>
          </w:p>
        </w:tc>
        <w:tc>
          <w:tcPr>
            <w:tcW w:w="1197" w:type="dxa"/>
            <w:shd w:val="clear" w:color="000000" w:fill="E2EFDA"/>
            <w:noWrap/>
            <w:hideMark/>
          </w:tcPr>
          <w:p w14:paraId="143A0FC6" w14:textId="5C9DD5B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1 (9.7%)</w:t>
            </w:r>
          </w:p>
        </w:tc>
        <w:tc>
          <w:tcPr>
            <w:tcW w:w="1297" w:type="dxa"/>
            <w:shd w:val="clear" w:color="auto" w:fill="FFFFFF" w:themeFill="background1"/>
            <w:noWrap/>
            <w:hideMark/>
          </w:tcPr>
          <w:p w14:paraId="127BE511" w14:textId="2E1C60F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1AC693C8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0978874F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Other</w:t>
            </w:r>
          </w:p>
        </w:tc>
        <w:tc>
          <w:tcPr>
            <w:tcW w:w="1487" w:type="dxa"/>
            <w:noWrap/>
            <w:hideMark/>
          </w:tcPr>
          <w:p w14:paraId="3C84687C" w14:textId="11C09FE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3 (0.1%)</w:t>
            </w:r>
          </w:p>
        </w:tc>
        <w:tc>
          <w:tcPr>
            <w:tcW w:w="1521" w:type="dxa"/>
            <w:noWrap/>
            <w:hideMark/>
          </w:tcPr>
          <w:p w14:paraId="3EA932FD" w14:textId="25C30EED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 (0.1%)</w:t>
            </w:r>
          </w:p>
        </w:tc>
        <w:tc>
          <w:tcPr>
            <w:tcW w:w="1210" w:type="dxa"/>
            <w:noWrap/>
            <w:hideMark/>
          </w:tcPr>
          <w:p w14:paraId="7C15FADC" w14:textId="472061CE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 (0.1%)</w:t>
            </w:r>
          </w:p>
        </w:tc>
        <w:tc>
          <w:tcPr>
            <w:tcW w:w="1197" w:type="dxa"/>
            <w:noWrap/>
            <w:hideMark/>
          </w:tcPr>
          <w:p w14:paraId="7245B9C9" w14:textId="4054EF28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 (0.2%)</w:t>
            </w:r>
          </w:p>
        </w:tc>
        <w:tc>
          <w:tcPr>
            <w:tcW w:w="1297" w:type="dxa"/>
            <w:noWrap/>
            <w:hideMark/>
          </w:tcPr>
          <w:p w14:paraId="77F55B90" w14:textId="1567AAC6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0 (0.0%)</w:t>
            </w:r>
          </w:p>
        </w:tc>
      </w:tr>
      <w:tr w:rsidR="00AE1F3F" w:rsidRPr="00153701" w14:paraId="02AE25D3" w14:textId="77777777" w:rsidTr="00A257A7">
        <w:trPr>
          <w:trHeight w:val="290"/>
        </w:trPr>
        <w:tc>
          <w:tcPr>
            <w:tcW w:w="2977" w:type="dxa"/>
            <w:vAlign w:val="bottom"/>
            <w:hideMark/>
          </w:tcPr>
          <w:p w14:paraId="4F202BDC" w14:textId="77777777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153701">
              <w:rPr>
                <w:rFonts w:ascii="Palatino Linotype" w:eastAsia="Times New Roman" w:hAnsi="Palatino Linotype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487" w:type="dxa"/>
            <w:shd w:val="clear" w:color="auto" w:fill="E2EFD9" w:themeFill="accent6" w:themeFillTint="33"/>
            <w:noWrap/>
            <w:hideMark/>
          </w:tcPr>
          <w:p w14:paraId="3B462C7D" w14:textId="450F2E38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894 (37.1%)</w:t>
            </w:r>
          </w:p>
        </w:tc>
        <w:tc>
          <w:tcPr>
            <w:tcW w:w="1521" w:type="dxa"/>
            <w:shd w:val="clear" w:color="auto" w:fill="E2EFD9" w:themeFill="accent6" w:themeFillTint="33"/>
            <w:noWrap/>
            <w:hideMark/>
          </w:tcPr>
          <w:p w14:paraId="0E258E2E" w14:textId="726CEE56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1603 (26.3%)</w:t>
            </w:r>
          </w:p>
        </w:tc>
        <w:tc>
          <w:tcPr>
            <w:tcW w:w="1210" w:type="dxa"/>
            <w:shd w:val="clear" w:color="auto" w:fill="E2EFD9" w:themeFill="accent6" w:themeFillTint="33"/>
            <w:noWrap/>
            <w:hideMark/>
          </w:tcPr>
          <w:p w14:paraId="51CC3B39" w14:textId="58004AD5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596 (31.2%)</w:t>
            </w:r>
          </w:p>
        </w:tc>
        <w:tc>
          <w:tcPr>
            <w:tcW w:w="1197" w:type="dxa"/>
            <w:noWrap/>
            <w:hideMark/>
          </w:tcPr>
          <w:p w14:paraId="2308E29C" w14:textId="1E43B54F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239 (45.5%)</w:t>
            </w:r>
          </w:p>
        </w:tc>
        <w:tc>
          <w:tcPr>
            <w:tcW w:w="1297" w:type="dxa"/>
            <w:shd w:val="clear" w:color="auto" w:fill="FFFFFF" w:themeFill="background1"/>
            <w:noWrap/>
            <w:hideMark/>
          </w:tcPr>
          <w:p w14:paraId="26EA398A" w14:textId="268F48B4" w:rsidR="00AE1F3F" w:rsidRPr="00153701" w:rsidRDefault="00AE1F3F" w:rsidP="00AE1F3F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8A727C">
              <w:t>786 (98.0%)</w:t>
            </w:r>
          </w:p>
        </w:tc>
      </w:tr>
    </w:tbl>
    <w:p w14:paraId="11F5148D" w14:textId="77777777" w:rsidR="003745C6" w:rsidRPr="00153701" w:rsidRDefault="003745C6" w:rsidP="00153701">
      <w:pPr>
        <w:spacing w:after="0" w:line="240" w:lineRule="auto"/>
        <w:rPr>
          <w:rFonts w:ascii="Palatino Linotype" w:hAnsi="Palatino Linotype" w:cs="Times New Roman"/>
          <w:b/>
          <w:sz w:val="20"/>
          <w:szCs w:val="20"/>
        </w:rPr>
      </w:pPr>
    </w:p>
    <w:sectPr w:rsidR="003745C6" w:rsidRPr="00153701" w:rsidSect="00455C36">
      <w:footerReference w:type="default" r:id="rId11"/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3FEAF" w14:textId="77777777" w:rsidR="005E2470" w:rsidRDefault="005E2470" w:rsidP="00155470">
      <w:pPr>
        <w:spacing w:after="0" w:line="240" w:lineRule="auto"/>
      </w:pPr>
      <w:r>
        <w:separator/>
      </w:r>
    </w:p>
  </w:endnote>
  <w:endnote w:type="continuationSeparator" w:id="0">
    <w:p w14:paraId="0790636C" w14:textId="77777777" w:rsidR="005E2470" w:rsidRDefault="005E2470" w:rsidP="00155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5374679"/>
      <w:docPartObj>
        <w:docPartGallery w:val="Page Numbers (Bottom of Page)"/>
        <w:docPartUnique/>
      </w:docPartObj>
    </w:sdtPr>
    <w:sdtContent>
      <w:p w14:paraId="5A3752AF" w14:textId="6F52CA0B" w:rsidR="005F7713" w:rsidRDefault="005F7713">
        <w:pPr>
          <w:pStyle w:val="af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ru-RU"/>
          </w:rPr>
          <w:t>2</w:t>
        </w:r>
        <w:r>
          <w:fldChar w:fldCharType="end"/>
        </w:r>
      </w:p>
    </w:sdtContent>
  </w:sdt>
  <w:p w14:paraId="1ADF27D0" w14:textId="77777777" w:rsidR="005F7713" w:rsidRDefault="005F7713">
    <w:pPr>
      <w:pStyle w:val="af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07199" w14:textId="77777777" w:rsidR="005E2470" w:rsidRDefault="005E2470" w:rsidP="00155470">
      <w:pPr>
        <w:spacing w:after="0" w:line="240" w:lineRule="auto"/>
      </w:pPr>
      <w:r>
        <w:separator/>
      </w:r>
    </w:p>
  </w:footnote>
  <w:footnote w:type="continuationSeparator" w:id="0">
    <w:p w14:paraId="39EA855E" w14:textId="77777777" w:rsidR="005E2470" w:rsidRDefault="005E2470" w:rsidP="001554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0E4004D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1852394"/>
    <w:multiLevelType w:val="multilevel"/>
    <w:tmpl w:val="A9D86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2A29A8"/>
    <w:multiLevelType w:val="multilevel"/>
    <w:tmpl w:val="A9D86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686600C"/>
    <w:multiLevelType w:val="multilevel"/>
    <w:tmpl w:val="A9D86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2027EF0"/>
    <w:multiLevelType w:val="multilevel"/>
    <w:tmpl w:val="A9D86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71D3117"/>
    <w:multiLevelType w:val="hybridMultilevel"/>
    <w:tmpl w:val="E33640D6"/>
    <w:lvl w:ilvl="0" w:tplc="060E9286">
      <w:start w:val="1"/>
      <w:numFmt w:val="decimal"/>
      <w:lvlText w:val="%1."/>
      <w:lvlJc w:val="left"/>
      <w:pPr>
        <w:ind w:left="1080" w:hanging="360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7674C8C"/>
    <w:multiLevelType w:val="hybridMultilevel"/>
    <w:tmpl w:val="C38A22F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583EFB"/>
    <w:multiLevelType w:val="hybridMultilevel"/>
    <w:tmpl w:val="04581B74"/>
    <w:lvl w:ilvl="0" w:tplc="A91C213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980492">
    <w:abstractNumId w:val="3"/>
  </w:num>
  <w:num w:numId="2" w16cid:durableId="1559315152">
    <w:abstractNumId w:val="6"/>
  </w:num>
  <w:num w:numId="3" w16cid:durableId="982856414">
    <w:abstractNumId w:val="5"/>
  </w:num>
  <w:num w:numId="4" w16cid:durableId="2118987171">
    <w:abstractNumId w:val="1"/>
  </w:num>
  <w:num w:numId="5" w16cid:durableId="232281595">
    <w:abstractNumId w:val="0"/>
  </w:num>
  <w:num w:numId="6" w16cid:durableId="1109665467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b/>
          <w:bCs w:val="0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 w16cid:durableId="1532261624">
    <w:abstractNumId w:val="7"/>
  </w:num>
  <w:num w:numId="8" w16cid:durableId="1083723053">
    <w:abstractNumId w:val="2"/>
  </w:num>
  <w:num w:numId="9" w16cid:durableId="20391153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A37"/>
    <w:rsid w:val="000005E0"/>
    <w:rsid w:val="0000297E"/>
    <w:rsid w:val="00003DA5"/>
    <w:rsid w:val="00004CAA"/>
    <w:rsid w:val="00007168"/>
    <w:rsid w:val="00010899"/>
    <w:rsid w:val="00011E80"/>
    <w:rsid w:val="00013100"/>
    <w:rsid w:val="00015253"/>
    <w:rsid w:val="000176B3"/>
    <w:rsid w:val="00017D1A"/>
    <w:rsid w:val="00017FFA"/>
    <w:rsid w:val="00020D95"/>
    <w:rsid w:val="0002170C"/>
    <w:rsid w:val="00022B72"/>
    <w:rsid w:val="00023BF3"/>
    <w:rsid w:val="00027100"/>
    <w:rsid w:val="00027AF2"/>
    <w:rsid w:val="00027B52"/>
    <w:rsid w:val="000302B2"/>
    <w:rsid w:val="000324DE"/>
    <w:rsid w:val="00032C57"/>
    <w:rsid w:val="0003359D"/>
    <w:rsid w:val="000372A1"/>
    <w:rsid w:val="00037A2F"/>
    <w:rsid w:val="00040B71"/>
    <w:rsid w:val="000424EB"/>
    <w:rsid w:val="000426C4"/>
    <w:rsid w:val="00044887"/>
    <w:rsid w:val="00045072"/>
    <w:rsid w:val="000450D9"/>
    <w:rsid w:val="000457BE"/>
    <w:rsid w:val="000518C0"/>
    <w:rsid w:val="000523B1"/>
    <w:rsid w:val="00053C8F"/>
    <w:rsid w:val="000552BB"/>
    <w:rsid w:val="000553A1"/>
    <w:rsid w:val="00055512"/>
    <w:rsid w:val="00056866"/>
    <w:rsid w:val="00056EC6"/>
    <w:rsid w:val="00060872"/>
    <w:rsid w:val="000617AD"/>
    <w:rsid w:val="000617E7"/>
    <w:rsid w:val="00063165"/>
    <w:rsid w:val="0006418F"/>
    <w:rsid w:val="00066547"/>
    <w:rsid w:val="00067159"/>
    <w:rsid w:val="00071430"/>
    <w:rsid w:val="0007173D"/>
    <w:rsid w:val="0007233F"/>
    <w:rsid w:val="000736DC"/>
    <w:rsid w:val="00076D24"/>
    <w:rsid w:val="000812D7"/>
    <w:rsid w:val="00081952"/>
    <w:rsid w:val="00082D60"/>
    <w:rsid w:val="00085FC2"/>
    <w:rsid w:val="000911F6"/>
    <w:rsid w:val="00091C4E"/>
    <w:rsid w:val="00093E40"/>
    <w:rsid w:val="0009477A"/>
    <w:rsid w:val="000956DF"/>
    <w:rsid w:val="000A2471"/>
    <w:rsid w:val="000A32BA"/>
    <w:rsid w:val="000A4C75"/>
    <w:rsid w:val="000A5085"/>
    <w:rsid w:val="000A5C3C"/>
    <w:rsid w:val="000A770F"/>
    <w:rsid w:val="000B0FC4"/>
    <w:rsid w:val="000B6A99"/>
    <w:rsid w:val="000B6C5F"/>
    <w:rsid w:val="000B7A1E"/>
    <w:rsid w:val="000C0B5C"/>
    <w:rsid w:val="000C1B6F"/>
    <w:rsid w:val="000C21B3"/>
    <w:rsid w:val="000C498C"/>
    <w:rsid w:val="000C668D"/>
    <w:rsid w:val="000D3374"/>
    <w:rsid w:val="000D5DE5"/>
    <w:rsid w:val="000D6774"/>
    <w:rsid w:val="000D7A66"/>
    <w:rsid w:val="000E0834"/>
    <w:rsid w:val="000E213B"/>
    <w:rsid w:val="000E3A22"/>
    <w:rsid w:val="000E5245"/>
    <w:rsid w:val="000E5B8F"/>
    <w:rsid w:val="000E5C13"/>
    <w:rsid w:val="000E5CDC"/>
    <w:rsid w:val="000E65C4"/>
    <w:rsid w:val="000F0B6C"/>
    <w:rsid w:val="000F42C2"/>
    <w:rsid w:val="000F44AD"/>
    <w:rsid w:val="000F50DF"/>
    <w:rsid w:val="000F5C7B"/>
    <w:rsid w:val="000F663F"/>
    <w:rsid w:val="000F7147"/>
    <w:rsid w:val="000F73B1"/>
    <w:rsid w:val="001001F7"/>
    <w:rsid w:val="00100635"/>
    <w:rsid w:val="001014CF"/>
    <w:rsid w:val="00103154"/>
    <w:rsid w:val="00103319"/>
    <w:rsid w:val="00103C91"/>
    <w:rsid w:val="00104B56"/>
    <w:rsid w:val="001053D7"/>
    <w:rsid w:val="00105D80"/>
    <w:rsid w:val="00106644"/>
    <w:rsid w:val="00111150"/>
    <w:rsid w:val="001117C0"/>
    <w:rsid w:val="001120C3"/>
    <w:rsid w:val="001203C9"/>
    <w:rsid w:val="001215E0"/>
    <w:rsid w:val="00122582"/>
    <w:rsid w:val="00123220"/>
    <w:rsid w:val="00124101"/>
    <w:rsid w:val="001245FA"/>
    <w:rsid w:val="00124ADE"/>
    <w:rsid w:val="00125792"/>
    <w:rsid w:val="00130425"/>
    <w:rsid w:val="00130F24"/>
    <w:rsid w:val="00131FC8"/>
    <w:rsid w:val="00135027"/>
    <w:rsid w:val="00135129"/>
    <w:rsid w:val="001362B4"/>
    <w:rsid w:val="0013726B"/>
    <w:rsid w:val="0014366A"/>
    <w:rsid w:val="00143790"/>
    <w:rsid w:val="00145619"/>
    <w:rsid w:val="0014725A"/>
    <w:rsid w:val="001476BE"/>
    <w:rsid w:val="00147767"/>
    <w:rsid w:val="00147C4D"/>
    <w:rsid w:val="00150DD8"/>
    <w:rsid w:val="001514DA"/>
    <w:rsid w:val="0015158B"/>
    <w:rsid w:val="00151CBB"/>
    <w:rsid w:val="00152A26"/>
    <w:rsid w:val="00152B21"/>
    <w:rsid w:val="00153701"/>
    <w:rsid w:val="00153E33"/>
    <w:rsid w:val="00153F04"/>
    <w:rsid w:val="00155470"/>
    <w:rsid w:val="00155E5E"/>
    <w:rsid w:val="001562D8"/>
    <w:rsid w:val="00156DD4"/>
    <w:rsid w:val="00156E58"/>
    <w:rsid w:val="00156F1A"/>
    <w:rsid w:val="00163609"/>
    <w:rsid w:val="00163BC9"/>
    <w:rsid w:val="00166D5E"/>
    <w:rsid w:val="00167606"/>
    <w:rsid w:val="001701CE"/>
    <w:rsid w:val="00170B22"/>
    <w:rsid w:val="001716C7"/>
    <w:rsid w:val="00172DAE"/>
    <w:rsid w:val="001732FB"/>
    <w:rsid w:val="001742CD"/>
    <w:rsid w:val="00174D5F"/>
    <w:rsid w:val="00176E32"/>
    <w:rsid w:val="001770A7"/>
    <w:rsid w:val="00180AAF"/>
    <w:rsid w:val="00181010"/>
    <w:rsid w:val="00181586"/>
    <w:rsid w:val="001849F7"/>
    <w:rsid w:val="00185C77"/>
    <w:rsid w:val="00185F07"/>
    <w:rsid w:val="00191AB1"/>
    <w:rsid w:val="00191DBC"/>
    <w:rsid w:val="001922F6"/>
    <w:rsid w:val="00192688"/>
    <w:rsid w:val="001930AC"/>
    <w:rsid w:val="00193D2D"/>
    <w:rsid w:val="001966AA"/>
    <w:rsid w:val="0019715E"/>
    <w:rsid w:val="001A0499"/>
    <w:rsid w:val="001A0D07"/>
    <w:rsid w:val="001A176D"/>
    <w:rsid w:val="001A1C18"/>
    <w:rsid w:val="001A2404"/>
    <w:rsid w:val="001A273E"/>
    <w:rsid w:val="001A29B2"/>
    <w:rsid w:val="001A5577"/>
    <w:rsid w:val="001A71F3"/>
    <w:rsid w:val="001A754C"/>
    <w:rsid w:val="001B0D90"/>
    <w:rsid w:val="001B11BD"/>
    <w:rsid w:val="001B1B30"/>
    <w:rsid w:val="001B3101"/>
    <w:rsid w:val="001B361E"/>
    <w:rsid w:val="001B3BDD"/>
    <w:rsid w:val="001B4BA5"/>
    <w:rsid w:val="001B619B"/>
    <w:rsid w:val="001C17D0"/>
    <w:rsid w:val="001C3D7B"/>
    <w:rsid w:val="001C5090"/>
    <w:rsid w:val="001C5346"/>
    <w:rsid w:val="001C5F21"/>
    <w:rsid w:val="001C653F"/>
    <w:rsid w:val="001C6A5A"/>
    <w:rsid w:val="001C6EFA"/>
    <w:rsid w:val="001C7E56"/>
    <w:rsid w:val="001D1B14"/>
    <w:rsid w:val="001D1DA9"/>
    <w:rsid w:val="001D1EB7"/>
    <w:rsid w:val="001D42B6"/>
    <w:rsid w:val="001D532A"/>
    <w:rsid w:val="001D55E4"/>
    <w:rsid w:val="001D6664"/>
    <w:rsid w:val="001D6ADE"/>
    <w:rsid w:val="001E0218"/>
    <w:rsid w:val="001E3F3D"/>
    <w:rsid w:val="001E4300"/>
    <w:rsid w:val="001E525B"/>
    <w:rsid w:val="001E65AF"/>
    <w:rsid w:val="001E672B"/>
    <w:rsid w:val="001E748F"/>
    <w:rsid w:val="001F0525"/>
    <w:rsid w:val="001F1FE3"/>
    <w:rsid w:val="001F2635"/>
    <w:rsid w:val="001F280C"/>
    <w:rsid w:val="001F3035"/>
    <w:rsid w:val="001F32A9"/>
    <w:rsid w:val="001F3ABE"/>
    <w:rsid w:val="001F5153"/>
    <w:rsid w:val="00200B63"/>
    <w:rsid w:val="002012B0"/>
    <w:rsid w:val="0020268E"/>
    <w:rsid w:val="002026B9"/>
    <w:rsid w:val="00207FC4"/>
    <w:rsid w:val="00210369"/>
    <w:rsid w:val="00210812"/>
    <w:rsid w:val="00210C55"/>
    <w:rsid w:val="002113A1"/>
    <w:rsid w:val="002126FE"/>
    <w:rsid w:val="00212E6E"/>
    <w:rsid w:val="00214725"/>
    <w:rsid w:val="00214DAF"/>
    <w:rsid w:val="00220F4E"/>
    <w:rsid w:val="002214EC"/>
    <w:rsid w:val="00223FDC"/>
    <w:rsid w:val="00226F45"/>
    <w:rsid w:val="00227B6A"/>
    <w:rsid w:val="00227FF8"/>
    <w:rsid w:val="00230C19"/>
    <w:rsid w:val="002343CD"/>
    <w:rsid w:val="00234751"/>
    <w:rsid w:val="002358B7"/>
    <w:rsid w:val="0023686B"/>
    <w:rsid w:val="002377A0"/>
    <w:rsid w:val="00237BBD"/>
    <w:rsid w:val="002416C3"/>
    <w:rsid w:val="00241CDA"/>
    <w:rsid w:val="002426D5"/>
    <w:rsid w:val="0024297E"/>
    <w:rsid w:val="00242EA8"/>
    <w:rsid w:val="00243AF4"/>
    <w:rsid w:val="00243DB9"/>
    <w:rsid w:val="00245638"/>
    <w:rsid w:val="00250F54"/>
    <w:rsid w:val="00251CC6"/>
    <w:rsid w:val="002522DD"/>
    <w:rsid w:val="00256BE1"/>
    <w:rsid w:val="00260DD4"/>
    <w:rsid w:val="00261DF5"/>
    <w:rsid w:val="00262D40"/>
    <w:rsid w:val="00265D1C"/>
    <w:rsid w:val="00266B52"/>
    <w:rsid w:val="002718B5"/>
    <w:rsid w:val="002719E7"/>
    <w:rsid w:val="00271E51"/>
    <w:rsid w:val="00271FBD"/>
    <w:rsid w:val="0027374B"/>
    <w:rsid w:val="00274B2F"/>
    <w:rsid w:val="00275700"/>
    <w:rsid w:val="0027626C"/>
    <w:rsid w:val="002774E0"/>
    <w:rsid w:val="00277769"/>
    <w:rsid w:val="00277E1F"/>
    <w:rsid w:val="00280B8F"/>
    <w:rsid w:val="002810A9"/>
    <w:rsid w:val="002814C6"/>
    <w:rsid w:val="00281EA2"/>
    <w:rsid w:val="002830D1"/>
    <w:rsid w:val="00283B22"/>
    <w:rsid w:val="00284205"/>
    <w:rsid w:val="00284FC0"/>
    <w:rsid w:val="00285670"/>
    <w:rsid w:val="00285765"/>
    <w:rsid w:val="0028757C"/>
    <w:rsid w:val="00287EF9"/>
    <w:rsid w:val="002901B9"/>
    <w:rsid w:val="00290D51"/>
    <w:rsid w:val="00291DC7"/>
    <w:rsid w:val="0029472C"/>
    <w:rsid w:val="002963A9"/>
    <w:rsid w:val="002965C6"/>
    <w:rsid w:val="002967A9"/>
    <w:rsid w:val="002973BC"/>
    <w:rsid w:val="00297CD5"/>
    <w:rsid w:val="00297E0E"/>
    <w:rsid w:val="002A27CC"/>
    <w:rsid w:val="002A573E"/>
    <w:rsid w:val="002A6303"/>
    <w:rsid w:val="002A7242"/>
    <w:rsid w:val="002B206C"/>
    <w:rsid w:val="002B25EA"/>
    <w:rsid w:val="002B2BC0"/>
    <w:rsid w:val="002B42D4"/>
    <w:rsid w:val="002B53BF"/>
    <w:rsid w:val="002B69BC"/>
    <w:rsid w:val="002C11E3"/>
    <w:rsid w:val="002C23C8"/>
    <w:rsid w:val="002C3191"/>
    <w:rsid w:val="002C3F7A"/>
    <w:rsid w:val="002C3FE2"/>
    <w:rsid w:val="002C4AC1"/>
    <w:rsid w:val="002C51F8"/>
    <w:rsid w:val="002C5CB5"/>
    <w:rsid w:val="002C64EF"/>
    <w:rsid w:val="002C70C7"/>
    <w:rsid w:val="002C7A8F"/>
    <w:rsid w:val="002D4029"/>
    <w:rsid w:val="002D4127"/>
    <w:rsid w:val="002D4878"/>
    <w:rsid w:val="002D51E3"/>
    <w:rsid w:val="002D670A"/>
    <w:rsid w:val="002D7C30"/>
    <w:rsid w:val="002E282F"/>
    <w:rsid w:val="002E404C"/>
    <w:rsid w:val="002E4984"/>
    <w:rsid w:val="002E4DA8"/>
    <w:rsid w:val="002E5134"/>
    <w:rsid w:val="002E6645"/>
    <w:rsid w:val="002E69B3"/>
    <w:rsid w:val="002F2363"/>
    <w:rsid w:val="002F3FA0"/>
    <w:rsid w:val="002F5048"/>
    <w:rsid w:val="002F5E36"/>
    <w:rsid w:val="002F72EB"/>
    <w:rsid w:val="002F75BC"/>
    <w:rsid w:val="00300824"/>
    <w:rsid w:val="00301CC2"/>
    <w:rsid w:val="003021C6"/>
    <w:rsid w:val="00302B60"/>
    <w:rsid w:val="003031BC"/>
    <w:rsid w:val="00304DA9"/>
    <w:rsid w:val="0030762B"/>
    <w:rsid w:val="003107BA"/>
    <w:rsid w:val="00311347"/>
    <w:rsid w:val="00315253"/>
    <w:rsid w:val="003154AE"/>
    <w:rsid w:val="00316BE9"/>
    <w:rsid w:val="00320949"/>
    <w:rsid w:val="00321E70"/>
    <w:rsid w:val="0032250A"/>
    <w:rsid w:val="00323D21"/>
    <w:rsid w:val="00325801"/>
    <w:rsid w:val="00325E13"/>
    <w:rsid w:val="00326828"/>
    <w:rsid w:val="003269A1"/>
    <w:rsid w:val="003273E3"/>
    <w:rsid w:val="00327F40"/>
    <w:rsid w:val="00331BF3"/>
    <w:rsid w:val="0033246D"/>
    <w:rsid w:val="00332DF4"/>
    <w:rsid w:val="003336BB"/>
    <w:rsid w:val="00334F0F"/>
    <w:rsid w:val="00335632"/>
    <w:rsid w:val="00335B0E"/>
    <w:rsid w:val="00335EDA"/>
    <w:rsid w:val="00336650"/>
    <w:rsid w:val="00337A3F"/>
    <w:rsid w:val="003411BC"/>
    <w:rsid w:val="00342380"/>
    <w:rsid w:val="0034295E"/>
    <w:rsid w:val="00342B56"/>
    <w:rsid w:val="003432AA"/>
    <w:rsid w:val="00343696"/>
    <w:rsid w:val="003440FF"/>
    <w:rsid w:val="00347F9B"/>
    <w:rsid w:val="0035013B"/>
    <w:rsid w:val="003505D4"/>
    <w:rsid w:val="0035192F"/>
    <w:rsid w:val="00351EAB"/>
    <w:rsid w:val="00352890"/>
    <w:rsid w:val="00352E41"/>
    <w:rsid w:val="00353148"/>
    <w:rsid w:val="00353C45"/>
    <w:rsid w:val="00354909"/>
    <w:rsid w:val="0035490C"/>
    <w:rsid w:val="00354D17"/>
    <w:rsid w:val="00354E11"/>
    <w:rsid w:val="00356E42"/>
    <w:rsid w:val="003570FD"/>
    <w:rsid w:val="00360152"/>
    <w:rsid w:val="00360257"/>
    <w:rsid w:val="00360298"/>
    <w:rsid w:val="003603D1"/>
    <w:rsid w:val="00363488"/>
    <w:rsid w:val="0036381B"/>
    <w:rsid w:val="00363AF7"/>
    <w:rsid w:val="00365AD2"/>
    <w:rsid w:val="00366B96"/>
    <w:rsid w:val="00370F76"/>
    <w:rsid w:val="0037248D"/>
    <w:rsid w:val="00372600"/>
    <w:rsid w:val="0037268C"/>
    <w:rsid w:val="003732B6"/>
    <w:rsid w:val="003745C6"/>
    <w:rsid w:val="00374A1E"/>
    <w:rsid w:val="00375827"/>
    <w:rsid w:val="00375AF3"/>
    <w:rsid w:val="0037670D"/>
    <w:rsid w:val="00380010"/>
    <w:rsid w:val="00381003"/>
    <w:rsid w:val="00381024"/>
    <w:rsid w:val="00381E47"/>
    <w:rsid w:val="0038413E"/>
    <w:rsid w:val="00385516"/>
    <w:rsid w:val="003859F0"/>
    <w:rsid w:val="0038779E"/>
    <w:rsid w:val="00395B22"/>
    <w:rsid w:val="003A1EA1"/>
    <w:rsid w:val="003A320D"/>
    <w:rsid w:val="003A382C"/>
    <w:rsid w:val="003A5A72"/>
    <w:rsid w:val="003A6976"/>
    <w:rsid w:val="003A7B98"/>
    <w:rsid w:val="003B0CF4"/>
    <w:rsid w:val="003B14FB"/>
    <w:rsid w:val="003B2F95"/>
    <w:rsid w:val="003B4756"/>
    <w:rsid w:val="003B531B"/>
    <w:rsid w:val="003C21FC"/>
    <w:rsid w:val="003C295D"/>
    <w:rsid w:val="003C3960"/>
    <w:rsid w:val="003C6417"/>
    <w:rsid w:val="003C6D08"/>
    <w:rsid w:val="003D2ECD"/>
    <w:rsid w:val="003D3B70"/>
    <w:rsid w:val="003D437F"/>
    <w:rsid w:val="003D45C7"/>
    <w:rsid w:val="003D6450"/>
    <w:rsid w:val="003D6925"/>
    <w:rsid w:val="003D6A73"/>
    <w:rsid w:val="003E052E"/>
    <w:rsid w:val="003E067A"/>
    <w:rsid w:val="003E0E65"/>
    <w:rsid w:val="003E1778"/>
    <w:rsid w:val="003E257F"/>
    <w:rsid w:val="003E2C55"/>
    <w:rsid w:val="003E441D"/>
    <w:rsid w:val="003E5196"/>
    <w:rsid w:val="003E5363"/>
    <w:rsid w:val="003E59D3"/>
    <w:rsid w:val="003F2622"/>
    <w:rsid w:val="003F4D32"/>
    <w:rsid w:val="003F5F6E"/>
    <w:rsid w:val="0040173C"/>
    <w:rsid w:val="00401E00"/>
    <w:rsid w:val="004020A5"/>
    <w:rsid w:val="00403E29"/>
    <w:rsid w:val="0040454B"/>
    <w:rsid w:val="00406C5D"/>
    <w:rsid w:val="00407AE8"/>
    <w:rsid w:val="00410044"/>
    <w:rsid w:val="0041044D"/>
    <w:rsid w:val="00410952"/>
    <w:rsid w:val="0041272A"/>
    <w:rsid w:val="004205CF"/>
    <w:rsid w:val="00421BC3"/>
    <w:rsid w:val="00422205"/>
    <w:rsid w:val="00422E1F"/>
    <w:rsid w:val="0042489D"/>
    <w:rsid w:val="00425C29"/>
    <w:rsid w:val="0043112A"/>
    <w:rsid w:val="00433D65"/>
    <w:rsid w:val="00435B89"/>
    <w:rsid w:val="0043754F"/>
    <w:rsid w:val="00437620"/>
    <w:rsid w:val="00440627"/>
    <w:rsid w:val="004407B2"/>
    <w:rsid w:val="0044107B"/>
    <w:rsid w:val="00441C2E"/>
    <w:rsid w:val="00441DE8"/>
    <w:rsid w:val="0044205E"/>
    <w:rsid w:val="004452A5"/>
    <w:rsid w:val="00445B99"/>
    <w:rsid w:val="00445E96"/>
    <w:rsid w:val="00446026"/>
    <w:rsid w:val="00447B55"/>
    <w:rsid w:val="00447E59"/>
    <w:rsid w:val="004514F4"/>
    <w:rsid w:val="00453A7C"/>
    <w:rsid w:val="00455C36"/>
    <w:rsid w:val="00457851"/>
    <w:rsid w:val="00460FA3"/>
    <w:rsid w:val="00462E17"/>
    <w:rsid w:val="00462ED2"/>
    <w:rsid w:val="00465334"/>
    <w:rsid w:val="00465F7E"/>
    <w:rsid w:val="00470507"/>
    <w:rsid w:val="00473A08"/>
    <w:rsid w:val="00474AED"/>
    <w:rsid w:val="00476E38"/>
    <w:rsid w:val="00481625"/>
    <w:rsid w:val="0048365D"/>
    <w:rsid w:val="004846CF"/>
    <w:rsid w:val="0048573C"/>
    <w:rsid w:val="00490FF6"/>
    <w:rsid w:val="004922E2"/>
    <w:rsid w:val="00495DD9"/>
    <w:rsid w:val="00495FE2"/>
    <w:rsid w:val="004A1396"/>
    <w:rsid w:val="004A1A40"/>
    <w:rsid w:val="004A4816"/>
    <w:rsid w:val="004B0B66"/>
    <w:rsid w:val="004B1AE8"/>
    <w:rsid w:val="004B28A8"/>
    <w:rsid w:val="004B4677"/>
    <w:rsid w:val="004B6136"/>
    <w:rsid w:val="004B6383"/>
    <w:rsid w:val="004B7114"/>
    <w:rsid w:val="004B757F"/>
    <w:rsid w:val="004B784F"/>
    <w:rsid w:val="004C0352"/>
    <w:rsid w:val="004C03D4"/>
    <w:rsid w:val="004C09E8"/>
    <w:rsid w:val="004C169A"/>
    <w:rsid w:val="004C1A1B"/>
    <w:rsid w:val="004C2E76"/>
    <w:rsid w:val="004C3CB3"/>
    <w:rsid w:val="004C40F3"/>
    <w:rsid w:val="004C77F8"/>
    <w:rsid w:val="004D05D7"/>
    <w:rsid w:val="004D0F18"/>
    <w:rsid w:val="004D3D75"/>
    <w:rsid w:val="004D3E98"/>
    <w:rsid w:val="004D3F9B"/>
    <w:rsid w:val="004D4235"/>
    <w:rsid w:val="004D60DC"/>
    <w:rsid w:val="004D6668"/>
    <w:rsid w:val="004D7783"/>
    <w:rsid w:val="004E478B"/>
    <w:rsid w:val="004E581C"/>
    <w:rsid w:val="004E5A49"/>
    <w:rsid w:val="004E6569"/>
    <w:rsid w:val="004E6694"/>
    <w:rsid w:val="004E6852"/>
    <w:rsid w:val="004F23DB"/>
    <w:rsid w:val="004F2AEC"/>
    <w:rsid w:val="004F57C9"/>
    <w:rsid w:val="004F5C1D"/>
    <w:rsid w:val="004F5CE3"/>
    <w:rsid w:val="004F6452"/>
    <w:rsid w:val="004F7417"/>
    <w:rsid w:val="005007A1"/>
    <w:rsid w:val="00500A5C"/>
    <w:rsid w:val="0050316B"/>
    <w:rsid w:val="00503A3E"/>
    <w:rsid w:val="005041C4"/>
    <w:rsid w:val="005046E5"/>
    <w:rsid w:val="00507E2B"/>
    <w:rsid w:val="00510B0B"/>
    <w:rsid w:val="00510EC9"/>
    <w:rsid w:val="005131EE"/>
    <w:rsid w:val="00514D1C"/>
    <w:rsid w:val="005204E7"/>
    <w:rsid w:val="00521D39"/>
    <w:rsid w:val="00522F2B"/>
    <w:rsid w:val="00523C5D"/>
    <w:rsid w:val="005253ED"/>
    <w:rsid w:val="005278A1"/>
    <w:rsid w:val="00527FBA"/>
    <w:rsid w:val="005304E2"/>
    <w:rsid w:val="005318C4"/>
    <w:rsid w:val="005322FD"/>
    <w:rsid w:val="00533124"/>
    <w:rsid w:val="00533AD2"/>
    <w:rsid w:val="00534E25"/>
    <w:rsid w:val="00542149"/>
    <w:rsid w:val="00542F23"/>
    <w:rsid w:val="0054419B"/>
    <w:rsid w:val="00544448"/>
    <w:rsid w:val="0054521F"/>
    <w:rsid w:val="00545AA6"/>
    <w:rsid w:val="00545FD3"/>
    <w:rsid w:val="00546048"/>
    <w:rsid w:val="005461B7"/>
    <w:rsid w:val="00547C49"/>
    <w:rsid w:val="00550B92"/>
    <w:rsid w:val="00550E90"/>
    <w:rsid w:val="00551FC8"/>
    <w:rsid w:val="005520EF"/>
    <w:rsid w:val="0055345B"/>
    <w:rsid w:val="005534FE"/>
    <w:rsid w:val="00553C83"/>
    <w:rsid w:val="005540C5"/>
    <w:rsid w:val="00555702"/>
    <w:rsid w:val="0055602C"/>
    <w:rsid w:val="005609F2"/>
    <w:rsid w:val="00560DAF"/>
    <w:rsid w:val="00562111"/>
    <w:rsid w:val="0056261F"/>
    <w:rsid w:val="00562C2A"/>
    <w:rsid w:val="005632DC"/>
    <w:rsid w:val="0056738D"/>
    <w:rsid w:val="00567C74"/>
    <w:rsid w:val="005704A9"/>
    <w:rsid w:val="00572EB4"/>
    <w:rsid w:val="005736F3"/>
    <w:rsid w:val="00575B9B"/>
    <w:rsid w:val="005769B6"/>
    <w:rsid w:val="00576B92"/>
    <w:rsid w:val="00577C0E"/>
    <w:rsid w:val="005823EC"/>
    <w:rsid w:val="0058268E"/>
    <w:rsid w:val="00583278"/>
    <w:rsid w:val="00586E33"/>
    <w:rsid w:val="00590DA3"/>
    <w:rsid w:val="00591C5A"/>
    <w:rsid w:val="005936C0"/>
    <w:rsid w:val="00593762"/>
    <w:rsid w:val="00593ADF"/>
    <w:rsid w:val="00594B61"/>
    <w:rsid w:val="00595986"/>
    <w:rsid w:val="00595F3E"/>
    <w:rsid w:val="00597121"/>
    <w:rsid w:val="00597E0B"/>
    <w:rsid w:val="005A1204"/>
    <w:rsid w:val="005A155D"/>
    <w:rsid w:val="005A25D2"/>
    <w:rsid w:val="005A337C"/>
    <w:rsid w:val="005A5789"/>
    <w:rsid w:val="005A72DF"/>
    <w:rsid w:val="005B0895"/>
    <w:rsid w:val="005B2803"/>
    <w:rsid w:val="005B3700"/>
    <w:rsid w:val="005B4316"/>
    <w:rsid w:val="005B4495"/>
    <w:rsid w:val="005B4B4D"/>
    <w:rsid w:val="005B6736"/>
    <w:rsid w:val="005B68EF"/>
    <w:rsid w:val="005C06C6"/>
    <w:rsid w:val="005C0DCC"/>
    <w:rsid w:val="005C1F3F"/>
    <w:rsid w:val="005C2C7A"/>
    <w:rsid w:val="005C5E6B"/>
    <w:rsid w:val="005C632F"/>
    <w:rsid w:val="005C65DF"/>
    <w:rsid w:val="005C66DA"/>
    <w:rsid w:val="005C6BD2"/>
    <w:rsid w:val="005C6DFB"/>
    <w:rsid w:val="005D0B14"/>
    <w:rsid w:val="005D0D5A"/>
    <w:rsid w:val="005D2C0C"/>
    <w:rsid w:val="005D3C7B"/>
    <w:rsid w:val="005D53E8"/>
    <w:rsid w:val="005D652E"/>
    <w:rsid w:val="005D72D5"/>
    <w:rsid w:val="005E08FF"/>
    <w:rsid w:val="005E0D7D"/>
    <w:rsid w:val="005E1127"/>
    <w:rsid w:val="005E12CF"/>
    <w:rsid w:val="005E13CB"/>
    <w:rsid w:val="005E210A"/>
    <w:rsid w:val="005E2470"/>
    <w:rsid w:val="005E2E6D"/>
    <w:rsid w:val="005E3E0D"/>
    <w:rsid w:val="005E4B9C"/>
    <w:rsid w:val="005E5344"/>
    <w:rsid w:val="005E610B"/>
    <w:rsid w:val="005E72B9"/>
    <w:rsid w:val="005E72C3"/>
    <w:rsid w:val="005E780B"/>
    <w:rsid w:val="005E782E"/>
    <w:rsid w:val="005F1291"/>
    <w:rsid w:val="005F1FCB"/>
    <w:rsid w:val="005F2D8C"/>
    <w:rsid w:val="005F436E"/>
    <w:rsid w:val="005F5170"/>
    <w:rsid w:val="005F51B7"/>
    <w:rsid w:val="005F7713"/>
    <w:rsid w:val="006003ED"/>
    <w:rsid w:val="00601BBD"/>
    <w:rsid w:val="00602A28"/>
    <w:rsid w:val="006035FA"/>
    <w:rsid w:val="00604375"/>
    <w:rsid w:val="00605250"/>
    <w:rsid w:val="0060643F"/>
    <w:rsid w:val="0060710F"/>
    <w:rsid w:val="0061038C"/>
    <w:rsid w:val="00612A61"/>
    <w:rsid w:val="00613B4F"/>
    <w:rsid w:val="00613CB0"/>
    <w:rsid w:val="00613E26"/>
    <w:rsid w:val="00613EBE"/>
    <w:rsid w:val="00614227"/>
    <w:rsid w:val="00617301"/>
    <w:rsid w:val="00617505"/>
    <w:rsid w:val="0062020B"/>
    <w:rsid w:val="00625A9D"/>
    <w:rsid w:val="006276C1"/>
    <w:rsid w:val="0063057D"/>
    <w:rsid w:val="00630BBB"/>
    <w:rsid w:val="00631423"/>
    <w:rsid w:val="006316A2"/>
    <w:rsid w:val="0063190C"/>
    <w:rsid w:val="00631A7B"/>
    <w:rsid w:val="00633D3B"/>
    <w:rsid w:val="00633EDD"/>
    <w:rsid w:val="006361DF"/>
    <w:rsid w:val="006400A3"/>
    <w:rsid w:val="00641068"/>
    <w:rsid w:val="006418D2"/>
    <w:rsid w:val="006427B9"/>
    <w:rsid w:val="00642C8D"/>
    <w:rsid w:val="0064372B"/>
    <w:rsid w:val="0064435C"/>
    <w:rsid w:val="00644954"/>
    <w:rsid w:val="00644A72"/>
    <w:rsid w:val="006461A0"/>
    <w:rsid w:val="00646502"/>
    <w:rsid w:val="006476A0"/>
    <w:rsid w:val="006517A4"/>
    <w:rsid w:val="0065395B"/>
    <w:rsid w:val="00654581"/>
    <w:rsid w:val="00654AEB"/>
    <w:rsid w:val="00654B6B"/>
    <w:rsid w:val="00654D01"/>
    <w:rsid w:val="00654FF2"/>
    <w:rsid w:val="00655857"/>
    <w:rsid w:val="00656D02"/>
    <w:rsid w:val="00660522"/>
    <w:rsid w:val="00660920"/>
    <w:rsid w:val="0066368B"/>
    <w:rsid w:val="00663696"/>
    <w:rsid w:val="00663865"/>
    <w:rsid w:val="00663BA7"/>
    <w:rsid w:val="00664AF7"/>
    <w:rsid w:val="00664B19"/>
    <w:rsid w:val="00667462"/>
    <w:rsid w:val="00670D4D"/>
    <w:rsid w:val="00672093"/>
    <w:rsid w:val="006745FF"/>
    <w:rsid w:val="006752A4"/>
    <w:rsid w:val="0067567A"/>
    <w:rsid w:val="006763C2"/>
    <w:rsid w:val="00676CA7"/>
    <w:rsid w:val="00682545"/>
    <w:rsid w:val="00687B78"/>
    <w:rsid w:val="00687E49"/>
    <w:rsid w:val="00690A4A"/>
    <w:rsid w:val="00691905"/>
    <w:rsid w:val="00691F2E"/>
    <w:rsid w:val="006930A8"/>
    <w:rsid w:val="0069705C"/>
    <w:rsid w:val="006979AB"/>
    <w:rsid w:val="006A0C8D"/>
    <w:rsid w:val="006A242F"/>
    <w:rsid w:val="006A2708"/>
    <w:rsid w:val="006A4421"/>
    <w:rsid w:val="006A745A"/>
    <w:rsid w:val="006B0313"/>
    <w:rsid w:val="006B05CB"/>
    <w:rsid w:val="006B079D"/>
    <w:rsid w:val="006B2191"/>
    <w:rsid w:val="006B3D2D"/>
    <w:rsid w:val="006B5388"/>
    <w:rsid w:val="006C0F91"/>
    <w:rsid w:val="006C3013"/>
    <w:rsid w:val="006C460B"/>
    <w:rsid w:val="006C47AE"/>
    <w:rsid w:val="006C4C6B"/>
    <w:rsid w:val="006C7157"/>
    <w:rsid w:val="006D5151"/>
    <w:rsid w:val="006E043E"/>
    <w:rsid w:val="006E11C3"/>
    <w:rsid w:val="006E14BF"/>
    <w:rsid w:val="006E302F"/>
    <w:rsid w:val="006E5788"/>
    <w:rsid w:val="006E689D"/>
    <w:rsid w:val="006F01B7"/>
    <w:rsid w:val="006F1593"/>
    <w:rsid w:val="006F2BAE"/>
    <w:rsid w:val="006F541B"/>
    <w:rsid w:val="006F6C1A"/>
    <w:rsid w:val="007021AF"/>
    <w:rsid w:val="0070258D"/>
    <w:rsid w:val="0071241E"/>
    <w:rsid w:val="00712A7D"/>
    <w:rsid w:val="00714FE1"/>
    <w:rsid w:val="00717B7D"/>
    <w:rsid w:val="0072061B"/>
    <w:rsid w:val="00720CED"/>
    <w:rsid w:val="007219FF"/>
    <w:rsid w:val="00721B36"/>
    <w:rsid w:val="00722CDC"/>
    <w:rsid w:val="007248E0"/>
    <w:rsid w:val="00726ABE"/>
    <w:rsid w:val="00730921"/>
    <w:rsid w:val="00731152"/>
    <w:rsid w:val="00733F29"/>
    <w:rsid w:val="007351C8"/>
    <w:rsid w:val="0073542F"/>
    <w:rsid w:val="007409B3"/>
    <w:rsid w:val="00741F9E"/>
    <w:rsid w:val="00743A60"/>
    <w:rsid w:val="007450B7"/>
    <w:rsid w:val="007459F0"/>
    <w:rsid w:val="00745AF2"/>
    <w:rsid w:val="00750C7C"/>
    <w:rsid w:val="00750D0F"/>
    <w:rsid w:val="007515F6"/>
    <w:rsid w:val="007528A3"/>
    <w:rsid w:val="007532C5"/>
    <w:rsid w:val="0075348F"/>
    <w:rsid w:val="00753988"/>
    <w:rsid w:val="007539C0"/>
    <w:rsid w:val="00754D6C"/>
    <w:rsid w:val="00756A9B"/>
    <w:rsid w:val="0076023A"/>
    <w:rsid w:val="00760E8F"/>
    <w:rsid w:val="00761B4D"/>
    <w:rsid w:val="00764877"/>
    <w:rsid w:val="00764EA9"/>
    <w:rsid w:val="00765279"/>
    <w:rsid w:val="00765956"/>
    <w:rsid w:val="0076618C"/>
    <w:rsid w:val="007704F9"/>
    <w:rsid w:val="00771194"/>
    <w:rsid w:val="00771294"/>
    <w:rsid w:val="00774397"/>
    <w:rsid w:val="00775FD1"/>
    <w:rsid w:val="00777880"/>
    <w:rsid w:val="00781667"/>
    <w:rsid w:val="007825F7"/>
    <w:rsid w:val="00783DF0"/>
    <w:rsid w:val="00785094"/>
    <w:rsid w:val="00785739"/>
    <w:rsid w:val="00785D35"/>
    <w:rsid w:val="00785E8B"/>
    <w:rsid w:val="00786A51"/>
    <w:rsid w:val="0078702C"/>
    <w:rsid w:val="0078712B"/>
    <w:rsid w:val="00792223"/>
    <w:rsid w:val="007926E7"/>
    <w:rsid w:val="00793D67"/>
    <w:rsid w:val="00794D66"/>
    <w:rsid w:val="007951D5"/>
    <w:rsid w:val="007965C2"/>
    <w:rsid w:val="00796D4B"/>
    <w:rsid w:val="007A0143"/>
    <w:rsid w:val="007A17E2"/>
    <w:rsid w:val="007A26E3"/>
    <w:rsid w:val="007A32D2"/>
    <w:rsid w:val="007A58E1"/>
    <w:rsid w:val="007B0A2C"/>
    <w:rsid w:val="007B1F95"/>
    <w:rsid w:val="007B231A"/>
    <w:rsid w:val="007B2B77"/>
    <w:rsid w:val="007B49F6"/>
    <w:rsid w:val="007B4AB7"/>
    <w:rsid w:val="007B4D97"/>
    <w:rsid w:val="007B532D"/>
    <w:rsid w:val="007B6EF1"/>
    <w:rsid w:val="007B7B17"/>
    <w:rsid w:val="007C0724"/>
    <w:rsid w:val="007C0883"/>
    <w:rsid w:val="007C0981"/>
    <w:rsid w:val="007C1AE9"/>
    <w:rsid w:val="007C235E"/>
    <w:rsid w:val="007C23CD"/>
    <w:rsid w:val="007C288D"/>
    <w:rsid w:val="007C395A"/>
    <w:rsid w:val="007C3EE5"/>
    <w:rsid w:val="007C60D1"/>
    <w:rsid w:val="007C659D"/>
    <w:rsid w:val="007C684A"/>
    <w:rsid w:val="007C787C"/>
    <w:rsid w:val="007C7EAC"/>
    <w:rsid w:val="007C7FD9"/>
    <w:rsid w:val="007D122A"/>
    <w:rsid w:val="007D164D"/>
    <w:rsid w:val="007D3374"/>
    <w:rsid w:val="007D4531"/>
    <w:rsid w:val="007D5448"/>
    <w:rsid w:val="007D5545"/>
    <w:rsid w:val="007D5568"/>
    <w:rsid w:val="007E03C1"/>
    <w:rsid w:val="007E08AC"/>
    <w:rsid w:val="007E0F81"/>
    <w:rsid w:val="007E1B6B"/>
    <w:rsid w:val="007E251A"/>
    <w:rsid w:val="007E27A3"/>
    <w:rsid w:val="007E288B"/>
    <w:rsid w:val="007E306E"/>
    <w:rsid w:val="007E315F"/>
    <w:rsid w:val="007E4395"/>
    <w:rsid w:val="007E47CD"/>
    <w:rsid w:val="007E4CB1"/>
    <w:rsid w:val="007E6DE1"/>
    <w:rsid w:val="007E745B"/>
    <w:rsid w:val="007E7DBC"/>
    <w:rsid w:val="007F0A60"/>
    <w:rsid w:val="007F0BC6"/>
    <w:rsid w:val="007F2C53"/>
    <w:rsid w:val="007F359C"/>
    <w:rsid w:val="007F55DB"/>
    <w:rsid w:val="007F5B39"/>
    <w:rsid w:val="007F7CA0"/>
    <w:rsid w:val="0080334E"/>
    <w:rsid w:val="0080465C"/>
    <w:rsid w:val="00806587"/>
    <w:rsid w:val="008071CE"/>
    <w:rsid w:val="008075DB"/>
    <w:rsid w:val="008108EC"/>
    <w:rsid w:val="00811374"/>
    <w:rsid w:val="00812629"/>
    <w:rsid w:val="00812866"/>
    <w:rsid w:val="008134BF"/>
    <w:rsid w:val="00813BCC"/>
    <w:rsid w:val="00815301"/>
    <w:rsid w:val="00815998"/>
    <w:rsid w:val="00816EA1"/>
    <w:rsid w:val="00817BA4"/>
    <w:rsid w:val="00820A61"/>
    <w:rsid w:val="008248E3"/>
    <w:rsid w:val="008249FC"/>
    <w:rsid w:val="0082641F"/>
    <w:rsid w:val="00827C3B"/>
    <w:rsid w:val="00827E92"/>
    <w:rsid w:val="00831186"/>
    <w:rsid w:val="008311C3"/>
    <w:rsid w:val="008326D6"/>
    <w:rsid w:val="008340A6"/>
    <w:rsid w:val="00835D75"/>
    <w:rsid w:val="00837E9E"/>
    <w:rsid w:val="00840F16"/>
    <w:rsid w:val="0084234D"/>
    <w:rsid w:val="00843512"/>
    <w:rsid w:val="0085122A"/>
    <w:rsid w:val="0085203F"/>
    <w:rsid w:val="00852F36"/>
    <w:rsid w:val="00853EA1"/>
    <w:rsid w:val="00854BE8"/>
    <w:rsid w:val="00855056"/>
    <w:rsid w:val="00855B7E"/>
    <w:rsid w:val="00856CCF"/>
    <w:rsid w:val="0085786F"/>
    <w:rsid w:val="008617E4"/>
    <w:rsid w:val="00861FE1"/>
    <w:rsid w:val="0086262B"/>
    <w:rsid w:val="008639D2"/>
    <w:rsid w:val="00864AE8"/>
    <w:rsid w:val="00864EDF"/>
    <w:rsid w:val="00865BC7"/>
    <w:rsid w:val="00866941"/>
    <w:rsid w:val="00867970"/>
    <w:rsid w:val="00871620"/>
    <w:rsid w:val="00874CA3"/>
    <w:rsid w:val="008751BD"/>
    <w:rsid w:val="00876A88"/>
    <w:rsid w:val="00876AB1"/>
    <w:rsid w:val="00880614"/>
    <w:rsid w:val="00880B5B"/>
    <w:rsid w:val="00880E3D"/>
    <w:rsid w:val="00881764"/>
    <w:rsid w:val="00882D7B"/>
    <w:rsid w:val="00883114"/>
    <w:rsid w:val="00890133"/>
    <w:rsid w:val="0089115D"/>
    <w:rsid w:val="008913CE"/>
    <w:rsid w:val="00891828"/>
    <w:rsid w:val="00891D93"/>
    <w:rsid w:val="00891FC7"/>
    <w:rsid w:val="008960CF"/>
    <w:rsid w:val="008A02DF"/>
    <w:rsid w:val="008A0935"/>
    <w:rsid w:val="008A0C5C"/>
    <w:rsid w:val="008A2497"/>
    <w:rsid w:val="008A2509"/>
    <w:rsid w:val="008A3067"/>
    <w:rsid w:val="008A34DE"/>
    <w:rsid w:val="008A38CD"/>
    <w:rsid w:val="008A48B5"/>
    <w:rsid w:val="008B1C63"/>
    <w:rsid w:val="008B3A93"/>
    <w:rsid w:val="008B3EA6"/>
    <w:rsid w:val="008B3FFB"/>
    <w:rsid w:val="008B447D"/>
    <w:rsid w:val="008B566C"/>
    <w:rsid w:val="008B602F"/>
    <w:rsid w:val="008B707E"/>
    <w:rsid w:val="008B7C69"/>
    <w:rsid w:val="008C0C05"/>
    <w:rsid w:val="008C3703"/>
    <w:rsid w:val="008C3BE7"/>
    <w:rsid w:val="008C3E72"/>
    <w:rsid w:val="008C471A"/>
    <w:rsid w:val="008C52A8"/>
    <w:rsid w:val="008C5887"/>
    <w:rsid w:val="008C7E4E"/>
    <w:rsid w:val="008D1808"/>
    <w:rsid w:val="008D28F3"/>
    <w:rsid w:val="008D37A9"/>
    <w:rsid w:val="008D3E23"/>
    <w:rsid w:val="008D50A4"/>
    <w:rsid w:val="008D57E6"/>
    <w:rsid w:val="008D613E"/>
    <w:rsid w:val="008D6800"/>
    <w:rsid w:val="008D6E95"/>
    <w:rsid w:val="008D771E"/>
    <w:rsid w:val="008D79D3"/>
    <w:rsid w:val="008D7CB2"/>
    <w:rsid w:val="008E0E6A"/>
    <w:rsid w:val="008E294B"/>
    <w:rsid w:val="008E2D15"/>
    <w:rsid w:val="008F1237"/>
    <w:rsid w:val="008F1B92"/>
    <w:rsid w:val="008F2FC5"/>
    <w:rsid w:val="008F3CAC"/>
    <w:rsid w:val="008F4E72"/>
    <w:rsid w:val="008F74D8"/>
    <w:rsid w:val="009002CC"/>
    <w:rsid w:val="00900398"/>
    <w:rsid w:val="00900CA3"/>
    <w:rsid w:val="00901075"/>
    <w:rsid w:val="00901098"/>
    <w:rsid w:val="0090263F"/>
    <w:rsid w:val="00903F62"/>
    <w:rsid w:val="0090540A"/>
    <w:rsid w:val="009115DA"/>
    <w:rsid w:val="009132DC"/>
    <w:rsid w:val="00914A5F"/>
    <w:rsid w:val="00914C7A"/>
    <w:rsid w:val="00914EC4"/>
    <w:rsid w:val="00915F03"/>
    <w:rsid w:val="009162C9"/>
    <w:rsid w:val="009164EA"/>
    <w:rsid w:val="00916863"/>
    <w:rsid w:val="009226F3"/>
    <w:rsid w:val="009261CA"/>
    <w:rsid w:val="0093020C"/>
    <w:rsid w:val="0093038B"/>
    <w:rsid w:val="00930F0B"/>
    <w:rsid w:val="00931557"/>
    <w:rsid w:val="009317D0"/>
    <w:rsid w:val="0093390F"/>
    <w:rsid w:val="0093409B"/>
    <w:rsid w:val="00934E5A"/>
    <w:rsid w:val="00936B88"/>
    <w:rsid w:val="009404EA"/>
    <w:rsid w:val="00941571"/>
    <w:rsid w:val="009415FE"/>
    <w:rsid w:val="00942414"/>
    <w:rsid w:val="0094243A"/>
    <w:rsid w:val="0094255C"/>
    <w:rsid w:val="009433AA"/>
    <w:rsid w:val="00943699"/>
    <w:rsid w:val="00943768"/>
    <w:rsid w:val="00943B58"/>
    <w:rsid w:val="00943E34"/>
    <w:rsid w:val="00944666"/>
    <w:rsid w:val="00945B27"/>
    <w:rsid w:val="00945C97"/>
    <w:rsid w:val="00945DB4"/>
    <w:rsid w:val="0094615A"/>
    <w:rsid w:val="00947378"/>
    <w:rsid w:val="009515D5"/>
    <w:rsid w:val="0095511E"/>
    <w:rsid w:val="00955568"/>
    <w:rsid w:val="009559F2"/>
    <w:rsid w:val="00957425"/>
    <w:rsid w:val="00961ED0"/>
    <w:rsid w:val="009625D9"/>
    <w:rsid w:val="0096441D"/>
    <w:rsid w:val="00964904"/>
    <w:rsid w:val="00965C07"/>
    <w:rsid w:val="0096769B"/>
    <w:rsid w:val="009676B3"/>
    <w:rsid w:val="009708B6"/>
    <w:rsid w:val="00970D9D"/>
    <w:rsid w:val="00976200"/>
    <w:rsid w:val="00976C8C"/>
    <w:rsid w:val="009775BB"/>
    <w:rsid w:val="00980860"/>
    <w:rsid w:val="00980A41"/>
    <w:rsid w:val="009912A0"/>
    <w:rsid w:val="00991973"/>
    <w:rsid w:val="0099204A"/>
    <w:rsid w:val="009927B1"/>
    <w:rsid w:val="009943A1"/>
    <w:rsid w:val="0099656B"/>
    <w:rsid w:val="00997380"/>
    <w:rsid w:val="00997C1B"/>
    <w:rsid w:val="009A45D8"/>
    <w:rsid w:val="009A554B"/>
    <w:rsid w:val="009A5C8A"/>
    <w:rsid w:val="009A70BC"/>
    <w:rsid w:val="009A7888"/>
    <w:rsid w:val="009B03F0"/>
    <w:rsid w:val="009B127D"/>
    <w:rsid w:val="009B28FB"/>
    <w:rsid w:val="009B2D5C"/>
    <w:rsid w:val="009B3FA2"/>
    <w:rsid w:val="009B4241"/>
    <w:rsid w:val="009B50EC"/>
    <w:rsid w:val="009B670E"/>
    <w:rsid w:val="009C3954"/>
    <w:rsid w:val="009C7733"/>
    <w:rsid w:val="009C7C33"/>
    <w:rsid w:val="009D058B"/>
    <w:rsid w:val="009D09BD"/>
    <w:rsid w:val="009D0B7F"/>
    <w:rsid w:val="009D3B32"/>
    <w:rsid w:val="009D69D9"/>
    <w:rsid w:val="009E34C2"/>
    <w:rsid w:val="009E358F"/>
    <w:rsid w:val="009E3BAB"/>
    <w:rsid w:val="009E41A9"/>
    <w:rsid w:val="009E5464"/>
    <w:rsid w:val="009E5F20"/>
    <w:rsid w:val="009F1C1B"/>
    <w:rsid w:val="009F4138"/>
    <w:rsid w:val="009F4507"/>
    <w:rsid w:val="00A023DE"/>
    <w:rsid w:val="00A03E69"/>
    <w:rsid w:val="00A050AC"/>
    <w:rsid w:val="00A0732F"/>
    <w:rsid w:val="00A12BC7"/>
    <w:rsid w:val="00A12F79"/>
    <w:rsid w:val="00A13B10"/>
    <w:rsid w:val="00A14594"/>
    <w:rsid w:val="00A17437"/>
    <w:rsid w:val="00A174E1"/>
    <w:rsid w:val="00A2091F"/>
    <w:rsid w:val="00A213A7"/>
    <w:rsid w:val="00A248C2"/>
    <w:rsid w:val="00A257A7"/>
    <w:rsid w:val="00A26CDF"/>
    <w:rsid w:val="00A31ACB"/>
    <w:rsid w:val="00A32EEB"/>
    <w:rsid w:val="00A33094"/>
    <w:rsid w:val="00A36C83"/>
    <w:rsid w:val="00A36CC4"/>
    <w:rsid w:val="00A36DB0"/>
    <w:rsid w:val="00A37342"/>
    <w:rsid w:val="00A37A05"/>
    <w:rsid w:val="00A4025E"/>
    <w:rsid w:val="00A4301C"/>
    <w:rsid w:val="00A4498E"/>
    <w:rsid w:val="00A4499E"/>
    <w:rsid w:val="00A5084A"/>
    <w:rsid w:val="00A50FFC"/>
    <w:rsid w:val="00A542E7"/>
    <w:rsid w:val="00A546BE"/>
    <w:rsid w:val="00A55350"/>
    <w:rsid w:val="00A5759B"/>
    <w:rsid w:val="00A57671"/>
    <w:rsid w:val="00A60048"/>
    <w:rsid w:val="00A6016C"/>
    <w:rsid w:val="00A6035B"/>
    <w:rsid w:val="00A6070A"/>
    <w:rsid w:val="00A618C9"/>
    <w:rsid w:val="00A61BDF"/>
    <w:rsid w:val="00A64FDD"/>
    <w:rsid w:val="00A66029"/>
    <w:rsid w:val="00A709B1"/>
    <w:rsid w:val="00A70E2B"/>
    <w:rsid w:val="00A718FE"/>
    <w:rsid w:val="00A738D0"/>
    <w:rsid w:val="00A73BF8"/>
    <w:rsid w:val="00A74625"/>
    <w:rsid w:val="00A746A8"/>
    <w:rsid w:val="00A76C27"/>
    <w:rsid w:val="00A80F74"/>
    <w:rsid w:val="00A81227"/>
    <w:rsid w:val="00A82875"/>
    <w:rsid w:val="00A8386F"/>
    <w:rsid w:val="00A84912"/>
    <w:rsid w:val="00A8500D"/>
    <w:rsid w:val="00A87A32"/>
    <w:rsid w:val="00A90923"/>
    <w:rsid w:val="00A90D6A"/>
    <w:rsid w:val="00A91802"/>
    <w:rsid w:val="00A94A4C"/>
    <w:rsid w:val="00A962E6"/>
    <w:rsid w:val="00A974B4"/>
    <w:rsid w:val="00AA06C3"/>
    <w:rsid w:val="00AA0A32"/>
    <w:rsid w:val="00AA27FF"/>
    <w:rsid w:val="00AA37C4"/>
    <w:rsid w:val="00AA5501"/>
    <w:rsid w:val="00AA639A"/>
    <w:rsid w:val="00AA7E19"/>
    <w:rsid w:val="00AB0328"/>
    <w:rsid w:val="00AB1664"/>
    <w:rsid w:val="00AB21F4"/>
    <w:rsid w:val="00AB2704"/>
    <w:rsid w:val="00AB39C4"/>
    <w:rsid w:val="00AB6835"/>
    <w:rsid w:val="00AB6B39"/>
    <w:rsid w:val="00AC1444"/>
    <w:rsid w:val="00AC19E8"/>
    <w:rsid w:val="00AC1CAD"/>
    <w:rsid w:val="00AC4FA7"/>
    <w:rsid w:val="00AC5A50"/>
    <w:rsid w:val="00AC7F88"/>
    <w:rsid w:val="00AD1078"/>
    <w:rsid w:val="00AD2F98"/>
    <w:rsid w:val="00AD3FCF"/>
    <w:rsid w:val="00AD41A4"/>
    <w:rsid w:val="00AD6166"/>
    <w:rsid w:val="00AD7CD2"/>
    <w:rsid w:val="00AD7FBF"/>
    <w:rsid w:val="00AE1F3F"/>
    <w:rsid w:val="00AE3481"/>
    <w:rsid w:val="00AE4EDA"/>
    <w:rsid w:val="00AE506A"/>
    <w:rsid w:val="00AE63E4"/>
    <w:rsid w:val="00AE70C9"/>
    <w:rsid w:val="00AE75CF"/>
    <w:rsid w:val="00AE7DE0"/>
    <w:rsid w:val="00AE7E96"/>
    <w:rsid w:val="00AF006E"/>
    <w:rsid w:val="00AF0631"/>
    <w:rsid w:val="00AF113C"/>
    <w:rsid w:val="00AF1335"/>
    <w:rsid w:val="00AF1DA3"/>
    <w:rsid w:val="00AF1E4B"/>
    <w:rsid w:val="00AF5C9F"/>
    <w:rsid w:val="00AF6007"/>
    <w:rsid w:val="00AF71E8"/>
    <w:rsid w:val="00AF7482"/>
    <w:rsid w:val="00B01F53"/>
    <w:rsid w:val="00B0337E"/>
    <w:rsid w:val="00B0352B"/>
    <w:rsid w:val="00B04538"/>
    <w:rsid w:val="00B05CAA"/>
    <w:rsid w:val="00B0632A"/>
    <w:rsid w:val="00B07056"/>
    <w:rsid w:val="00B106B9"/>
    <w:rsid w:val="00B10F9B"/>
    <w:rsid w:val="00B1142E"/>
    <w:rsid w:val="00B11E1E"/>
    <w:rsid w:val="00B13ABF"/>
    <w:rsid w:val="00B149B6"/>
    <w:rsid w:val="00B14E2A"/>
    <w:rsid w:val="00B15753"/>
    <w:rsid w:val="00B15B3A"/>
    <w:rsid w:val="00B17B16"/>
    <w:rsid w:val="00B21DBA"/>
    <w:rsid w:val="00B23CC0"/>
    <w:rsid w:val="00B26CE6"/>
    <w:rsid w:val="00B31264"/>
    <w:rsid w:val="00B34ED6"/>
    <w:rsid w:val="00B35262"/>
    <w:rsid w:val="00B35C3F"/>
    <w:rsid w:val="00B36ADE"/>
    <w:rsid w:val="00B4081D"/>
    <w:rsid w:val="00B419B4"/>
    <w:rsid w:val="00B424F6"/>
    <w:rsid w:val="00B43303"/>
    <w:rsid w:val="00B43DCE"/>
    <w:rsid w:val="00B43E41"/>
    <w:rsid w:val="00B442A0"/>
    <w:rsid w:val="00B46BBA"/>
    <w:rsid w:val="00B46E19"/>
    <w:rsid w:val="00B46F51"/>
    <w:rsid w:val="00B50A85"/>
    <w:rsid w:val="00B54D52"/>
    <w:rsid w:val="00B5760C"/>
    <w:rsid w:val="00B578A9"/>
    <w:rsid w:val="00B57F08"/>
    <w:rsid w:val="00B60365"/>
    <w:rsid w:val="00B60DA0"/>
    <w:rsid w:val="00B62AFE"/>
    <w:rsid w:val="00B647E1"/>
    <w:rsid w:val="00B65E8A"/>
    <w:rsid w:val="00B70702"/>
    <w:rsid w:val="00B74654"/>
    <w:rsid w:val="00B8135F"/>
    <w:rsid w:val="00B816BD"/>
    <w:rsid w:val="00B8200A"/>
    <w:rsid w:val="00B8280F"/>
    <w:rsid w:val="00B84E10"/>
    <w:rsid w:val="00B8723D"/>
    <w:rsid w:val="00B908B2"/>
    <w:rsid w:val="00B934B9"/>
    <w:rsid w:val="00B9391B"/>
    <w:rsid w:val="00B9440A"/>
    <w:rsid w:val="00B949C7"/>
    <w:rsid w:val="00B95773"/>
    <w:rsid w:val="00B96F8A"/>
    <w:rsid w:val="00BA0665"/>
    <w:rsid w:val="00BA3E5F"/>
    <w:rsid w:val="00BA41B8"/>
    <w:rsid w:val="00BA4E84"/>
    <w:rsid w:val="00BA5002"/>
    <w:rsid w:val="00BA5F94"/>
    <w:rsid w:val="00BA7D2C"/>
    <w:rsid w:val="00BA7F76"/>
    <w:rsid w:val="00BB176D"/>
    <w:rsid w:val="00BB1A53"/>
    <w:rsid w:val="00BB311D"/>
    <w:rsid w:val="00BB372D"/>
    <w:rsid w:val="00BB401A"/>
    <w:rsid w:val="00BB5066"/>
    <w:rsid w:val="00BB5E12"/>
    <w:rsid w:val="00BC0829"/>
    <w:rsid w:val="00BC1137"/>
    <w:rsid w:val="00BC2383"/>
    <w:rsid w:val="00BC2E31"/>
    <w:rsid w:val="00BC34F6"/>
    <w:rsid w:val="00BC6CA5"/>
    <w:rsid w:val="00BC70C7"/>
    <w:rsid w:val="00BC70E4"/>
    <w:rsid w:val="00BD1F79"/>
    <w:rsid w:val="00BD4785"/>
    <w:rsid w:val="00BD5612"/>
    <w:rsid w:val="00BD67CA"/>
    <w:rsid w:val="00BD6CAF"/>
    <w:rsid w:val="00BD78A2"/>
    <w:rsid w:val="00BE0B57"/>
    <w:rsid w:val="00BE2CD6"/>
    <w:rsid w:val="00BE2EF6"/>
    <w:rsid w:val="00BE36AA"/>
    <w:rsid w:val="00BE3BB3"/>
    <w:rsid w:val="00BE579E"/>
    <w:rsid w:val="00BE5CF8"/>
    <w:rsid w:val="00BE65C2"/>
    <w:rsid w:val="00BE6EC6"/>
    <w:rsid w:val="00BE7BD4"/>
    <w:rsid w:val="00BF1A4E"/>
    <w:rsid w:val="00BF24AB"/>
    <w:rsid w:val="00BF26BB"/>
    <w:rsid w:val="00BF2766"/>
    <w:rsid w:val="00BF2785"/>
    <w:rsid w:val="00BF42CE"/>
    <w:rsid w:val="00BF4860"/>
    <w:rsid w:val="00BF54A9"/>
    <w:rsid w:val="00BF56B9"/>
    <w:rsid w:val="00BF63C0"/>
    <w:rsid w:val="00BF7C91"/>
    <w:rsid w:val="00C017FE"/>
    <w:rsid w:val="00C047F0"/>
    <w:rsid w:val="00C06666"/>
    <w:rsid w:val="00C06C74"/>
    <w:rsid w:val="00C06EB7"/>
    <w:rsid w:val="00C07186"/>
    <w:rsid w:val="00C074F9"/>
    <w:rsid w:val="00C075AB"/>
    <w:rsid w:val="00C1082A"/>
    <w:rsid w:val="00C154C1"/>
    <w:rsid w:val="00C1576E"/>
    <w:rsid w:val="00C15900"/>
    <w:rsid w:val="00C15B78"/>
    <w:rsid w:val="00C15DD3"/>
    <w:rsid w:val="00C1616D"/>
    <w:rsid w:val="00C17276"/>
    <w:rsid w:val="00C174C6"/>
    <w:rsid w:val="00C22833"/>
    <w:rsid w:val="00C24B2B"/>
    <w:rsid w:val="00C24B52"/>
    <w:rsid w:val="00C26755"/>
    <w:rsid w:val="00C2762C"/>
    <w:rsid w:val="00C27B90"/>
    <w:rsid w:val="00C31396"/>
    <w:rsid w:val="00C314C5"/>
    <w:rsid w:val="00C32B96"/>
    <w:rsid w:val="00C34593"/>
    <w:rsid w:val="00C34DB5"/>
    <w:rsid w:val="00C353E6"/>
    <w:rsid w:val="00C361BA"/>
    <w:rsid w:val="00C36291"/>
    <w:rsid w:val="00C36A7E"/>
    <w:rsid w:val="00C36DAA"/>
    <w:rsid w:val="00C4011B"/>
    <w:rsid w:val="00C42E58"/>
    <w:rsid w:val="00C42ECF"/>
    <w:rsid w:val="00C43B2D"/>
    <w:rsid w:val="00C44D1E"/>
    <w:rsid w:val="00C456C1"/>
    <w:rsid w:val="00C52CD7"/>
    <w:rsid w:val="00C53D9F"/>
    <w:rsid w:val="00C56E9A"/>
    <w:rsid w:val="00C57A8E"/>
    <w:rsid w:val="00C60237"/>
    <w:rsid w:val="00C6053B"/>
    <w:rsid w:val="00C61CB2"/>
    <w:rsid w:val="00C6209A"/>
    <w:rsid w:val="00C650F7"/>
    <w:rsid w:val="00C659D2"/>
    <w:rsid w:val="00C65BA9"/>
    <w:rsid w:val="00C65E07"/>
    <w:rsid w:val="00C66652"/>
    <w:rsid w:val="00C74573"/>
    <w:rsid w:val="00C74622"/>
    <w:rsid w:val="00C74E36"/>
    <w:rsid w:val="00C7676B"/>
    <w:rsid w:val="00C77F4B"/>
    <w:rsid w:val="00C80145"/>
    <w:rsid w:val="00C8114B"/>
    <w:rsid w:val="00C8154C"/>
    <w:rsid w:val="00C83705"/>
    <w:rsid w:val="00C852AD"/>
    <w:rsid w:val="00C86D88"/>
    <w:rsid w:val="00C95174"/>
    <w:rsid w:val="00C97B55"/>
    <w:rsid w:val="00CA04CB"/>
    <w:rsid w:val="00CA086D"/>
    <w:rsid w:val="00CA212F"/>
    <w:rsid w:val="00CA3375"/>
    <w:rsid w:val="00CA3AEB"/>
    <w:rsid w:val="00CA3F39"/>
    <w:rsid w:val="00CA3F7A"/>
    <w:rsid w:val="00CA5230"/>
    <w:rsid w:val="00CA69DC"/>
    <w:rsid w:val="00CA747C"/>
    <w:rsid w:val="00CB01B1"/>
    <w:rsid w:val="00CB0761"/>
    <w:rsid w:val="00CB0DE6"/>
    <w:rsid w:val="00CB18D8"/>
    <w:rsid w:val="00CB2531"/>
    <w:rsid w:val="00CB3FDA"/>
    <w:rsid w:val="00CB419C"/>
    <w:rsid w:val="00CB4651"/>
    <w:rsid w:val="00CB4D55"/>
    <w:rsid w:val="00CB530C"/>
    <w:rsid w:val="00CB5790"/>
    <w:rsid w:val="00CC0A37"/>
    <w:rsid w:val="00CC16DB"/>
    <w:rsid w:val="00CC3340"/>
    <w:rsid w:val="00CC362F"/>
    <w:rsid w:val="00CC3BD3"/>
    <w:rsid w:val="00CC456B"/>
    <w:rsid w:val="00CC5CDB"/>
    <w:rsid w:val="00CD2AB5"/>
    <w:rsid w:val="00CD3800"/>
    <w:rsid w:val="00CD3A80"/>
    <w:rsid w:val="00CD5BB0"/>
    <w:rsid w:val="00CD5CEE"/>
    <w:rsid w:val="00CD62A3"/>
    <w:rsid w:val="00CD786C"/>
    <w:rsid w:val="00CE06FF"/>
    <w:rsid w:val="00CE10B0"/>
    <w:rsid w:val="00CE2698"/>
    <w:rsid w:val="00CE4068"/>
    <w:rsid w:val="00CE618D"/>
    <w:rsid w:val="00CE630F"/>
    <w:rsid w:val="00CE678B"/>
    <w:rsid w:val="00CE6B06"/>
    <w:rsid w:val="00CE7E0E"/>
    <w:rsid w:val="00CF16E9"/>
    <w:rsid w:val="00CF1D3B"/>
    <w:rsid w:val="00CF32BB"/>
    <w:rsid w:val="00CF36BA"/>
    <w:rsid w:val="00CF38D3"/>
    <w:rsid w:val="00CF567A"/>
    <w:rsid w:val="00CF6371"/>
    <w:rsid w:val="00CF692D"/>
    <w:rsid w:val="00D021C7"/>
    <w:rsid w:val="00D0300F"/>
    <w:rsid w:val="00D03E0F"/>
    <w:rsid w:val="00D04412"/>
    <w:rsid w:val="00D05B95"/>
    <w:rsid w:val="00D068B1"/>
    <w:rsid w:val="00D10814"/>
    <w:rsid w:val="00D11695"/>
    <w:rsid w:val="00D117D0"/>
    <w:rsid w:val="00D125A9"/>
    <w:rsid w:val="00D1295C"/>
    <w:rsid w:val="00D139E4"/>
    <w:rsid w:val="00D1442B"/>
    <w:rsid w:val="00D15519"/>
    <w:rsid w:val="00D15EF9"/>
    <w:rsid w:val="00D16669"/>
    <w:rsid w:val="00D16843"/>
    <w:rsid w:val="00D16A26"/>
    <w:rsid w:val="00D17576"/>
    <w:rsid w:val="00D219A9"/>
    <w:rsid w:val="00D242B9"/>
    <w:rsid w:val="00D24ADB"/>
    <w:rsid w:val="00D26FD1"/>
    <w:rsid w:val="00D272A3"/>
    <w:rsid w:val="00D30AB6"/>
    <w:rsid w:val="00D31A9A"/>
    <w:rsid w:val="00D31BC3"/>
    <w:rsid w:val="00D32498"/>
    <w:rsid w:val="00D34C6B"/>
    <w:rsid w:val="00D35DBF"/>
    <w:rsid w:val="00D37F24"/>
    <w:rsid w:val="00D37FDC"/>
    <w:rsid w:val="00D4084A"/>
    <w:rsid w:val="00D41862"/>
    <w:rsid w:val="00D41BB3"/>
    <w:rsid w:val="00D41CF7"/>
    <w:rsid w:val="00D42065"/>
    <w:rsid w:val="00D43465"/>
    <w:rsid w:val="00D43B7B"/>
    <w:rsid w:val="00D474DD"/>
    <w:rsid w:val="00D47E57"/>
    <w:rsid w:val="00D50B52"/>
    <w:rsid w:val="00D52423"/>
    <w:rsid w:val="00D5518E"/>
    <w:rsid w:val="00D57914"/>
    <w:rsid w:val="00D60A88"/>
    <w:rsid w:val="00D60BBC"/>
    <w:rsid w:val="00D6231B"/>
    <w:rsid w:val="00D62A8E"/>
    <w:rsid w:val="00D63508"/>
    <w:rsid w:val="00D648C2"/>
    <w:rsid w:val="00D64C49"/>
    <w:rsid w:val="00D66169"/>
    <w:rsid w:val="00D669CB"/>
    <w:rsid w:val="00D71947"/>
    <w:rsid w:val="00D727CB"/>
    <w:rsid w:val="00D728E8"/>
    <w:rsid w:val="00D73539"/>
    <w:rsid w:val="00D737EA"/>
    <w:rsid w:val="00D757E3"/>
    <w:rsid w:val="00D76006"/>
    <w:rsid w:val="00D768A2"/>
    <w:rsid w:val="00D77542"/>
    <w:rsid w:val="00D8193A"/>
    <w:rsid w:val="00D843F9"/>
    <w:rsid w:val="00D8469E"/>
    <w:rsid w:val="00D86EA6"/>
    <w:rsid w:val="00D86FF8"/>
    <w:rsid w:val="00D9028C"/>
    <w:rsid w:val="00D903B7"/>
    <w:rsid w:val="00D9154F"/>
    <w:rsid w:val="00D96E32"/>
    <w:rsid w:val="00DA2815"/>
    <w:rsid w:val="00DA3278"/>
    <w:rsid w:val="00DA376A"/>
    <w:rsid w:val="00DA3C84"/>
    <w:rsid w:val="00DA4D9E"/>
    <w:rsid w:val="00DA5BD8"/>
    <w:rsid w:val="00DA5E36"/>
    <w:rsid w:val="00DA719E"/>
    <w:rsid w:val="00DA7A1D"/>
    <w:rsid w:val="00DB1C89"/>
    <w:rsid w:val="00DB1D7B"/>
    <w:rsid w:val="00DB35E4"/>
    <w:rsid w:val="00DB4F83"/>
    <w:rsid w:val="00DB5853"/>
    <w:rsid w:val="00DB69D1"/>
    <w:rsid w:val="00DB7BA2"/>
    <w:rsid w:val="00DC12D5"/>
    <w:rsid w:val="00DC15B7"/>
    <w:rsid w:val="00DC2417"/>
    <w:rsid w:val="00DC2421"/>
    <w:rsid w:val="00DC2D79"/>
    <w:rsid w:val="00DC3035"/>
    <w:rsid w:val="00DC3E69"/>
    <w:rsid w:val="00DD1DD5"/>
    <w:rsid w:val="00DD2F71"/>
    <w:rsid w:val="00DD38C2"/>
    <w:rsid w:val="00DD47B5"/>
    <w:rsid w:val="00DD64BA"/>
    <w:rsid w:val="00DD67BA"/>
    <w:rsid w:val="00DE0333"/>
    <w:rsid w:val="00DE0851"/>
    <w:rsid w:val="00DE2B4C"/>
    <w:rsid w:val="00DE35EE"/>
    <w:rsid w:val="00DE3E98"/>
    <w:rsid w:val="00DE44DB"/>
    <w:rsid w:val="00DE45EF"/>
    <w:rsid w:val="00DE4ECC"/>
    <w:rsid w:val="00DE55FC"/>
    <w:rsid w:val="00DF1434"/>
    <w:rsid w:val="00DF176A"/>
    <w:rsid w:val="00DF30EF"/>
    <w:rsid w:val="00DF38BF"/>
    <w:rsid w:val="00DF43A7"/>
    <w:rsid w:val="00DF43EE"/>
    <w:rsid w:val="00DF46B2"/>
    <w:rsid w:val="00DF5AAD"/>
    <w:rsid w:val="00DF635B"/>
    <w:rsid w:val="00DF73CE"/>
    <w:rsid w:val="00DF7480"/>
    <w:rsid w:val="00E0052A"/>
    <w:rsid w:val="00E0646C"/>
    <w:rsid w:val="00E0654B"/>
    <w:rsid w:val="00E072FC"/>
    <w:rsid w:val="00E10E60"/>
    <w:rsid w:val="00E11E88"/>
    <w:rsid w:val="00E124A6"/>
    <w:rsid w:val="00E16E56"/>
    <w:rsid w:val="00E171D7"/>
    <w:rsid w:val="00E21113"/>
    <w:rsid w:val="00E23DFE"/>
    <w:rsid w:val="00E254A6"/>
    <w:rsid w:val="00E25B17"/>
    <w:rsid w:val="00E2729A"/>
    <w:rsid w:val="00E3101B"/>
    <w:rsid w:val="00E34B2F"/>
    <w:rsid w:val="00E360AA"/>
    <w:rsid w:val="00E37547"/>
    <w:rsid w:val="00E37FC8"/>
    <w:rsid w:val="00E40046"/>
    <w:rsid w:val="00E40F83"/>
    <w:rsid w:val="00E41B93"/>
    <w:rsid w:val="00E44325"/>
    <w:rsid w:val="00E448C5"/>
    <w:rsid w:val="00E46E8D"/>
    <w:rsid w:val="00E46FC8"/>
    <w:rsid w:val="00E5043A"/>
    <w:rsid w:val="00E50CB0"/>
    <w:rsid w:val="00E5122B"/>
    <w:rsid w:val="00E5190E"/>
    <w:rsid w:val="00E51E09"/>
    <w:rsid w:val="00E53341"/>
    <w:rsid w:val="00E557AE"/>
    <w:rsid w:val="00E55CF1"/>
    <w:rsid w:val="00E56A35"/>
    <w:rsid w:val="00E608FE"/>
    <w:rsid w:val="00E61026"/>
    <w:rsid w:val="00E61499"/>
    <w:rsid w:val="00E62D31"/>
    <w:rsid w:val="00E63A77"/>
    <w:rsid w:val="00E63DB5"/>
    <w:rsid w:val="00E63DC5"/>
    <w:rsid w:val="00E644D0"/>
    <w:rsid w:val="00E6667C"/>
    <w:rsid w:val="00E669C9"/>
    <w:rsid w:val="00E66B18"/>
    <w:rsid w:val="00E66F3A"/>
    <w:rsid w:val="00E67377"/>
    <w:rsid w:val="00E67701"/>
    <w:rsid w:val="00E67A9A"/>
    <w:rsid w:val="00E709C6"/>
    <w:rsid w:val="00E710D6"/>
    <w:rsid w:val="00E71382"/>
    <w:rsid w:val="00E718B3"/>
    <w:rsid w:val="00E7209A"/>
    <w:rsid w:val="00E73199"/>
    <w:rsid w:val="00E73F6B"/>
    <w:rsid w:val="00E74C7E"/>
    <w:rsid w:val="00E76666"/>
    <w:rsid w:val="00E76802"/>
    <w:rsid w:val="00E77723"/>
    <w:rsid w:val="00E814F7"/>
    <w:rsid w:val="00E83B56"/>
    <w:rsid w:val="00E83EA3"/>
    <w:rsid w:val="00E84060"/>
    <w:rsid w:val="00E8523F"/>
    <w:rsid w:val="00E85EE8"/>
    <w:rsid w:val="00E864CB"/>
    <w:rsid w:val="00E86510"/>
    <w:rsid w:val="00E90359"/>
    <w:rsid w:val="00E9137A"/>
    <w:rsid w:val="00E92EDD"/>
    <w:rsid w:val="00E95763"/>
    <w:rsid w:val="00E96E8B"/>
    <w:rsid w:val="00E97DF3"/>
    <w:rsid w:val="00EA1B1C"/>
    <w:rsid w:val="00EA2073"/>
    <w:rsid w:val="00EA27CF"/>
    <w:rsid w:val="00EA5C62"/>
    <w:rsid w:val="00EA7801"/>
    <w:rsid w:val="00EB1004"/>
    <w:rsid w:val="00EB1F70"/>
    <w:rsid w:val="00EB3133"/>
    <w:rsid w:val="00EB6691"/>
    <w:rsid w:val="00EB6EF9"/>
    <w:rsid w:val="00EC09CD"/>
    <w:rsid w:val="00EC11D9"/>
    <w:rsid w:val="00EC1593"/>
    <w:rsid w:val="00EC15CA"/>
    <w:rsid w:val="00EC2338"/>
    <w:rsid w:val="00EC2E79"/>
    <w:rsid w:val="00EC3E09"/>
    <w:rsid w:val="00EC5470"/>
    <w:rsid w:val="00EC665D"/>
    <w:rsid w:val="00EC6C04"/>
    <w:rsid w:val="00EC7744"/>
    <w:rsid w:val="00ED253C"/>
    <w:rsid w:val="00ED27C5"/>
    <w:rsid w:val="00ED3DBC"/>
    <w:rsid w:val="00ED4DB8"/>
    <w:rsid w:val="00ED4F52"/>
    <w:rsid w:val="00ED5153"/>
    <w:rsid w:val="00ED69D1"/>
    <w:rsid w:val="00ED79C1"/>
    <w:rsid w:val="00ED7FF2"/>
    <w:rsid w:val="00EE046C"/>
    <w:rsid w:val="00EE0961"/>
    <w:rsid w:val="00EE1144"/>
    <w:rsid w:val="00EE175E"/>
    <w:rsid w:val="00EF0244"/>
    <w:rsid w:val="00EF0283"/>
    <w:rsid w:val="00EF1833"/>
    <w:rsid w:val="00EF2966"/>
    <w:rsid w:val="00EF4367"/>
    <w:rsid w:val="00EF6D88"/>
    <w:rsid w:val="00EF6E20"/>
    <w:rsid w:val="00EF74A5"/>
    <w:rsid w:val="00EF7E12"/>
    <w:rsid w:val="00F01FE4"/>
    <w:rsid w:val="00F03AE0"/>
    <w:rsid w:val="00F04A9F"/>
    <w:rsid w:val="00F065F1"/>
    <w:rsid w:val="00F074AC"/>
    <w:rsid w:val="00F07924"/>
    <w:rsid w:val="00F12908"/>
    <w:rsid w:val="00F12F6F"/>
    <w:rsid w:val="00F13510"/>
    <w:rsid w:val="00F138BA"/>
    <w:rsid w:val="00F14431"/>
    <w:rsid w:val="00F14693"/>
    <w:rsid w:val="00F2029F"/>
    <w:rsid w:val="00F20619"/>
    <w:rsid w:val="00F216B9"/>
    <w:rsid w:val="00F23857"/>
    <w:rsid w:val="00F23ED5"/>
    <w:rsid w:val="00F240A1"/>
    <w:rsid w:val="00F241D1"/>
    <w:rsid w:val="00F24665"/>
    <w:rsid w:val="00F2469F"/>
    <w:rsid w:val="00F24C95"/>
    <w:rsid w:val="00F25467"/>
    <w:rsid w:val="00F30CDE"/>
    <w:rsid w:val="00F33093"/>
    <w:rsid w:val="00F33F76"/>
    <w:rsid w:val="00F346B4"/>
    <w:rsid w:val="00F35092"/>
    <w:rsid w:val="00F35B48"/>
    <w:rsid w:val="00F36C9C"/>
    <w:rsid w:val="00F4116A"/>
    <w:rsid w:val="00F414D2"/>
    <w:rsid w:val="00F41E09"/>
    <w:rsid w:val="00F43179"/>
    <w:rsid w:val="00F4397D"/>
    <w:rsid w:val="00F43991"/>
    <w:rsid w:val="00F43DEB"/>
    <w:rsid w:val="00F44034"/>
    <w:rsid w:val="00F451FD"/>
    <w:rsid w:val="00F45BC9"/>
    <w:rsid w:val="00F464D4"/>
    <w:rsid w:val="00F50731"/>
    <w:rsid w:val="00F50E96"/>
    <w:rsid w:val="00F510D7"/>
    <w:rsid w:val="00F5244B"/>
    <w:rsid w:val="00F54902"/>
    <w:rsid w:val="00F560EC"/>
    <w:rsid w:val="00F562A1"/>
    <w:rsid w:val="00F607DD"/>
    <w:rsid w:val="00F623CC"/>
    <w:rsid w:val="00F63176"/>
    <w:rsid w:val="00F66C95"/>
    <w:rsid w:val="00F7118B"/>
    <w:rsid w:val="00F7270E"/>
    <w:rsid w:val="00F73B2E"/>
    <w:rsid w:val="00F75EA9"/>
    <w:rsid w:val="00F77E2C"/>
    <w:rsid w:val="00F80B59"/>
    <w:rsid w:val="00F80CF4"/>
    <w:rsid w:val="00F82016"/>
    <w:rsid w:val="00F83628"/>
    <w:rsid w:val="00F8549D"/>
    <w:rsid w:val="00F858A7"/>
    <w:rsid w:val="00F93054"/>
    <w:rsid w:val="00F93520"/>
    <w:rsid w:val="00F95212"/>
    <w:rsid w:val="00F955EC"/>
    <w:rsid w:val="00FA08AE"/>
    <w:rsid w:val="00FA3096"/>
    <w:rsid w:val="00FA6C30"/>
    <w:rsid w:val="00FB0275"/>
    <w:rsid w:val="00FB1BEC"/>
    <w:rsid w:val="00FB1ED6"/>
    <w:rsid w:val="00FB4BDC"/>
    <w:rsid w:val="00FB6E6C"/>
    <w:rsid w:val="00FC202A"/>
    <w:rsid w:val="00FC23CA"/>
    <w:rsid w:val="00FC69FF"/>
    <w:rsid w:val="00FD3402"/>
    <w:rsid w:val="00FD3BD1"/>
    <w:rsid w:val="00FD3FEB"/>
    <w:rsid w:val="00FD68BD"/>
    <w:rsid w:val="00FD6D87"/>
    <w:rsid w:val="00FD72A6"/>
    <w:rsid w:val="00FD7907"/>
    <w:rsid w:val="00FE0285"/>
    <w:rsid w:val="00FE0667"/>
    <w:rsid w:val="00FE4A93"/>
    <w:rsid w:val="00FE5B5D"/>
    <w:rsid w:val="00FE63F6"/>
    <w:rsid w:val="00FF2730"/>
    <w:rsid w:val="00FF3BC7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2130B6"/>
  <w15:chartTrackingRefBased/>
  <w15:docId w15:val="{1C5C8D0D-B653-4AB6-9587-A56A3B8A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186"/>
    <w:pPr>
      <w:spacing w:line="256" w:lineRule="auto"/>
    </w:pPr>
  </w:style>
  <w:style w:type="paragraph" w:styleId="1">
    <w:name w:val="heading 1"/>
    <w:basedOn w:val="a"/>
    <w:next w:val="a"/>
    <w:link w:val="10"/>
    <w:uiPriority w:val="9"/>
    <w:qFormat/>
    <w:rsid w:val="008B3E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C2E31"/>
    <w:pPr>
      <w:keepNext/>
      <w:keepLines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4E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3"/>
    <w:next w:val="a"/>
    <w:link w:val="40"/>
    <w:uiPriority w:val="9"/>
    <w:semiHidden/>
    <w:unhideWhenUsed/>
    <w:qFormat/>
    <w:rsid w:val="005704A9"/>
    <w:pPr>
      <w:tabs>
        <w:tab w:val="num" w:pos="567"/>
      </w:tabs>
      <w:spacing w:after="120" w:line="240" w:lineRule="auto"/>
      <w:ind w:left="567" w:hanging="567"/>
      <w:outlineLvl w:val="3"/>
    </w:pPr>
    <w:rPr>
      <w:rFonts w:ascii="Times New Roman" w:hAnsi="Times New Roman"/>
      <w:b/>
      <w:iCs/>
      <w:color w:val="auto"/>
    </w:rPr>
  </w:style>
  <w:style w:type="paragraph" w:styleId="5">
    <w:name w:val="heading 5"/>
    <w:basedOn w:val="4"/>
    <w:next w:val="a"/>
    <w:link w:val="50"/>
    <w:uiPriority w:val="9"/>
    <w:semiHidden/>
    <w:unhideWhenUsed/>
    <w:qFormat/>
    <w:rsid w:val="005704A9"/>
    <w:pPr>
      <w:outlineLvl w:val="4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2B0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522F2B"/>
    <w:rPr>
      <w:color w:val="0563C1" w:themeColor="hyperlink"/>
      <w:u w:val="single"/>
    </w:rPr>
  </w:style>
  <w:style w:type="character" w:styleId="a5">
    <w:name w:val="Emphasis"/>
    <w:basedOn w:val="a0"/>
    <w:uiPriority w:val="20"/>
    <w:qFormat/>
    <w:rsid w:val="004C40F3"/>
    <w:rPr>
      <w:i/>
      <w:iCs/>
    </w:rPr>
  </w:style>
  <w:style w:type="character" w:customStyle="1" w:styleId="20">
    <w:name w:val="Заголовок 2 Знак"/>
    <w:basedOn w:val="a0"/>
    <w:link w:val="2"/>
    <w:uiPriority w:val="9"/>
    <w:rsid w:val="00BC2E31"/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character" w:customStyle="1" w:styleId="30">
    <w:name w:val="Заголовок 3 Знак"/>
    <w:basedOn w:val="a0"/>
    <w:link w:val="3"/>
    <w:uiPriority w:val="9"/>
    <w:semiHidden/>
    <w:rsid w:val="008F4E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8A0935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59376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593762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rsid w:val="00593762"/>
    <w:rPr>
      <w:sz w:val="20"/>
      <w:szCs w:val="20"/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93762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593762"/>
    <w:rPr>
      <w:b/>
      <w:bCs/>
      <w:sz w:val="20"/>
      <w:szCs w:val="20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593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Текст выноски Знак"/>
    <w:basedOn w:val="a0"/>
    <w:link w:val="ab"/>
    <w:uiPriority w:val="99"/>
    <w:semiHidden/>
    <w:rsid w:val="00593762"/>
    <w:rPr>
      <w:rFonts w:ascii="Segoe UI" w:hAnsi="Segoe UI" w:cs="Segoe UI"/>
      <w:sz w:val="18"/>
      <w:szCs w:val="18"/>
      <w:lang w:val="en-GB"/>
    </w:rPr>
  </w:style>
  <w:style w:type="paragraph" w:styleId="ad">
    <w:name w:val="Revision"/>
    <w:hidden/>
    <w:uiPriority w:val="99"/>
    <w:semiHidden/>
    <w:rsid w:val="00593762"/>
    <w:pPr>
      <w:spacing w:after="0" w:line="240" w:lineRule="auto"/>
    </w:pPr>
    <w:rPr>
      <w:lang w:val="en-GB"/>
    </w:rPr>
  </w:style>
  <w:style w:type="table" w:styleId="ae">
    <w:name w:val="Table Grid"/>
    <w:basedOn w:val="a1"/>
    <w:uiPriority w:val="39"/>
    <w:rsid w:val="00374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C26755"/>
    <w:rPr>
      <w:rFonts w:ascii="Times New Roman" w:hAnsi="Times New Roman" w:cs="Times New Roman"/>
      <w:sz w:val="24"/>
      <w:szCs w:val="24"/>
    </w:rPr>
  </w:style>
  <w:style w:type="character" w:customStyle="1" w:styleId="21">
    <w:name w:val="Неразрешенное упоминание2"/>
    <w:basedOn w:val="a0"/>
    <w:uiPriority w:val="99"/>
    <w:semiHidden/>
    <w:unhideWhenUsed/>
    <w:rsid w:val="0027626C"/>
    <w:rPr>
      <w:color w:val="605E5C"/>
      <w:shd w:val="clear" w:color="auto" w:fill="E1DFDD"/>
    </w:rPr>
  </w:style>
  <w:style w:type="character" w:customStyle="1" w:styleId="10">
    <w:name w:val="Заголовок 1 Знак"/>
    <w:basedOn w:val="a0"/>
    <w:link w:val="1"/>
    <w:uiPriority w:val="9"/>
    <w:rsid w:val="008B3E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MDPI63notes">
    <w:name w:val="MDPI_6.3_notes"/>
    <w:qFormat/>
    <w:rsid w:val="00E67A9A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40">
    <w:name w:val="Заголовок 4 Знак"/>
    <w:basedOn w:val="a0"/>
    <w:link w:val="4"/>
    <w:uiPriority w:val="9"/>
    <w:semiHidden/>
    <w:rsid w:val="005704A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0"/>
    <w:link w:val="5"/>
    <w:uiPriority w:val="9"/>
    <w:semiHidden/>
    <w:rsid w:val="005704A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704A9"/>
    <w:pPr>
      <w:numPr>
        <w:numId w:val="5"/>
      </w:numPr>
    </w:pPr>
  </w:style>
  <w:style w:type="character" w:styleId="af0">
    <w:name w:val="Placeholder Text"/>
    <w:basedOn w:val="a0"/>
    <w:uiPriority w:val="99"/>
    <w:semiHidden/>
    <w:rsid w:val="00446026"/>
    <w:rPr>
      <w:color w:val="666666"/>
    </w:rPr>
  </w:style>
  <w:style w:type="character" w:styleId="af1">
    <w:name w:val="FollowedHyperlink"/>
    <w:basedOn w:val="a0"/>
    <w:uiPriority w:val="99"/>
    <w:semiHidden/>
    <w:unhideWhenUsed/>
    <w:rsid w:val="005D72D5"/>
    <w:rPr>
      <w:color w:val="954F72" w:themeColor="followedHyperlink"/>
      <w:u w:val="single"/>
    </w:rPr>
  </w:style>
  <w:style w:type="paragraph" w:styleId="af2">
    <w:name w:val="Bibliography"/>
    <w:basedOn w:val="a"/>
    <w:next w:val="a"/>
    <w:uiPriority w:val="37"/>
    <w:unhideWhenUsed/>
    <w:rsid w:val="0032250A"/>
    <w:pPr>
      <w:tabs>
        <w:tab w:val="left" w:pos="384"/>
      </w:tabs>
      <w:spacing w:after="240" w:line="240" w:lineRule="auto"/>
      <w:ind w:left="384" w:hanging="384"/>
    </w:pPr>
  </w:style>
  <w:style w:type="character" w:styleId="af3">
    <w:name w:val="Unresolved Mention"/>
    <w:basedOn w:val="a0"/>
    <w:uiPriority w:val="99"/>
    <w:semiHidden/>
    <w:unhideWhenUsed/>
    <w:rsid w:val="00AD7CD2"/>
    <w:rPr>
      <w:color w:val="605E5C"/>
      <w:shd w:val="clear" w:color="auto" w:fill="E1DFDD"/>
    </w:rPr>
  </w:style>
  <w:style w:type="character" w:customStyle="1" w:styleId="60">
    <w:name w:val="Заголовок 6 Знак"/>
    <w:basedOn w:val="a0"/>
    <w:link w:val="6"/>
    <w:uiPriority w:val="9"/>
    <w:semiHidden/>
    <w:rsid w:val="003745C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3745C6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3745C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3745C6"/>
    <w:rPr>
      <w:rFonts w:eastAsiaTheme="majorEastAsia" w:cstheme="majorBidi"/>
      <w:color w:val="272727" w:themeColor="text1" w:themeTint="D8"/>
    </w:rPr>
  </w:style>
  <w:style w:type="paragraph" w:styleId="af4">
    <w:name w:val="Title"/>
    <w:basedOn w:val="a"/>
    <w:next w:val="a"/>
    <w:link w:val="af5"/>
    <w:uiPriority w:val="10"/>
    <w:qFormat/>
    <w:rsid w:val="00374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Заголовок Знак"/>
    <w:basedOn w:val="a0"/>
    <w:link w:val="af4"/>
    <w:uiPriority w:val="10"/>
    <w:rsid w:val="00374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7"/>
    <w:uiPriority w:val="11"/>
    <w:qFormat/>
    <w:rsid w:val="00374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f7">
    <w:name w:val="Подзаголовок Знак"/>
    <w:basedOn w:val="a0"/>
    <w:link w:val="af6"/>
    <w:uiPriority w:val="11"/>
    <w:rsid w:val="00374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2">
    <w:name w:val="Quote"/>
    <w:basedOn w:val="a"/>
    <w:next w:val="a"/>
    <w:link w:val="23"/>
    <w:uiPriority w:val="29"/>
    <w:qFormat/>
    <w:rsid w:val="00374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3">
    <w:name w:val="Цитата 2 Знак"/>
    <w:basedOn w:val="a0"/>
    <w:link w:val="22"/>
    <w:uiPriority w:val="29"/>
    <w:rsid w:val="003745C6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3745C6"/>
    <w:rPr>
      <w:i/>
      <w:iCs/>
      <w:color w:val="2E74B5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3745C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fa">
    <w:name w:val="Выделенная цитата Знак"/>
    <w:basedOn w:val="a0"/>
    <w:link w:val="af9"/>
    <w:uiPriority w:val="30"/>
    <w:rsid w:val="003745C6"/>
    <w:rPr>
      <w:i/>
      <w:iCs/>
      <w:color w:val="2E74B5" w:themeColor="accent1" w:themeShade="BF"/>
    </w:rPr>
  </w:style>
  <w:style w:type="character" w:styleId="afb">
    <w:name w:val="Intense Reference"/>
    <w:basedOn w:val="a0"/>
    <w:uiPriority w:val="32"/>
    <w:qFormat/>
    <w:rsid w:val="003745C6"/>
    <w:rPr>
      <w:b/>
      <w:bCs/>
      <w:smallCaps/>
      <w:color w:val="2E74B5" w:themeColor="accent1" w:themeShade="BF"/>
      <w:spacing w:val="5"/>
    </w:rPr>
  </w:style>
  <w:style w:type="paragraph" w:styleId="afc">
    <w:name w:val="footnote text"/>
    <w:basedOn w:val="a"/>
    <w:link w:val="afd"/>
    <w:uiPriority w:val="99"/>
    <w:semiHidden/>
    <w:unhideWhenUsed/>
    <w:rsid w:val="00155470"/>
    <w:pPr>
      <w:spacing w:after="0" w:line="240" w:lineRule="auto"/>
    </w:pPr>
    <w:rPr>
      <w:sz w:val="20"/>
      <w:szCs w:val="20"/>
    </w:rPr>
  </w:style>
  <w:style w:type="character" w:customStyle="1" w:styleId="afd">
    <w:name w:val="Текст сноски Знак"/>
    <w:basedOn w:val="a0"/>
    <w:link w:val="afc"/>
    <w:uiPriority w:val="99"/>
    <w:semiHidden/>
    <w:rsid w:val="00155470"/>
    <w:rPr>
      <w:sz w:val="20"/>
      <w:szCs w:val="20"/>
    </w:rPr>
  </w:style>
  <w:style w:type="character" w:styleId="afe">
    <w:name w:val="footnote reference"/>
    <w:basedOn w:val="a0"/>
    <w:uiPriority w:val="99"/>
    <w:semiHidden/>
    <w:unhideWhenUsed/>
    <w:rsid w:val="00155470"/>
    <w:rPr>
      <w:vertAlign w:val="superscript"/>
    </w:rPr>
  </w:style>
  <w:style w:type="paragraph" w:styleId="aff">
    <w:name w:val="endnote text"/>
    <w:basedOn w:val="a"/>
    <w:link w:val="aff0"/>
    <w:uiPriority w:val="99"/>
    <w:semiHidden/>
    <w:unhideWhenUsed/>
    <w:rsid w:val="00155470"/>
    <w:pPr>
      <w:spacing w:after="0" w:line="240" w:lineRule="auto"/>
    </w:pPr>
    <w:rPr>
      <w:sz w:val="20"/>
      <w:szCs w:val="20"/>
    </w:rPr>
  </w:style>
  <w:style w:type="character" w:customStyle="1" w:styleId="aff0">
    <w:name w:val="Текст концевой сноски Знак"/>
    <w:basedOn w:val="a0"/>
    <w:link w:val="aff"/>
    <w:uiPriority w:val="99"/>
    <w:semiHidden/>
    <w:rsid w:val="00155470"/>
    <w:rPr>
      <w:sz w:val="20"/>
      <w:szCs w:val="20"/>
    </w:rPr>
  </w:style>
  <w:style w:type="character" w:styleId="aff1">
    <w:name w:val="endnote reference"/>
    <w:basedOn w:val="a0"/>
    <w:uiPriority w:val="99"/>
    <w:semiHidden/>
    <w:unhideWhenUsed/>
    <w:rsid w:val="00155470"/>
    <w:rPr>
      <w:vertAlign w:val="superscript"/>
    </w:rPr>
  </w:style>
  <w:style w:type="character" w:styleId="aff2">
    <w:name w:val="line number"/>
    <w:basedOn w:val="a0"/>
    <w:uiPriority w:val="99"/>
    <w:semiHidden/>
    <w:unhideWhenUsed/>
    <w:rsid w:val="005F7713"/>
  </w:style>
  <w:style w:type="paragraph" w:styleId="aff3">
    <w:name w:val="header"/>
    <w:basedOn w:val="a"/>
    <w:link w:val="aff4"/>
    <w:uiPriority w:val="99"/>
    <w:unhideWhenUsed/>
    <w:rsid w:val="005F771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f4">
    <w:name w:val="Верхний колонтитул Знак"/>
    <w:basedOn w:val="a0"/>
    <w:link w:val="aff3"/>
    <w:uiPriority w:val="99"/>
    <w:rsid w:val="005F7713"/>
  </w:style>
  <w:style w:type="paragraph" w:styleId="aff5">
    <w:name w:val="footer"/>
    <w:basedOn w:val="a"/>
    <w:link w:val="aff6"/>
    <w:uiPriority w:val="99"/>
    <w:unhideWhenUsed/>
    <w:rsid w:val="005F771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f6">
    <w:name w:val="Нижний колонтитул Знак"/>
    <w:basedOn w:val="a0"/>
    <w:link w:val="aff5"/>
    <w:uiPriority w:val="99"/>
    <w:rsid w:val="005F7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4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7BCB1-AF44-4AFF-9756-220D361AE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10</Pages>
  <Words>1744</Words>
  <Characters>9947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hanat Aimagambetova</dc:creator>
  <cp:keywords/>
  <dc:description/>
  <cp:lastModifiedBy>Aidana Rakhmankulova</cp:lastModifiedBy>
  <cp:revision>38</cp:revision>
  <dcterms:created xsi:type="dcterms:W3CDTF">2026-02-18T12:11:00Z</dcterms:created>
  <dcterms:modified xsi:type="dcterms:W3CDTF">2026-05-0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5e510-5a40-4b2e-8abc-4b9b5afcfb2a</vt:lpwstr>
  </property>
  <property fmtid="{D5CDD505-2E9C-101B-9397-08002B2CF9AE}" pid="3" name="ZOTERO_PREF_1">
    <vt:lpwstr>&lt;data data-version="3" zotero-version="7.0.30"&gt;&lt;session id="lMfh0IK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pref name="delayCitationUpdates" value="true"/&gt;&lt;/prefs&gt;&lt;/data&gt;</vt:lpwstr>
  </property>
</Properties>
</file>